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9F329" w14:textId="77777777" w:rsidR="009D1D3F" w:rsidRDefault="009D1D3F" w:rsidP="000E525C">
      <w:pPr>
        <w:pStyle w:val="Heading1"/>
      </w:pPr>
      <w:r w:rsidRPr="000E525C">
        <w:t>APPENDIX</w:t>
      </w:r>
    </w:p>
    <w:p w14:paraId="3C2902A6" w14:textId="77777777" w:rsidR="000E525C" w:rsidRPr="000E525C" w:rsidRDefault="000E525C" w:rsidP="000E525C">
      <w:pPr>
        <w:rPr>
          <w:lang w:val="en-US"/>
        </w:rPr>
      </w:pPr>
    </w:p>
    <w:p w14:paraId="0CB90102" w14:textId="697BB96C" w:rsidR="009D1D3F" w:rsidRPr="000E525C" w:rsidRDefault="009D1D3F" w:rsidP="000E525C">
      <w:pPr>
        <w:pStyle w:val="Heading2"/>
      </w:pPr>
      <w:r w:rsidRPr="000E525C">
        <w:t>Table 1: Preferred Reporting Items for Systematic reviews and Meta-Analyses extension for Scoping Reviews (PRISMA-ScR) Checklist</w:t>
      </w:r>
      <w:r w:rsidR="000427D4" w:rsidRPr="000E525C">
        <w:rPr>
          <w:rStyle w:val="FootnoteReference"/>
          <w:vertAlign w:val="baseline"/>
        </w:rPr>
        <w:footnoteReference w:id="1"/>
      </w:r>
    </w:p>
    <w:tbl>
      <w:tblPr>
        <w:tblW w:w="5000" w:type="pct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37"/>
        <w:gridCol w:w="711"/>
        <w:gridCol w:w="6235"/>
        <w:gridCol w:w="1668"/>
      </w:tblGrid>
      <w:tr w:rsidR="000E525C" w:rsidRPr="000E525C" w14:paraId="36DEF37E" w14:textId="77777777" w:rsidTr="000E525C">
        <w:trPr>
          <w:trHeight w:val="20"/>
        </w:trPr>
        <w:tc>
          <w:tcPr>
            <w:tcW w:w="879" w:type="pct"/>
            <w:shd w:val="clear" w:color="auto" w:fill="2D5D8A"/>
          </w:tcPr>
          <w:p w14:paraId="30686A8A" w14:textId="77777777" w:rsidR="009D1D3F" w:rsidRPr="000E525C" w:rsidRDefault="009D1D3F" w:rsidP="000E525C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0E525C">
              <w:rPr>
                <w:b/>
                <w:bCs/>
                <w:color w:val="FFFFFF" w:themeColor="background1"/>
                <w:sz w:val="18"/>
                <w:szCs w:val="18"/>
              </w:rPr>
              <w:t>SECTION</w:t>
            </w:r>
          </w:p>
        </w:tc>
        <w:tc>
          <w:tcPr>
            <w:tcW w:w="340" w:type="pct"/>
            <w:shd w:val="clear" w:color="auto" w:fill="2D5D8A"/>
          </w:tcPr>
          <w:p w14:paraId="30CC0E8B" w14:textId="77777777" w:rsidR="009D1D3F" w:rsidRPr="000E525C" w:rsidRDefault="009D1D3F" w:rsidP="000E525C">
            <w:pPr>
              <w:pStyle w:val="TableParagraph"/>
              <w:ind w:left="86" w:right="78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2983" w:type="pct"/>
            <w:shd w:val="clear" w:color="auto" w:fill="2D5D8A"/>
          </w:tcPr>
          <w:p w14:paraId="1F56BF3E" w14:textId="77777777" w:rsidR="009D1D3F" w:rsidRPr="000E525C" w:rsidRDefault="009D1D3F" w:rsidP="000E525C">
            <w:pPr>
              <w:pStyle w:val="TableParagraph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PRISMA-</w:t>
            </w:r>
            <w:proofErr w:type="spellStart"/>
            <w:r w:rsidRPr="000E52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ScR</w:t>
            </w:r>
            <w:proofErr w:type="spellEnd"/>
            <w:r w:rsidRPr="000E525C">
              <w:rPr>
                <w:rFonts w:ascii="Times New Roman" w:hAnsi="Times New Roman" w:cs="Times New Roman"/>
                <w:b/>
                <w:bCs/>
                <w:color w:val="FFFFFF" w:themeColor="background1"/>
                <w:spacing w:val="-5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CHECKLIST</w:t>
            </w:r>
            <w:r w:rsidRPr="000E525C">
              <w:rPr>
                <w:rFonts w:ascii="Times New Roman" w:hAnsi="Times New Roman" w:cs="Times New Roman"/>
                <w:b/>
                <w:bCs/>
                <w:color w:val="FFFFFF" w:themeColor="background1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798" w:type="pct"/>
            <w:shd w:val="clear" w:color="auto" w:fill="2D5D8A"/>
          </w:tcPr>
          <w:p w14:paraId="5F5E11D5" w14:textId="30DDEBE3" w:rsidR="009D1D3F" w:rsidRPr="00133600" w:rsidRDefault="009D1D3F" w:rsidP="000E525C">
            <w:pPr>
              <w:pStyle w:val="TableParagraph"/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133600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PAGE</w:t>
            </w:r>
            <w:r w:rsidRPr="00133600">
              <w:rPr>
                <w:rFonts w:ascii="Times New Roman" w:hAnsi="Times New Roman" w:cs="Times New Roman"/>
                <w:b/>
                <w:bCs/>
                <w:color w:val="FFFFFF" w:themeColor="background1"/>
                <w:spacing w:val="-2"/>
                <w:sz w:val="18"/>
                <w:szCs w:val="18"/>
              </w:rPr>
              <w:t xml:space="preserve"> </w:t>
            </w:r>
            <w:r w:rsidRPr="00133600">
              <w:rPr>
                <w:rFonts w:ascii="Times New Roman" w:hAnsi="Times New Roman" w:cs="Times New Roman"/>
                <w:b/>
                <w:bCs/>
                <w:color w:val="FFFFFF" w:themeColor="background1"/>
                <w:sz w:val="18"/>
                <w:szCs w:val="18"/>
              </w:rPr>
              <w:t>#</w:t>
            </w:r>
          </w:p>
        </w:tc>
      </w:tr>
      <w:tr w:rsidR="009D1D3F" w:rsidRPr="000E525C" w14:paraId="26291AFC" w14:textId="77777777" w:rsidTr="000E525C">
        <w:trPr>
          <w:trHeight w:val="20"/>
        </w:trPr>
        <w:tc>
          <w:tcPr>
            <w:tcW w:w="5000" w:type="pct"/>
            <w:gridSpan w:val="4"/>
            <w:shd w:val="clear" w:color="auto" w:fill="CEDEEE"/>
          </w:tcPr>
          <w:p w14:paraId="222FFDD2" w14:textId="77777777" w:rsidR="009D1D3F" w:rsidRPr="00133600" w:rsidRDefault="009D1D3F" w:rsidP="000E525C">
            <w:pPr>
              <w:rPr>
                <w:b/>
                <w:bCs/>
                <w:sz w:val="18"/>
                <w:szCs w:val="18"/>
              </w:rPr>
            </w:pPr>
            <w:r w:rsidRPr="00133600">
              <w:rPr>
                <w:b/>
                <w:bCs/>
                <w:sz w:val="18"/>
                <w:szCs w:val="18"/>
              </w:rPr>
              <w:t>TITLE</w:t>
            </w:r>
          </w:p>
        </w:tc>
      </w:tr>
      <w:tr w:rsidR="000E525C" w:rsidRPr="000E525C" w14:paraId="3703CFB1" w14:textId="77777777" w:rsidTr="000E525C">
        <w:trPr>
          <w:trHeight w:val="20"/>
        </w:trPr>
        <w:tc>
          <w:tcPr>
            <w:tcW w:w="879" w:type="pct"/>
          </w:tcPr>
          <w:p w14:paraId="11FD0A25" w14:textId="77777777" w:rsidR="009D1D3F" w:rsidRPr="000E525C" w:rsidRDefault="009D1D3F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Title</w:t>
            </w:r>
          </w:p>
        </w:tc>
        <w:tc>
          <w:tcPr>
            <w:tcW w:w="340" w:type="pct"/>
          </w:tcPr>
          <w:p w14:paraId="337AE3B1" w14:textId="77777777" w:rsidR="009D1D3F" w:rsidRPr="000E525C" w:rsidRDefault="009D1D3F" w:rsidP="000E525C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w w:val="99"/>
                <w:sz w:val="18"/>
                <w:szCs w:val="18"/>
              </w:rPr>
              <w:t>1</w:t>
            </w:r>
          </w:p>
        </w:tc>
        <w:tc>
          <w:tcPr>
            <w:tcW w:w="2983" w:type="pct"/>
          </w:tcPr>
          <w:p w14:paraId="0C7DC443" w14:textId="77777777" w:rsidR="009D1D3F" w:rsidRPr="000E525C" w:rsidRDefault="009D1D3F" w:rsidP="000E525C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Identify</w:t>
            </w:r>
            <w:r w:rsidRPr="000E525C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port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coping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view.</w:t>
            </w:r>
          </w:p>
        </w:tc>
        <w:tc>
          <w:tcPr>
            <w:tcW w:w="798" w:type="pct"/>
          </w:tcPr>
          <w:p w14:paraId="4FDEF257" w14:textId="3E91F99C" w:rsidR="009D1D3F" w:rsidRPr="00133600" w:rsidRDefault="00126CC9" w:rsidP="000E525C">
            <w:pPr>
              <w:pStyle w:val="TableParagraph"/>
              <w:ind w:left="3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="00A86783"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 1; line #1</w:t>
            </w:r>
          </w:p>
        </w:tc>
      </w:tr>
      <w:tr w:rsidR="009D1D3F" w:rsidRPr="000E525C" w14:paraId="44CC6E1A" w14:textId="77777777" w:rsidTr="000E525C">
        <w:trPr>
          <w:trHeight w:val="20"/>
        </w:trPr>
        <w:tc>
          <w:tcPr>
            <w:tcW w:w="5000" w:type="pct"/>
            <w:gridSpan w:val="4"/>
            <w:shd w:val="clear" w:color="auto" w:fill="CEDEEE"/>
          </w:tcPr>
          <w:p w14:paraId="28439C35" w14:textId="77777777" w:rsidR="009D1D3F" w:rsidRPr="00133600" w:rsidRDefault="009D1D3F" w:rsidP="000E525C">
            <w:pPr>
              <w:rPr>
                <w:sz w:val="18"/>
                <w:szCs w:val="18"/>
              </w:rPr>
            </w:pPr>
            <w:r w:rsidRPr="00133600">
              <w:rPr>
                <w:sz w:val="18"/>
                <w:szCs w:val="18"/>
              </w:rPr>
              <w:t>ABSTRACT</w:t>
            </w:r>
          </w:p>
        </w:tc>
      </w:tr>
      <w:tr w:rsidR="000E525C" w:rsidRPr="000E525C" w14:paraId="6925E567" w14:textId="77777777" w:rsidTr="000E525C">
        <w:trPr>
          <w:trHeight w:val="20"/>
        </w:trPr>
        <w:tc>
          <w:tcPr>
            <w:tcW w:w="879" w:type="pct"/>
          </w:tcPr>
          <w:p w14:paraId="703123D6" w14:textId="6B2552F7" w:rsidR="009D1D3F" w:rsidRPr="000E525C" w:rsidRDefault="009D1D3F" w:rsidP="000E525C">
            <w:pPr>
              <w:rPr>
                <w:sz w:val="18"/>
                <w:szCs w:val="18"/>
              </w:rPr>
            </w:pPr>
            <w:r w:rsidRPr="000E525C">
              <w:rPr>
                <w:spacing w:val="-1"/>
                <w:sz w:val="18"/>
                <w:szCs w:val="18"/>
              </w:rPr>
              <w:t>Structured</w:t>
            </w:r>
            <w:r w:rsidR="00C17721" w:rsidRPr="000E525C">
              <w:rPr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sz w:val="18"/>
                <w:szCs w:val="18"/>
              </w:rPr>
              <w:t>summary</w:t>
            </w:r>
          </w:p>
        </w:tc>
        <w:tc>
          <w:tcPr>
            <w:tcW w:w="340" w:type="pct"/>
          </w:tcPr>
          <w:p w14:paraId="3EC5C336" w14:textId="77777777" w:rsidR="009D1D3F" w:rsidRPr="000E525C" w:rsidRDefault="009D1D3F" w:rsidP="000E525C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w w:val="99"/>
                <w:sz w:val="18"/>
                <w:szCs w:val="18"/>
              </w:rPr>
              <w:t>2</w:t>
            </w:r>
          </w:p>
        </w:tc>
        <w:tc>
          <w:tcPr>
            <w:tcW w:w="2983" w:type="pct"/>
          </w:tcPr>
          <w:p w14:paraId="560A732C" w14:textId="48A4F481" w:rsidR="009D1D3F" w:rsidRPr="000E525C" w:rsidRDefault="009D1D3F" w:rsidP="000E525C">
            <w:pPr>
              <w:pStyle w:val="TableParagraph"/>
              <w:ind w:right="440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Provide a structured summary that includes (as</w:t>
            </w:r>
            <w:r w:rsidRPr="000E525C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pplicable):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background,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bjectives,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eligibility</w:t>
            </w:r>
            <w:r w:rsidRPr="000E525C">
              <w:rPr>
                <w:rFonts w:ascii="Times New Roman" w:hAnsi="Times New Roman" w:cs="Times New Roman"/>
                <w:spacing w:val="-7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criteria,</w:t>
            </w:r>
            <w:r w:rsidRPr="000E525C">
              <w:rPr>
                <w:rFonts w:ascii="Times New Roman" w:hAnsi="Times New Roman" w:cs="Times New Roman"/>
                <w:spacing w:val="-5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evidence,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charting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methods,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sults,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C17721" w:rsidRPr="000E52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conclusion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at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late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question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E525C">
              <w:rPr>
                <w:rFonts w:ascii="Times New Roman" w:hAnsi="Times New Roman" w:cs="Times New Roman"/>
                <w:spacing w:val="-5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bjectives.</w:t>
            </w:r>
          </w:p>
        </w:tc>
        <w:tc>
          <w:tcPr>
            <w:tcW w:w="798" w:type="pct"/>
          </w:tcPr>
          <w:p w14:paraId="69F14D0D" w14:textId="5972950B" w:rsidR="009D1D3F" w:rsidRPr="00133600" w:rsidRDefault="0058566E" w:rsidP="000E525C">
            <w:pPr>
              <w:pStyle w:val="TableParagraph"/>
              <w:ind w:left="3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 1; line #2-22</w:t>
            </w:r>
          </w:p>
        </w:tc>
      </w:tr>
      <w:tr w:rsidR="009D1D3F" w:rsidRPr="000E525C" w14:paraId="10ADC679" w14:textId="77777777" w:rsidTr="000E525C">
        <w:trPr>
          <w:trHeight w:val="20"/>
        </w:trPr>
        <w:tc>
          <w:tcPr>
            <w:tcW w:w="5000" w:type="pct"/>
            <w:gridSpan w:val="4"/>
            <w:shd w:val="clear" w:color="auto" w:fill="CEDEEE"/>
          </w:tcPr>
          <w:p w14:paraId="6DDEA005" w14:textId="77777777" w:rsidR="009D1D3F" w:rsidRPr="00133600" w:rsidRDefault="009D1D3F" w:rsidP="000E525C">
            <w:pPr>
              <w:rPr>
                <w:b/>
                <w:bCs/>
                <w:sz w:val="18"/>
                <w:szCs w:val="18"/>
              </w:rPr>
            </w:pPr>
            <w:r w:rsidRPr="00133600">
              <w:rPr>
                <w:b/>
                <w:bCs/>
                <w:sz w:val="18"/>
                <w:szCs w:val="18"/>
              </w:rPr>
              <w:t>INTRODUCTION</w:t>
            </w:r>
          </w:p>
        </w:tc>
      </w:tr>
      <w:tr w:rsidR="000E525C" w:rsidRPr="000E525C" w14:paraId="35D3D905" w14:textId="77777777" w:rsidTr="000E525C">
        <w:trPr>
          <w:trHeight w:val="20"/>
        </w:trPr>
        <w:tc>
          <w:tcPr>
            <w:tcW w:w="879" w:type="pct"/>
          </w:tcPr>
          <w:p w14:paraId="25B2D4D4" w14:textId="77777777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Rationale</w:t>
            </w:r>
          </w:p>
        </w:tc>
        <w:tc>
          <w:tcPr>
            <w:tcW w:w="340" w:type="pct"/>
          </w:tcPr>
          <w:p w14:paraId="60E9B519" w14:textId="77777777" w:rsidR="0058566E" w:rsidRPr="000E525C" w:rsidRDefault="0058566E" w:rsidP="000E525C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w w:val="99"/>
                <w:sz w:val="18"/>
                <w:szCs w:val="18"/>
              </w:rPr>
              <w:t>3</w:t>
            </w:r>
          </w:p>
        </w:tc>
        <w:tc>
          <w:tcPr>
            <w:tcW w:w="2983" w:type="pct"/>
          </w:tcPr>
          <w:p w14:paraId="162C2A49" w14:textId="0B4316A9" w:rsidR="0058566E" w:rsidRPr="000E525C" w:rsidRDefault="0058566E" w:rsidP="000E525C">
            <w:pPr>
              <w:pStyle w:val="TableParagraph"/>
              <w:ind w:right="479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ationale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context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Pr="000E525C">
              <w:rPr>
                <w:rFonts w:ascii="Times New Roman" w:hAnsi="Times New Roman" w:cs="Times New Roman"/>
                <w:spacing w:val="-53"/>
                <w:sz w:val="18"/>
                <w:szCs w:val="18"/>
              </w:rPr>
              <w:t xml:space="preserve">   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what is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lready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known.</w:t>
            </w:r>
            <w:r w:rsidRPr="000E525C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Explain why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view questions/objectives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lend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mselves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coping</w:t>
            </w:r>
            <w:r w:rsidRPr="000E525C">
              <w:rPr>
                <w:rFonts w:ascii="Times New Roman" w:hAnsi="Times New Roman" w:cs="Times New Roman"/>
                <w:spacing w:val="-5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pproach.</w:t>
            </w:r>
          </w:p>
        </w:tc>
        <w:tc>
          <w:tcPr>
            <w:tcW w:w="798" w:type="pct"/>
          </w:tcPr>
          <w:p w14:paraId="5053B1AB" w14:textId="00E77000" w:rsidR="0058566E" w:rsidRPr="00133600" w:rsidRDefault="0058566E" w:rsidP="000E525C">
            <w:pPr>
              <w:pStyle w:val="TableParagraph"/>
              <w:ind w:left="3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A337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; line #</w:t>
            </w:r>
            <w:r w:rsidR="00AA3371">
              <w:rPr>
                <w:rFonts w:ascii="Times New Roman" w:hAnsi="Times New Roman" w:cs="Times New Roman"/>
                <w:sz w:val="18"/>
                <w:szCs w:val="18"/>
              </w:rPr>
              <w:t>26-p2 3; line #59</w:t>
            </w:r>
          </w:p>
        </w:tc>
      </w:tr>
      <w:tr w:rsidR="000E525C" w:rsidRPr="000E525C" w14:paraId="7B6B88C4" w14:textId="77777777" w:rsidTr="000E525C">
        <w:trPr>
          <w:trHeight w:val="20"/>
        </w:trPr>
        <w:tc>
          <w:tcPr>
            <w:tcW w:w="879" w:type="pct"/>
          </w:tcPr>
          <w:p w14:paraId="7659CF45" w14:textId="77777777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Objectives</w:t>
            </w:r>
          </w:p>
        </w:tc>
        <w:tc>
          <w:tcPr>
            <w:tcW w:w="340" w:type="pct"/>
          </w:tcPr>
          <w:p w14:paraId="46F593BC" w14:textId="77777777" w:rsidR="0058566E" w:rsidRPr="000E525C" w:rsidRDefault="0058566E" w:rsidP="000E525C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w w:val="99"/>
                <w:sz w:val="18"/>
                <w:szCs w:val="18"/>
              </w:rPr>
              <w:t>4</w:t>
            </w:r>
          </w:p>
        </w:tc>
        <w:tc>
          <w:tcPr>
            <w:tcW w:w="2983" w:type="pct"/>
          </w:tcPr>
          <w:p w14:paraId="432BB2C1" w14:textId="7B425911" w:rsidR="0058566E" w:rsidRPr="000E525C" w:rsidRDefault="0058566E" w:rsidP="000E525C">
            <w:pPr>
              <w:pStyle w:val="TableParagraph"/>
              <w:ind w:righ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Provide an explicit statement of the questions and</w:t>
            </w:r>
            <w:r w:rsidRPr="000E525C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bjectives being addressed with reference to their key</w:t>
            </w:r>
            <w:r w:rsidRPr="000E525C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elements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participants,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concepts,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E525C">
              <w:rPr>
                <w:rFonts w:ascii="Times New Roman" w:hAnsi="Times New Roman" w:cs="Times New Roman"/>
                <w:spacing w:val="-5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context)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levant key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elements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used to conceptualize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questions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nd/or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bjectives.</w:t>
            </w:r>
          </w:p>
        </w:tc>
        <w:tc>
          <w:tcPr>
            <w:tcW w:w="798" w:type="pct"/>
          </w:tcPr>
          <w:p w14:paraId="7E757738" w14:textId="7FC1F703" w:rsidR="0058566E" w:rsidRPr="00133600" w:rsidRDefault="0058566E" w:rsidP="000E525C">
            <w:pPr>
              <w:pStyle w:val="TableParagraph"/>
              <w:ind w:left="3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 3; line #5</w:t>
            </w:r>
            <w:r w:rsidR="001D442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  <w:r w:rsidR="001D442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D1D3F" w:rsidRPr="000E525C" w14:paraId="03F84EFC" w14:textId="77777777" w:rsidTr="000E525C">
        <w:trPr>
          <w:trHeight w:val="20"/>
        </w:trPr>
        <w:tc>
          <w:tcPr>
            <w:tcW w:w="5000" w:type="pct"/>
            <w:gridSpan w:val="4"/>
            <w:shd w:val="clear" w:color="auto" w:fill="CEDEEE"/>
          </w:tcPr>
          <w:p w14:paraId="676AB6EB" w14:textId="77777777" w:rsidR="009D1D3F" w:rsidRPr="00133600" w:rsidRDefault="009D1D3F" w:rsidP="000E525C">
            <w:pPr>
              <w:rPr>
                <w:b/>
                <w:bCs/>
                <w:sz w:val="18"/>
                <w:szCs w:val="18"/>
              </w:rPr>
            </w:pPr>
            <w:r w:rsidRPr="00133600">
              <w:rPr>
                <w:b/>
                <w:bCs/>
                <w:sz w:val="18"/>
                <w:szCs w:val="18"/>
              </w:rPr>
              <w:t>METHODS</w:t>
            </w:r>
          </w:p>
        </w:tc>
      </w:tr>
      <w:tr w:rsidR="000E525C" w:rsidRPr="000E525C" w14:paraId="56D41E3C" w14:textId="77777777" w:rsidTr="000E525C">
        <w:trPr>
          <w:trHeight w:val="20"/>
        </w:trPr>
        <w:tc>
          <w:tcPr>
            <w:tcW w:w="879" w:type="pct"/>
          </w:tcPr>
          <w:p w14:paraId="1A75DDEB" w14:textId="6D045C8F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pacing w:val="-1"/>
                <w:sz w:val="18"/>
                <w:szCs w:val="18"/>
              </w:rPr>
              <w:t xml:space="preserve">Protocol </w:t>
            </w:r>
            <w:r w:rsidR="000E525C">
              <w:rPr>
                <w:sz w:val="18"/>
                <w:szCs w:val="18"/>
              </w:rPr>
              <w:t>and registration</w:t>
            </w:r>
          </w:p>
        </w:tc>
        <w:tc>
          <w:tcPr>
            <w:tcW w:w="340" w:type="pct"/>
          </w:tcPr>
          <w:p w14:paraId="4516483D" w14:textId="77777777" w:rsidR="0058566E" w:rsidRPr="000E525C" w:rsidRDefault="0058566E" w:rsidP="000E525C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w w:val="99"/>
                <w:sz w:val="18"/>
                <w:szCs w:val="18"/>
              </w:rPr>
              <w:t>5</w:t>
            </w:r>
          </w:p>
        </w:tc>
        <w:tc>
          <w:tcPr>
            <w:tcW w:w="2983" w:type="pct"/>
          </w:tcPr>
          <w:p w14:paraId="02DE2255" w14:textId="4BA233C3" w:rsidR="0058566E" w:rsidRPr="000E525C" w:rsidRDefault="0058566E" w:rsidP="000E525C">
            <w:pPr>
              <w:pStyle w:val="TableParagraph"/>
              <w:ind w:right="260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Indicate whether a review protocol exists; state if and</w:t>
            </w:r>
            <w:r w:rsidRPr="000E525C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where it can be accessed (e.g., a Web address); and if available,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gistration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information,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including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the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gistration number.</w:t>
            </w:r>
          </w:p>
        </w:tc>
        <w:tc>
          <w:tcPr>
            <w:tcW w:w="798" w:type="pct"/>
          </w:tcPr>
          <w:p w14:paraId="1ED7C603" w14:textId="22FCE511" w:rsidR="0058566E" w:rsidRPr="00133600" w:rsidRDefault="0058566E" w:rsidP="000E525C">
            <w:pPr>
              <w:pStyle w:val="TableParagraph"/>
              <w:ind w:left="30"/>
              <w:rPr>
                <w:rFonts w:ascii="Times New Roman" w:hAnsi="Times New Roman" w:cs="Times New Roman"/>
                <w:sz w:val="18"/>
                <w:szCs w:val="18"/>
              </w:rPr>
            </w:pPr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https://bmjopen.bmj.com/content/bmjopen/14/1/ e076015.full.pdf</w:t>
            </w:r>
          </w:p>
        </w:tc>
      </w:tr>
      <w:tr w:rsidR="000E525C" w:rsidRPr="000E525C" w14:paraId="7ACB36ED" w14:textId="77777777" w:rsidTr="000E525C">
        <w:trPr>
          <w:trHeight w:val="20"/>
        </w:trPr>
        <w:tc>
          <w:tcPr>
            <w:tcW w:w="879" w:type="pct"/>
          </w:tcPr>
          <w:p w14:paraId="57A493EA" w14:textId="77777777" w:rsidR="0058566E" w:rsidRPr="00133600" w:rsidRDefault="0058566E" w:rsidP="00133600">
            <w:pPr>
              <w:rPr>
                <w:sz w:val="18"/>
                <w:szCs w:val="18"/>
              </w:rPr>
            </w:pPr>
            <w:r w:rsidRPr="00133600">
              <w:rPr>
                <w:sz w:val="18"/>
                <w:szCs w:val="18"/>
              </w:rPr>
              <w:t>Eligibility</w:t>
            </w:r>
            <w:r w:rsidRPr="00133600">
              <w:rPr>
                <w:spacing w:val="-6"/>
                <w:sz w:val="18"/>
                <w:szCs w:val="18"/>
              </w:rPr>
              <w:t xml:space="preserve"> </w:t>
            </w:r>
            <w:r w:rsidRPr="00133600">
              <w:rPr>
                <w:sz w:val="18"/>
                <w:szCs w:val="18"/>
              </w:rPr>
              <w:t>criteria</w:t>
            </w:r>
          </w:p>
        </w:tc>
        <w:tc>
          <w:tcPr>
            <w:tcW w:w="340" w:type="pct"/>
          </w:tcPr>
          <w:p w14:paraId="15F024EE" w14:textId="77777777" w:rsidR="0058566E" w:rsidRPr="000E525C" w:rsidRDefault="0058566E" w:rsidP="000E525C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w w:val="99"/>
                <w:sz w:val="18"/>
                <w:szCs w:val="18"/>
              </w:rPr>
              <w:t>6</w:t>
            </w:r>
          </w:p>
        </w:tc>
        <w:tc>
          <w:tcPr>
            <w:tcW w:w="2983" w:type="pct"/>
          </w:tcPr>
          <w:p w14:paraId="0AAAEA9D" w14:textId="663F23D7" w:rsidR="0058566E" w:rsidRPr="000E525C" w:rsidRDefault="0058566E" w:rsidP="000E525C">
            <w:pPr>
              <w:pStyle w:val="TableParagraph"/>
              <w:ind w:right="273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pecify</w:t>
            </w:r>
            <w:r w:rsidRPr="000E525C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evidenc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r w:rsidRPr="000E525C">
              <w:rPr>
                <w:rFonts w:ascii="Times New Roman" w:hAnsi="Times New Roman" w:cs="Times New Roman"/>
                <w:spacing w:val="-5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eligibility</w:t>
            </w:r>
            <w:r w:rsidRPr="000E525C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criteria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(e.g.,</w:t>
            </w:r>
            <w:r w:rsidRPr="000E525C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considered,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language, and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publication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tatus) and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provide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ationale.</w:t>
            </w:r>
          </w:p>
        </w:tc>
        <w:tc>
          <w:tcPr>
            <w:tcW w:w="798" w:type="pct"/>
          </w:tcPr>
          <w:p w14:paraId="59F72ECC" w14:textId="66ADE273" w:rsidR="0058566E" w:rsidRPr="00133600" w:rsidRDefault="0058566E" w:rsidP="000E525C">
            <w:pPr>
              <w:pStyle w:val="TableParagraph"/>
              <w:ind w:left="2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 4; line #</w:t>
            </w:r>
            <w:r w:rsidR="004C296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C296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1D442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E525C" w:rsidRPr="000E525C" w14:paraId="62AFFDF3" w14:textId="77777777" w:rsidTr="000E525C">
        <w:trPr>
          <w:trHeight w:val="20"/>
        </w:trPr>
        <w:tc>
          <w:tcPr>
            <w:tcW w:w="879" w:type="pct"/>
          </w:tcPr>
          <w:p w14:paraId="67B36D33" w14:textId="127CB395" w:rsidR="0058566E" w:rsidRPr="00133600" w:rsidRDefault="00133600" w:rsidP="00133600">
            <w:pPr>
              <w:rPr>
                <w:sz w:val="18"/>
                <w:szCs w:val="18"/>
              </w:rPr>
            </w:pPr>
            <w:r w:rsidRPr="00133600">
              <w:rPr>
                <w:w w:val="95"/>
                <w:sz w:val="18"/>
                <w:szCs w:val="18"/>
              </w:rPr>
              <w:t>Information sources</w:t>
            </w:r>
          </w:p>
        </w:tc>
        <w:tc>
          <w:tcPr>
            <w:tcW w:w="340" w:type="pct"/>
          </w:tcPr>
          <w:p w14:paraId="372C2E2F" w14:textId="77777777" w:rsidR="0058566E" w:rsidRPr="000E525C" w:rsidRDefault="0058566E" w:rsidP="000E525C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w w:val="99"/>
                <w:sz w:val="18"/>
                <w:szCs w:val="18"/>
              </w:rPr>
              <w:t>7</w:t>
            </w:r>
          </w:p>
        </w:tc>
        <w:tc>
          <w:tcPr>
            <w:tcW w:w="2983" w:type="pct"/>
          </w:tcPr>
          <w:p w14:paraId="34F4A52E" w14:textId="3B4D4680" w:rsidR="0058566E" w:rsidRPr="000E525C" w:rsidRDefault="0058566E" w:rsidP="000E525C">
            <w:pPr>
              <w:pStyle w:val="TableParagraph"/>
              <w:ind w:right="506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Describe all information sources in the search (e.g.,</w:t>
            </w:r>
            <w:r w:rsidRPr="000E525C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databases with dates of coverage and contact with</w:t>
            </w:r>
            <w:r w:rsidRPr="000E525C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uthor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identify</w:t>
            </w:r>
            <w:r w:rsidRPr="000E525C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dditional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ources),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s well</w:t>
            </w:r>
            <w:r w:rsidRPr="000E525C">
              <w:rPr>
                <w:rFonts w:ascii="Times New Roman" w:hAnsi="Times New Roman" w:cs="Times New Roman"/>
                <w:spacing w:val="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the most recent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  <w:r w:rsidRPr="000E525C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executed.</w:t>
            </w:r>
          </w:p>
        </w:tc>
        <w:tc>
          <w:tcPr>
            <w:tcW w:w="798" w:type="pct"/>
          </w:tcPr>
          <w:p w14:paraId="2A859B9F" w14:textId="786F67DA" w:rsidR="0058566E" w:rsidRPr="00133600" w:rsidRDefault="0058566E" w:rsidP="000E525C">
            <w:pPr>
              <w:pStyle w:val="TableParagraph"/>
              <w:ind w:left="3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 3; line #73-7</w:t>
            </w:r>
            <w:r w:rsidR="00AA337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E525C" w:rsidRPr="000E525C" w14:paraId="372E6860" w14:textId="77777777" w:rsidTr="000E525C">
        <w:trPr>
          <w:trHeight w:val="20"/>
        </w:trPr>
        <w:tc>
          <w:tcPr>
            <w:tcW w:w="879" w:type="pct"/>
          </w:tcPr>
          <w:p w14:paraId="795905D1" w14:textId="77777777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Search</w:t>
            </w:r>
          </w:p>
        </w:tc>
        <w:tc>
          <w:tcPr>
            <w:tcW w:w="340" w:type="pct"/>
          </w:tcPr>
          <w:p w14:paraId="4832A337" w14:textId="77777777" w:rsidR="0058566E" w:rsidRPr="000E525C" w:rsidRDefault="0058566E" w:rsidP="000E525C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w w:val="99"/>
                <w:sz w:val="18"/>
                <w:szCs w:val="18"/>
              </w:rPr>
              <w:t>8</w:t>
            </w:r>
          </w:p>
        </w:tc>
        <w:tc>
          <w:tcPr>
            <w:tcW w:w="2983" w:type="pct"/>
          </w:tcPr>
          <w:p w14:paraId="444429D9" w14:textId="4757D9CC" w:rsidR="0058566E" w:rsidRPr="000E525C" w:rsidRDefault="0058566E" w:rsidP="000E525C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full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electronic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trategy</w:t>
            </w:r>
            <w:r w:rsidRPr="000E525C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least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1 database,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including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r w:rsidRPr="000E525C">
              <w:rPr>
                <w:rFonts w:ascii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limits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used,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uch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at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it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could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be</w:t>
            </w:r>
            <w:r w:rsidRPr="000E525C">
              <w:rPr>
                <w:rFonts w:ascii="Times New Roman" w:hAnsi="Times New Roman" w:cs="Times New Roman"/>
                <w:spacing w:val="-5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peated.</w:t>
            </w:r>
          </w:p>
        </w:tc>
        <w:tc>
          <w:tcPr>
            <w:tcW w:w="798" w:type="pct"/>
          </w:tcPr>
          <w:p w14:paraId="06063510" w14:textId="5324BCEE" w:rsidR="0058566E" w:rsidRPr="00133600" w:rsidRDefault="0058566E" w:rsidP="000E525C">
            <w:pPr>
              <w:pStyle w:val="TableParagraph"/>
              <w:ind w:left="1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3535A" w:rsidRPr="001336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; line #</w:t>
            </w:r>
            <w:r w:rsidR="0063535A" w:rsidRPr="00133600">
              <w:rPr>
                <w:rFonts w:ascii="Times New Roman" w:hAnsi="Times New Roman" w:cs="Times New Roman"/>
                <w:sz w:val="18"/>
                <w:szCs w:val="18"/>
              </w:rPr>
              <w:t>79-8</w:t>
            </w:r>
            <w:r w:rsidR="001D44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E525C" w:rsidRPr="0013360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3535A"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E525C"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supplementary materials </w:t>
            </w:r>
            <w:r w:rsidR="0063535A" w:rsidRPr="00133600">
              <w:rPr>
                <w:rFonts w:ascii="Times New Roman" w:hAnsi="Times New Roman" w:cs="Times New Roman"/>
                <w:sz w:val="18"/>
                <w:szCs w:val="18"/>
              </w:rPr>
              <w:t>Table #2</w:t>
            </w:r>
          </w:p>
        </w:tc>
      </w:tr>
      <w:tr w:rsidR="000E525C" w:rsidRPr="000E525C" w14:paraId="7C67F661" w14:textId="77777777" w:rsidTr="000E525C">
        <w:trPr>
          <w:trHeight w:val="20"/>
        </w:trPr>
        <w:tc>
          <w:tcPr>
            <w:tcW w:w="879" w:type="pct"/>
          </w:tcPr>
          <w:p w14:paraId="0A67023F" w14:textId="77777777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pacing w:val="-1"/>
                <w:sz w:val="18"/>
                <w:szCs w:val="18"/>
              </w:rPr>
              <w:t xml:space="preserve">Selection </w:t>
            </w:r>
            <w:r w:rsidRPr="000E525C">
              <w:rPr>
                <w:sz w:val="18"/>
                <w:szCs w:val="18"/>
              </w:rPr>
              <w:t>of</w:t>
            </w:r>
            <w:r w:rsidRPr="000E525C">
              <w:rPr>
                <w:spacing w:val="-53"/>
                <w:sz w:val="18"/>
                <w:szCs w:val="18"/>
              </w:rPr>
              <w:t xml:space="preserve"> </w:t>
            </w:r>
            <w:r w:rsidRPr="000E525C">
              <w:rPr>
                <w:sz w:val="18"/>
                <w:szCs w:val="18"/>
              </w:rPr>
              <w:t>sources of</w:t>
            </w:r>
            <w:r w:rsidRPr="000E525C">
              <w:rPr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sz w:val="18"/>
                <w:szCs w:val="18"/>
              </w:rPr>
              <w:t>evidence†</w:t>
            </w:r>
          </w:p>
        </w:tc>
        <w:tc>
          <w:tcPr>
            <w:tcW w:w="340" w:type="pct"/>
          </w:tcPr>
          <w:p w14:paraId="6FA7B52A" w14:textId="77777777" w:rsidR="0058566E" w:rsidRPr="000E525C" w:rsidRDefault="0058566E" w:rsidP="000E525C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w w:val="99"/>
                <w:sz w:val="18"/>
                <w:szCs w:val="18"/>
              </w:rPr>
              <w:t>9</w:t>
            </w:r>
          </w:p>
        </w:tc>
        <w:tc>
          <w:tcPr>
            <w:tcW w:w="2983" w:type="pct"/>
          </w:tcPr>
          <w:p w14:paraId="0FDDF47D" w14:textId="77777777" w:rsidR="0058566E" w:rsidRPr="000E525C" w:rsidRDefault="0058566E" w:rsidP="000E525C">
            <w:pPr>
              <w:pStyle w:val="TableParagraph"/>
              <w:ind w:right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tate the process for selecting sources of evidence (i.e.,</w:t>
            </w:r>
            <w:r w:rsidRPr="000E525C">
              <w:rPr>
                <w:rFonts w:ascii="Times New Roman" w:hAnsi="Times New Roman" w:cs="Times New Roman"/>
                <w:spacing w:val="-5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creening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eligibility) included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coping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view.</w:t>
            </w:r>
          </w:p>
        </w:tc>
        <w:tc>
          <w:tcPr>
            <w:tcW w:w="798" w:type="pct"/>
          </w:tcPr>
          <w:p w14:paraId="50F905FF" w14:textId="459E7837" w:rsidR="0058566E" w:rsidRPr="00133600" w:rsidRDefault="0058566E" w:rsidP="000E525C">
            <w:pPr>
              <w:pStyle w:val="TableParagraph"/>
              <w:ind w:left="2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3535A" w:rsidRPr="001336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; line #</w:t>
            </w:r>
            <w:r w:rsidR="001D442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63535A" w:rsidRPr="001336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D4421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0E525C" w:rsidRPr="000E525C" w14:paraId="6542C98E" w14:textId="77777777" w:rsidTr="000E525C">
        <w:trPr>
          <w:trHeight w:val="20"/>
        </w:trPr>
        <w:tc>
          <w:tcPr>
            <w:tcW w:w="879" w:type="pct"/>
          </w:tcPr>
          <w:p w14:paraId="14183B6E" w14:textId="177C04DE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Data charting process‡</w:t>
            </w:r>
          </w:p>
        </w:tc>
        <w:tc>
          <w:tcPr>
            <w:tcW w:w="340" w:type="pct"/>
          </w:tcPr>
          <w:p w14:paraId="3FCB6FA0" w14:textId="77777777" w:rsidR="0058566E" w:rsidRPr="000E525C" w:rsidRDefault="0058566E" w:rsidP="000E525C">
            <w:pPr>
              <w:pStyle w:val="TableParagraph"/>
              <w:ind w:left="86" w:right="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83" w:type="pct"/>
          </w:tcPr>
          <w:p w14:paraId="05193FDC" w14:textId="3B48ED38" w:rsidR="0058566E" w:rsidRPr="001D4421" w:rsidRDefault="0058566E" w:rsidP="000E525C">
            <w:pPr>
              <w:pStyle w:val="TableParagraph"/>
              <w:ind w:right="174"/>
              <w:rPr>
                <w:rFonts w:ascii="Times New Roman" w:hAnsi="Times New Roman" w:cs="Times New Roman"/>
                <w:spacing w:val="-52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charting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r w:rsidRPr="000E525C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="001D4421" w:rsidRPr="000E525C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  <w:r w:rsidR="001D4421" w:rsidRPr="000E525C">
              <w:rPr>
                <w:rFonts w:ascii="Times New Roman" w:hAnsi="Times New Roman" w:cs="Times New Roman"/>
                <w:spacing w:val="-52"/>
                <w:sz w:val="18"/>
                <w:szCs w:val="18"/>
              </w:rPr>
              <w:t xml:space="preserve"> </w:t>
            </w:r>
            <w:r w:rsidR="001D4421">
              <w:rPr>
                <w:rFonts w:ascii="Times New Roman" w:hAnsi="Times New Roman" w:cs="Times New Roman"/>
                <w:spacing w:val="-52"/>
                <w:sz w:val="18"/>
                <w:szCs w:val="18"/>
              </w:rPr>
              <w:t xml:space="preserve">  </w:t>
            </w:r>
            <w:r w:rsidR="001D4421">
              <w:rPr>
                <w:rFonts w:ascii="Times New Roman" w:hAnsi="Times New Roman" w:cs="Times New Roman"/>
                <w:sz w:val="18"/>
                <w:szCs w:val="18"/>
              </w:rPr>
              <w:t xml:space="preserve"> sources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 xml:space="preserve">of evidence (e.g., calibrated forms or forms </w:t>
            </w:r>
            <w:proofErr w:type="gramStart"/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at</w:t>
            </w:r>
            <w:r w:rsidR="001D44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pacing w:val="-5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have</w:t>
            </w:r>
            <w:proofErr w:type="gramEnd"/>
            <w:r w:rsidRPr="000E525C">
              <w:rPr>
                <w:rFonts w:ascii="Times New Roman" w:hAnsi="Times New Roman" w:cs="Times New Roman"/>
                <w:sz w:val="18"/>
                <w:szCs w:val="18"/>
              </w:rPr>
              <w:t xml:space="preserve"> been tested by the team before their use, and</w:t>
            </w:r>
            <w:r w:rsidRPr="000E525C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whether data charting was done independently or in</w:t>
            </w:r>
            <w:r w:rsidRPr="000E525C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duplicate)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ny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processes for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btaining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nd confirming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r w:rsidRPr="000E525C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investigators.</w:t>
            </w:r>
          </w:p>
        </w:tc>
        <w:tc>
          <w:tcPr>
            <w:tcW w:w="798" w:type="pct"/>
          </w:tcPr>
          <w:p w14:paraId="34B38003" w14:textId="5C1DFD0D" w:rsidR="0058566E" w:rsidRPr="00133600" w:rsidRDefault="0058566E" w:rsidP="000E525C">
            <w:pPr>
              <w:pStyle w:val="TableParagraph"/>
              <w:ind w:left="3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3535A" w:rsidRPr="001336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; line #1</w:t>
            </w:r>
            <w:r w:rsidR="0063535A" w:rsidRPr="001336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D442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E525C" w:rsidRPr="000E525C" w14:paraId="287CB2B4" w14:textId="77777777" w:rsidTr="000E525C">
        <w:trPr>
          <w:trHeight w:val="20"/>
        </w:trPr>
        <w:tc>
          <w:tcPr>
            <w:tcW w:w="879" w:type="pct"/>
            <w:shd w:val="clear" w:color="auto" w:fill="FFFFFF" w:themeFill="background1"/>
          </w:tcPr>
          <w:p w14:paraId="4E3B3DF4" w14:textId="77777777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Data items</w:t>
            </w:r>
          </w:p>
        </w:tc>
        <w:tc>
          <w:tcPr>
            <w:tcW w:w="340" w:type="pct"/>
            <w:shd w:val="clear" w:color="auto" w:fill="FFFFFF" w:themeFill="background1"/>
          </w:tcPr>
          <w:p w14:paraId="51C48CA9" w14:textId="77777777" w:rsidR="0058566E" w:rsidRPr="000E525C" w:rsidRDefault="0058566E" w:rsidP="000E525C">
            <w:pPr>
              <w:pStyle w:val="TableParagraph"/>
              <w:ind w:left="86" w:right="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983" w:type="pct"/>
            <w:shd w:val="clear" w:color="auto" w:fill="FFFFFF" w:themeFill="background1"/>
          </w:tcPr>
          <w:p w14:paraId="7C55131F" w14:textId="5C864F7D" w:rsidR="0058566E" w:rsidRPr="000E525C" w:rsidRDefault="0058566E" w:rsidP="000E525C">
            <w:pPr>
              <w:pStyle w:val="TableParagraph"/>
              <w:ind w:righ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List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define all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which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data were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ought</w:t>
            </w:r>
            <w:r w:rsidRPr="000E525C">
              <w:rPr>
                <w:rFonts w:ascii="Times New Roman" w:hAnsi="Times New Roman" w:cs="Times New Roman"/>
                <w:spacing w:val="-5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nd any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ssumptions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implifications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made.</w:t>
            </w:r>
          </w:p>
        </w:tc>
        <w:tc>
          <w:tcPr>
            <w:tcW w:w="798" w:type="pct"/>
            <w:shd w:val="clear" w:color="auto" w:fill="FFFFFF" w:themeFill="background1"/>
          </w:tcPr>
          <w:p w14:paraId="66CB8365" w14:textId="642DBD99" w:rsidR="0058566E" w:rsidRPr="00133600" w:rsidRDefault="0058566E" w:rsidP="000E525C">
            <w:pPr>
              <w:pStyle w:val="TableParagraph"/>
              <w:ind w:left="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3535A" w:rsidRPr="001336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; line #</w:t>
            </w:r>
            <w:r w:rsidR="001D4421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="0063535A" w:rsidRPr="0013360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C296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1D442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E525C" w:rsidRPr="000E525C" w14:paraId="23283F93" w14:textId="77777777" w:rsidTr="000E525C">
        <w:trPr>
          <w:trHeight w:val="20"/>
        </w:trPr>
        <w:tc>
          <w:tcPr>
            <w:tcW w:w="879" w:type="pct"/>
            <w:shd w:val="clear" w:color="auto" w:fill="FFFFFF" w:themeFill="background1"/>
          </w:tcPr>
          <w:p w14:paraId="52E06447" w14:textId="1F94EF3A" w:rsidR="009D1D3F" w:rsidRPr="000E525C" w:rsidRDefault="009D1D3F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Critical</w:t>
            </w:r>
            <w:r w:rsidRPr="000E525C">
              <w:rPr>
                <w:spacing w:val="-6"/>
                <w:sz w:val="18"/>
                <w:szCs w:val="18"/>
              </w:rPr>
              <w:t xml:space="preserve"> </w:t>
            </w:r>
            <w:r w:rsidRPr="000E525C">
              <w:rPr>
                <w:sz w:val="18"/>
                <w:szCs w:val="18"/>
              </w:rPr>
              <w:t>appraisal</w:t>
            </w:r>
            <w:r w:rsidRPr="000E525C">
              <w:rPr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sz w:val="18"/>
                <w:szCs w:val="18"/>
              </w:rPr>
              <w:t>of</w:t>
            </w:r>
            <w:r w:rsidRPr="000E525C">
              <w:rPr>
                <w:spacing w:val="-52"/>
                <w:sz w:val="18"/>
                <w:szCs w:val="18"/>
              </w:rPr>
              <w:t xml:space="preserve"> </w:t>
            </w:r>
            <w:r w:rsidR="000427D4" w:rsidRPr="000E525C">
              <w:rPr>
                <w:sz w:val="18"/>
                <w:szCs w:val="18"/>
              </w:rPr>
              <w:t xml:space="preserve"> individual</w:t>
            </w:r>
            <w:r w:rsidRPr="000E525C">
              <w:rPr>
                <w:sz w:val="18"/>
                <w:szCs w:val="18"/>
              </w:rPr>
              <w:t xml:space="preserve"> sources</w:t>
            </w:r>
            <w:r w:rsidRPr="000E525C">
              <w:rPr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sz w:val="18"/>
                <w:szCs w:val="18"/>
              </w:rPr>
              <w:t>of evidence</w:t>
            </w:r>
          </w:p>
        </w:tc>
        <w:tc>
          <w:tcPr>
            <w:tcW w:w="340" w:type="pct"/>
            <w:shd w:val="clear" w:color="auto" w:fill="FFFFFF" w:themeFill="background1"/>
          </w:tcPr>
          <w:p w14:paraId="48F8B19B" w14:textId="77777777" w:rsidR="009D1D3F" w:rsidRPr="000E525C" w:rsidRDefault="009D1D3F" w:rsidP="000E525C">
            <w:pPr>
              <w:pStyle w:val="TableParagraph"/>
              <w:ind w:left="86" w:right="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83" w:type="pct"/>
            <w:shd w:val="clear" w:color="auto" w:fill="FFFFFF" w:themeFill="background1"/>
          </w:tcPr>
          <w:p w14:paraId="49A522FD" w14:textId="68378598" w:rsidR="009D1D3F" w:rsidRPr="000E525C" w:rsidRDefault="009D1D3F" w:rsidP="000E525C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If done, provide a rationale for conducting a critical</w:t>
            </w:r>
            <w:r w:rsidRPr="000E525C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ppraisal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evidence;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="000427D4" w:rsidRPr="000E52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methods used and how this information was used in any</w:t>
            </w:r>
            <w:r w:rsidRPr="000E525C">
              <w:rPr>
                <w:rFonts w:ascii="Times New Roman" w:hAnsi="Times New Roman" w:cs="Times New Roman"/>
                <w:spacing w:val="-5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ynthesis (if</w:t>
            </w:r>
            <w:r w:rsidRPr="000E525C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ppropriate).</w:t>
            </w:r>
          </w:p>
        </w:tc>
        <w:tc>
          <w:tcPr>
            <w:tcW w:w="798" w:type="pct"/>
            <w:shd w:val="clear" w:color="auto" w:fill="FFFFFF" w:themeFill="background1"/>
          </w:tcPr>
          <w:p w14:paraId="5F3C30C8" w14:textId="77777777" w:rsidR="009D1D3F" w:rsidRPr="00133600" w:rsidRDefault="009D1D3F" w:rsidP="000E525C">
            <w:pPr>
              <w:pStyle w:val="TableParagraph"/>
              <w:ind w:left="30"/>
              <w:rPr>
                <w:rFonts w:ascii="Times New Roman" w:hAnsi="Times New Roman" w:cs="Times New Roman"/>
                <w:sz w:val="18"/>
                <w:szCs w:val="18"/>
              </w:rPr>
            </w:pPr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0E525C" w:rsidRPr="000E525C" w14:paraId="64377719" w14:textId="77777777" w:rsidTr="000E525C">
        <w:trPr>
          <w:trHeight w:val="20"/>
        </w:trPr>
        <w:tc>
          <w:tcPr>
            <w:tcW w:w="879" w:type="pct"/>
          </w:tcPr>
          <w:p w14:paraId="5A1BB8DA" w14:textId="77777777" w:rsidR="009D1D3F" w:rsidRPr="000E525C" w:rsidRDefault="009D1D3F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Synthesis</w:t>
            </w:r>
            <w:r w:rsidRPr="000E525C">
              <w:rPr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sz w:val="18"/>
                <w:szCs w:val="18"/>
              </w:rPr>
              <w:t>of</w:t>
            </w:r>
            <w:r w:rsidRPr="000E525C">
              <w:rPr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sz w:val="18"/>
                <w:szCs w:val="18"/>
              </w:rPr>
              <w:t>results</w:t>
            </w:r>
          </w:p>
        </w:tc>
        <w:tc>
          <w:tcPr>
            <w:tcW w:w="340" w:type="pct"/>
          </w:tcPr>
          <w:p w14:paraId="748F63DA" w14:textId="77777777" w:rsidR="009D1D3F" w:rsidRPr="000E525C" w:rsidRDefault="009D1D3F" w:rsidP="000E525C">
            <w:pPr>
              <w:pStyle w:val="TableParagraph"/>
              <w:ind w:left="86" w:right="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983" w:type="pct"/>
          </w:tcPr>
          <w:p w14:paraId="3BF6882C" w14:textId="0890495C" w:rsidR="009D1D3F" w:rsidRPr="000E525C" w:rsidRDefault="009D1D3F" w:rsidP="000E525C">
            <w:pPr>
              <w:pStyle w:val="TableParagraph"/>
              <w:ind w:right="249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handling and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ummarizing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="00E30B9B" w:rsidRPr="000E525C">
              <w:rPr>
                <w:rFonts w:ascii="Times New Roman" w:hAnsi="Times New Roman" w:cs="Times New Roman"/>
                <w:sz w:val="18"/>
                <w:szCs w:val="18"/>
              </w:rPr>
              <w:t xml:space="preserve">the data that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charted.</w:t>
            </w:r>
          </w:p>
        </w:tc>
        <w:tc>
          <w:tcPr>
            <w:tcW w:w="798" w:type="pct"/>
          </w:tcPr>
          <w:p w14:paraId="7BD2E210" w14:textId="3855CAAE" w:rsidR="009D1D3F" w:rsidRPr="00133600" w:rsidRDefault="0058566E" w:rsidP="000E525C">
            <w:pPr>
              <w:pStyle w:val="TableParagraph"/>
              <w:ind w:left="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30B9B" w:rsidRPr="001336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; line #</w:t>
            </w:r>
            <w:r w:rsidR="004C296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6E4B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30B9B" w:rsidRPr="00133600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  <w:r w:rsidR="006E4B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D1D3F" w:rsidRPr="000E525C" w14:paraId="0FB6906C" w14:textId="77777777" w:rsidTr="000E525C">
        <w:trPr>
          <w:trHeight w:val="20"/>
        </w:trPr>
        <w:tc>
          <w:tcPr>
            <w:tcW w:w="5000" w:type="pct"/>
            <w:gridSpan w:val="4"/>
            <w:shd w:val="clear" w:color="auto" w:fill="CEDEEE"/>
          </w:tcPr>
          <w:p w14:paraId="2DBEE727" w14:textId="77777777" w:rsidR="009D1D3F" w:rsidRPr="00133600" w:rsidRDefault="009D1D3F" w:rsidP="000E525C">
            <w:pPr>
              <w:rPr>
                <w:b/>
                <w:bCs/>
                <w:sz w:val="18"/>
                <w:szCs w:val="18"/>
              </w:rPr>
            </w:pPr>
            <w:r w:rsidRPr="00133600">
              <w:rPr>
                <w:b/>
                <w:bCs/>
                <w:sz w:val="18"/>
                <w:szCs w:val="18"/>
              </w:rPr>
              <w:t>RESULTS</w:t>
            </w:r>
          </w:p>
        </w:tc>
      </w:tr>
      <w:tr w:rsidR="000E525C" w:rsidRPr="000E525C" w14:paraId="0F15317E" w14:textId="77777777" w:rsidTr="000E525C">
        <w:trPr>
          <w:trHeight w:val="20"/>
        </w:trPr>
        <w:tc>
          <w:tcPr>
            <w:tcW w:w="879" w:type="pct"/>
          </w:tcPr>
          <w:p w14:paraId="69CF3D1F" w14:textId="77777777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Selection of sources of evidence</w:t>
            </w:r>
          </w:p>
        </w:tc>
        <w:tc>
          <w:tcPr>
            <w:tcW w:w="340" w:type="pct"/>
          </w:tcPr>
          <w:p w14:paraId="25F93A94" w14:textId="77777777" w:rsidR="0058566E" w:rsidRPr="000E525C" w:rsidRDefault="0058566E" w:rsidP="000E525C">
            <w:pPr>
              <w:jc w:val="center"/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14</w:t>
            </w:r>
          </w:p>
        </w:tc>
        <w:tc>
          <w:tcPr>
            <w:tcW w:w="2983" w:type="pct"/>
          </w:tcPr>
          <w:p w14:paraId="3AF8DF93" w14:textId="33AB3ECB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Give numbers of sources of evidence screened, assessed for eligibility, and included in the review, with reasons for exclusions at each stage, ideally using a flow diagram.</w:t>
            </w:r>
          </w:p>
        </w:tc>
        <w:tc>
          <w:tcPr>
            <w:tcW w:w="798" w:type="pct"/>
          </w:tcPr>
          <w:p w14:paraId="78A5E37D" w14:textId="4E0D2134" w:rsidR="0058566E" w:rsidRPr="00133600" w:rsidRDefault="0058566E" w:rsidP="000E525C">
            <w:pPr>
              <w:rPr>
                <w:sz w:val="18"/>
                <w:szCs w:val="18"/>
              </w:rPr>
            </w:pPr>
            <w:r w:rsidRPr="00133600">
              <w:rPr>
                <w:sz w:val="18"/>
                <w:szCs w:val="18"/>
              </w:rPr>
              <w:t xml:space="preserve">pg </w:t>
            </w:r>
            <w:r w:rsidR="00E30B9B" w:rsidRPr="00133600">
              <w:rPr>
                <w:sz w:val="18"/>
                <w:szCs w:val="18"/>
              </w:rPr>
              <w:t>5</w:t>
            </w:r>
            <w:r w:rsidRPr="00133600">
              <w:rPr>
                <w:sz w:val="18"/>
                <w:szCs w:val="18"/>
              </w:rPr>
              <w:t>; line #1</w:t>
            </w:r>
            <w:r w:rsidR="004C2969">
              <w:rPr>
                <w:sz w:val="18"/>
                <w:szCs w:val="18"/>
              </w:rPr>
              <w:t>1</w:t>
            </w:r>
            <w:r w:rsidR="006E4B96">
              <w:rPr>
                <w:sz w:val="18"/>
                <w:szCs w:val="18"/>
              </w:rPr>
              <w:t>8</w:t>
            </w:r>
            <w:r w:rsidR="00E30B9B" w:rsidRPr="00133600">
              <w:rPr>
                <w:sz w:val="18"/>
                <w:szCs w:val="18"/>
              </w:rPr>
              <w:t>-1</w:t>
            </w:r>
            <w:r w:rsidR="006E4B96">
              <w:rPr>
                <w:sz w:val="18"/>
                <w:szCs w:val="18"/>
              </w:rPr>
              <w:t>21</w:t>
            </w:r>
            <w:r w:rsidR="00E30B9B" w:rsidRPr="00133600">
              <w:rPr>
                <w:sz w:val="18"/>
                <w:szCs w:val="18"/>
              </w:rPr>
              <w:t>, figure #1</w:t>
            </w:r>
          </w:p>
        </w:tc>
      </w:tr>
      <w:tr w:rsidR="000E525C" w:rsidRPr="000E525C" w14:paraId="0F5E4757" w14:textId="77777777" w:rsidTr="000E525C">
        <w:trPr>
          <w:trHeight w:val="20"/>
        </w:trPr>
        <w:tc>
          <w:tcPr>
            <w:tcW w:w="879" w:type="pct"/>
          </w:tcPr>
          <w:p w14:paraId="3B1864A6" w14:textId="77777777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Characteristics of sources of evidence</w:t>
            </w:r>
          </w:p>
        </w:tc>
        <w:tc>
          <w:tcPr>
            <w:tcW w:w="340" w:type="pct"/>
          </w:tcPr>
          <w:p w14:paraId="13102DA1" w14:textId="77777777" w:rsidR="0058566E" w:rsidRPr="000E525C" w:rsidRDefault="0058566E" w:rsidP="000E525C">
            <w:pPr>
              <w:jc w:val="center"/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15</w:t>
            </w:r>
          </w:p>
        </w:tc>
        <w:tc>
          <w:tcPr>
            <w:tcW w:w="2983" w:type="pct"/>
          </w:tcPr>
          <w:p w14:paraId="6EB32D56" w14:textId="77777777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For each source of evidence, present characteristics for which data were charted and provide the citations.</w:t>
            </w:r>
          </w:p>
        </w:tc>
        <w:tc>
          <w:tcPr>
            <w:tcW w:w="798" w:type="pct"/>
          </w:tcPr>
          <w:p w14:paraId="6ADF30C1" w14:textId="5297EE9B" w:rsidR="0058566E" w:rsidRPr="00133600" w:rsidRDefault="0058566E" w:rsidP="000E525C">
            <w:pPr>
              <w:rPr>
                <w:sz w:val="18"/>
                <w:szCs w:val="18"/>
              </w:rPr>
            </w:pPr>
            <w:r w:rsidRPr="00133600">
              <w:rPr>
                <w:sz w:val="18"/>
                <w:szCs w:val="18"/>
              </w:rPr>
              <w:t xml:space="preserve">pg </w:t>
            </w:r>
            <w:r w:rsidR="004C2969">
              <w:rPr>
                <w:sz w:val="18"/>
                <w:szCs w:val="18"/>
              </w:rPr>
              <w:t>5</w:t>
            </w:r>
            <w:r w:rsidRPr="00133600">
              <w:rPr>
                <w:sz w:val="18"/>
                <w:szCs w:val="18"/>
              </w:rPr>
              <w:t>; line #1</w:t>
            </w:r>
            <w:r w:rsidR="00E30B9B" w:rsidRPr="00133600">
              <w:rPr>
                <w:sz w:val="18"/>
                <w:szCs w:val="18"/>
              </w:rPr>
              <w:t>2</w:t>
            </w:r>
            <w:r w:rsidR="006E4B96">
              <w:rPr>
                <w:sz w:val="18"/>
                <w:szCs w:val="18"/>
              </w:rPr>
              <w:t>4</w:t>
            </w:r>
            <w:r w:rsidR="00E30B9B" w:rsidRPr="00133600">
              <w:rPr>
                <w:sz w:val="18"/>
                <w:szCs w:val="18"/>
              </w:rPr>
              <w:t>-1</w:t>
            </w:r>
            <w:r w:rsidR="00133600">
              <w:rPr>
                <w:sz w:val="18"/>
                <w:szCs w:val="18"/>
              </w:rPr>
              <w:t>3</w:t>
            </w:r>
            <w:r w:rsidR="006E4B96">
              <w:rPr>
                <w:sz w:val="18"/>
                <w:szCs w:val="18"/>
              </w:rPr>
              <w:t>7</w:t>
            </w:r>
          </w:p>
        </w:tc>
      </w:tr>
      <w:tr w:rsidR="000E525C" w:rsidRPr="000E525C" w14:paraId="02D4F3D1" w14:textId="77777777" w:rsidTr="000E525C">
        <w:trPr>
          <w:trHeight w:val="20"/>
        </w:trPr>
        <w:tc>
          <w:tcPr>
            <w:tcW w:w="879" w:type="pct"/>
          </w:tcPr>
          <w:p w14:paraId="2EE38563" w14:textId="77777777" w:rsidR="009D1D3F" w:rsidRPr="000E525C" w:rsidRDefault="009D1D3F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Critical appraisal within sources of evidence</w:t>
            </w:r>
          </w:p>
        </w:tc>
        <w:tc>
          <w:tcPr>
            <w:tcW w:w="340" w:type="pct"/>
          </w:tcPr>
          <w:p w14:paraId="10B6024D" w14:textId="77777777" w:rsidR="009D1D3F" w:rsidRPr="000E525C" w:rsidRDefault="009D1D3F" w:rsidP="000E525C">
            <w:pPr>
              <w:jc w:val="center"/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16</w:t>
            </w:r>
          </w:p>
        </w:tc>
        <w:tc>
          <w:tcPr>
            <w:tcW w:w="2983" w:type="pct"/>
          </w:tcPr>
          <w:p w14:paraId="318304B6" w14:textId="6789E309" w:rsidR="009D1D3F" w:rsidRPr="000E525C" w:rsidRDefault="009D1D3F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 xml:space="preserve">If done, present data on critical appraisal of </w:t>
            </w:r>
            <w:r w:rsidR="000427D4" w:rsidRPr="000E525C">
              <w:rPr>
                <w:sz w:val="18"/>
                <w:szCs w:val="18"/>
              </w:rPr>
              <w:t>included sources</w:t>
            </w:r>
            <w:r w:rsidRPr="000E525C">
              <w:rPr>
                <w:sz w:val="18"/>
                <w:szCs w:val="18"/>
              </w:rPr>
              <w:t xml:space="preserve"> of evidence (see</w:t>
            </w:r>
            <w:r w:rsidR="000427D4" w:rsidRPr="000E525C">
              <w:rPr>
                <w:sz w:val="18"/>
                <w:szCs w:val="18"/>
              </w:rPr>
              <w:t xml:space="preserve"> </w:t>
            </w:r>
            <w:r w:rsidRPr="000E525C">
              <w:rPr>
                <w:sz w:val="18"/>
                <w:szCs w:val="18"/>
              </w:rPr>
              <w:t>item 12).</w:t>
            </w:r>
          </w:p>
        </w:tc>
        <w:tc>
          <w:tcPr>
            <w:tcW w:w="798" w:type="pct"/>
          </w:tcPr>
          <w:p w14:paraId="0A589190" w14:textId="77777777" w:rsidR="009D1D3F" w:rsidRPr="00133600" w:rsidRDefault="009D1D3F" w:rsidP="000E525C">
            <w:pPr>
              <w:rPr>
                <w:sz w:val="18"/>
                <w:szCs w:val="18"/>
              </w:rPr>
            </w:pPr>
            <w:r w:rsidRPr="00133600">
              <w:rPr>
                <w:sz w:val="18"/>
                <w:szCs w:val="18"/>
              </w:rPr>
              <w:t>N/A</w:t>
            </w:r>
          </w:p>
        </w:tc>
      </w:tr>
      <w:tr w:rsidR="000E525C" w:rsidRPr="000E525C" w14:paraId="0AA7B85F" w14:textId="77777777" w:rsidTr="000E525C">
        <w:trPr>
          <w:trHeight w:val="20"/>
        </w:trPr>
        <w:tc>
          <w:tcPr>
            <w:tcW w:w="879" w:type="pct"/>
          </w:tcPr>
          <w:p w14:paraId="42E480E6" w14:textId="0B917DD5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Results of</w:t>
            </w:r>
            <w:r w:rsidR="000E525C">
              <w:rPr>
                <w:sz w:val="18"/>
                <w:szCs w:val="18"/>
              </w:rPr>
              <w:t xml:space="preserve"> </w:t>
            </w:r>
            <w:r w:rsidRPr="000E525C">
              <w:rPr>
                <w:sz w:val="18"/>
                <w:szCs w:val="18"/>
              </w:rPr>
              <w:t>individual sources of evidence</w:t>
            </w:r>
          </w:p>
        </w:tc>
        <w:tc>
          <w:tcPr>
            <w:tcW w:w="340" w:type="pct"/>
          </w:tcPr>
          <w:p w14:paraId="3A34F61D" w14:textId="77777777" w:rsidR="0058566E" w:rsidRPr="000E525C" w:rsidRDefault="0058566E" w:rsidP="000E525C">
            <w:pPr>
              <w:jc w:val="center"/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17</w:t>
            </w:r>
          </w:p>
        </w:tc>
        <w:tc>
          <w:tcPr>
            <w:tcW w:w="2983" w:type="pct"/>
          </w:tcPr>
          <w:p w14:paraId="52EB7C36" w14:textId="419CCA90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For each included source of evidence, present the relevant data that were charted that relate to the review questions and objectives.</w:t>
            </w:r>
          </w:p>
        </w:tc>
        <w:tc>
          <w:tcPr>
            <w:tcW w:w="798" w:type="pct"/>
          </w:tcPr>
          <w:p w14:paraId="2F091642" w14:textId="6EC56114" w:rsidR="0058566E" w:rsidRPr="001D4421" w:rsidRDefault="001D4421" w:rsidP="000E525C">
            <w:pPr>
              <w:rPr>
                <w:sz w:val="18"/>
                <w:szCs w:val="18"/>
              </w:rPr>
            </w:pPr>
            <w:r w:rsidRPr="001D4421">
              <w:rPr>
                <w:sz w:val="18"/>
                <w:szCs w:val="18"/>
              </w:rPr>
              <w:t>Supplementary material table 3 and 4</w:t>
            </w:r>
          </w:p>
        </w:tc>
      </w:tr>
      <w:tr w:rsidR="000E525C" w:rsidRPr="000E525C" w14:paraId="1F460B8A" w14:textId="77777777" w:rsidTr="000E525C">
        <w:trPr>
          <w:trHeight w:val="20"/>
        </w:trPr>
        <w:tc>
          <w:tcPr>
            <w:tcW w:w="879" w:type="pct"/>
          </w:tcPr>
          <w:p w14:paraId="5F58D88C" w14:textId="77777777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Synthesis of results</w:t>
            </w:r>
          </w:p>
        </w:tc>
        <w:tc>
          <w:tcPr>
            <w:tcW w:w="340" w:type="pct"/>
          </w:tcPr>
          <w:p w14:paraId="6E784A00" w14:textId="77777777" w:rsidR="0058566E" w:rsidRPr="000E525C" w:rsidRDefault="0058566E" w:rsidP="000E525C">
            <w:pPr>
              <w:jc w:val="center"/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18</w:t>
            </w:r>
          </w:p>
        </w:tc>
        <w:tc>
          <w:tcPr>
            <w:tcW w:w="2983" w:type="pct"/>
          </w:tcPr>
          <w:p w14:paraId="17BBC55C" w14:textId="77777777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Summarize and/or present the charting results as they relate to the review questions and objectives.</w:t>
            </w:r>
          </w:p>
        </w:tc>
        <w:tc>
          <w:tcPr>
            <w:tcW w:w="798" w:type="pct"/>
          </w:tcPr>
          <w:p w14:paraId="198F0881" w14:textId="0F845B1F" w:rsidR="0058566E" w:rsidRPr="001D4421" w:rsidRDefault="0058566E" w:rsidP="000E525C">
            <w:pPr>
              <w:rPr>
                <w:sz w:val="18"/>
                <w:szCs w:val="18"/>
              </w:rPr>
            </w:pPr>
            <w:r w:rsidRPr="001D4421">
              <w:rPr>
                <w:sz w:val="18"/>
                <w:szCs w:val="18"/>
              </w:rPr>
              <w:t xml:space="preserve">pg </w:t>
            </w:r>
            <w:r w:rsidR="006E4B96">
              <w:rPr>
                <w:sz w:val="18"/>
                <w:szCs w:val="18"/>
              </w:rPr>
              <w:t>6</w:t>
            </w:r>
            <w:r w:rsidRPr="001D4421">
              <w:rPr>
                <w:sz w:val="18"/>
                <w:szCs w:val="18"/>
              </w:rPr>
              <w:t>; line #</w:t>
            </w:r>
            <w:r w:rsidR="001D4421" w:rsidRPr="001D4421">
              <w:rPr>
                <w:sz w:val="18"/>
                <w:szCs w:val="18"/>
              </w:rPr>
              <w:t>13</w:t>
            </w:r>
            <w:r w:rsidR="006E4B96">
              <w:rPr>
                <w:sz w:val="18"/>
                <w:szCs w:val="18"/>
              </w:rPr>
              <w:t>9</w:t>
            </w:r>
            <w:r w:rsidR="00E30B9B" w:rsidRPr="001D4421">
              <w:rPr>
                <w:sz w:val="18"/>
                <w:szCs w:val="18"/>
              </w:rPr>
              <w:t>-</w:t>
            </w:r>
            <w:r w:rsidR="00AA3371">
              <w:rPr>
                <w:sz w:val="18"/>
                <w:szCs w:val="18"/>
              </w:rPr>
              <w:t>pg 1</w:t>
            </w:r>
            <w:r w:rsidR="006E4B96">
              <w:rPr>
                <w:sz w:val="18"/>
                <w:szCs w:val="18"/>
              </w:rPr>
              <w:t>6</w:t>
            </w:r>
            <w:r w:rsidR="00AA3371">
              <w:rPr>
                <w:sz w:val="18"/>
                <w:szCs w:val="18"/>
              </w:rPr>
              <w:t>; line #</w:t>
            </w:r>
            <w:r w:rsidR="001D4421" w:rsidRPr="001D4421">
              <w:rPr>
                <w:sz w:val="18"/>
                <w:szCs w:val="18"/>
              </w:rPr>
              <w:t>3</w:t>
            </w:r>
            <w:r w:rsidR="006E4B96">
              <w:rPr>
                <w:sz w:val="18"/>
                <w:szCs w:val="18"/>
              </w:rPr>
              <w:t>81</w:t>
            </w:r>
          </w:p>
        </w:tc>
      </w:tr>
      <w:tr w:rsidR="009D1D3F" w:rsidRPr="000E525C" w14:paraId="67EFA27E" w14:textId="77777777" w:rsidTr="000E525C">
        <w:trPr>
          <w:trHeight w:val="20"/>
        </w:trPr>
        <w:tc>
          <w:tcPr>
            <w:tcW w:w="5000" w:type="pct"/>
            <w:gridSpan w:val="4"/>
            <w:shd w:val="clear" w:color="auto" w:fill="CEDEEE"/>
          </w:tcPr>
          <w:p w14:paraId="5D357C55" w14:textId="77777777" w:rsidR="009D1D3F" w:rsidRPr="00133600" w:rsidRDefault="009D1D3F" w:rsidP="000E525C">
            <w:pPr>
              <w:rPr>
                <w:b/>
                <w:bCs/>
                <w:sz w:val="18"/>
                <w:szCs w:val="18"/>
              </w:rPr>
            </w:pPr>
            <w:r w:rsidRPr="00133600">
              <w:rPr>
                <w:b/>
                <w:bCs/>
                <w:sz w:val="18"/>
                <w:szCs w:val="18"/>
              </w:rPr>
              <w:t>DISCUSSION</w:t>
            </w:r>
          </w:p>
        </w:tc>
      </w:tr>
      <w:tr w:rsidR="000E525C" w:rsidRPr="000E525C" w14:paraId="53E1F678" w14:textId="77777777" w:rsidTr="000E525C">
        <w:trPr>
          <w:trHeight w:val="20"/>
        </w:trPr>
        <w:tc>
          <w:tcPr>
            <w:tcW w:w="879" w:type="pct"/>
          </w:tcPr>
          <w:p w14:paraId="1091E9AC" w14:textId="77777777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pacing w:val="-1"/>
                <w:sz w:val="18"/>
                <w:szCs w:val="18"/>
              </w:rPr>
              <w:t xml:space="preserve">Summary </w:t>
            </w:r>
            <w:r w:rsidRPr="000E525C">
              <w:rPr>
                <w:sz w:val="18"/>
                <w:szCs w:val="18"/>
              </w:rPr>
              <w:t>of</w:t>
            </w:r>
            <w:r w:rsidRPr="000E525C">
              <w:rPr>
                <w:spacing w:val="-53"/>
                <w:sz w:val="18"/>
                <w:szCs w:val="18"/>
              </w:rPr>
              <w:t xml:space="preserve"> </w:t>
            </w:r>
            <w:r w:rsidRPr="000E525C">
              <w:rPr>
                <w:sz w:val="18"/>
                <w:szCs w:val="18"/>
              </w:rPr>
              <w:t>evidence</w:t>
            </w:r>
          </w:p>
        </w:tc>
        <w:tc>
          <w:tcPr>
            <w:tcW w:w="340" w:type="pct"/>
          </w:tcPr>
          <w:p w14:paraId="4493688D" w14:textId="77777777" w:rsidR="0058566E" w:rsidRPr="000E525C" w:rsidRDefault="0058566E" w:rsidP="000E525C">
            <w:pPr>
              <w:pStyle w:val="TableParagraph"/>
              <w:ind w:left="86" w:right="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983" w:type="pct"/>
          </w:tcPr>
          <w:p w14:paraId="661EC469" w14:textId="16BC865C" w:rsidR="0058566E" w:rsidRPr="000E525C" w:rsidRDefault="0058566E" w:rsidP="000E525C">
            <w:pPr>
              <w:pStyle w:val="TableParagraph"/>
              <w:ind w:righ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ummarize the main results (including an overview of</w:t>
            </w:r>
            <w:r w:rsidRPr="000E525C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 xml:space="preserve">concepts, themes, and types of evidence available), </w:t>
            </w:r>
            <w:r w:rsidR="000E525C" w:rsidRPr="000E525C">
              <w:rPr>
                <w:rFonts w:ascii="Times New Roman" w:hAnsi="Times New Roman" w:cs="Times New Roman"/>
                <w:sz w:val="18"/>
                <w:szCs w:val="18"/>
              </w:rPr>
              <w:t xml:space="preserve">link </w:t>
            </w:r>
            <w:r w:rsidR="000E525C" w:rsidRPr="000E525C">
              <w:rPr>
                <w:rFonts w:ascii="Times New Roman" w:hAnsi="Times New Roman" w:cs="Times New Roman"/>
                <w:spacing w:val="-53"/>
                <w:sz w:val="18"/>
                <w:szCs w:val="18"/>
              </w:rPr>
              <w:t>to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question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nd objectives,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consider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 relevance to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key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groups.</w:t>
            </w:r>
          </w:p>
        </w:tc>
        <w:tc>
          <w:tcPr>
            <w:tcW w:w="798" w:type="pct"/>
          </w:tcPr>
          <w:p w14:paraId="4561CC28" w14:textId="3C8FB793" w:rsidR="0058566E" w:rsidRPr="00133600" w:rsidRDefault="0058566E" w:rsidP="000E525C">
            <w:pPr>
              <w:pStyle w:val="TableParagraph"/>
              <w:ind w:left="3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 w:rsidR="006E4B9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; line #</w:t>
            </w:r>
            <w:r w:rsidR="001D442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E4B9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E30B9B" w:rsidRPr="00133600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 w:rsidR="006E4B9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0E525C" w:rsidRPr="000E525C" w14:paraId="17C24656" w14:textId="77777777" w:rsidTr="000E525C">
        <w:trPr>
          <w:trHeight w:val="20"/>
        </w:trPr>
        <w:tc>
          <w:tcPr>
            <w:tcW w:w="879" w:type="pct"/>
          </w:tcPr>
          <w:p w14:paraId="1EB92E91" w14:textId="77777777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Limitations</w:t>
            </w:r>
          </w:p>
        </w:tc>
        <w:tc>
          <w:tcPr>
            <w:tcW w:w="340" w:type="pct"/>
          </w:tcPr>
          <w:p w14:paraId="413C2367" w14:textId="77777777" w:rsidR="0058566E" w:rsidRPr="000E525C" w:rsidRDefault="0058566E" w:rsidP="000E525C">
            <w:pPr>
              <w:pStyle w:val="TableParagraph"/>
              <w:ind w:left="86" w:right="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983" w:type="pct"/>
          </w:tcPr>
          <w:p w14:paraId="3B26FF22" w14:textId="77777777" w:rsidR="0058566E" w:rsidRPr="000E525C" w:rsidRDefault="0058566E" w:rsidP="000E525C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Discus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limitation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coping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view process.</w:t>
            </w:r>
          </w:p>
        </w:tc>
        <w:tc>
          <w:tcPr>
            <w:tcW w:w="798" w:type="pct"/>
          </w:tcPr>
          <w:p w14:paraId="62169796" w14:textId="03DD56F3" w:rsidR="0058566E" w:rsidRPr="00133600" w:rsidRDefault="0058566E" w:rsidP="000E525C">
            <w:pPr>
              <w:pStyle w:val="TableParagraph"/>
              <w:ind w:left="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 w:rsidR="00E30B9B" w:rsidRPr="001336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; line #</w:t>
            </w:r>
            <w:r w:rsidR="00E30B9B" w:rsidRPr="001336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E4B9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E30B9B" w:rsidRPr="00133600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 w:rsidR="006E4B9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0E525C" w:rsidRPr="000E525C" w14:paraId="34A77539" w14:textId="77777777" w:rsidTr="000E525C">
        <w:trPr>
          <w:trHeight w:val="20"/>
        </w:trPr>
        <w:tc>
          <w:tcPr>
            <w:tcW w:w="879" w:type="pct"/>
          </w:tcPr>
          <w:p w14:paraId="1219740C" w14:textId="77777777" w:rsidR="0058566E" w:rsidRPr="000E525C" w:rsidRDefault="0058566E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Conclusions</w:t>
            </w:r>
          </w:p>
        </w:tc>
        <w:tc>
          <w:tcPr>
            <w:tcW w:w="340" w:type="pct"/>
          </w:tcPr>
          <w:p w14:paraId="26EA6C60" w14:textId="77777777" w:rsidR="0058566E" w:rsidRPr="000E525C" w:rsidRDefault="0058566E" w:rsidP="000E525C">
            <w:pPr>
              <w:pStyle w:val="TableParagraph"/>
              <w:ind w:left="86" w:right="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983" w:type="pct"/>
          </w:tcPr>
          <w:p w14:paraId="314FE6B5" w14:textId="7E23E1C7" w:rsidR="0058566E" w:rsidRPr="000E525C" w:rsidRDefault="0058566E" w:rsidP="000E525C">
            <w:pPr>
              <w:pStyle w:val="TableParagraph"/>
              <w:ind w:right="335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Provide a general interpretation of the results with</w:t>
            </w:r>
            <w:r w:rsidRPr="000E525C"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spect</w:t>
            </w:r>
            <w:r w:rsidRPr="000E525C"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  <w:r w:rsidRPr="000E525C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question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bjectives,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s well a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potential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implication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nd/or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next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teps.</w:t>
            </w:r>
          </w:p>
        </w:tc>
        <w:tc>
          <w:tcPr>
            <w:tcW w:w="798" w:type="pct"/>
          </w:tcPr>
          <w:p w14:paraId="61527D8D" w14:textId="2582AD36" w:rsidR="0058566E" w:rsidRPr="00133600" w:rsidRDefault="0058566E" w:rsidP="000E525C">
            <w:pPr>
              <w:pStyle w:val="TableParagraph"/>
              <w:ind w:left="2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 w:rsidR="006E4B9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; line #</w:t>
            </w:r>
            <w:r w:rsidR="00E30B9B" w:rsidRPr="001336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E4B9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E30B9B" w:rsidRPr="00133600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 w:rsidR="006E4B96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9D1D3F" w:rsidRPr="000E525C" w14:paraId="5F0EA666" w14:textId="77777777" w:rsidTr="000E525C">
        <w:trPr>
          <w:trHeight w:val="20"/>
        </w:trPr>
        <w:tc>
          <w:tcPr>
            <w:tcW w:w="5000" w:type="pct"/>
            <w:gridSpan w:val="4"/>
            <w:shd w:val="clear" w:color="auto" w:fill="CEDEEE"/>
          </w:tcPr>
          <w:p w14:paraId="1748CDDF" w14:textId="77777777" w:rsidR="009D1D3F" w:rsidRPr="00133600" w:rsidRDefault="009D1D3F" w:rsidP="000E525C">
            <w:pPr>
              <w:rPr>
                <w:b/>
                <w:bCs/>
                <w:sz w:val="18"/>
                <w:szCs w:val="18"/>
              </w:rPr>
            </w:pPr>
            <w:r w:rsidRPr="00133600">
              <w:rPr>
                <w:b/>
                <w:bCs/>
                <w:sz w:val="18"/>
                <w:szCs w:val="18"/>
              </w:rPr>
              <w:t>FUNDING</w:t>
            </w:r>
          </w:p>
        </w:tc>
      </w:tr>
      <w:tr w:rsidR="000E525C" w:rsidRPr="000E525C" w14:paraId="4A55FB2D" w14:textId="77777777" w:rsidTr="000E525C">
        <w:trPr>
          <w:trHeight w:val="20"/>
        </w:trPr>
        <w:tc>
          <w:tcPr>
            <w:tcW w:w="879" w:type="pct"/>
          </w:tcPr>
          <w:p w14:paraId="6E201742" w14:textId="77777777" w:rsidR="009D1D3F" w:rsidRPr="000E525C" w:rsidRDefault="009D1D3F" w:rsidP="000E525C">
            <w:pPr>
              <w:rPr>
                <w:sz w:val="18"/>
                <w:szCs w:val="18"/>
              </w:rPr>
            </w:pPr>
            <w:r w:rsidRPr="000E525C">
              <w:rPr>
                <w:sz w:val="18"/>
                <w:szCs w:val="18"/>
              </w:rPr>
              <w:t>Funding</w:t>
            </w:r>
          </w:p>
        </w:tc>
        <w:tc>
          <w:tcPr>
            <w:tcW w:w="340" w:type="pct"/>
          </w:tcPr>
          <w:p w14:paraId="2758B141" w14:textId="77777777" w:rsidR="009D1D3F" w:rsidRPr="000E525C" w:rsidRDefault="009D1D3F" w:rsidP="000E525C">
            <w:pPr>
              <w:pStyle w:val="TableParagraph"/>
              <w:ind w:left="86" w:right="7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983" w:type="pct"/>
          </w:tcPr>
          <w:p w14:paraId="3AAE2C15" w14:textId="6B1FACDF" w:rsidR="009D1D3F" w:rsidRPr="000E525C" w:rsidRDefault="009D1D3F" w:rsidP="000E525C">
            <w:pPr>
              <w:pStyle w:val="TableParagraph"/>
              <w:ind w:right="263"/>
              <w:rPr>
                <w:rFonts w:ascii="Times New Roman" w:hAnsi="Times New Roman" w:cs="Times New Roman"/>
                <w:sz w:val="18"/>
                <w:szCs w:val="18"/>
              </w:rPr>
            </w:pP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E525C">
              <w:rPr>
                <w:rFonts w:ascii="Times New Roman" w:hAnsi="Times New Roman" w:cs="Times New Roman"/>
                <w:spacing w:val="-5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evidence,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s well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scoping</w:t>
            </w:r>
            <w:r w:rsidR="000427D4" w:rsidRPr="000E52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eview.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Describ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role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funders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0E525C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0E525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0E525C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="000427D4" w:rsidRPr="000E525C">
              <w:rPr>
                <w:rFonts w:ascii="Times New Roman" w:hAnsi="Times New Roman" w:cs="Times New Roman"/>
                <w:sz w:val="18"/>
                <w:szCs w:val="18"/>
              </w:rPr>
              <w:t>scoping review.</w:t>
            </w:r>
          </w:p>
        </w:tc>
        <w:tc>
          <w:tcPr>
            <w:tcW w:w="798" w:type="pct"/>
          </w:tcPr>
          <w:p w14:paraId="46DDE98F" w14:textId="6DA79777" w:rsidR="009D1D3F" w:rsidRPr="00133600" w:rsidRDefault="000E525C" w:rsidP="000E525C">
            <w:pPr>
              <w:pStyle w:val="TableParagraph"/>
              <w:ind w:left="30"/>
              <w:rPr>
                <w:rFonts w:ascii="Times New Roman" w:hAnsi="Times New Roman" w:cs="Times New Roman"/>
                <w:sz w:val="18"/>
                <w:szCs w:val="18"/>
              </w:rPr>
            </w:pPr>
            <w:r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Title document </w:t>
            </w:r>
            <w:proofErr w:type="spellStart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133600">
              <w:rPr>
                <w:rFonts w:ascii="Times New Roman" w:hAnsi="Times New Roman" w:cs="Times New Roman"/>
                <w:sz w:val="18"/>
                <w:szCs w:val="18"/>
              </w:rPr>
              <w:t xml:space="preserve"> #1</w:t>
            </w:r>
          </w:p>
        </w:tc>
      </w:tr>
    </w:tbl>
    <w:p w14:paraId="0A9D7490" w14:textId="77777777" w:rsidR="00191314" w:rsidRDefault="00191314">
      <w:pPr>
        <w:rPr>
          <w:b/>
          <w:bCs/>
        </w:rPr>
      </w:pPr>
      <w:r>
        <w:rPr>
          <w:b/>
          <w:bCs/>
        </w:rPr>
        <w:br w:type="page"/>
      </w:r>
    </w:p>
    <w:p w14:paraId="5B5B7D8A" w14:textId="5A9B15BA" w:rsidR="00A25A03" w:rsidRPr="00A25A03" w:rsidRDefault="00A25A03" w:rsidP="00A25A03">
      <w:pPr>
        <w:rPr>
          <w:b/>
          <w:bCs/>
        </w:rPr>
      </w:pPr>
      <w:r w:rsidRPr="00A25A03">
        <w:rPr>
          <w:b/>
          <w:bCs/>
        </w:rPr>
        <w:lastRenderedPageBreak/>
        <w:t xml:space="preserve">Table 2: Full electronic search strategy for MEDLINE and CINAHL database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9"/>
        <w:gridCol w:w="3827"/>
        <w:gridCol w:w="3392"/>
        <w:gridCol w:w="1440"/>
        <w:gridCol w:w="803"/>
      </w:tblGrid>
      <w:tr w:rsidR="0058566E" w:rsidRPr="0058566E" w14:paraId="54F4B994" w14:textId="77777777" w:rsidTr="00097208">
        <w:trPr>
          <w:tblHeader/>
        </w:trPr>
        <w:tc>
          <w:tcPr>
            <w:tcW w:w="47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EC00DB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rStyle w:val="medium-bold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Search #</w:t>
            </w:r>
          </w:p>
        </w:tc>
        <w:tc>
          <w:tcPr>
            <w:tcW w:w="183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E9B6B5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rStyle w:val="medium-bold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Search terms</w:t>
            </w:r>
          </w:p>
        </w:tc>
        <w:tc>
          <w:tcPr>
            <w:tcW w:w="16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134633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rStyle w:val="medium-bold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Limiters/Expanders</w:t>
            </w:r>
          </w:p>
        </w:tc>
        <w:tc>
          <w:tcPr>
            <w:tcW w:w="6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78E387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rStyle w:val="medium-bold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Last Run Via</w:t>
            </w:r>
          </w:p>
        </w:tc>
        <w:tc>
          <w:tcPr>
            <w:tcW w:w="38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BD7315" w14:textId="77777777" w:rsidR="00A25A03" w:rsidRPr="00A3512C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A3512C">
              <w:rPr>
                <w:rStyle w:val="medium-bold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58566E" w:rsidRPr="0058566E" w14:paraId="3E4836DF" w14:textId="77777777" w:rsidTr="00A25A03">
        <w:tc>
          <w:tcPr>
            <w:tcW w:w="5000" w:type="pct"/>
            <w:gridSpan w:val="5"/>
            <w:shd w:val="clear" w:color="auto" w:fill="F2F2F2" w:themeFill="background1" w:themeFillShade="F2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F15B4B" w14:textId="2AB1B34E" w:rsidR="00A25A03" w:rsidRPr="00A3512C" w:rsidRDefault="00A25A03" w:rsidP="003E2F4C">
            <w:pPr>
              <w:rPr>
                <w:rStyle w:val="medium-bold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A3512C">
              <w:rPr>
                <w:rStyle w:val="medium-bold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</w:rPr>
              <w:t>Medline Database</w:t>
            </w:r>
          </w:p>
        </w:tc>
      </w:tr>
      <w:tr w:rsidR="0058566E" w:rsidRPr="0058566E" w14:paraId="6362CF65" w14:textId="77777777" w:rsidTr="00110691">
        <w:tc>
          <w:tcPr>
            <w:tcW w:w="47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805182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183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C3D3E7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( ( (MM "Sex Offenses+") OR (MH "Violence+") OR (MH "Sexual Trauma") OR (MM "Sexual Harassment") OR "sexual violence" OR (MH "Gender-Based Violence") OR "sexual abuse" OR "sexual assault" OR rape ) ) AND ( ((MM "Universities") OR (MM "Students") OR "university students" OR (MH "Students, Dental") OR (MH "Students, Public Health") OR (MH "Students, Health Occupations") OR (students in higher education) OR undergraduate OR campus) )</w:t>
            </w:r>
          </w:p>
        </w:tc>
        <w:tc>
          <w:tcPr>
            <w:tcW w:w="16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A4F912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6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F3EB33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MEDLINE</w:t>
            </w:r>
          </w:p>
        </w:tc>
        <w:tc>
          <w:tcPr>
            <w:tcW w:w="38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92DE30" w14:textId="77777777" w:rsidR="00A25A03" w:rsidRPr="00A3512C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A3512C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968</w:t>
            </w:r>
          </w:p>
        </w:tc>
      </w:tr>
      <w:tr w:rsidR="0058566E" w:rsidRPr="0058566E" w14:paraId="4D64C8EB" w14:textId="77777777" w:rsidTr="00110691">
        <w:tc>
          <w:tcPr>
            <w:tcW w:w="47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BB4E8D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183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C1508A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( ( (MM "Sex Offenses+") OR (MH "Violence+") OR (MH "Sexual Trauma") OR (MM "Sexual Harassment") OR "sexual violence" OR (MH "Gender-Based Violence") OR "sexual abuse" OR "sexual assault" OR rape ) ) AND ( ((MM "Universities") OR (MM "Students") OR "university students" OR (MH "Students, Dental") OR (MH "Students, Public Health") OR (MH "Students, Health Occupations") OR (students in higher education) OR undergraduate OR campus) )</w:t>
            </w:r>
          </w:p>
        </w:tc>
        <w:tc>
          <w:tcPr>
            <w:tcW w:w="16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3B8563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Narrow by Language: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english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6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791D33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MEDLINE</w:t>
            </w:r>
          </w:p>
        </w:tc>
        <w:tc>
          <w:tcPr>
            <w:tcW w:w="38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621FA5" w14:textId="77777777" w:rsidR="00A25A03" w:rsidRPr="00A3512C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A3512C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966</w:t>
            </w:r>
          </w:p>
        </w:tc>
      </w:tr>
      <w:tr w:rsidR="0058566E" w:rsidRPr="0058566E" w14:paraId="308A1D80" w14:textId="77777777" w:rsidTr="00110691">
        <w:tc>
          <w:tcPr>
            <w:tcW w:w="47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7CC041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183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E85223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( ( (MM "Sex Offenses+") OR (MH "Violence+") OR (MH "Sexual Trauma") OR (MM "Sexual Harassment") OR "sexual violence" OR (MH "Gender-Based Violence") OR "sexual abuse" OR "sexual assault" OR rape ) ) AND ( ((MM "Universities") OR (MM "Students") OR "university students" OR (MH "Students, Dental") OR (MH "Students, Public Health") OR (MH "Students, Health Occupations") OR (students in higher education) OR undergraduate OR campus) )</w:t>
            </w:r>
          </w:p>
        </w:tc>
        <w:tc>
          <w:tcPr>
            <w:tcW w:w="16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A3B7FF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Narrow by SubjectAge: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adult: 19-44 years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Narrow by Language: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english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6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D67CB8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MEDLINE</w:t>
            </w:r>
          </w:p>
        </w:tc>
        <w:tc>
          <w:tcPr>
            <w:tcW w:w="38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7B697A" w14:textId="77777777" w:rsidR="00A25A03" w:rsidRPr="00A3512C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A3512C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446</w:t>
            </w:r>
          </w:p>
        </w:tc>
      </w:tr>
      <w:tr w:rsidR="0058566E" w:rsidRPr="0058566E" w14:paraId="1660F560" w14:textId="77777777" w:rsidTr="00110691"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9A8979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98B5DB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( ( (MM "Sex Offenses+") OR (MH "Violence+") OR (MH "Sexual Trauma") OR (MM "Sexual Harassment") OR "sexual violence" OR (MH "Gender-Based Violence") OR "sexual abuse" OR "sexual assault" OR rape ) ) AND ( ((MM "Universities") OR (MM "Students") OR "university students" OR (MH "Students, Dental") OR (MH "Students, Public Health") OR (MH "Students, Health Occupations") OR (students in higher education) OR undergraduate OR campus) )</w:t>
            </w:r>
          </w:p>
        </w:tc>
        <w:tc>
          <w:tcPr>
            <w:tcW w:w="1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8576AA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Narrow by SubjectGeographic: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ethiopia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Narrow by SubjectGeographic: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tanzania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Narrow by SubjectGeographic: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africa south of the sahara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Narrow by SubjectGeographic: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africa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Narrow by SubjectGeographic: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nigeria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Narrow by SubjectGeographic: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uganda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Narrow by SubjectGeographic: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south africa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Narrow by SubjectAge: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adult: 19-44 years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Narrow by Language: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english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262502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br/>
            </w:r>
            <w:r w:rsidRPr="0058566E">
              <w:rPr>
                <w:rStyle w:val="medium-bold"/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 </w:t>
            </w:r>
            <w:r w:rsidRPr="0058566E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- MEDLINE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66A1FB" w14:textId="43882AFB" w:rsidR="00A25A03" w:rsidRPr="00A3512C" w:rsidRDefault="00A25A03" w:rsidP="003E2F4C">
            <w:pP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A3512C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2</w:t>
            </w:r>
            <w:r w:rsidR="0012123B" w:rsidRPr="00A3512C">
              <w:rPr>
                <w:rStyle w:val="medium-normal"/>
                <w:color w:val="000000" w:themeColor="text1"/>
                <w:sz w:val="20"/>
                <w:szCs w:val="20"/>
                <w:bdr w:val="none" w:sz="0" w:space="0" w:color="auto" w:frame="1"/>
              </w:rPr>
              <w:t>7</w:t>
            </w:r>
          </w:p>
        </w:tc>
      </w:tr>
      <w:tr w:rsidR="0058566E" w:rsidRPr="0058566E" w14:paraId="4D25A7DB" w14:textId="77777777" w:rsidTr="00D3157C">
        <w:tc>
          <w:tcPr>
            <w:tcW w:w="5000" w:type="pct"/>
            <w:gridSpan w:val="5"/>
            <w:shd w:val="clear" w:color="auto" w:fill="F2F2F2" w:themeFill="background1" w:themeFillShade="F2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3B6F32" w14:textId="77777777" w:rsidR="00A25A03" w:rsidRPr="00A3512C" w:rsidRDefault="00A25A03" w:rsidP="003E2F4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512C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CINAHL database</w:t>
            </w:r>
          </w:p>
        </w:tc>
      </w:tr>
      <w:tr w:rsidR="0058566E" w:rsidRPr="0058566E" w14:paraId="06AD018C" w14:textId="77777777" w:rsidTr="00110691">
        <w:tc>
          <w:tcPr>
            <w:tcW w:w="47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A567EE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183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90FA77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( ( (MM "Sex Offenses+") OR (MH "Violence+") OR (MH "Sexual Trauma") OR (MM "Sexual Harassment") OR "sexual violence" OR (MH "Gender-Based Violence") OR "sexual abuse" OR "sexual assault" OR rape ) ) AND ( ((MM "Universities") OR (MM "Students") OR "university students" OR (MH "Students, Dental") OR (MH "Students, Public Health") OR (MH "Students, Health Occupations") OR (students in higher education) OR undergraduate OR campus) )</w:t>
            </w:r>
          </w:p>
        </w:tc>
        <w:tc>
          <w:tcPr>
            <w:tcW w:w="16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E57B61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6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BAEB0B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CINAHL with Full Text</w:t>
            </w:r>
          </w:p>
        </w:tc>
        <w:tc>
          <w:tcPr>
            <w:tcW w:w="38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D7BE52" w14:textId="77777777" w:rsidR="00A25A03" w:rsidRPr="00A3512C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A3512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,374</w:t>
            </w:r>
          </w:p>
        </w:tc>
      </w:tr>
      <w:tr w:rsidR="0058566E" w:rsidRPr="0058566E" w14:paraId="38D65656" w14:textId="77777777" w:rsidTr="00110691">
        <w:tc>
          <w:tcPr>
            <w:tcW w:w="47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20FC5A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183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7DCDC8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( ( (MM "Sex Offenses+") OR (MH "Violence+") OR (MH "Sexual Trauma") OR (MM "Sexual Harassment") OR "sexual violence" OR (MH "Gender-Based Violence") OR "sexual abuse" OR "sexual assault" OR rape ) ) AND ( ((MM "Universities") OR (MM "Students") OR "university students" OR (MH "Students, Dental") OR (MH "Students, Public Health") OR (MH "Students, Health Occupations") OR (students in higher education) OR undergraduate OR campus) )</w:t>
            </w:r>
          </w:p>
        </w:tc>
        <w:tc>
          <w:tcPr>
            <w:tcW w:w="16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4C3744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Narrow by Language: - english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6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F0FBBB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CINAHL with Full Text</w:t>
            </w:r>
          </w:p>
        </w:tc>
        <w:tc>
          <w:tcPr>
            <w:tcW w:w="38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F5E81D" w14:textId="77777777" w:rsidR="00A25A03" w:rsidRPr="00A3512C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A3512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,323</w:t>
            </w:r>
          </w:p>
        </w:tc>
      </w:tr>
      <w:tr w:rsidR="0058566E" w:rsidRPr="0058566E" w14:paraId="20BB0D7A" w14:textId="77777777" w:rsidTr="00110691">
        <w:tc>
          <w:tcPr>
            <w:tcW w:w="47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BAFBC2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183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590523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( ( (MM "Sex Offenses+") OR (MH "Violence+") OR (MH "Sexual Trauma") OR (MM "Sexual Harassment") OR "sexual violence" OR (MH "Gender-Based Violence") OR "sexual abuse" OR "sexual assault" OR rape ) ) AND ( ((MM "Universities") OR (MM "Students") OR "university students" OR (MH "Students, Dental") OR (MH "Students, Public Health") OR (MH "Students, Health Occupations") OR (students in higher education) OR undergraduate OR campus) )</w:t>
            </w:r>
          </w:p>
        </w:tc>
        <w:tc>
          <w:tcPr>
            <w:tcW w:w="16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26EA60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Narrow by SubjectAge: - adult: 19-44 years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Narrow by Language: - english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6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FA5CD6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CINAHL with Full Text</w:t>
            </w:r>
          </w:p>
        </w:tc>
        <w:tc>
          <w:tcPr>
            <w:tcW w:w="38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C8503C" w14:textId="77777777" w:rsidR="00A25A03" w:rsidRPr="00A3512C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A3512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,256</w:t>
            </w:r>
          </w:p>
        </w:tc>
      </w:tr>
      <w:tr w:rsidR="0058566E" w:rsidRPr="0058566E" w14:paraId="41E6252A" w14:textId="77777777" w:rsidTr="00110691">
        <w:tc>
          <w:tcPr>
            <w:tcW w:w="47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00C894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183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1BA5A4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( ( (MM "Sex Offenses+") OR (MH "Violence+") OR (MH "Sexual Trauma") OR (MM "Sexual Harassment") OR "sexual violence" OR (MH "Gender-Based Violence") OR "sexual abuse" OR "sexual assault" OR rape ) ) AND ( ((MM "Universities") OR (MM "Students") OR "university students" OR (MH "Students, Dental") OR (MH "Students, Public Health") OR (MH "Students, Health Occupations") OR (students in higher education) OR undergraduate OR campus) )</w:t>
            </w:r>
          </w:p>
        </w:tc>
        <w:tc>
          <w:tcPr>
            <w:tcW w:w="16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AE502F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Expanders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pply related words; Apply equivalent subjects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Narrow by SubjectGeographic: - africa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Narrow by SubjectAge: - adult: 19-44 years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Narrow by Language: - english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modes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Find all my search terms</w:t>
            </w:r>
          </w:p>
        </w:tc>
        <w:tc>
          <w:tcPr>
            <w:tcW w:w="6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46D91E" w14:textId="77777777" w:rsidR="00A25A03" w:rsidRPr="0058566E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Interface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earch Screen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Advanced Search</w:t>
            </w:r>
            <w:r w:rsidRPr="0058566E">
              <w:rPr>
                <w:color w:val="000000" w:themeColor="text1"/>
                <w:sz w:val="20"/>
                <w:szCs w:val="20"/>
              </w:rPr>
              <w:br/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Database</w:t>
            </w:r>
            <w:r w:rsidRPr="0058566E">
              <w:rPr>
                <w:color w:val="000000" w:themeColor="text1"/>
                <w:sz w:val="20"/>
                <w:szCs w:val="20"/>
              </w:rPr>
              <w:t> </w:t>
            </w:r>
            <w:r w:rsidRPr="0058566E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- CINAHL with Full Text</w:t>
            </w:r>
          </w:p>
        </w:tc>
        <w:tc>
          <w:tcPr>
            <w:tcW w:w="38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0416AA" w14:textId="6C3A0996" w:rsidR="00A25A03" w:rsidRPr="00A3512C" w:rsidRDefault="00A25A03" w:rsidP="003E2F4C">
            <w:pPr>
              <w:rPr>
                <w:color w:val="000000" w:themeColor="text1"/>
                <w:sz w:val="20"/>
                <w:szCs w:val="20"/>
              </w:rPr>
            </w:pPr>
            <w:r w:rsidRPr="00A3512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1</w:t>
            </w:r>
            <w:r w:rsidR="0012123B" w:rsidRPr="00A3512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3</w:t>
            </w:r>
          </w:p>
        </w:tc>
      </w:tr>
    </w:tbl>
    <w:p w14:paraId="1FB73C62" w14:textId="00709270" w:rsidR="00DC6452" w:rsidRDefault="00DC6452" w:rsidP="009D1D3F">
      <w:pPr>
        <w:rPr>
          <w:rFonts w:eastAsiaTheme="majorEastAsia"/>
          <w:b/>
          <w:bCs/>
          <w:color w:val="0F4761" w:themeColor="accent1" w:themeShade="BF"/>
        </w:rPr>
      </w:pPr>
    </w:p>
    <w:p w14:paraId="78B37E38" w14:textId="30469B0E" w:rsidR="00A25A03" w:rsidRPr="002A5CA2" w:rsidRDefault="00A25A03" w:rsidP="009D1D3F">
      <w:pPr>
        <w:rPr>
          <w:rFonts w:eastAsiaTheme="majorEastAsia"/>
          <w:b/>
          <w:bCs/>
          <w:color w:val="0F4761" w:themeColor="accent1" w:themeShade="BF"/>
        </w:rPr>
        <w:sectPr w:rsidR="00A25A03" w:rsidRPr="002A5CA2" w:rsidSect="009D1D3F">
          <w:footerReference w:type="even" r:id="rId8"/>
          <w:footerReference w:type="default" r:id="rId9"/>
          <w:pgSz w:w="11901" w:h="16817"/>
          <w:pgMar w:top="720" w:right="720" w:bottom="799" w:left="720" w:header="709" w:footer="709" w:gutter="0"/>
          <w:cols w:space="708"/>
          <w:docGrid w:linePitch="360"/>
        </w:sectPr>
      </w:pPr>
      <w:r>
        <w:rPr>
          <w:rFonts w:eastAsiaTheme="majorEastAsia"/>
          <w:b/>
          <w:bCs/>
          <w:color w:val="0F4761" w:themeColor="accent1" w:themeShade="BF"/>
        </w:rPr>
        <w:br w:type="page"/>
      </w:r>
    </w:p>
    <w:p w14:paraId="4CE7B61D" w14:textId="36AAC9F5" w:rsidR="0014582F" w:rsidRPr="00055CA7" w:rsidRDefault="0014582F" w:rsidP="0014582F">
      <w:pPr>
        <w:rPr>
          <w:b/>
          <w:bCs/>
          <w:lang w:val="en-US"/>
        </w:rPr>
      </w:pPr>
      <w:r w:rsidRPr="00055CA7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3: Summary of various forms of sexual violence from selected articles</w:t>
      </w:r>
      <w:r w:rsidRPr="008076B0">
        <w:rPr>
          <w:b/>
          <w:bCs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5"/>
        <w:gridCol w:w="710"/>
        <w:gridCol w:w="1276"/>
        <w:gridCol w:w="2126"/>
        <w:gridCol w:w="1026"/>
        <w:gridCol w:w="3227"/>
        <w:gridCol w:w="1842"/>
        <w:gridCol w:w="993"/>
        <w:gridCol w:w="1275"/>
        <w:gridCol w:w="993"/>
      </w:tblGrid>
      <w:tr w:rsidR="0014582F" w:rsidRPr="00A86783" w14:paraId="6B1D4027" w14:textId="77777777" w:rsidTr="003E2E99">
        <w:trPr>
          <w:trHeight w:val="20"/>
          <w:tblHeader/>
        </w:trPr>
        <w:tc>
          <w:tcPr>
            <w:tcW w:w="1695" w:type="dxa"/>
            <w:vMerge w:val="restart"/>
            <w:shd w:val="clear" w:color="auto" w:fill="CAEDFB" w:themeFill="accent4" w:themeFillTint="33"/>
          </w:tcPr>
          <w:p w14:paraId="7042632E" w14:textId="77777777" w:rsidR="0014582F" w:rsidRPr="00A86783" w:rsidRDefault="0014582F" w:rsidP="003E2E99">
            <w:pPr>
              <w:rPr>
                <w:b/>
                <w:bCs/>
                <w:sz w:val="18"/>
                <w:szCs w:val="18"/>
              </w:rPr>
            </w:pPr>
            <w:r w:rsidRPr="00A86783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710" w:type="dxa"/>
            <w:vMerge w:val="restart"/>
            <w:shd w:val="clear" w:color="auto" w:fill="CAEDFB" w:themeFill="accent4" w:themeFillTint="33"/>
          </w:tcPr>
          <w:p w14:paraId="3DE3C416" w14:textId="77777777" w:rsidR="0014582F" w:rsidRPr="00A86783" w:rsidRDefault="0014582F" w:rsidP="003E2E99">
            <w:pPr>
              <w:rPr>
                <w:b/>
                <w:bCs/>
                <w:sz w:val="18"/>
                <w:szCs w:val="18"/>
              </w:rPr>
            </w:pPr>
            <w:r w:rsidRPr="00A86783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276" w:type="dxa"/>
            <w:vMerge w:val="restart"/>
            <w:shd w:val="clear" w:color="auto" w:fill="CAEDFB" w:themeFill="accent4" w:themeFillTint="33"/>
          </w:tcPr>
          <w:p w14:paraId="65E65AE1" w14:textId="77777777" w:rsidR="0014582F" w:rsidRPr="00A86783" w:rsidRDefault="0014582F" w:rsidP="003E2E99">
            <w:pPr>
              <w:rPr>
                <w:b/>
                <w:bCs/>
                <w:sz w:val="18"/>
                <w:szCs w:val="18"/>
              </w:rPr>
            </w:pPr>
            <w:r w:rsidRPr="00A86783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2126" w:type="dxa"/>
            <w:vMerge w:val="restart"/>
            <w:shd w:val="clear" w:color="auto" w:fill="CAEDFB" w:themeFill="accent4" w:themeFillTint="33"/>
          </w:tcPr>
          <w:p w14:paraId="5139503D" w14:textId="77777777" w:rsidR="0014582F" w:rsidRPr="00A86783" w:rsidRDefault="0014582F" w:rsidP="003E2E99">
            <w:pPr>
              <w:rPr>
                <w:b/>
                <w:bCs/>
                <w:sz w:val="18"/>
                <w:szCs w:val="18"/>
              </w:rPr>
            </w:pPr>
            <w:r w:rsidRPr="00A86783">
              <w:rPr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1026" w:type="dxa"/>
            <w:vMerge w:val="restart"/>
            <w:shd w:val="clear" w:color="auto" w:fill="CAEDFB" w:themeFill="accent4" w:themeFillTint="33"/>
          </w:tcPr>
          <w:p w14:paraId="1EC82095" w14:textId="77777777" w:rsidR="0014582F" w:rsidRPr="00A86783" w:rsidRDefault="0014582F" w:rsidP="003E2E99">
            <w:pPr>
              <w:rPr>
                <w:b/>
                <w:bCs/>
                <w:sz w:val="18"/>
                <w:szCs w:val="18"/>
              </w:rPr>
            </w:pPr>
            <w:r w:rsidRPr="00A86783">
              <w:rPr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3227" w:type="dxa"/>
            <w:vMerge w:val="restart"/>
            <w:shd w:val="clear" w:color="auto" w:fill="CAEDFB" w:themeFill="accent4" w:themeFillTint="33"/>
          </w:tcPr>
          <w:p w14:paraId="7E96C798" w14:textId="77777777" w:rsidR="0014582F" w:rsidRPr="005A3293" w:rsidRDefault="0014582F" w:rsidP="003E2E99">
            <w:pPr>
              <w:rPr>
                <w:b/>
                <w:bCs/>
                <w:sz w:val="18"/>
                <w:szCs w:val="18"/>
              </w:rPr>
            </w:pPr>
            <w:r w:rsidRPr="005A3293">
              <w:rPr>
                <w:b/>
                <w:bCs/>
                <w:sz w:val="18"/>
                <w:szCs w:val="18"/>
              </w:rPr>
              <w:t>Instrument</w:t>
            </w:r>
          </w:p>
        </w:tc>
        <w:tc>
          <w:tcPr>
            <w:tcW w:w="1842" w:type="dxa"/>
            <w:vMerge w:val="restart"/>
            <w:shd w:val="clear" w:color="auto" w:fill="CAEDFB" w:themeFill="accent4" w:themeFillTint="33"/>
          </w:tcPr>
          <w:p w14:paraId="79741FC1" w14:textId="77777777" w:rsidR="0014582F" w:rsidRPr="00A86783" w:rsidRDefault="0014582F" w:rsidP="003E2E99">
            <w:pPr>
              <w:rPr>
                <w:b/>
                <w:bCs/>
                <w:sz w:val="18"/>
                <w:szCs w:val="18"/>
              </w:rPr>
            </w:pPr>
            <w:r w:rsidRPr="00A86783">
              <w:rPr>
                <w:b/>
                <w:bCs/>
                <w:sz w:val="18"/>
                <w:szCs w:val="18"/>
              </w:rPr>
              <w:t>Type of SV measured</w:t>
            </w:r>
          </w:p>
        </w:tc>
        <w:tc>
          <w:tcPr>
            <w:tcW w:w="3261" w:type="dxa"/>
            <w:gridSpan w:val="3"/>
            <w:shd w:val="clear" w:color="auto" w:fill="CAEDFB" w:themeFill="accent4" w:themeFillTint="33"/>
          </w:tcPr>
          <w:p w14:paraId="76F333F5" w14:textId="77777777" w:rsidR="0014582F" w:rsidRPr="005A3293" w:rsidRDefault="0014582F" w:rsidP="003E2E99">
            <w:pPr>
              <w:jc w:val="center"/>
              <w:rPr>
                <w:b/>
                <w:bCs/>
                <w:sz w:val="18"/>
                <w:szCs w:val="18"/>
              </w:rPr>
            </w:pPr>
            <w:r w:rsidRPr="005A3293">
              <w:rPr>
                <w:b/>
                <w:bCs/>
                <w:sz w:val="18"/>
                <w:szCs w:val="18"/>
              </w:rPr>
              <w:t>Prevalence (%)</w:t>
            </w:r>
          </w:p>
        </w:tc>
      </w:tr>
      <w:tr w:rsidR="0014582F" w:rsidRPr="00A86783" w14:paraId="6AD957BE" w14:textId="77777777" w:rsidTr="003E2E99">
        <w:trPr>
          <w:trHeight w:val="20"/>
          <w:tblHeader/>
        </w:trPr>
        <w:tc>
          <w:tcPr>
            <w:tcW w:w="1695" w:type="dxa"/>
            <w:vMerge/>
            <w:shd w:val="clear" w:color="auto" w:fill="CAEDFB" w:themeFill="accent4" w:themeFillTint="33"/>
          </w:tcPr>
          <w:p w14:paraId="5C3305A3" w14:textId="77777777" w:rsidR="0014582F" w:rsidRPr="00A86783" w:rsidRDefault="0014582F" w:rsidP="003E2E9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0" w:type="dxa"/>
            <w:vMerge/>
            <w:shd w:val="clear" w:color="auto" w:fill="CAEDFB" w:themeFill="accent4" w:themeFillTint="33"/>
          </w:tcPr>
          <w:p w14:paraId="2C6C2697" w14:textId="77777777" w:rsidR="0014582F" w:rsidRPr="00A86783" w:rsidRDefault="0014582F" w:rsidP="003E2E9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CAEDFB" w:themeFill="accent4" w:themeFillTint="33"/>
          </w:tcPr>
          <w:p w14:paraId="4C1149AB" w14:textId="77777777" w:rsidR="0014582F" w:rsidRPr="00A86783" w:rsidRDefault="0014582F" w:rsidP="003E2E9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CAEDFB" w:themeFill="accent4" w:themeFillTint="33"/>
          </w:tcPr>
          <w:p w14:paraId="4E4404A7" w14:textId="77777777" w:rsidR="0014582F" w:rsidRPr="00A86783" w:rsidRDefault="0014582F" w:rsidP="003E2E9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26" w:type="dxa"/>
            <w:vMerge/>
            <w:shd w:val="clear" w:color="auto" w:fill="CAEDFB" w:themeFill="accent4" w:themeFillTint="33"/>
          </w:tcPr>
          <w:p w14:paraId="22736B36" w14:textId="77777777" w:rsidR="0014582F" w:rsidRPr="00A86783" w:rsidRDefault="0014582F" w:rsidP="003E2E9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27" w:type="dxa"/>
            <w:vMerge/>
            <w:shd w:val="clear" w:color="auto" w:fill="CAEDFB" w:themeFill="accent4" w:themeFillTint="33"/>
          </w:tcPr>
          <w:p w14:paraId="40E4C9B7" w14:textId="77777777" w:rsidR="0014582F" w:rsidRPr="005A3293" w:rsidRDefault="0014582F" w:rsidP="003E2E9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CAEDFB" w:themeFill="accent4" w:themeFillTint="33"/>
          </w:tcPr>
          <w:p w14:paraId="241B35D1" w14:textId="77777777" w:rsidR="0014582F" w:rsidRPr="00A86783" w:rsidRDefault="0014582F" w:rsidP="003E2E9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CAEDFB" w:themeFill="accent4" w:themeFillTint="33"/>
          </w:tcPr>
          <w:p w14:paraId="42EC5F94" w14:textId="77777777" w:rsidR="0014582F" w:rsidRPr="005A3293" w:rsidRDefault="0014582F" w:rsidP="003E2E99">
            <w:pPr>
              <w:jc w:val="center"/>
              <w:rPr>
                <w:b/>
                <w:bCs/>
                <w:sz w:val="18"/>
                <w:szCs w:val="18"/>
              </w:rPr>
            </w:pPr>
            <w:r w:rsidRPr="005A3293">
              <w:rPr>
                <w:b/>
                <w:bCs/>
                <w:sz w:val="18"/>
                <w:szCs w:val="18"/>
              </w:rPr>
              <w:t>Lifetime</w:t>
            </w:r>
          </w:p>
        </w:tc>
        <w:tc>
          <w:tcPr>
            <w:tcW w:w="1275" w:type="dxa"/>
            <w:shd w:val="clear" w:color="auto" w:fill="CAEDFB" w:themeFill="accent4" w:themeFillTint="33"/>
          </w:tcPr>
          <w:p w14:paraId="011B83A4" w14:textId="77777777" w:rsidR="0014582F" w:rsidRPr="005A3293" w:rsidRDefault="0014582F" w:rsidP="003E2E99">
            <w:pPr>
              <w:jc w:val="center"/>
              <w:rPr>
                <w:b/>
                <w:bCs/>
                <w:sz w:val="18"/>
                <w:szCs w:val="18"/>
              </w:rPr>
            </w:pPr>
            <w:r w:rsidRPr="005A3293">
              <w:rPr>
                <w:b/>
                <w:bCs/>
                <w:sz w:val="18"/>
                <w:szCs w:val="18"/>
              </w:rPr>
              <w:t>Post admission</w:t>
            </w:r>
          </w:p>
        </w:tc>
        <w:tc>
          <w:tcPr>
            <w:tcW w:w="993" w:type="dxa"/>
            <w:shd w:val="clear" w:color="auto" w:fill="CAEDFB" w:themeFill="accent4" w:themeFillTint="33"/>
          </w:tcPr>
          <w:p w14:paraId="1795DA03" w14:textId="77777777" w:rsidR="0014582F" w:rsidRPr="005A3293" w:rsidRDefault="0014582F" w:rsidP="003E2E99">
            <w:pPr>
              <w:jc w:val="center"/>
              <w:rPr>
                <w:b/>
                <w:bCs/>
                <w:sz w:val="18"/>
                <w:szCs w:val="18"/>
              </w:rPr>
            </w:pPr>
            <w:r w:rsidRPr="005A3293">
              <w:rPr>
                <w:b/>
                <w:bCs/>
                <w:sz w:val="18"/>
                <w:szCs w:val="18"/>
              </w:rPr>
              <w:t>Past 12 months</w:t>
            </w:r>
          </w:p>
        </w:tc>
      </w:tr>
      <w:tr w:rsidR="0014582F" w:rsidRPr="00A86783" w14:paraId="4A0236F2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2F07F146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A. A. Ogunfowokan</w:t>
            </w:r>
          </w:p>
        </w:tc>
        <w:tc>
          <w:tcPr>
            <w:tcW w:w="710" w:type="dxa"/>
            <w:vMerge w:val="restart"/>
            <w:noWrap/>
            <w:hideMark/>
          </w:tcPr>
          <w:p w14:paraId="5EBFD32F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23</w:t>
            </w:r>
          </w:p>
        </w:tc>
        <w:tc>
          <w:tcPr>
            <w:tcW w:w="1276" w:type="dxa"/>
            <w:vMerge w:val="restart"/>
            <w:noWrap/>
            <w:hideMark/>
          </w:tcPr>
          <w:p w14:paraId="00159A3B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Nigeria</w:t>
            </w:r>
          </w:p>
        </w:tc>
        <w:tc>
          <w:tcPr>
            <w:tcW w:w="2126" w:type="dxa"/>
            <w:vMerge w:val="restart"/>
            <w:noWrap/>
            <w:hideMark/>
          </w:tcPr>
          <w:p w14:paraId="57CA68FA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 xml:space="preserve">Female and male students </w:t>
            </w:r>
          </w:p>
        </w:tc>
        <w:tc>
          <w:tcPr>
            <w:tcW w:w="1026" w:type="dxa"/>
            <w:vMerge w:val="restart"/>
            <w:noWrap/>
            <w:hideMark/>
          </w:tcPr>
          <w:p w14:paraId="0B2A2AB9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167</w:t>
            </w:r>
          </w:p>
        </w:tc>
        <w:tc>
          <w:tcPr>
            <w:tcW w:w="3227" w:type="dxa"/>
            <w:vMerge w:val="restart"/>
            <w:noWrap/>
            <w:hideMark/>
          </w:tcPr>
          <w:p w14:paraId="6BB5AB89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Sexual Experiences Survey–Short Form Victimization Scale</w:t>
            </w:r>
          </w:p>
        </w:tc>
        <w:tc>
          <w:tcPr>
            <w:tcW w:w="1842" w:type="dxa"/>
          </w:tcPr>
          <w:p w14:paraId="338286AE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317587DF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04EA3481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7ECFF13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21.9</w:t>
            </w:r>
          </w:p>
        </w:tc>
      </w:tr>
      <w:tr w:rsidR="0014582F" w:rsidRPr="00A86783" w14:paraId="73362490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5202C0D9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4EAD23FE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634A94F9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3F41FC28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6173735B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251D4852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6F6C3898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Harassment</w:t>
            </w:r>
          </w:p>
        </w:tc>
        <w:tc>
          <w:tcPr>
            <w:tcW w:w="993" w:type="dxa"/>
          </w:tcPr>
          <w:p w14:paraId="25C41203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DF3BB0E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A5BEA3E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16.1</w:t>
            </w:r>
          </w:p>
        </w:tc>
      </w:tr>
      <w:tr w:rsidR="0014582F" w:rsidRPr="00A86783" w14:paraId="3206A535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7F25928F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5F7467AA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0FB9DE5F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68948E6B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262889A5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7C35528F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24AD2D10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Attempted Rape</w:t>
            </w:r>
          </w:p>
        </w:tc>
        <w:tc>
          <w:tcPr>
            <w:tcW w:w="993" w:type="dxa"/>
          </w:tcPr>
          <w:p w14:paraId="22A6950F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BB1168C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3BAD83F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12.3</w:t>
            </w:r>
          </w:p>
        </w:tc>
      </w:tr>
      <w:tr w:rsidR="0014582F" w:rsidRPr="00A86783" w14:paraId="02468D84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43FC9E32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4D4DC9FE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3C4AE958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20E6A72B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4BA7DA10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01656F8F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2B7568F6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52487F0F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23F31B0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D61F6D2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2.6</w:t>
            </w:r>
          </w:p>
        </w:tc>
      </w:tr>
      <w:tr w:rsidR="0014582F" w:rsidRPr="00A86783" w14:paraId="678C4EAD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67AFAF68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A. Henock</w:t>
            </w:r>
          </w:p>
        </w:tc>
        <w:tc>
          <w:tcPr>
            <w:tcW w:w="710" w:type="dxa"/>
            <w:vMerge w:val="restart"/>
            <w:noWrap/>
            <w:hideMark/>
          </w:tcPr>
          <w:p w14:paraId="59E91A4C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15</w:t>
            </w:r>
          </w:p>
        </w:tc>
        <w:tc>
          <w:tcPr>
            <w:tcW w:w="1276" w:type="dxa"/>
            <w:vMerge w:val="restart"/>
            <w:noWrap/>
            <w:hideMark/>
          </w:tcPr>
          <w:p w14:paraId="5EA2CD91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Ethiopia</w:t>
            </w:r>
          </w:p>
        </w:tc>
        <w:tc>
          <w:tcPr>
            <w:tcW w:w="2126" w:type="dxa"/>
            <w:vMerge w:val="restart"/>
            <w:noWrap/>
            <w:hideMark/>
          </w:tcPr>
          <w:p w14:paraId="26B52C76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1026" w:type="dxa"/>
            <w:vMerge w:val="restart"/>
            <w:noWrap/>
            <w:hideMark/>
          </w:tcPr>
          <w:p w14:paraId="0F777D37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604</w:t>
            </w:r>
          </w:p>
        </w:tc>
        <w:tc>
          <w:tcPr>
            <w:tcW w:w="3227" w:type="dxa"/>
            <w:vMerge w:val="restart"/>
            <w:noWrap/>
            <w:hideMark/>
          </w:tcPr>
          <w:p w14:paraId="760B725B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WHO Multi-Country Study on Women’s Health and Domestic Violence against Women Questionnaire</w:t>
            </w:r>
          </w:p>
        </w:tc>
        <w:tc>
          <w:tcPr>
            <w:tcW w:w="1842" w:type="dxa"/>
          </w:tcPr>
          <w:p w14:paraId="302F02EC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168FE6F0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75.4</w:t>
            </w:r>
          </w:p>
        </w:tc>
        <w:tc>
          <w:tcPr>
            <w:tcW w:w="1275" w:type="dxa"/>
          </w:tcPr>
          <w:p w14:paraId="299B3871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2D103D1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4D70E6FF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0CB33651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52377161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340579AB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51197062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57F94295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107C25F3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5C88A43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Harassment</w:t>
            </w:r>
          </w:p>
        </w:tc>
        <w:tc>
          <w:tcPr>
            <w:tcW w:w="993" w:type="dxa"/>
          </w:tcPr>
          <w:p w14:paraId="796CDB8B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02F4DF8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66.3</w:t>
            </w:r>
          </w:p>
        </w:tc>
        <w:tc>
          <w:tcPr>
            <w:tcW w:w="993" w:type="dxa"/>
          </w:tcPr>
          <w:p w14:paraId="11CF0148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63.0</w:t>
            </w:r>
          </w:p>
        </w:tc>
      </w:tr>
      <w:tr w:rsidR="0014582F" w:rsidRPr="00A86783" w14:paraId="18FC9839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7F5A952E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511A1007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6FE5C25E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5C5E8A94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31F7487A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76A43BB2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15931187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Attemp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4614373E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275" w:type="dxa"/>
          </w:tcPr>
          <w:p w14:paraId="10981F24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9.6</w:t>
            </w:r>
          </w:p>
        </w:tc>
        <w:tc>
          <w:tcPr>
            <w:tcW w:w="993" w:type="dxa"/>
          </w:tcPr>
          <w:p w14:paraId="36EF64D9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3.7</w:t>
            </w:r>
          </w:p>
        </w:tc>
      </w:tr>
      <w:tr w:rsidR="0014582F" w:rsidRPr="00A86783" w14:paraId="482B4937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2D688FCF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1F61CE85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063C8163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5A3C67DD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5A696C44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196B4486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433077A9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356B63F7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275" w:type="dxa"/>
          </w:tcPr>
          <w:p w14:paraId="73E6BED6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93" w:type="dxa"/>
          </w:tcPr>
          <w:p w14:paraId="76341C36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8.9</w:t>
            </w:r>
          </w:p>
        </w:tc>
      </w:tr>
      <w:tr w:rsidR="0014582F" w:rsidRPr="00A86783" w14:paraId="09122E6D" w14:textId="77777777" w:rsidTr="003E2E99">
        <w:trPr>
          <w:trHeight w:val="20"/>
        </w:trPr>
        <w:tc>
          <w:tcPr>
            <w:tcW w:w="1695" w:type="dxa"/>
            <w:noWrap/>
            <w:hideMark/>
          </w:tcPr>
          <w:p w14:paraId="3FA497BA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A. I. Ajayi</w:t>
            </w:r>
          </w:p>
        </w:tc>
        <w:tc>
          <w:tcPr>
            <w:tcW w:w="710" w:type="dxa"/>
            <w:noWrap/>
            <w:hideMark/>
          </w:tcPr>
          <w:p w14:paraId="285D7EC2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25D49732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outh Africa</w:t>
            </w:r>
          </w:p>
        </w:tc>
        <w:tc>
          <w:tcPr>
            <w:tcW w:w="2126" w:type="dxa"/>
            <w:noWrap/>
            <w:hideMark/>
          </w:tcPr>
          <w:p w14:paraId="67B90DE9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1026" w:type="dxa"/>
            <w:noWrap/>
            <w:hideMark/>
          </w:tcPr>
          <w:p w14:paraId="41579F0D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451</w:t>
            </w:r>
          </w:p>
        </w:tc>
        <w:tc>
          <w:tcPr>
            <w:tcW w:w="3227" w:type="dxa"/>
            <w:noWrap/>
            <w:hideMark/>
          </w:tcPr>
          <w:p w14:paraId="597D95C8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Developed by authors</w:t>
            </w:r>
          </w:p>
        </w:tc>
        <w:tc>
          <w:tcPr>
            <w:tcW w:w="1842" w:type="dxa"/>
          </w:tcPr>
          <w:p w14:paraId="41E7EE40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79ABE9DC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275" w:type="dxa"/>
          </w:tcPr>
          <w:p w14:paraId="53378A3E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4BF46F7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25.2</w:t>
            </w:r>
          </w:p>
        </w:tc>
      </w:tr>
      <w:tr w:rsidR="0014582F" w:rsidRPr="00A86783" w14:paraId="41A1618E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198BC405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A. Mamaru</w:t>
            </w:r>
          </w:p>
        </w:tc>
        <w:tc>
          <w:tcPr>
            <w:tcW w:w="710" w:type="dxa"/>
            <w:vMerge w:val="restart"/>
            <w:noWrap/>
            <w:hideMark/>
          </w:tcPr>
          <w:p w14:paraId="21EBC50A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15</w:t>
            </w:r>
          </w:p>
        </w:tc>
        <w:tc>
          <w:tcPr>
            <w:tcW w:w="1276" w:type="dxa"/>
            <w:vMerge w:val="restart"/>
            <w:noWrap/>
            <w:hideMark/>
          </w:tcPr>
          <w:p w14:paraId="6CF2E693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Ethiopia</w:t>
            </w:r>
          </w:p>
        </w:tc>
        <w:tc>
          <w:tcPr>
            <w:tcW w:w="2126" w:type="dxa"/>
            <w:vMerge w:val="restart"/>
            <w:noWrap/>
            <w:hideMark/>
          </w:tcPr>
          <w:p w14:paraId="3D847C5B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1026" w:type="dxa"/>
            <w:vMerge w:val="restart"/>
            <w:noWrap/>
            <w:hideMark/>
          </w:tcPr>
          <w:p w14:paraId="1EA378B7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385</w:t>
            </w:r>
          </w:p>
        </w:tc>
        <w:tc>
          <w:tcPr>
            <w:tcW w:w="3227" w:type="dxa"/>
            <w:vMerge w:val="restart"/>
            <w:noWrap/>
            <w:hideMark/>
          </w:tcPr>
          <w:p w14:paraId="005ACD2A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Developed by authors</w:t>
            </w:r>
          </w:p>
        </w:tc>
        <w:tc>
          <w:tcPr>
            <w:tcW w:w="1842" w:type="dxa"/>
          </w:tcPr>
          <w:p w14:paraId="367D7F14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Harassment</w:t>
            </w:r>
          </w:p>
          <w:p w14:paraId="0780EC4D" w14:textId="77777777" w:rsidR="0014582F" w:rsidRPr="00A86783" w:rsidRDefault="0014582F" w:rsidP="003E2E99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</w:p>
        </w:tc>
        <w:tc>
          <w:tcPr>
            <w:tcW w:w="993" w:type="dxa"/>
          </w:tcPr>
          <w:p w14:paraId="77F5F327" w14:textId="77777777" w:rsidR="0014582F" w:rsidRPr="005A3293" w:rsidRDefault="0014582F" w:rsidP="003E2E99">
            <w:pPr>
              <w:jc w:val="center"/>
              <w:rPr>
                <w:color w:val="FF0000"/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78.2</w:t>
            </w:r>
          </w:p>
        </w:tc>
        <w:tc>
          <w:tcPr>
            <w:tcW w:w="1275" w:type="dxa"/>
          </w:tcPr>
          <w:p w14:paraId="317E0D50" w14:textId="77777777" w:rsidR="0014582F" w:rsidRPr="005A3293" w:rsidRDefault="0014582F" w:rsidP="003E2E99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BD19080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14C86EF4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6728635E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137904BD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24B7763E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2D3FE91D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07DEC70B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0886ABBE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31775B16" w14:textId="77777777" w:rsidR="0014582F" w:rsidRPr="00A86783" w:rsidRDefault="0014582F" w:rsidP="003E2E99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Verbal</w:t>
            </w:r>
          </w:p>
        </w:tc>
        <w:tc>
          <w:tcPr>
            <w:tcW w:w="993" w:type="dxa"/>
          </w:tcPr>
          <w:p w14:paraId="4AEE2446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90.4</w:t>
            </w:r>
          </w:p>
        </w:tc>
        <w:tc>
          <w:tcPr>
            <w:tcW w:w="1275" w:type="dxa"/>
          </w:tcPr>
          <w:p w14:paraId="2CF25DA2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8FEDF46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356E1A32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6855370B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282D87E0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75C25EE9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3CBFF5E0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2B485523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10F6F37D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6CE7B8BB" w14:textId="77777777" w:rsidR="0014582F" w:rsidRPr="00A86783" w:rsidRDefault="0014582F" w:rsidP="003E2E99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Nonverbal</w:t>
            </w:r>
          </w:p>
        </w:tc>
        <w:tc>
          <w:tcPr>
            <w:tcW w:w="993" w:type="dxa"/>
          </w:tcPr>
          <w:p w14:paraId="10A6D23A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80.0</w:t>
            </w:r>
          </w:p>
        </w:tc>
        <w:tc>
          <w:tcPr>
            <w:tcW w:w="1275" w:type="dxa"/>
          </w:tcPr>
          <w:p w14:paraId="6ADBAAF2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83A08BE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55686DF6" w14:textId="77777777" w:rsidTr="003E2E99">
        <w:trPr>
          <w:trHeight w:val="20"/>
        </w:trPr>
        <w:tc>
          <w:tcPr>
            <w:tcW w:w="1695" w:type="dxa"/>
            <w:vMerge w:val="restart"/>
            <w:shd w:val="clear" w:color="auto" w:fill="auto"/>
            <w:noWrap/>
          </w:tcPr>
          <w:p w14:paraId="5BEFBA57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B. C. Akpunne</w:t>
            </w:r>
          </w:p>
        </w:tc>
        <w:tc>
          <w:tcPr>
            <w:tcW w:w="710" w:type="dxa"/>
            <w:vMerge w:val="restart"/>
            <w:shd w:val="clear" w:color="auto" w:fill="auto"/>
            <w:noWrap/>
          </w:tcPr>
          <w:p w14:paraId="16CC9511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20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417F7183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Nigeria</w:t>
            </w:r>
          </w:p>
        </w:tc>
        <w:tc>
          <w:tcPr>
            <w:tcW w:w="2126" w:type="dxa"/>
            <w:vMerge w:val="restart"/>
            <w:shd w:val="clear" w:color="auto" w:fill="auto"/>
            <w:noWrap/>
          </w:tcPr>
          <w:p w14:paraId="51327B3E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Female students</w:t>
            </w:r>
          </w:p>
        </w:tc>
        <w:tc>
          <w:tcPr>
            <w:tcW w:w="1026" w:type="dxa"/>
            <w:vMerge w:val="restart"/>
            <w:shd w:val="clear" w:color="auto" w:fill="auto"/>
            <w:noWrap/>
          </w:tcPr>
          <w:p w14:paraId="18AECC66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500</w:t>
            </w:r>
          </w:p>
        </w:tc>
        <w:tc>
          <w:tcPr>
            <w:tcW w:w="3227" w:type="dxa"/>
            <w:vMerge w:val="restart"/>
            <w:shd w:val="clear" w:color="auto" w:fill="auto"/>
            <w:noWrap/>
          </w:tcPr>
          <w:p w14:paraId="04E4147D" w14:textId="77777777" w:rsidR="0014582F" w:rsidRPr="005A3293" w:rsidRDefault="0014582F" w:rsidP="003E2E99">
            <w:pPr>
              <w:tabs>
                <w:tab w:val="left" w:pos="1122"/>
              </w:tabs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Sexual Experiences survey (SES)</w:t>
            </w:r>
          </w:p>
        </w:tc>
        <w:tc>
          <w:tcPr>
            <w:tcW w:w="1842" w:type="dxa"/>
          </w:tcPr>
          <w:p w14:paraId="3CF2B210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Harassment</w:t>
            </w:r>
          </w:p>
        </w:tc>
        <w:tc>
          <w:tcPr>
            <w:tcW w:w="993" w:type="dxa"/>
          </w:tcPr>
          <w:p w14:paraId="45A5E18F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64.2</w:t>
            </w:r>
          </w:p>
        </w:tc>
        <w:tc>
          <w:tcPr>
            <w:tcW w:w="1275" w:type="dxa"/>
          </w:tcPr>
          <w:p w14:paraId="07CB0B50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37D9FCE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82F" w:rsidRPr="00A86783" w14:paraId="1AEED94C" w14:textId="77777777" w:rsidTr="003E2E99">
        <w:trPr>
          <w:trHeight w:val="20"/>
        </w:trPr>
        <w:tc>
          <w:tcPr>
            <w:tcW w:w="1695" w:type="dxa"/>
            <w:vMerge/>
            <w:shd w:val="clear" w:color="auto" w:fill="auto"/>
            <w:noWrap/>
          </w:tcPr>
          <w:p w14:paraId="224F6530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10" w:type="dxa"/>
            <w:vMerge/>
            <w:shd w:val="clear" w:color="auto" w:fill="auto"/>
            <w:noWrap/>
          </w:tcPr>
          <w:p w14:paraId="5AE9AEB7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51E078DF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auto"/>
            <w:noWrap/>
          </w:tcPr>
          <w:p w14:paraId="2B89ED69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shd w:val="clear" w:color="auto" w:fill="auto"/>
            <w:noWrap/>
          </w:tcPr>
          <w:p w14:paraId="6565AC49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shd w:val="clear" w:color="auto" w:fill="auto"/>
            <w:noWrap/>
          </w:tcPr>
          <w:p w14:paraId="088F4FE1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7CF818AA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Coercion</w:t>
            </w:r>
          </w:p>
        </w:tc>
        <w:tc>
          <w:tcPr>
            <w:tcW w:w="993" w:type="dxa"/>
          </w:tcPr>
          <w:p w14:paraId="54D73F39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14:paraId="60A14526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5E69BAC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82F" w:rsidRPr="00A86783" w14:paraId="31970023" w14:textId="77777777" w:rsidTr="003E2E99">
        <w:trPr>
          <w:trHeight w:val="20"/>
        </w:trPr>
        <w:tc>
          <w:tcPr>
            <w:tcW w:w="1695" w:type="dxa"/>
            <w:vMerge/>
            <w:shd w:val="clear" w:color="auto" w:fill="auto"/>
            <w:noWrap/>
          </w:tcPr>
          <w:p w14:paraId="5812FAD8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10" w:type="dxa"/>
            <w:vMerge/>
            <w:shd w:val="clear" w:color="auto" w:fill="auto"/>
            <w:noWrap/>
          </w:tcPr>
          <w:p w14:paraId="6B2E202F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6395A49B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auto"/>
            <w:noWrap/>
          </w:tcPr>
          <w:p w14:paraId="7ED8C01F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shd w:val="clear" w:color="auto" w:fill="auto"/>
            <w:noWrap/>
          </w:tcPr>
          <w:p w14:paraId="5C4F6217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shd w:val="clear" w:color="auto" w:fill="auto"/>
            <w:noWrap/>
          </w:tcPr>
          <w:p w14:paraId="6C72FDDF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128234F9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Attemp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2836E9BC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8.6</w:t>
            </w:r>
          </w:p>
        </w:tc>
        <w:tc>
          <w:tcPr>
            <w:tcW w:w="1275" w:type="dxa"/>
          </w:tcPr>
          <w:p w14:paraId="5DB18A64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F1707E6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82F" w:rsidRPr="00A86783" w14:paraId="73EFA148" w14:textId="77777777" w:rsidTr="003E2E99">
        <w:trPr>
          <w:trHeight w:val="20"/>
        </w:trPr>
        <w:tc>
          <w:tcPr>
            <w:tcW w:w="1695" w:type="dxa"/>
            <w:vMerge/>
            <w:shd w:val="clear" w:color="auto" w:fill="auto"/>
            <w:noWrap/>
          </w:tcPr>
          <w:p w14:paraId="08ED02AE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710" w:type="dxa"/>
            <w:vMerge/>
            <w:shd w:val="clear" w:color="auto" w:fill="auto"/>
            <w:noWrap/>
          </w:tcPr>
          <w:p w14:paraId="078C7706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32BEE24B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shd w:val="clear" w:color="auto" w:fill="auto"/>
            <w:noWrap/>
          </w:tcPr>
          <w:p w14:paraId="5FFC2B2A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shd w:val="clear" w:color="auto" w:fill="auto"/>
            <w:noWrap/>
          </w:tcPr>
          <w:p w14:paraId="6810D4E1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shd w:val="clear" w:color="auto" w:fill="auto"/>
            <w:noWrap/>
          </w:tcPr>
          <w:p w14:paraId="68C3A7C8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3508A103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2715C583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1275" w:type="dxa"/>
          </w:tcPr>
          <w:p w14:paraId="0946E8C4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05C6732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82F" w:rsidRPr="00A86783" w14:paraId="347CF001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4B0B493C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B. Tolesa</w:t>
            </w:r>
          </w:p>
        </w:tc>
        <w:tc>
          <w:tcPr>
            <w:tcW w:w="710" w:type="dxa"/>
            <w:vMerge w:val="restart"/>
            <w:noWrap/>
            <w:hideMark/>
          </w:tcPr>
          <w:p w14:paraId="0B055140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15</w:t>
            </w:r>
          </w:p>
        </w:tc>
        <w:tc>
          <w:tcPr>
            <w:tcW w:w="1276" w:type="dxa"/>
            <w:vMerge w:val="restart"/>
            <w:noWrap/>
            <w:hideMark/>
          </w:tcPr>
          <w:p w14:paraId="660ABE8B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Ethiopia</w:t>
            </w:r>
          </w:p>
        </w:tc>
        <w:tc>
          <w:tcPr>
            <w:tcW w:w="2126" w:type="dxa"/>
            <w:vMerge w:val="restart"/>
            <w:noWrap/>
            <w:hideMark/>
          </w:tcPr>
          <w:p w14:paraId="453CC079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1026" w:type="dxa"/>
            <w:vMerge w:val="restart"/>
            <w:noWrap/>
            <w:hideMark/>
          </w:tcPr>
          <w:p w14:paraId="46B0C3F7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605</w:t>
            </w:r>
          </w:p>
        </w:tc>
        <w:tc>
          <w:tcPr>
            <w:tcW w:w="3227" w:type="dxa"/>
            <w:vMerge w:val="restart"/>
            <w:noWrap/>
            <w:hideMark/>
          </w:tcPr>
          <w:p w14:paraId="065AA4B0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WHO Multi-Country Study on Women’s Health and Domestic Violence against Women Questionnaire</w:t>
            </w:r>
          </w:p>
        </w:tc>
        <w:tc>
          <w:tcPr>
            <w:tcW w:w="1842" w:type="dxa"/>
          </w:tcPr>
          <w:p w14:paraId="5E6CB220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0AFA6CB1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66</w:t>
            </w:r>
          </w:p>
        </w:tc>
        <w:tc>
          <w:tcPr>
            <w:tcW w:w="1275" w:type="dxa"/>
          </w:tcPr>
          <w:p w14:paraId="44286777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5D161DAA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36.5</w:t>
            </w:r>
          </w:p>
        </w:tc>
      </w:tr>
      <w:tr w:rsidR="0014582F" w:rsidRPr="00A86783" w14:paraId="3535596B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381029C2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5F1ED7AF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3D45371B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235FDB2E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2F683B6B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4CBC4B31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6E9D700A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Attemp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28E01649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25.1</w:t>
            </w:r>
          </w:p>
        </w:tc>
        <w:tc>
          <w:tcPr>
            <w:tcW w:w="1275" w:type="dxa"/>
          </w:tcPr>
          <w:p w14:paraId="37C3C2AA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C0FCCEC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71192038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5AB4360F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4E8AD5A2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3F328F2E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11AB9DB2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7FCD822A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0A07708F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5A75D59F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75910D06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10.9</w:t>
            </w:r>
          </w:p>
        </w:tc>
        <w:tc>
          <w:tcPr>
            <w:tcW w:w="1275" w:type="dxa"/>
          </w:tcPr>
          <w:p w14:paraId="58AD9E55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7A00629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515D74C1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6BF5EF90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F. Abubeker</w:t>
            </w:r>
          </w:p>
        </w:tc>
        <w:tc>
          <w:tcPr>
            <w:tcW w:w="710" w:type="dxa"/>
            <w:vMerge w:val="restart"/>
            <w:noWrap/>
            <w:hideMark/>
          </w:tcPr>
          <w:p w14:paraId="54F464D1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21</w:t>
            </w:r>
          </w:p>
        </w:tc>
        <w:tc>
          <w:tcPr>
            <w:tcW w:w="1276" w:type="dxa"/>
            <w:vMerge w:val="restart"/>
            <w:noWrap/>
            <w:hideMark/>
          </w:tcPr>
          <w:p w14:paraId="3ECC895B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Ethiopia</w:t>
            </w:r>
          </w:p>
        </w:tc>
        <w:tc>
          <w:tcPr>
            <w:tcW w:w="2126" w:type="dxa"/>
            <w:vMerge w:val="restart"/>
            <w:noWrap/>
            <w:hideMark/>
          </w:tcPr>
          <w:p w14:paraId="47BE4352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, second and third year</w:t>
            </w:r>
          </w:p>
        </w:tc>
        <w:tc>
          <w:tcPr>
            <w:tcW w:w="1026" w:type="dxa"/>
            <w:vMerge w:val="restart"/>
            <w:noWrap/>
            <w:hideMark/>
          </w:tcPr>
          <w:p w14:paraId="692983C4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302</w:t>
            </w:r>
          </w:p>
        </w:tc>
        <w:tc>
          <w:tcPr>
            <w:tcW w:w="3227" w:type="dxa"/>
            <w:vMerge w:val="restart"/>
            <w:noWrap/>
            <w:hideMark/>
          </w:tcPr>
          <w:p w14:paraId="78B0F461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Developed by authors</w:t>
            </w:r>
          </w:p>
        </w:tc>
        <w:tc>
          <w:tcPr>
            <w:tcW w:w="1842" w:type="dxa"/>
          </w:tcPr>
          <w:p w14:paraId="379C28F2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7CDBA18E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0D1B608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46.6</w:t>
            </w:r>
          </w:p>
        </w:tc>
        <w:tc>
          <w:tcPr>
            <w:tcW w:w="993" w:type="dxa"/>
          </w:tcPr>
          <w:p w14:paraId="584104AE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6AC74BAB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0954FF63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1CD62254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5DEFAE2E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4EFA075B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68F9166E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36DE7B23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1026CD40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Attemp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3B9CDA6E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0B74810F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36.7</w:t>
            </w:r>
          </w:p>
        </w:tc>
        <w:tc>
          <w:tcPr>
            <w:tcW w:w="993" w:type="dxa"/>
          </w:tcPr>
          <w:p w14:paraId="0F87E0C9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023639AF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7AAED85A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20AEF101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72607406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79500103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0D43D398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7E19194D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23EC89D3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44701807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B569D1C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28.8</w:t>
            </w:r>
          </w:p>
        </w:tc>
        <w:tc>
          <w:tcPr>
            <w:tcW w:w="993" w:type="dxa"/>
          </w:tcPr>
          <w:p w14:paraId="64D60978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6460C798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754F9010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G. Mutinta</w:t>
            </w:r>
          </w:p>
        </w:tc>
        <w:tc>
          <w:tcPr>
            <w:tcW w:w="710" w:type="dxa"/>
            <w:vMerge w:val="restart"/>
            <w:noWrap/>
            <w:hideMark/>
          </w:tcPr>
          <w:p w14:paraId="0856BD70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22</w:t>
            </w:r>
          </w:p>
        </w:tc>
        <w:tc>
          <w:tcPr>
            <w:tcW w:w="1276" w:type="dxa"/>
            <w:vMerge w:val="restart"/>
            <w:noWrap/>
            <w:hideMark/>
          </w:tcPr>
          <w:p w14:paraId="02AE3367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outh Africa</w:t>
            </w:r>
          </w:p>
        </w:tc>
        <w:tc>
          <w:tcPr>
            <w:tcW w:w="2126" w:type="dxa"/>
            <w:vMerge w:val="restart"/>
            <w:noWrap/>
            <w:hideMark/>
          </w:tcPr>
          <w:p w14:paraId="6FF6B55B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1026" w:type="dxa"/>
            <w:vMerge w:val="restart"/>
            <w:noWrap/>
            <w:hideMark/>
          </w:tcPr>
          <w:p w14:paraId="66985414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600</w:t>
            </w:r>
          </w:p>
        </w:tc>
        <w:tc>
          <w:tcPr>
            <w:tcW w:w="3227" w:type="dxa"/>
            <w:vMerge w:val="restart"/>
            <w:noWrap/>
            <w:hideMark/>
          </w:tcPr>
          <w:p w14:paraId="7CDE62F2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Developed by authors</w:t>
            </w:r>
          </w:p>
        </w:tc>
        <w:tc>
          <w:tcPr>
            <w:tcW w:w="1842" w:type="dxa"/>
          </w:tcPr>
          <w:p w14:paraId="7A86DC64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22C1D98C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275" w:type="dxa"/>
          </w:tcPr>
          <w:p w14:paraId="01C39506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738AD65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566C5922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6FD60322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0043254B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2AFA5E20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61F9CE16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47640FC3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64BD89A6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56568F07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Attemp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51B9E4B2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275" w:type="dxa"/>
          </w:tcPr>
          <w:p w14:paraId="638762BE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BE40A4F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14DC0A75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15A43E6D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58FBA39A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48C03A24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11833FD6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7334B687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484B4550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AAEFA0A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75BAFB4A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275" w:type="dxa"/>
          </w:tcPr>
          <w:p w14:paraId="214745CA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64D0C42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76C8F3B8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5889F31C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H. L. Esayas</w:t>
            </w:r>
          </w:p>
        </w:tc>
        <w:tc>
          <w:tcPr>
            <w:tcW w:w="710" w:type="dxa"/>
            <w:vMerge w:val="restart"/>
            <w:noWrap/>
            <w:hideMark/>
          </w:tcPr>
          <w:p w14:paraId="3F405363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23</w:t>
            </w:r>
          </w:p>
        </w:tc>
        <w:tc>
          <w:tcPr>
            <w:tcW w:w="1276" w:type="dxa"/>
            <w:vMerge w:val="restart"/>
            <w:noWrap/>
            <w:hideMark/>
          </w:tcPr>
          <w:p w14:paraId="21CBCB1E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Ethiopia</w:t>
            </w:r>
          </w:p>
        </w:tc>
        <w:tc>
          <w:tcPr>
            <w:tcW w:w="2126" w:type="dxa"/>
            <w:vMerge w:val="restart"/>
            <w:noWrap/>
            <w:hideMark/>
          </w:tcPr>
          <w:p w14:paraId="223C02AF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night students, 2nd yr and above</w:t>
            </w:r>
          </w:p>
        </w:tc>
        <w:tc>
          <w:tcPr>
            <w:tcW w:w="1026" w:type="dxa"/>
            <w:vMerge w:val="restart"/>
            <w:noWrap/>
            <w:hideMark/>
          </w:tcPr>
          <w:p w14:paraId="733FC3AB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330</w:t>
            </w:r>
          </w:p>
        </w:tc>
        <w:tc>
          <w:tcPr>
            <w:tcW w:w="3227" w:type="dxa"/>
            <w:vMerge w:val="restart"/>
            <w:noWrap/>
            <w:hideMark/>
          </w:tcPr>
          <w:p w14:paraId="70427DFD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WHO Multi-Country Study on Women’s Health and Domestic Violence against Women Questionnaire</w:t>
            </w:r>
          </w:p>
        </w:tc>
        <w:tc>
          <w:tcPr>
            <w:tcW w:w="1842" w:type="dxa"/>
          </w:tcPr>
          <w:p w14:paraId="41E85150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08845464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83.6</w:t>
            </w:r>
          </w:p>
        </w:tc>
        <w:tc>
          <w:tcPr>
            <w:tcW w:w="1275" w:type="dxa"/>
          </w:tcPr>
          <w:p w14:paraId="57A62A23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CAB6831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49.4</w:t>
            </w:r>
          </w:p>
        </w:tc>
      </w:tr>
      <w:tr w:rsidR="0014582F" w:rsidRPr="00A86783" w14:paraId="739068DE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163AC478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678FF55A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18C45BA8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3FFD0D54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69F52C6D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7DB6346D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520629D7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Attemp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517FFAD7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37.0</w:t>
            </w:r>
          </w:p>
        </w:tc>
        <w:tc>
          <w:tcPr>
            <w:tcW w:w="1275" w:type="dxa"/>
          </w:tcPr>
          <w:p w14:paraId="35C6ECDD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B799D33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6.96</w:t>
            </w:r>
          </w:p>
        </w:tc>
      </w:tr>
      <w:tr w:rsidR="0014582F" w:rsidRPr="00A86783" w14:paraId="7E82E2C3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06140776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496EE241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3DEAADC8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6F19A726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462E404F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7765F8ED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1E0BA153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3F389F21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27.9</w:t>
            </w:r>
          </w:p>
        </w:tc>
        <w:tc>
          <w:tcPr>
            <w:tcW w:w="1275" w:type="dxa"/>
          </w:tcPr>
          <w:p w14:paraId="7A3D94BE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7804279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3.9</w:t>
            </w:r>
          </w:p>
        </w:tc>
      </w:tr>
      <w:tr w:rsidR="0014582F" w:rsidRPr="00A86783" w14:paraId="425D8307" w14:textId="77777777" w:rsidTr="003E2E99">
        <w:trPr>
          <w:trHeight w:val="20"/>
        </w:trPr>
        <w:tc>
          <w:tcPr>
            <w:tcW w:w="1695" w:type="dxa"/>
            <w:shd w:val="clear" w:color="auto" w:fill="auto"/>
            <w:noWrap/>
          </w:tcPr>
          <w:p w14:paraId="7E4245A0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H. Workye</w:t>
            </w:r>
          </w:p>
        </w:tc>
        <w:tc>
          <w:tcPr>
            <w:tcW w:w="710" w:type="dxa"/>
            <w:shd w:val="clear" w:color="auto" w:fill="auto"/>
            <w:noWrap/>
          </w:tcPr>
          <w:p w14:paraId="4F7615D1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23</w:t>
            </w:r>
          </w:p>
        </w:tc>
        <w:tc>
          <w:tcPr>
            <w:tcW w:w="1276" w:type="dxa"/>
            <w:shd w:val="clear" w:color="auto" w:fill="auto"/>
            <w:noWrap/>
          </w:tcPr>
          <w:p w14:paraId="002FD529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Ethiopia</w:t>
            </w:r>
          </w:p>
        </w:tc>
        <w:tc>
          <w:tcPr>
            <w:tcW w:w="2126" w:type="dxa"/>
            <w:shd w:val="clear" w:color="auto" w:fill="auto"/>
            <w:noWrap/>
          </w:tcPr>
          <w:p w14:paraId="46113E64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1026" w:type="dxa"/>
            <w:shd w:val="clear" w:color="auto" w:fill="auto"/>
            <w:noWrap/>
          </w:tcPr>
          <w:p w14:paraId="1E935A86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393</w:t>
            </w:r>
          </w:p>
        </w:tc>
        <w:tc>
          <w:tcPr>
            <w:tcW w:w="3227" w:type="dxa"/>
            <w:shd w:val="clear" w:color="auto" w:fill="auto"/>
            <w:noWrap/>
          </w:tcPr>
          <w:p w14:paraId="16048087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Developed by authors</w:t>
            </w:r>
          </w:p>
        </w:tc>
        <w:tc>
          <w:tcPr>
            <w:tcW w:w="1842" w:type="dxa"/>
          </w:tcPr>
          <w:p w14:paraId="45C37736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76C126FC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275" w:type="dxa"/>
          </w:tcPr>
          <w:p w14:paraId="6B017F9D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34.8</w:t>
            </w:r>
          </w:p>
        </w:tc>
        <w:tc>
          <w:tcPr>
            <w:tcW w:w="993" w:type="dxa"/>
          </w:tcPr>
          <w:p w14:paraId="3389A3CB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28</w:t>
            </w:r>
          </w:p>
        </w:tc>
      </w:tr>
      <w:tr w:rsidR="0014582F" w:rsidRPr="00A86783" w14:paraId="41432878" w14:textId="77777777" w:rsidTr="003E2E99">
        <w:trPr>
          <w:trHeight w:val="20"/>
        </w:trPr>
        <w:tc>
          <w:tcPr>
            <w:tcW w:w="1695" w:type="dxa"/>
            <w:noWrap/>
            <w:hideMark/>
          </w:tcPr>
          <w:p w14:paraId="18788D0B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I. H. Mosha</w:t>
            </w:r>
          </w:p>
        </w:tc>
        <w:tc>
          <w:tcPr>
            <w:tcW w:w="710" w:type="dxa"/>
            <w:noWrap/>
            <w:hideMark/>
          </w:tcPr>
          <w:p w14:paraId="63C7AF3E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22</w:t>
            </w:r>
          </w:p>
        </w:tc>
        <w:tc>
          <w:tcPr>
            <w:tcW w:w="1276" w:type="dxa"/>
            <w:noWrap/>
            <w:hideMark/>
          </w:tcPr>
          <w:p w14:paraId="7E9ACBF7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Tanzania</w:t>
            </w:r>
          </w:p>
        </w:tc>
        <w:tc>
          <w:tcPr>
            <w:tcW w:w="2126" w:type="dxa"/>
            <w:noWrap/>
            <w:hideMark/>
          </w:tcPr>
          <w:p w14:paraId="138FB8E5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first year students</w:t>
            </w:r>
          </w:p>
        </w:tc>
        <w:tc>
          <w:tcPr>
            <w:tcW w:w="1026" w:type="dxa"/>
            <w:noWrap/>
            <w:hideMark/>
          </w:tcPr>
          <w:p w14:paraId="0BB4EDE7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68</w:t>
            </w:r>
          </w:p>
        </w:tc>
        <w:tc>
          <w:tcPr>
            <w:tcW w:w="3227" w:type="dxa"/>
            <w:noWrap/>
            <w:hideMark/>
          </w:tcPr>
          <w:p w14:paraId="3717800D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Developed by authors</w:t>
            </w:r>
          </w:p>
        </w:tc>
        <w:tc>
          <w:tcPr>
            <w:tcW w:w="1842" w:type="dxa"/>
          </w:tcPr>
          <w:p w14:paraId="1B9830FE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Harassment</w:t>
            </w:r>
          </w:p>
        </w:tc>
        <w:tc>
          <w:tcPr>
            <w:tcW w:w="993" w:type="dxa"/>
          </w:tcPr>
          <w:p w14:paraId="389C3194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B26C22C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993" w:type="dxa"/>
          </w:tcPr>
          <w:p w14:paraId="78F3EFCB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2272D34D" w14:textId="77777777" w:rsidTr="003E2E99">
        <w:trPr>
          <w:trHeight w:val="20"/>
        </w:trPr>
        <w:tc>
          <w:tcPr>
            <w:tcW w:w="1695" w:type="dxa"/>
            <w:noWrap/>
            <w:hideMark/>
          </w:tcPr>
          <w:p w14:paraId="487468D2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J. E. Umana</w:t>
            </w:r>
          </w:p>
        </w:tc>
        <w:tc>
          <w:tcPr>
            <w:tcW w:w="710" w:type="dxa"/>
            <w:noWrap/>
            <w:hideMark/>
          </w:tcPr>
          <w:p w14:paraId="34E62957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7CCCBB67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Nigeria</w:t>
            </w:r>
          </w:p>
        </w:tc>
        <w:tc>
          <w:tcPr>
            <w:tcW w:w="2126" w:type="dxa"/>
            <w:noWrap/>
            <w:hideMark/>
          </w:tcPr>
          <w:p w14:paraId="553E6596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1026" w:type="dxa"/>
            <w:noWrap/>
            <w:hideMark/>
          </w:tcPr>
          <w:p w14:paraId="55CC1F68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1355</w:t>
            </w:r>
          </w:p>
        </w:tc>
        <w:tc>
          <w:tcPr>
            <w:tcW w:w="3227" w:type="dxa"/>
            <w:noWrap/>
            <w:hideMark/>
          </w:tcPr>
          <w:p w14:paraId="12DDB28C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WHO Multi-Country Study on Women’s Health and Domestic Violence against Women Questionnaire</w:t>
            </w:r>
          </w:p>
        </w:tc>
        <w:tc>
          <w:tcPr>
            <w:tcW w:w="1842" w:type="dxa"/>
          </w:tcPr>
          <w:p w14:paraId="5E176F90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imate Partner Violence</w:t>
            </w:r>
          </w:p>
        </w:tc>
        <w:tc>
          <w:tcPr>
            <w:tcW w:w="993" w:type="dxa"/>
          </w:tcPr>
          <w:p w14:paraId="441FC4D3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42.3</w:t>
            </w:r>
          </w:p>
        </w:tc>
        <w:tc>
          <w:tcPr>
            <w:tcW w:w="1275" w:type="dxa"/>
          </w:tcPr>
          <w:p w14:paraId="11CEA082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EF04423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7EA53044" w14:textId="77777777" w:rsidTr="003E2E99">
        <w:trPr>
          <w:trHeight w:val="20"/>
        </w:trPr>
        <w:tc>
          <w:tcPr>
            <w:tcW w:w="1695" w:type="dxa"/>
            <w:noWrap/>
            <w:hideMark/>
          </w:tcPr>
          <w:p w14:paraId="2A20E99F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M. Birkie</w:t>
            </w:r>
          </w:p>
        </w:tc>
        <w:tc>
          <w:tcPr>
            <w:tcW w:w="710" w:type="dxa"/>
            <w:noWrap/>
            <w:hideMark/>
          </w:tcPr>
          <w:p w14:paraId="4BAF3886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1C185CA0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Ethiopia</w:t>
            </w:r>
          </w:p>
        </w:tc>
        <w:tc>
          <w:tcPr>
            <w:tcW w:w="2126" w:type="dxa"/>
            <w:noWrap/>
            <w:hideMark/>
          </w:tcPr>
          <w:p w14:paraId="6DA627D6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1026" w:type="dxa"/>
            <w:noWrap/>
            <w:hideMark/>
          </w:tcPr>
          <w:p w14:paraId="1A53220C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99</w:t>
            </w:r>
          </w:p>
        </w:tc>
        <w:tc>
          <w:tcPr>
            <w:tcW w:w="3227" w:type="dxa"/>
            <w:noWrap/>
            <w:hideMark/>
          </w:tcPr>
          <w:p w14:paraId="024DF005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Sexual Abuse History Questionnaire</w:t>
            </w:r>
          </w:p>
        </w:tc>
        <w:tc>
          <w:tcPr>
            <w:tcW w:w="1842" w:type="dxa"/>
          </w:tcPr>
          <w:p w14:paraId="02FD9223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54DC0389" w14:textId="77777777" w:rsidR="0014582F" w:rsidRPr="00A3512C" w:rsidRDefault="0014582F" w:rsidP="003E2E99">
            <w:pPr>
              <w:jc w:val="center"/>
              <w:rPr>
                <w:sz w:val="18"/>
                <w:szCs w:val="18"/>
              </w:rPr>
            </w:pPr>
            <w:r w:rsidRPr="00A3512C">
              <w:rPr>
                <w:sz w:val="18"/>
                <w:szCs w:val="18"/>
              </w:rPr>
              <w:t>35.1</w:t>
            </w:r>
          </w:p>
        </w:tc>
        <w:tc>
          <w:tcPr>
            <w:tcW w:w="1275" w:type="dxa"/>
          </w:tcPr>
          <w:p w14:paraId="17807FCD" w14:textId="77777777" w:rsidR="0014582F" w:rsidRPr="005A3293" w:rsidRDefault="0014582F" w:rsidP="003E2E99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7B38FEC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428E70A9" w14:textId="77777777" w:rsidTr="003E2E99">
        <w:trPr>
          <w:trHeight w:val="20"/>
        </w:trPr>
        <w:tc>
          <w:tcPr>
            <w:tcW w:w="1695" w:type="dxa"/>
            <w:noWrap/>
            <w:hideMark/>
          </w:tcPr>
          <w:p w14:paraId="2239913F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M. Boladale</w:t>
            </w:r>
          </w:p>
        </w:tc>
        <w:tc>
          <w:tcPr>
            <w:tcW w:w="710" w:type="dxa"/>
            <w:noWrap/>
            <w:hideMark/>
          </w:tcPr>
          <w:p w14:paraId="1585F123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15</w:t>
            </w:r>
          </w:p>
        </w:tc>
        <w:tc>
          <w:tcPr>
            <w:tcW w:w="1276" w:type="dxa"/>
            <w:noWrap/>
            <w:hideMark/>
          </w:tcPr>
          <w:p w14:paraId="4E80779F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Nigeria</w:t>
            </w:r>
          </w:p>
        </w:tc>
        <w:tc>
          <w:tcPr>
            <w:tcW w:w="2126" w:type="dxa"/>
            <w:noWrap/>
            <w:hideMark/>
          </w:tcPr>
          <w:p w14:paraId="3179F989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and male students</w:t>
            </w:r>
          </w:p>
        </w:tc>
        <w:tc>
          <w:tcPr>
            <w:tcW w:w="1026" w:type="dxa"/>
            <w:noWrap/>
            <w:hideMark/>
          </w:tcPr>
          <w:p w14:paraId="2F66D064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400</w:t>
            </w:r>
          </w:p>
        </w:tc>
        <w:tc>
          <w:tcPr>
            <w:tcW w:w="3227" w:type="dxa"/>
            <w:noWrap/>
            <w:hideMark/>
          </w:tcPr>
          <w:p w14:paraId="16555B15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Conflict Tactic Scale–Revised (CTS-R)</w:t>
            </w:r>
          </w:p>
        </w:tc>
        <w:tc>
          <w:tcPr>
            <w:tcW w:w="1842" w:type="dxa"/>
          </w:tcPr>
          <w:p w14:paraId="6393E46E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Dating Violence</w:t>
            </w:r>
          </w:p>
        </w:tc>
        <w:tc>
          <w:tcPr>
            <w:tcW w:w="993" w:type="dxa"/>
          </w:tcPr>
          <w:p w14:paraId="3BAF4BD1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EFC746E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60B8231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34</w:t>
            </w:r>
          </w:p>
        </w:tc>
      </w:tr>
      <w:tr w:rsidR="0014582F" w:rsidRPr="00A86783" w14:paraId="23E52A3E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6D84DB95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M. G. Negero</w:t>
            </w:r>
          </w:p>
        </w:tc>
        <w:tc>
          <w:tcPr>
            <w:tcW w:w="710" w:type="dxa"/>
            <w:vMerge w:val="restart"/>
            <w:noWrap/>
            <w:hideMark/>
          </w:tcPr>
          <w:p w14:paraId="1CE8DB51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19</w:t>
            </w:r>
          </w:p>
        </w:tc>
        <w:tc>
          <w:tcPr>
            <w:tcW w:w="1276" w:type="dxa"/>
            <w:vMerge w:val="restart"/>
            <w:noWrap/>
            <w:hideMark/>
          </w:tcPr>
          <w:p w14:paraId="2C327364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Ethiopia</w:t>
            </w:r>
          </w:p>
        </w:tc>
        <w:tc>
          <w:tcPr>
            <w:tcW w:w="2126" w:type="dxa"/>
            <w:vMerge w:val="restart"/>
            <w:noWrap/>
            <w:hideMark/>
          </w:tcPr>
          <w:p w14:paraId="26818950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 and staff</w:t>
            </w:r>
          </w:p>
        </w:tc>
        <w:tc>
          <w:tcPr>
            <w:tcW w:w="1026" w:type="dxa"/>
            <w:vMerge w:val="restart"/>
            <w:noWrap/>
            <w:hideMark/>
          </w:tcPr>
          <w:p w14:paraId="527D8E90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766</w:t>
            </w:r>
          </w:p>
        </w:tc>
        <w:tc>
          <w:tcPr>
            <w:tcW w:w="3227" w:type="dxa"/>
            <w:vMerge w:val="restart"/>
            <w:noWrap/>
            <w:hideMark/>
          </w:tcPr>
          <w:p w14:paraId="35D3159C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WHO Multi-Country Study on Women’s Health and Domestic Violence against Women Questionnaire</w:t>
            </w:r>
          </w:p>
        </w:tc>
        <w:tc>
          <w:tcPr>
            <w:tcW w:w="1842" w:type="dxa"/>
          </w:tcPr>
          <w:p w14:paraId="7DF0DFB4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1CC2FB06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275" w:type="dxa"/>
          </w:tcPr>
          <w:p w14:paraId="7F24C7C1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8.74</w:t>
            </w:r>
          </w:p>
        </w:tc>
        <w:tc>
          <w:tcPr>
            <w:tcW w:w="993" w:type="dxa"/>
          </w:tcPr>
          <w:p w14:paraId="41102841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7.44</w:t>
            </w:r>
          </w:p>
        </w:tc>
      </w:tr>
      <w:tr w:rsidR="0014582F" w:rsidRPr="00A86783" w14:paraId="32408FCF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29926431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701A7334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41C29610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6103CD89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69F0E5EC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59B170D0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741D2DA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 xml:space="preserve">Attempted </w:t>
            </w:r>
            <w:r>
              <w:rPr>
                <w:color w:val="000000"/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0342AF45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04A94C7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10.44</w:t>
            </w:r>
          </w:p>
        </w:tc>
        <w:tc>
          <w:tcPr>
            <w:tcW w:w="993" w:type="dxa"/>
          </w:tcPr>
          <w:p w14:paraId="383A5E4D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11.48</w:t>
            </w:r>
          </w:p>
        </w:tc>
      </w:tr>
      <w:tr w:rsidR="0014582F" w:rsidRPr="00A86783" w14:paraId="54A95D76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71D9B7E3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48706870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1B637CF6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52BDAEE6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51EB9CF9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56F1DA1E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17498CB0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7BA702F7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129C56D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3.13</w:t>
            </w:r>
          </w:p>
        </w:tc>
        <w:tc>
          <w:tcPr>
            <w:tcW w:w="993" w:type="dxa"/>
          </w:tcPr>
          <w:p w14:paraId="4A87BEA3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3.13</w:t>
            </w:r>
          </w:p>
        </w:tc>
      </w:tr>
      <w:tr w:rsidR="0014582F" w:rsidRPr="00A86783" w14:paraId="0D6F0438" w14:textId="77777777" w:rsidTr="003E2E99">
        <w:trPr>
          <w:trHeight w:val="20"/>
        </w:trPr>
        <w:tc>
          <w:tcPr>
            <w:tcW w:w="1695" w:type="dxa"/>
            <w:noWrap/>
            <w:hideMark/>
          </w:tcPr>
          <w:p w14:paraId="00736771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M. Margaret</w:t>
            </w:r>
          </w:p>
        </w:tc>
        <w:tc>
          <w:tcPr>
            <w:tcW w:w="710" w:type="dxa"/>
            <w:noWrap/>
            <w:hideMark/>
          </w:tcPr>
          <w:p w14:paraId="6653F8EB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3E814948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Nigeria</w:t>
            </w:r>
          </w:p>
        </w:tc>
        <w:tc>
          <w:tcPr>
            <w:tcW w:w="2126" w:type="dxa"/>
            <w:noWrap/>
            <w:hideMark/>
          </w:tcPr>
          <w:p w14:paraId="00E52268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 residing in university hostels for atleast 1 yr</w:t>
            </w:r>
          </w:p>
        </w:tc>
        <w:tc>
          <w:tcPr>
            <w:tcW w:w="1026" w:type="dxa"/>
            <w:noWrap/>
            <w:hideMark/>
          </w:tcPr>
          <w:p w14:paraId="71659BB0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413</w:t>
            </w:r>
          </w:p>
        </w:tc>
        <w:tc>
          <w:tcPr>
            <w:tcW w:w="3227" w:type="dxa"/>
            <w:noWrap/>
            <w:hideMark/>
          </w:tcPr>
          <w:p w14:paraId="621299B6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Developed by authors</w:t>
            </w:r>
          </w:p>
        </w:tc>
        <w:tc>
          <w:tcPr>
            <w:tcW w:w="1842" w:type="dxa"/>
          </w:tcPr>
          <w:p w14:paraId="7E9FBA59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50BCE35D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275" w:type="dxa"/>
          </w:tcPr>
          <w:p w14:paraId="796B4A83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4167ABA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47F21BDE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7701993B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. T. Machisa</w:t>
            </w:r>
          </w:p>
        </w:tc>
        <w:tc>
          <w:tcPr>
            <w:tcW w:w="710" w:type="dxa"/>
            <w:vMerge w:val="restart"/>
            <w:noWrap/>
            <w:hideMark/>
          </w:tcPr>
          <w:p w14:paraId="136051D1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21</w:t>
            </w:r>
          </w:p>
        </w:tc>
        <w:tc>
          <w:tcPr>
            <w:tcW w:w="1276" w:type="dxa"/>
            <w:vMerge w:val="restart"/>
            <w:noWrap/>
            <w:hideMark/>
          </w:tcPr>
          <w:p w14:paraId="712F6942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outh Africa</w:t>
            </w:r>
          </w:p>
        </w:tc>
        <w:tc>
          <w:tcPr>
            <w:tcW w:w="2126" w:type="dxa"/>
            <w:vMerge w:val="restart"/>
            <w:noWrap/>
            <w:hideMark/>
          </w:tcPr>
          <w:p w14:paraId="42E5FADE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1026" w:type="dxa"/>
            <w:vMerge w:val="restart"/>
            <w:noWrap/>
            <w:hideMark/>
          </w:tcPr>
          <w:p w14:paraId="0BD5F416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1293</w:t>
            </w:r>
          </w:p>
        </w:tc>
        <w:tc>
          <w:tcPr>
            <w:tcW w:w="3227" w:type="dxa"/>
            <w:vMerge w:val="restart"/>
            <w:noWrap/>
            <w:hideMark/>
          </w:tcPr>
          <w:p w14:paraId="2A01B6E0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WHO Multi-Country Study on Women’s Health and Domestic Violence against Women Questionnaire</w:t>
            </w:r>
          </w:p>
        </w:tc>
        <w:tc>
          <w:tcPr>
            <w:tcW w:w="1842" w:type="dxa"/>
          </w:tcPr>
          <w:p w14:paraId="1ED182C6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imate Partner Violence</w:t>
            </w:r>
          </w:p>
        </w:tc>
        <w:tc>
          <w:tcPr>
            <w:tcW w:w="993" w:type="dxa"/>
          </w:tcPr>
          <w:p w14:paraId="66929FC6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2085176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429F03D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43</w:t>
            </w:r>
          </w:p>
        </w:tc>
      </w:tr>
      <w:tr w:rsidR="0014582F" w:rsidRPr="00A86783" w14:paraId="6E921A92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2E23E6F8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32609156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3DB45088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49824567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25AD4BA6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043BE0DF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82E7C05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 xml:space="preserve">Non-partner </w:t>
            </w:r>
            <w:r>
              <w:rPr>
                <w:color w:val="000000"/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7A587759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EE77FA1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218055B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8</w:t>
            </w:r>
          </w:p>
        </w:tc>
      </w:tr>
      <w:tr w:rsidR="0014582F" w:rsidRPr="00A86783" w14:paraId="11B48D53" w14:textId="77777777" w:rsidTr="003E2E99">
        <w:trPr>
          <w:trHeight w:val="20"/>
        </w:trPr>
        <w:tc>
          <w:tcPr>
            <w:tcW w:w="1695" w:type="dxa"/>
            <w:noWrap/>
            <w:hideMark/>
          </w:tcPr>
          <w:p w14:paraId="76123AD0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O. U. A. Prosper</w:t>
            </w:r>
          </w:p>
        </w:tc>
        <w:tc>
          <w:tcPr>
            <w:tcW w:w="710" w:type="dxa"/>
            <w:noWrap/>
            <w:hideMark/>
          </w:tcPr>
          <w:p w14:paraId="3467445C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78B64E91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Nigeria</w:t>
            </w:r>
          </w:p>
        </w:tc>
        <w:tc>
          <w:tcPr>
            <w:tcW w:w="2126" w:type="dxa"/>
            <w:noWrap/>
            <w:hideMark/>
          </w:tcPr>
          <w:p w14:paraId="04F10604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1026" w:type="dxa"/>
            <w:noWrap/>
            <w:hideMark/>
          </w:tcPr>
          <w:p w14:paraId="2D808C50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80</w:t>
            </w:r>
          </w:p>
        </w:tc>
        <w:tc>
          <w:tcPr>
            <w:tcW w:w="3227" w:type="dxa"/>
            <w:noWrap/>
            <w:hideMark/>
          </w:tcPr>
          <w:p w14:paraId="3793B021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Developed by authors</w:t>
            </w:r>
          </w:p>
        </w:tc>
        <w:tc>
          <w:tcPr>
            <w:tcW w:w="1842" w:type="dxa"/>
          </w:tcPr>
          <w:p w14:paraId="37D8BE60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110C414B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275" w:type="dxa"/>
          </w:tcPr>
          <w:p w14:paraId="1E319A9D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0052DA2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5D9262D8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569E6B2A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R. Fielding-Miller</w:t>
            </w:r>
          </w:p>
        </w:tc>
        <w:tc>
          <w:tcPr>
            <w:tcW w:w="710" w:type="dxa"/>
            <w:vMerge w:val="restart"/>
            <w:noWrap/>
            <w:hideMark/>
          </w:tcPr>
          <w:p w14:paraId="16820513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21</w:t>
            </w:r>
          </w:p>
        </w:tc>
        <w:tc>
          <w:tcPr>
            <w:tcW w:w="1276" w:type="dxa"/>
            <w:vMerge w:val="restart"/>
            <w:noWrap/>
            <w:hideMark/>
          </w:tcPr>
          <w:p w14:paraId="15096313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Eswatini</w:t>
            </w:r>
          </w:p>
        </w:tc>
        <w:tc>
          <w:tcPr>
            <w:tcW w:w="2126" w:type="dxa"/>
            <w:vMerge w:val="restart"/>
            <w:noWrap/>
            <w:hideMark/>
          </w:tcPr>
          <w:p w14:paraId="242A9A15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1026" w:type="dxa"/>
            <w:vMerge w:val="restart"/>
            <w:noWrap/>
            <w:hideMark/>
          </w:tcPr>
          <w:p w14:paraId="1165EABA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372</w:t>
            </w:r>
          </w:p>
        </w:tc>
        <w:tc>
          <w:tcPr>
            <w:tcW w:w="3227" w:type="dxa"/>
            <w:vMerge w:val="restart"/>
            <w:noWrap/>
            <w:hideMark/>
          </w:tcPr>
          <w:p w14:paraId="0DEAA5E9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Sexual Experiences Survey–Short Form Version (SES-SFV)</w:t>
            </w:r>
          </w:p>
        </w:tc>
        <w:tc>
          <w:tcPr>
            <w:tcW w:w="1842" w:type="dxa"/>
          </w:tcPr>
          <w:p w14:paraId="7DEB81EE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4EE480B2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60.48</w:t>
            </w:r>
          </w:p>
        </w:tc>
        <w:tc>
          <w:tcPr>
            <w:tcW w:w="1275" w:type="dxa"/>
          </w:tcPr>
          <w:p w14:paraId="2F2A029C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9B2DB42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44.35</w:t>
            </w:r>
          </w:p>
        </w:tc>
      </w:tr>
      <w:tr w:rsidR="0014582F" w:rsidRPr="00A86783" w14:paraId="3980A861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53E6D9A6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5A38A5B2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4A398930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1C50C304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61563C5B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445648F9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3D3A5119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Assault</w:t>
            </w:r>
          </w:p>
        </w:tc>
        <w:tc>
          <w:tcPr>
            <w:tcW w:w="993" w:type="dxa"/>
          </w:tcPr>
          <w:p w14:paraId="0146015B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51.61</w:t>
            </w:r>
          </w:p>
        </w:tc>
        <w:tc>
          <w:tcPr>
            <w:tcW w:w="1275" w:type="dxa"/>
          </w:tcPr>
          <w:p w14:paraId="75AEA84B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87B33D7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37.90</w:t>
            </w:r>
          </w:p>
        </w:tc>
      </w:tr>
      <w:tr w:rsidR="0014582F" w:rsidRPr="00A86783" w14:paraId="2F9DB100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17C872F3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7FEE825B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7C0BD218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6C87D86E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3286DB97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7AA2EB6C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572E7795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2CAE77F5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29.30</w:t>
            </w:r>
          </w:p>
        </w:tc>
        <w:tc>
          <w:tcPr>
            <w:tcW w:w="1275" w:type="dxa"/>
          </w:tcPr>
          <w:p w14:paraId="3C3CA9E7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E4EC9B9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9.62</w:t>
            </w:r>
          </w:p>
        </w:tc>
      </w:tr>
      <w:tr w:rsidR="0014582F" w:rsidRPr="00A86783" w14:paraId="0F07CB68" w14:textId="77777777" w:rsidTr="003E2E99">
        <w:trPr>
          <w:trHeight w:val="20"/>
        </w:trPr>
        <w:tc>
          <w:tcPr>
            <w:tcW w:w="1695" w:type="dxa"/>
            <w:shd w:val="clear" w:color="auto" w:fill="auto"/>
            <w:noWrap/>
            <w:hideMark/>
          </w:tcPr>
          <w:p w14:paraId="4F9C0AF7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R. Sarah</w:t>
            </w:r>
          </w:p>
        </w:tc>
        <w:tc>
          <w:tcPr>
            <w:tcW w:w="710" w:type="dxa"/>
            <w:shd w:val="clear" w:color="auto" w:fill="auto"/>
            <w:noWrap/>
            <w:hideMark/>
          </w:tcPr>
          <w:p w14:paraId="305D87E3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32E75C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Ghan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EE26A5F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and male students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14:paraId="3F178FF6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1036</w:t>
            </w:r>
          </w:p>
        </w:tc>
        <w:tc>
          <w:tcPr>
            <w:tcW w:w="3227" w:type="dxa"/>
            <w:shd w:val="clear" w:color="auto" w:fill="auto"/>
            <w:noWrap/>
            <w:hideMark/>
          </w:tcPr>
          <w:p w14:paraId="05FA94DB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Developed by authors</w:t>
            </w:r>
          </w:p>
        </w:tc>
        <w:tc>
          <w:tcPr>
            <w:tcW w:w="1842" w:type="dxa"/>
            <w:shd w:val="clear" w:color="auto" w:fill="auto"/>
          </w:tcPr>
          <w:p w14:paraId="792D49C8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Coercion</w:t>
            </w:r>
          </w:p>
        </w:tc>
        <w:tc>
          <w:tcPr>
            <w:tcW w:w="993" w:type="dxa"/>
          </w:tcPr>
          <w:p w14:paraId="59746EA6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M 9.9</w:t>
            </w:r>
          </w:p>
          <w:p w14:paraId="62C5ACD8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F 21</w:t>
            </w:r>
          </w:p>
        </w:tc>
        <w:tc>
          <w:tcPr>
            <w:tcW w:w="1275" w:type="dxa"/>
          </w:tcPr>
          <w:p w14:paraId="5484D2CD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0697F7BD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31C5EAE0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3912FBAB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S. Gebrie</w:t>
            </w:r>
          </w:p>
        </w:tc>
        <w:tc>
          <w:tcPr>
            <w:tcW w:w="710" w:type="dxa"/>
            <w:vMerge w:val="restart"/>
            <w:noWrap/>
            <w:hideMark/>
          </w:tcPr>
          <w:p w14:paraId="284DB360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22</w:t>
            </w:r>
          </w:p>
        </w:tc>
        <w:tc>
          <w:tcPr>
            <w:tcW w:w="1276" w:type="dxa"/>
            <w:vMerge w:val="restart"/>
            <w:noWrap/>
            <w:hideMark/>
          </w:tcPr>
          <w:p w14:paraId="47E74510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Ethiopia</w:t>
            </w:r>
          </w:p>
        </w:tc>
        <w:tc>
          <w:tcPr>
            <w:tcW w:w="2126" w:type="dxa"/>
            <w:vMerge w:val="restart"/>
            <w:noWrap/>
            <w:hideMark/>
          </w:tcPr>
          <w:p w14:paraId="0E5152D4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1026" w:type="dxa"/>
            <w:vMerge w:val="restart"/>
            <w:noWrap/>
            <w:hideMark/>
          </w:tcPr>
          <w:p w14:paraId="60E34496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435</w:t>
            </w:r>
          </w:p>
        </w:tc>
        <w:tc>
          <w:tcPr>
            <w:tcW w:w="3227" w:type="dxa"/>
            <w:vMerge w:val="restart"/>
            <w:noWrap/>
            <w:hideMark/>
          </w:tcPr>
          <w:p w14:paraId="09CB29D4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Developed by authors</w:t>
            </w:r>
          </w:p>
        </w:tc>
        <w:tc>
          <w:tcPr>
            <w:tcW w:w="1842" w:type="dxa"/>
          </w:tcPr>
          <w:p w14:paraId="52105CBE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58C2BDBD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39.2</w:t>
            </w:r>
          </w:p>
        </w:tc>
        <w:tc>
          <w:tcPr>
            <w:tcW w:w="1275" w:type="dxa"/>
          </w:tcPr>
          <w:p w14:paraId="41F5D7E6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F685D09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07740881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10D06D98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27090802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2084F983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2864E6B1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41F2CE72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1AE6C375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21E52364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Harassment</w:t>
            </w:r>
          </w:p>
        </w:tc>
        <w:tc>
          <w:tcPr>
            <w:tcW w:w="993" w:type="dxa"/>
          </w:tcPr>
          <w:p w14:paraId="6E8B7C88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275" w:type="dxa"/>
          </w:tcPr>
          <w:p w14:paraId="78355900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1A44EE9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32179EDF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0976F7C3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340B9E7A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3CCB6F5C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637BE95F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23B4D042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6AA63948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5F08009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766C9CED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14:paraId="3FCD3120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DE26A5F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39697BC6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4F369B1D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7CE99A06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28C6C700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6CCD1759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1305B50F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5CFFC083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5A89470B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5F774896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275" w:type="dxa"/>
          </w:tcPr>
          <w:p w14:paraId="7E28894A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427E42D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3C294C76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1EBE2449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S. Kassa</w:t>
            </w:r>
          </w:p>
        </w:tc>
        <w:tc>
          <w:tcPr>
            <w:tcW w:w="710" w:type="dxa"/>
            <w:vMerge w:val="restart"/>
            <w:noWrap/>
            <w:hideMark/>
          </w:tcPr>
          <w:p w14:paraId="7F82D7B0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19</w:t>
            </w:r>
          </w:p>
        </w:tc>
        <w:tc>
          <w:tcPr>
            <w:tcW w:w="1276" w:type="dxa"/>
            <w:vMerge w:val="restart"/>
            <w:noWrap/>
            <w:hideMark/>
          </w:tcPr>
          <w:p w14:paraId="59996C9A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Ethiopia</w:t>
            </w:r>
          </w:p>
        </w:tc>
        <w:tc>
          <w:tcPr>
            <w:tcW w:w="2126" w:type="dxa"/>
            <w:vMerge w:val="restart"/>
            <w:noWrap/>
            <w:hideMark/>
          </w:tcPr>
          <w:p w14:paraId="6DE83EE9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1026" w:type="dxa"/>
            <w:vMerge w:val="restart"/>
            <w:noWrap/>
            <w:hideMark/>
          </w:tcPr>
          <w:p w14:paraId="01C2713A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402</w:t>
            </w:r>
          </w:p>
        </w:tc>
        <w:tc>
          <w:tcPr>
            <w:tcW w:w="3227" w:type="dxa"/>
            <w:vMerge w:val="restart"/>
            <w:noWrap/>
            <w:hideMark/>
          </w:tcPr>
          <w:p w14:paraId="1B7E65DC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Developed by authors</w:t>
            </w:r>
          </w:p>
        </w:tc>
        <w:tc>
          <w:tcPr>
            <w:tcW w:w="1842" w:type="dxa"/>
          </w:tcPr>
          <w:p w14:paraId="5B166DB5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067B9FDC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FB06C00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E2C14DE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34.1</w:t>
            </w:r>
          </w:p>
        </w:tc>
      </w:tr>
      <w:tr w:rsidR="0014582F" w:rsidRPr="00A86783" w14:paraId="56B37A82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17670D1B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676E8E29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1750B46E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0E26AB44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7C85183B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18FF890C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1E393D58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Coercion</w:t>
            </w:r>
          </w:p>
        </w:tc>
        <w:tc>
          <w:tcPr>
            <w:tcW w:w="993" w:type="dxa"/>
          </w:tcPr>
          <w:p w14:paraId="14F32459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59.7</w:t>
            </w:r>
          </w:p>
        </w:tc>
        <w:tc>
          <w:tcPr>
            <w:tcW w:w="1275" w:type="dxa"/>
          </w:tcPr>
          <w:p w14:paraId="4EC639D5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5A56F81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36032FE9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3E6FB47A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5E6B91B2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5FC150A6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163FDB3B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2ACA21A1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2778E3FF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63CF848D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Attemp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2B1D0A0A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21.4</w:t>
            </w:r>
          </w:p>
        </w:tc>
        <w:tc>
          <w:tcPr>
            <w:tcW w:w="1275" w:type="dxa"/>
          </w:tcPr>
          <w:p w14:paraId="1416DBEE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BFFF913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7</w:t>
            </w:r>
          </w:p>
        </w:tc>
      </w:tr>
      <w:tr w:rsidR="0014582F" w:rsidRPr="00A86783" w14:paraId="06D88EB6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3351C79A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63631D22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6C619869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7720E608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4425C4B5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77F81AB5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425927C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307154EC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275" w:type="dxa"/>
          </w:tcPr>
          <w:p w14:paraId="06D3AC38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1828297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.2</w:t>
            </w:r>
          </w:p>
        </w:tc>
      </w:tr>
      <w:tr w:rsidR="0014582F" w:rsidRPr="00A86783" w14:paraId="30DCCDDE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3CE783E8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S. Pengpid</w:t>
            </w:r>
          </w:p>
        </w:tc>
        <w:tc>
          <w:tcPr>
            <w:tcW w:w="710" w:type="dxa"/>
            <w:vMerge w:val="restart"/>
            <w:noWrap/>
            <w:hideMark/>
          </w:tcPr>
          <w:p w14:paraId="18BC2B92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16</w:t>
            </w:r>
          </w:p>
        </w:tc>
        <w:tc>
          <w:tcPr>
            <w:tcW w:w="1276" w:type="dxa"/>
            <w:noWrap/>
            <w:hideMark/>
          </w:tcPr>
          <w:p w14:paraId="05E03864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Cameroon</w:t>
            </w:r>
          </w:p>
          <w:p w14:paraId="05DFF839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 w:val="restart"/>
            <w:noWrap/>
            <w:hideMark/>
          </w:tcPr>
          <w:p w14:paraId="7C425667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and male students</w:t>
            </w:r>
          </w:p>
        </w:tc>
        <w:tc>
          <w:tcPr>
            <w:tcW w:w="1026" w:type="dxa"/>
            <w:vMerge w:val="restart"/>
            <w:noWrap/>
            <w:hideMark/>
          </w:tcPr>
          <w:p w14:paraId="17F9BA5C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16979</w:t>
            </w:r>
          </w:p>
        </w:tc>
        <w:tc>
          <w:tcPr>
            <w:tcW w:w="3227" w:type="dxa"/>
            <w:vMerge w:val="restart"/>
            <w:noWrap/>
            <w:hideMark/>
          </w:tcPr>
          <w:p w14:paraId="626F2885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Conflict Tactic Scale–Revised (CTS–Revised (CTS-R)</w:t>
            </w:r>
          </w:p>
        </w:tc>
        <w:tc>
          <w:tcPr>
            <w:tcW w:w="1842" w:type="dxa"/>
            <w:vMerge w:val="restart"/>
          </w:tcPr>
          <w:p w14:paraId="5D7272FF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Violence</w:t>
            </w:r>
          </w:p>
          <w:p w14:paraId="0AB28412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D815B6F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M 22.7</w:t>
            </w:r>
          </w:p>
          <w:p w14:paraId="669DBAAA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F18.8</w:t>
            </w:r>
          </w:p>
        </w:tc>
        <w:tc>
          <w:tcPr>
            <w:tcW w:w="1275" w:type="dxa"/>
          </w:tcPr>
          <w:p w14:paraId="4C0F0A03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7FFF166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33E24F80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21D28236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23DA0CD0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7F2A4E11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Ivory Cost</w:t>
            </w:r>
          </w:p>
          <w:p w14:paraId="1501DF75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03E659F5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3715C64D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59653796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1B125780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9B39375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M 8.9</w:t>
            </w:r>
          </w:p>
          <w:p w14:paraId="692CADB1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F26.8</w:t>
            </w:r>
          </w:p>
        </w:tc>
        <w:tc>
          <w:tcPr>
            <w:tcW w:w="1275" w:type="dxa"/>
          </w:tcPr>
          <w:p w14:paraId="7210565C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7CDF94F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82F" w:rsidRPr="00A86783" w14:paraId="1B216EA9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0C10A876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761B6ADD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14DFA2BD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Madagascar</w:t>
            </w:r>
          </w:p>
          <w:p w14:paraId="6272E946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6D6C209B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682BD603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74BE2D18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3ED4E329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81B7609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M 5.3</w:t>
            </w:r>
          </w:p>
          <w:p w14:paraId="208BFE74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F 11.1</w:t>
            </w:r>
          </w:p>
        </w:tc>
        <w:tc>
          <w:tcPr>
            <w:tcW w:w="1275" w:type="dxa"/>
          </w:tcPr>
          <w:p w14:paraId="35AD710C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9D6A915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82F" w:rsidRPr="00A86783" w14:paraId="4598B258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6C9F0FAD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2D294839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23C48D99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Mauritius</w:t>
            </w:r>
          </w:p>
          <w:p w14:paraId="4678E6B8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27380D44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2C61BD2D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3CA32829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5A488B4E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C150415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M 5.0</w:t>
            </w:r>
          </w:p>
          <w:p w14:paraId="3D4A5DD0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F 5.3</w:t>
            </w:r>
          </w:p>
        </w:tc>
        <w:tc>
          <w:tcPr>
            <w:tcW w:w="1275" w:type="dxa"/>
          </w:tcPr>
          <w:p w14:paraId="68FDD9A3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D9343B0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82F" w:rsidRPr="00A86783" w14:paraId="660A1B6E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0DFEBA1B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00365303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3F1B4C38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Namibia</w:t>
            </w:r>
          </w:p>
          <w:p w14:paraId="1547C7AE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7DC41D13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679C4AF3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71F43F97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4238729A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A914368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M 15.0</w:t>
            </w:r>
          </w:p>
          <w:p w14:paraId="01D3AEDF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F 15.0</w:t>
            </w:r>
          </w:p>
        </w:tc>
        <w:tc>
          <w:tcPr>
            <w:tcW w:w="1275" w:type="dxa"/>
          </w:tcPr>
          <w:p w14:paraId="30E85C6E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D2EC360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82F" w:rsidRPr="00A86783" w14:paraId="6E3F7045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2CCB37D5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0B29BD4D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5B4FDB0F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Nigeria</w:t>
            </w:r>
          </w:p>
          <w:p w14:paraId="2193AF1C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39B184C9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6A3FF506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32A7D780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6C0307B0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B4AE200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M 11.7</w:t>
            </w:r>
          </w:p>
          <w:p w14:paraId="12CCE59B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F 14.8</w:t>
            </w:r>
          </w:p>
        </w:tc>
        <w:tc>
          <w:tcPr>
            <w:tcW w:w="1275" w:type="dxa"/>
          </w:tcPr>
          <w:p w14:paraId="59912959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0EC2475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82F" w:rsidRPr="00A86783" w14:paraId="4337F44C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12C30A1E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5F67EEE6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3144CAC4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outh Africa</w:t>
            </w:r>
          </w:p>
        </w:tc>
        <w:tc>
          <w:tcPr>
            <w:tcW w:w="2126" w:type="dxa"/>
            <w:vMerge/>
            <w:noWrap/>
          </w:tcPr>
          <w:p w14:paraId="3723998B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6BC64941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30F521B3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471A96D6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2195C2B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M 12.5</w:t>
            </w:r>
          </w:p>
          <w:p w14:paraId="01F1C1F4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F 9.8</w:t>
            </w:r>
          </w:p>
        </w:tc>
        <w:tc>
          <w:tcPr>
            <w:tcW w:w="1275" w:type="dxa"/>
          </w:tcPr>
          <w:p w14:paraId="32AA696F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E9B9F38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4582F" w:rsidRPr="00A86783" w14:paraId="0666E994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54A3CFFD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S. Yemsrach Kebede</w:t>
            </w:r>
          </w:p>
        </w:tc>
        <w:tc>
          <w:tcPr>
            <w:tcW w:w="710" w:type="dxa"/>
            <w:vMerge w:val="restart"/>
            <w:noWrap/>
            <w:hideMark/>
          </w:tcPr>
          <w:p w14:paraId="2B6F0895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17</w:t>
            </w:r>
          </w:p>
        </w:tc>
        <w:tc>
          <w:tcPr>
            <w:tcW w:w="1276" w:type="dxa"/>
            <w:vMerge w:val="restart"/>
            <w:noWrap/>
            <w:hideMark/>
          </w:tcPr>
          <w:p w14:paraId="5DA916A4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Ethiopia</w:t>
            </w:r>
          </w:p>
        </w:tc>
        <w:tc>
          <w:tcPr>
            <w:tcW w:w="2126" w:type="dxa"/>
            <w:vMerge w:val="restart"/>
            <w:noWrap/>
            <w:hideMark/>
          </w:tcPr>
          <w:p w14:paraId="3AD67B9A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1026" w:type="dxa"/>
            <w:vMerge w:val="restart"/>
            <w:noWrap/>
            <w:hideMark/>
          </w:tcPr>
          <w:p w14:paraId="51509D9C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395</w:t>
            </w:r>
          </w:p>
        </w:tc>
        <w:tc>
          <w:tcPr>
            <w:tcW w:w="3227" w:type="dxa"/>
            <w:vMerge w:val="restart"/>
            <w:noWrap/>
            <w:hideMark/>
          </w:tcPr>
          <w:p w14:paraId="1CBB3B45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Developed by authors</w:t>
            </w:r>
          </w:p>
        </w:tc>
        <w:tc>
          <w:tcPr>
            <w:tcW w:w="1842" w:type="dxa"/>
          </w:tcPr>
          <w:p w14:paraId="55DD987D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Coercion</w:t>
            </w:r>
          </w:p>
        </w:tc>
        <w:tc>
          <w:tcPr>
            <w:tcW w:w="993" w:type="dxa"/>
          </w:tcPr>
          <w:p w14:paraId="312FC5C2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43.3</w:t>
            </w:r>
          </w:p>
        </w:tc>
        <w:tc>
          <w:tcPr>
            <w:tcW w:w="1275" w:type="dxa"/>
          </w:tcPr>
          <w:p w14:paraId="10C26EDC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E239710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22697D09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351B7F0D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7AE5D69B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5E67040C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3113376C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4941F5C3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027E1748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3A4FC5AD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ced Sexual Initiation</w:t>
            </w:r>
          </w:p>
        </w:tc>
        <w:tc>
          <w:tcPr>
            <w:tcW w:w="993" w:type="dxa"/>
          </w:tcPr>
          <w:p w14:paraId="215F513F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0BCAEBC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st yr - 41.2</w:t>
            </w:r>
            <w:r w:rsidRPr="005A3293">
              <w:rPr>
                <w:color w:val="000000"/>
                <w:sz w:val="18"/>
                <w:szCs w:val="18"/>
              </w:rPr>
              <w:br/>
            </w:r>
            <w:r w:rsidRPr="005A3293">
              <w:rPr>
                <w:color w:val="000000"/>
                <w:sz w:val="18"/>
                <w:szCs w:val="18"/>
                <w:u w:val="single"/>
              </w:rPr>
              <w:t>&gt;</w:t>
            </w:r>
            <w:r w:rsidRPr="005A3293">
              <w:rPr>
                <w:color w:val="000000"/>
                <w:sz w:val="18"/>
                <w:szCs w:val="18"/>
              </w:rPr>
              <w:t>2nd yr - 8.8</w:t>
            </w:r>
          </w:p>
        </w:tc>
        <w:tc>
          <w:tcPr>
            <w:tcW w:w="993" w:type="dxa"/>
          </w:tcPr>
          <w:p w14:paraId="41883BC3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407F917A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43EE89E7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312D2F45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2D7B476E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6D7006DF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7DC496E3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79DD88A9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42D0A186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Attemp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58D15B55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275" w:type="dxa"/>
          </w:tcPr>
          <w:p w14:paraId="72A9BAEB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st yr - 30.9</w:t>
            </w:r>
            <w:r w:rsidRPr="005A3293">
              <w:rPr>
                <w:color w:val="000000"/>
                <w:sz w:val="18"/>
                <w:szCs w:val="18"/>
              </w:rPr>
              <w:br/>
              <w:t>&gt;2nd yr -11.1</w:t>
            </w:r>
          </w:p>
        </w:tc>
        <w:tc>
          <w:tcPr>
            <w:tcW w:w="993" w:type="dxa"/>
          </w:tcPr>
          <w:p w14:paraId="7474D0EA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5BF866D8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78FCC185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1399011B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6FCC30F6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077F4A80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3959D12A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45BA08BB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CEDCAEC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198E832C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8.7</w:t>
            </w:r>
          </w:p>
        </w:tc>
        <w:tc>
          <w:tcPr>
            <w:tcW w:w="1275" w:type="dxa"/>
          </w:tcPr>
          <w:p w14:paraId="0B4AF4BF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st yr - 32.1</w:t>
            </w:r>
            <w:r w:rsidRPr="005A3293">
              <w:rPr>
                <w:color w:val="000000"/>
                <w:sz w:val="18"/>
                <w:szCs w:val="18"/>
              </w:rPr>
              <w:br/>
            </w:r>
            <w:r w:rsidRPr="005A3293">
              <w:rPr>
                <w:color w:val="000000"/>
                <w:sz w:val="18"/>
                <w:szCs w:val="18"/>
                <w:u w:val="single"/>
              </w:rPr>
              <w:t>&gt;</w:t>
            </w:r>
            <w:r w:rsidRPr="005A3293">
              <w:rPr>
                <w:color w:val="000000"/>
                <w:sz w:val="18"/>
                <w:szCs w:val="18"/>
              </w:rPr>
              <w:t>2nd yr -10.7</w:t>
            </w:r>
          </w:p>
        </w:tc>
        <w:tc>
          <w:tcPr>
            <w:tcW w:w="993" w:type="dxa"/>
          </w:tcPr>
          <w:p w14:paraId="559BFAFC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4474FFF9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638E4961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T. Abulie</w:t>
            </w:r>
          </w:p>
        </w:tc>
        <w:tc>
          <w:tcPr>
            <w:tcW w:w="710" w:type="dxa"/>
            <w:vMerge w:val="restart"/>
            <w:noWrap/>
            <w:hideMark/>
          </w:tcPr>
          <w:p w14:paraId="64A1F111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14</w:t>
            </w:r>
          </w:p>
        </w:tc>
        <w:tc>
          <w:tcPr>
            <w:tcW w:w="1276" w:type="dxa"/>
            <w:vMerge w:val="restart"/>
            <w:noWrap/>
            <w:hideMark/>
          </w:tcPr>
          <w:p w14:paraId="33AA096B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Ethiopia</w:t>
            </w:r>
          </w:p>
        </w:tc>
        <w:tc>
          <w:tcPr>
            <w:tcW w:w="2126" w:type="dxa"/>
            <w:vMerge w:val="restart"/>
            <w:noWrap/>
            <w:hideMark/>
          </w:tcPr>
          <w:p w14:paraId="1D382B75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, 2nd year and above</w:t>
            </w:r>
          </w:p>
        </w:tc>
        <w:tc>
          <w:tcPr>
            <w:tcW w:w="1026" w:type="dxa"/>
            <w:vMerge w:val="restart"/>
            <w:noWrap/>
            <w:hideMark/>
          </w:tcPr>
          <w:p w14:paraId="0EE7FC53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397</w:t>
            </w:r>
          </w:p>
        </w:tc>
        <w:tc>
          <w:tcPr>
            <w:tcW w:w="3227" w:type="dxa"/>
            <w:vMerge w:val="restart"/>
            <w:noWrap/>
            <w:hideMark/>
          </w:tcPr>
          <w:p w14:paraId="74C7C74D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Developed by authors</w:t>
            </w:r>
          </w:p>
        </w:tc>
        <w:tc>
          <w:tcPr>
            <w:tcW w:w="1842" w:type="dxa"/>
          </w:tcPr>
          <w:p w14:paraId="2F35DC4B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Coercion</w:t>
            </w:r>
          </w:p>
        </w:tc>
        <w:tc>
          <w:tcPr>
            <w:tcW w:w="993" w:type="dxa"/>
          </w:tcPr>
          <w:p w14:paraId="405104E2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41.1</w:t>
            </w:r>
          </w:p>
        </w:tc>
        <w:tc>
          <w:tcPr>
            <w:tcW w:w="1275" w:type="dxa"/>
          </w:tcPr>
          <w:p w14:paraId="7F35318F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6BB2486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279012E3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578CBE62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4D70A804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75EA894D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41A245BC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095A1365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5FA6B1DA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1901DFD3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Attemp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77F45D24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5.0</w:t>
            </w:r>
          </w:p>
        </w:tc>
        <w:tc>
          <w:tcPr>
            <w:tcW w:w="1275" w:type="dxa"/>
          </w:tcPr>
          <w:p w14:paraId="74A636D2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7920329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29FC39E0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5D3163E2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4AD1B1A3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6998A091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1F54B92A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1050359C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702561BC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65234EBF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1690F37E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6.8</w:t>
            </w:r>
          </w:p>
        </w:tc>
        <w:tc>
          <w:tcPr>
            <w:tcW w:w="1275" w:type="dxa"/>
          </w:tcPr>
          <w:p w14:paraId="51D9F726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1EB467F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47A58AA1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4C4501A5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T. Bekele</w:t>
            </w:r>
          </w:p>
        </w:tc>
        <w:tc>
          <w:tcPr>
            <w:tcW w:w="710" w:type="dxa"/>
            <w:vMerge w:val="restart"/>
            <w:noWrap/>
            <w:hideMark/>
          </w:tcPr>
          <w:p w14:paraId="0E5CE46C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14</w:t>
            </w:r>
          </w:p>
        </w:tc>
        <w:tc>
          <w:tcPr>
            <w:tcW w:w="1276" w:type="dxa"/>
            <w:vMerge w:val="restart"/>
            <w:noWrap/>
            <w:hideMark/>
          </w:tcPr>
          <w:p w14:paraId="1CB3AFAB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Ethiopia</w:t>
            </w:r>
          </w:p>
        </w:tc>
        <w:tc>
          <w:tcPr>
            <w:tcW w:w="2126" w:type="dxa"/>
            <w:vMerge w:val="restart"/>
            <w:noWrap/>
            <w:hideMark/>
          </w:tcPr>
          <w:p w14:paraId="346701F2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, 2nd year and above</w:t>
            </w:r>
          </w:p>
        </w:tc>
        <w:tc>
          <w:tcPr>
            <w:tcW w:w="1026" w:type="dxa"/>
            <w:vMerge w:val="restart"/>
            <w:noWrap/>
            <w:hideMark/>
          </w:tcPr>
          <w:p w14:paraId="6EC27E0C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590</w:t>
            </w:r>
          </w:p>
        </w:tc>
        <w:tc>
          <w:tcPr>
            <w:tcW w:w="3227" w:type="dxa"/>
            <w:vMerge w:val="restart"/>
            <w:noWrap/>
            <w:hideMark/>
          </w:tcPr>
          <w:p w14:paraId="366A8A19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WHO Multi-Country Study on Women’s Health and Domestic Violence against Women Questionnaire</w:t>
            </w:r>
          </w:p>
        </w:tc>
        <w:tc>
          <w:tcPr>
            <w:tcW w:w="1842" w:type="dxa"/>
          </w:tcPr>
          <w:p w14:paraId="30409EC0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Coercion</w:t>
            </w:r>
          </w:p>
        </w:tc>
        <w:tc>
          <w:tcPr>
            <w:tcW w:w="993" w:type="dxa"/>
          </w:tcPr>
          <w:p w14:paraId="3A16F209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76.4</w:t>
            </w:r>
          </w:p>
        </w:tc>
        <w:tc>
          <w:tcPr>
            <w:tcW w:w="1275" w:type="dxa"/>
          </w:tcPr>
          <w:p w14:paraId="1D500549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1E775F9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04EAFB03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34C40CAB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6026CF37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4BE85BAE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2C11EEDD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47056728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35533F53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55B12C2B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Coercion</w:t>
            </w:r>
          </w:p>
        </w:tc>
        <w:tc>
          <w:tcPr>
            <w:tcW w:w="993" w:type="dxa"/>
          </w:tcPr>
          <w:p w14:paraId="08F83F5F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6A3D982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6DC1A55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43.7</w:t>
            </w:r>
          </w:p>
        </w:tc>
      </w:tr>
      <w:tr w:rsidR="0014582F" w:rsidRPr="00A86783" w14:paraId="11CF25F5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45AC442F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7CC08B59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01AED217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2ABE8078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69533357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37E586D8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7B72D811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7FD80EF0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275" w:type="dxa"/>
          </w:tcPr>
          <w:p w14:paraId="1EC21CAD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7D2ECB2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31.9</w:t>
            </w:r>
          </w:p>
        </w:tc>
      </w:tr>
      <w:tr w:rsidR="0014582F" w:rsidRPr="00A86783" w14:paraId="5FBD4714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52EFF1CF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5A1C68D1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0EEDF2DE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598AF96D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438FAF14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7A3C5BFE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78A21548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Attemp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7D176EA7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275" w:type="dxa"/>
          </w:tcPr>
          <w:p w14:paraId="06FCF47B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13BD73F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6</w:t>
            </w:r>
          </w:p>
        </w:tc>
      </w:tr>
      <w:tr w:rsidR="0014582F" w:rsidRPr="00A86783" w14:paraId="45F24DB0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7B5CB722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2EEA90A2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77BB654C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6B2A1BA1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4972D59E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5579D80D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3E6259C4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5E1A9562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275" w:type="dxa"/>
          </w:tcPr>
          <w:p w14:paraId="3CE1C0FF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BB5BBCC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6.9</w:t>
            </w:r>
          </w:p>
        </w:tc>
      </w:tr>
      <w:tr w:rsidR="0014582F" w:rsidRPr="00A86783" w14:paraId="4C575851" w14:textId="77777777" w:rsidTr="003E2E99">
        <w:trPr>
          <w:trHeight w:val="54"/>
        </w:trPr>
        <w:tc>
          <w:tcPr>
            <w:tcW w:w="1695" w:type="dxa"/>
            <w:vMerge w:val="restart"/>
            <w:noWrap/>
          </w:tcPr>
          <w:p w14:paraId="7B9B24D6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T. Benti</w:t>
            </w:r>
          </w:p>
        </w:tc>
        <w:tc>
          <w:tcPr>
            <w:tcW w:w="710" w:type="dxa"/>
            <w:vMerge w:val="restart"/>
            <w:noWrap/>
          </w:tcPr>
          <w:p w14:paraId="09E12606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15</w:t>
            </w:r>
          </w:p>
        </w:tc>
        <w:tc>
          <w:tcPr>
            <w:tcW w:w="1276" w:type="dxa"/>
            <w:vMerge w:val="restart"/>
            <w:noWrap/>
          </w:tcPr>
          <w:p w14:paraId="1D7C6676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Ethiopia</w:t>
            </w:r>
          </w:p>
        </w:tc>
        <w:tc>
          <w:tcPr>
            <w:tcW w:w="2126" w:type="dxa"/>
            <w:vMerge w:val="restart"/>
            <w:noWrap/>
          </w:tcPr>
          <w:p w14:paraId="48736BC6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1026" w:type="dxa"/>
            <w:vMerge w:val="restart"/>
            <w:noWrap/>
          </w:tcPr>
          <w:p w14:paraId="0EFA5988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562</w:t>
            </w:r>
          </w:p>
        </w:tc>
        <w:tc>
          <w:tcPr>
            <w:tcW w:w="3227" w:type="dxa"/>
            <w:vMerge w:val="restart"/>
            <w:noWrap/>
          </w:tcPr>
          <w:p w14:paraId="35497EA3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Developed by authors</w:t>
            </w:r>
          </w:p>
        </w:tc>
        <w:tc>
          <w:tcPr>
            <w:tcW w:w="1842" w:type="dxa"/>
          </w:tcPr>
          <w:p w14:paraId="5F8C10F3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1B731D09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275" w:type="dxa"/>
          </w:tcPr>
          <w:p w14:paraId="2A2DA52F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426B76B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31.9</w:t>
            </w:r>
          </w:p>
        </w:tc>
      </w:tr>
      <w:tr w:rsidR="0014582F" w:rsidRPr="00A86783" w14:paraId="178741D7" w14:textId="77777777" w:rsidTr="003E2E99">
        <w:trPr>
          <w:trHeight w:val="54"/>
        </w:trPr>
        <w:tc>
          <w:tcPr>
            <w:tcW w:w="1695" w:type="dxa"/>
            <w:vMerge/>
            <w:noWrap/>
          </w:tcPr>
          <w:p w14:paraId="4DE3EA1A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3B98B6A5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6CA3B18E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5EDF77B7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3E008D4F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3639E3C5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65E3CEC3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Attemp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6F7FF2A4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275" w:type="dxa"/>
          </w:tcPr>
          <w:p w14:paraId="1A8C7BAF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A71B707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6</w:t>
            </w:r>
          </w:p>
        </w:tc>
      </w:tr>
      <w:tr w:rsidR="0014582F" w:rsidRPr="00A86783" w14:paraId="02C52BD3" w14:textId="77777777" w:rsidTr="003E2E99">
        <w:trPr>
          <w:trHeight w:val="54"/>
        </w:trPr>
        <w:tc>
          <w:tcPr>
            <w:tcW w:w="1695" w:type="dxa"/>
            <w:vMerge/>
            <w:noWrap/>
          </w:tcPr>
          <w:p w14:paraId="3AF594B8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7A5738D9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7F2CCD25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74C70F6E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13A7ED11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2C3E73A1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72E6A1C8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14D95BA3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275" w:type="dxa"/>
          </w:tcPr>
          <w:p w14:paraId="719D37EE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7779CBF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6.9</w:t>
            </w:r>
          </w:p>
        </w:tc>
      </w:tr>
      <w:tr w:rsidR="0014582F" w:rsidRPr="00A86783" w14:paraId="16686BC2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612EE85C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T. H. Oni</w:t>
            </w:r>
          </w:p>
        </w:tc>
        <w:tc>
          <w:tcPr>
            <w:tcW w:w="710" w:type="dxa"/>
            <w:vMerge w:val="restart"/>
            <w:noWrap/>
            <w:hideMark/>
          </w:tcPr>
          <w:p w14:paraId="5F94FFCB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19</w:t>
            </w:r>
          </w:p>
        </w:tc>
        <w:tc>
          <w:tcPr>
            <w:tcW w:w="1276" w:type="dxa"/>
            <w:vMerge w:val="restart"/>
            <w:noWrap/>
            <w:hideMark/>
          </w:tcPr>
          <w:p w14:paraId="7225EE94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outh Africa</w:t>
            </w:r>
          </w:p>
        </w:tc>
        <w:tc>
          <w:tcPr>
            <w:tcW w:w="2126" w:type="dxa"/>
            <w:vMerge w:val="restart"/>
            <w:noWrap/>
            <w:hideMark/>
          </w:tcPr>
          <w:p w14:paraId="343E89D2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and male students residing in campus</w:t>
            </w:r>
          </w:p>
        </w:tc>
        <w:tc>
          <w:tcPr>
            <w:tcW w:w="1026" w:type="dxa"/>
            <w:vMerge w:val="restart"/>
            <w:noWrap/>
            <w:hideMark/>
          </w:tcPr>
          <w:p w14:paraId="5E3A000C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342</w:t>
            </w:r>
          </w:p>
        </w:tc>
        <w:tc>
          <w:tcPr>
            <w:tcW w:w="3227" w:type="dxa"/>
            <w:vMerge w:val="restart"/>
            <w:noWrap/>
            <w:hideMark/>
          </w:tcPr>
          <w:p w14:paraId="7220C67D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Developed by authors</w:t>
            </w:r>
          </w:p>
        </w:tc>
        <w:tc>
          <w:tcPr>
            <w:tcW w:w="1842" w:type="dxa"/>
          </w:tcPr>
          <w:p w14:paraId="6E6BAC75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Harassment</w:t>
            </w:r>
          </w:p>
        </w:tc>
        <w:tc>
          <w:tcPr>
            <w:tcW w:w="993" w:type="dxa"/>
          </w:tcPr>
          <w:p w14:paraId="33C3F8DE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02F39F0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ECE6522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M - 33.5</w:t>
            </w:r>
          </w:p>
          <w:p w14:paraId="3F0AA4FE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F - 41.4</w:t>
            </w:r>
          </w:p>
        </w:tc>
      </w:tr>
      <w:tr w:rsidR="0014582F" w:rsidRPr="00A86783" w14:paraId="69A866EF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3EFAAFE4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323AA36F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0E9C987E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2892D1F9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238DF9C7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18B4033D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4CECFAA0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ced Sexual Initiation</w:t>
            </w:r>
          </w:p>
        </w:tc>
        <w:tc>
          <w:tcPr>
            <w:tcW w:w="993" w:type="dxa"/>
          </w:tcPr>
          <w:p w14:paraId="3A57A032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EA9705C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M - 5.1</w:t>
            </w:r>
          </w:p>
          <w:p w14:paraId="55485D3A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F - 5.4</w:t>
            </w:r>
          </w:p>
        </w:tc>
        <w:tc>
          <w:tcPr>
            <w:tcW w:w="993" w:type="dxa"/>
          </w:tcPr>
          <w:p w14:paraId="542D51CF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27000D32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7C81DEE0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1D50217A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26210097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5B206E54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063585AE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4E560CAC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5630FF9F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Attemp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30CB4823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19B243C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M - 2.6</w:t>
            </w:r>
          </w:p>
          <w:p w14:paraId="37C9CA25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F - 3.8</w:t>
            </w:r>
          </w:p>
        </w:tc>
        <w:tc>
          <w:tcPr>
            <w:tcW w:w="993" w:type="dxa"/>
          </w:tcPr>
          <w:p w14:paraId="535CB7B2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32591FB2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4806EF5C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4D197F1A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662DEAC0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0A93AD95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5E76DAD5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10B615F1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34747BFE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73C59703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E3F42D3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M - 1.3</w:t>
            </w:r>
          </w:p>
          <w:p w14:paraId="5BF398DA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F - 2.7</w:t>
            </w:r>
          </w:p>
        </w:tc>
        <w:tc>
          <w:tcPr>
            <w:tcW w:w="993" w:type="dxa"/>
          </w:tcPr>
          <w:p w14:paraId="2B3BDB4F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  <w:tr w:rsidR="0014582F" w:rsidRPr="00A86783" w14:paraId="503D6075" w14:textId="77777777" w:rsidTr="003E2E99">
        <w:trPr>
          <w:trHeight w:val="20"/>
        </w:trPr>
        <w:tc>
          <w:tcPr>
            <w:tcW w:w="1695" w:type="dxa"/>
            <w:noWrap/>
            <w:hideMark/>
          </w:tcPr>
          <w:p w14:paraId="2021B9C5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W. Z. Temesgan</w:t>
            </w:r>
          </w:p>
        </w:tc>
        <w:tc>
          <w:tcPr>
            <w:tcW w:w="710" w:type="dxa"/>
            <w:noWrap/>
            <w:hideMark/>
          </w:tcPr>
          <w:p w14:paraId="48E086B1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689C231E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Ethiopia</w:t>
            </w:r>
          </w:p>
        </w:tc>
        <w:tc>
          <w:tcPr>
            <w:tcW w:w="2126" w:type="dxa"/>
            <w:noWrap/>
            <w:hideMark/>
          </w:tcPr>
          <w:p w14:paraId="48FC288A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night students</w:t>
            </w:r>
          </w:p>
        </w:tc>
        <w:tc>
          <w:tcPr>
            <w:tcW w:w="1026" w:type="dxa"/>
            <w:noWrap/>
            <w:hideMark/>
          </w:tcPr>
          <w:p w14:paraId="0CAC0C87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422</w:t>
            </w:r>
          </w:p>
        </w:tc>
        <w:tc>
          <w:tcPr>
            <w:tcW w:w="3227" w:type="dxa"/>
            <w:noWrap/>
            <w:hideMark/>
          </w:tcPr>
          <w:p w14:paraId="3F695B14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Developed by authors</w:t>
            </w:r>
          </w:p>
        </w:tc>
        <w:tc>
          <w:tcPr>
            <w:tcW w:w="1842" w:type="dxa"/>
          </w:tcPr>
          <w:p w14:paraId="47D7E568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4088AA23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275" w:type="dxa"/>
          </w:tcPr>
          <w:p w14:paraId="55F3D502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21.3</w:t>
            </w:r>
          </w:p>
        </w:tc>
        <w:tc>
          <w:tcPr>
            <w:tcW w:w="993" w:type="dxa"/>
          </w:tcPr>
          <w:p w14:paraId="063F94D5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7.2</w:t>
            </w:r>
          </w:p>
        </w:tc>
      </w:tr>
      <w:tr w:rsidR="0014582F" w:rsidRPr="00A86783" w14:paraId="39B75B38" w14:textId="77777777" w:rsidTr="003E2E99">
        <w:trPr>
          <w:trHeight w:val="20"/>
        </w:trPr>
        <w:tc>
          <w:tcPr>
            <w:tcW w:w="1695" w:type="dxa"/>
            <w:vMerge w:val="restart"/>
            <w:noWrap/>
            <w:hideMark/>
          </w:tcPr>
          <w:p w14:paraId="5DAA415E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Y. M. Adinew</w:t>
            </w:r>
          </w:p>
        </w:tc>
        <w:tc>
          <w:tcPr>
            <w:tcW w:w="710" w:type="dxa"/>
            <w:vMerge w:val="restart"/>
            <w:noWrap/>
            <w:hideMark/>
          </w:tcPr>
          <w:p w14:paraId="679A9D52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17</w:t>
            </w:r>
          </w:p>
        </w:tc>
        <w:tc>
          <w:tcPr>
            <w:tcW w:w="1276" w:type="dxa"/>
            <w:vMerge w:val="restart"/>
            <w:noWrap/>
            <w:hideMark/>
          </w:tcPr>
          <w:p w14:paraId="31923B64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Ethiopia</w:t>
            </w:r>
          </w:p>
        </w:tc>
        <w:tc>
          <w:tcPr>
            <w:tcW w:w="2126" w:type="dxa"/>
            <w:vMerge w:val="restart"/>
            <w:noWrap/>
            <w:hideMark/>
          </w:tcPr>
          <w:p w14:paraId="51FD34AF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1026" w:type="dxa"/>
            <w:vMerge w:val="restart"/>
            <w:noWrap/>
            <w:hideMark/>
          </w:tcPr>
          <w:p w14:paraId="79DAF0BE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462</w:t>
            </w:r>
          </w:p>
        </w:tc>
        <w:tc>
          <w:tcPr>
            <w:tcW w:w="3227" w:type="dxa"/>
            <w:vMerge w:val="restart"/>
            <w:noWrap/>
            <w:hideMark/>
          </w:tcPr>
          <w:p w14:paraId="5F529AB0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WHO Multi-Country Study on Women’s Health and Domestic Violence against Women Questionnaire</w:t>
            </w:r>
          </w:p>
        </w:tc>
        <w:tc>
          <w:tcPr>
            <w:tcW w:w="1842" w:type="dxa"/>
          </w:tcPr>
          <w:p w14:paraId="7F0540E7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Sexual Violence</w:t>
            </w:r>
          </w:p>
        </w:tc>
        <w:tc>
          <w:tcPr>
            <w:tcW w:w="993" w:type="dxa"/>
          </w:tcPr>
          <w:p w14:paraId="0797DE80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45.4</w:t>
            </w:r>
          </w:p>
        </w:tc>
        <w:tc>
          <w:tcPr>
            <w:tcW w:w="1275" w:type="dxa"/>
          </w:tcPr>
          <w:p w14:paraId="683F7C49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36.1</w:t>
            </w:r>
          </w:p>
        </w:tc>
        <w:tc>
          <w:tcPr>
            <w:tcW w:w="993" w:type="dxa"/>
          </w:tcPr>
          <w:p w14:paraId="668FE7AA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24.4</w:t>
            </w:r>
          </w:p>
        </w:tc>
      </w:tr>
      <w:tr w:rsidR="0014582F" w:rsidRPr="00A86783" w14:paraId="79FCCB6B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4A3353DA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2E24AA3D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4FA3AA0B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54BF5790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4B8F1AE9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4C083030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712D8F94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Attemp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7BEA216A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010DB10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1B0E2E3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15.2</w:t>
            </w:r>
          </w:p>
        </w:tc>
      </w:tr>
      <w:tr w:rsidR="0014582F" w:rsidRPr="00A86783" w14:paraId="20B3B755" w14:textId="77777777" w:rsidTr="003E2E99">
        <w:trPr>
          <w:trHeight w:val="20"/>
        </w:trPr>
        <w:tc>
          <w:tcPr>
            <w:tcW w:w="1695" w:type="dxa"/>
            <w:vMerge/>
            <w:noWrap/>
          </w:tcPr>
          <w:p w14:paraId="7214C779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vMerge/>
            <w:noWrap/>
          </w:tcPr>
          <w:p w14:paraId="22356A9D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</w:tcPr>
          <w:p w14:paraId="7647D409" w14:textId="77777777" w:rsidR="0014582F" w:rsidRPr="00A8678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Merge/>
            <w:noWrap/>
          </w:tcPr>
          <w:p w14:paraId="3C9E56A7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noWrap/>
          </w:tcPr>
          <w:p w14:paraId="216F2866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7" w:type="dxa"/>
            <w:vMerge/>
            <w:noWrap/>
          </w:tcPr>
          <w:p w14:paraId="406DA1D4" w14:textId="77777777" w:rsidR="0014582F" w:rsidRPr="005A3293" w:rsidRDefault="0014582F" w:rsidP="003E2E99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48E61483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 xml:space="preserve">Completed </w:t>
            </w:r>
            <w:r>
              <w:rPr>
                <w:sz w:val="18"/>
                <w:szCs w:val="18"/>
              </w:rPr>
              <w:t>Rape</w:t>
            </w:r>
          </w:p>
        </w:tc>
        <w:tc>
          <w:tcPr>
            <w:tcW w:w="993" w:type="dxa"/>
          </w:tcPr>
          <w:p w14:paraId="3DADBEE8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275" w:type="dxa"/>
          </w:tcPr>
          <w:p w14:paraId="4D81918A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14:paraId="7EB92B01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2.3</w:t>
            </w:r>
          </w:p>
        </w:tc>
      </w:tr>
      <w:tr w:rsidR="0014582F" w:rsidRPr="00A86783" w14:paraId="345A9309" w14:textId="77777777" w:rsidTr="003E2E99">
        <w:trPr>
          <w:trHeight w:val="20"/>
        </w:trPr>
        <w:tc>
          <w:tcPr>
            <w:tcW w:w="1695" w:type="dxa"/>
            <w:noWrap/>
            <w:hideMark/>
          </w:tcPr>
          <w:p w14:paraId="298CF5FF" w14:textId="77777777" w:rsidR="0014582F" w:rsidRPr="00A86783" w:rsidRDefault="0014582F" w:rsidP="003E2E99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A86783">
              <w:rPr>
                <w:rFonts w:ascii="Times New Roman" w:hAnsi="Times New Roman" w:cs="Times New Roman"/>
                <w:sz w:val="18"/>
                <w:szCs w:val="18"/>
              </w:rPr>
              <w:t>Z. O. Odufuye</w:t>
            </w:r>
          </w:p>
        </w:tc>
        <w:tc>
          <w:tcPr>
            <w:tcW w:w="710" w:type="dxa"/>
            <w:noWrap/>
            <w:hideMark/>
          </w:tcPr>
          <w:p w14:paraId="1FC6015E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0A2F42CD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Nigeria</w:t>
            </w:r>
          </w:p>
        </w:tc>
        <w:tc>
          <w:tcPr>
            <w:tcW w:w="2126" w:type="dxa"/>
            <w:noWrap/>
            <w:hideMark/>
          </w:tcPr>
          <w:p w14:paraId="5222692B" w14:textId="77777777" w:rsidR="0014582F" w:rsidRPr="00A86783" w:rsidRDefault="0014582F" w:rsidP="003E2E99">
            <w:pPr>
              <w:rPr>
                <w:color w:val="000000"/>
                <w:sz w:val="18"/>
                <w:szCs w:val="18"/>
              </w:rPr>
            </w:pPr>
            <w:r w:rsidRPr="00A86783">
              <w:rPr>
                <w:color w:val="000000"/>
                <w:sz w:val="18"/>
                <w:szCs w:val="18"/>
              </w:rPr>
              <w:t>Female and male students</w:t>
            </w:r>
          </w:p>
        </w:tc>
        <w:tc>
          <w:tcPr>
            <w:tcW w:w="1026" w:type="dxa"/>
            <w:noWrap/>
            <w:hideMark/>
          </w:tcPr>
          <w:p w14:paraId="0D298764" w14:textId="77777777" w:rsidR="0014582F" w:rsidRPr="00A86783" w:rsidRDefault="0014582F" w:rsidP="003E2E99">
            <w:pPr>
              <w:jc w:val="center"/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399</w:t>
            </w:r>
          </w:p>
        </w:tc>
        <w:tc>
          <w:tcPr>
            <w:tcW w:w="3227" w:type="dxa"/>
            <w:noWrap/>
            <w:hideMark/>
          </w:tcPr>
          <w:p w14:paraId="0D3BC8F8" w14:textId="77777777" w:rsidR="0014582F" w:rsidRPr="005A3293" w:rsidRDefault="0014582F" w:rsidP="003E2E99">
            <w:pPr>
              <w:rPr>
                <w:sz w:val="18"/>
                <w:szCs w:val="18"/>
              </w:rPr>
            </w:pPr>
            <w:r w:rsidRPr="005A3293"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14:paraId="49998A11" w14:textId="77777777" w:rsidR="0014582F" w:rsidRPr="00A86783" w:rsidRDefault="0014582F" w:rsidP="003E2E99">
            <w:pPr>
              <w:rPr>
                <w:sz w:val="18"/>
                <w:szCs w:val="18"/>
              </w:rPr>
            </w:pPr>
            <w:r w:rsidRPr="00A86783">
              <w:rPr>
                <w:sz w:val="18"/>
                <w:szCs w:val="18"/>
              </w:rPr>
              <w:t>Sexual coersion</w:t>
            </w:r>
          </w:p>
        </w:tc>
        <w:tc>
          <w:tcPr>
            <w:tcW w:w="993" w:type="dxa"/>
          </w:tcPr>
          <w:p w14:paraId="22527BF4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  <w:r w:rsidRPr="005A3293">
              <w:rPr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275" w:type="dxa"/>
          </w:tcPr>
          <w:p w14:paraId="516A07F2" w14:textId="77777777" w:rsidR="0014582F" w:rsidRPr="005A3293" w:rsidRDefault="0014582F" w:rsidP="003E2E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BBFB39E" w14:textId="77777777" w:rsidR="0014582F" w:rsidRPr="005A3293" w:rsidRDefault="0014582F" w:rsidP="003E2E99">
            <w:pPr>
              <w:jc w:val="center"/>
              <w:rPr>
                <w:sz w:val="18"/>
                <w:szCs w:val="18"/>
              </w:rPr>
            </w:pPr>
          </w:p>
        </w:tc>
      </w:tr>
    </w:tbl>
    <w:p w14:paraId="30547CF3" w14:textId="77777777" w:rsidR="0014582F" w:rsidRDefault="0014582F" w:rsidP="00DC6452">
      <w:pPr>
        <w:rPr>
          <w:b/>
          <w:bCs/>
          <w:lang w:val="en-US"/>
        </w:rPr>
      </w:pPr>
    </w:p>
    <w:p w14:paraId="21D0C1FF" w14:textId="77777777" w:rsidR="0014582F" w:rsidRDefault="0014582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C4A7822" w14:textId="344A4F4B" w:rsidR="00335FBE" w:rsidRPr="0014582F" w:rsidRDefault="00DC6452" w:rsidP="00DC6452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14582F">
        <w:rPr>
          <w:b/>
          <w:bCs/>
          <w:lang w:val="en-US"/>
        </w:rPr>
        <w:t>4</w:t>
      </w:r>
      <w:r>
        <w:rPr>
          <w:b/>
          <w:bCs/>
          <w:lang w:val="en-US"/>
        </w:rPr>
        <w:t>:</w:t>
      </w:r>
      <w:r w:rsidRPr="008076B0">
        <w:t xml:space="preserve"> </w:t>
      </w:r>
      <w:r>
        <w:rPr>
          <w:b/>
          <w:bCs/>
          <w:lang w:val="en-US"/>
        </w:rPr>
        <w:t>Summary of key findings from selected articles (prevalence data excluded)</w:t>
      </w:r>
      <w:r w:rsidRPr="008076B0">
        <w:rPr>
          <w:b/>
          <w:bCs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1134"/>
        <w:gridCol w:w="1843"/>
        <w:gridCol w:w="1843"/>
        <w:gridCol w:w="1701"/>
        <w:gridCol w:w="2126"/>
        <w:gridCol w:w="4236"/>
      </w:tblGrid>
      <w:tr w:rsidR="001D492C" w:rsidRPr="004D79C0" w14:paraId="2FD9CD09" w14:textId="77777777" w:rsidTr="001D492C">
        <w:trPr>
          <w:trHeight w:val="440"/>
          <w:tblHeader/>
        </w:trPr>
        <w:tc>
          <w:tcPr>
            <w:tcW w:w="1696" w:type="dxa"/>
            <w:shd w:val="clear" w:color="auto" w:fill="CAEDFB" w:themeFill="accent4" w:themeFillTint="33"/>
            <w:noWrap/>
            <w:hideMark/>
          </w:tcPr>
          <w:p w14:paraId="3480CBE9" w14:textId="77777777" w:rsidR="00DC6452" w:rsidRPr="004D79C0" w:rsidRDefault="00DC6452" w:rsidP="004A09EC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709" w:type="dxa"/>
            <w:shd w:val="clear" w:color="auto" w:fill="CAEDFB" w:themeFill="accent4" w:themeFillTint="33"/>
            <w:noWrap/>
            <w:hideMark/>
          </w:tcPr>
          <w:p w14:paraId="4C1B7758" w14:textId="77777777" w:rsidR="00DC6452" w:rsidRPr="004D79C0" w:rsidRDefault="00DC6452" w:rsidP="00241877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134" w:type="dxa"/>
            <w:shd w:val="clear" w:color="auto" w:fill="CAEDFB" w:themeFill="accent4" w:themeFillTint="33"/>
            <w:noWrap/>
            <w:hideMark/>
          </w:tcPr>
          <w:p w14:paraId="54BE52AB" w14:textId="77777777" w:rsidR="00DC6452" w:rsidRPr="004D79C0" w:rsidRDefault="00DC6452" w:rsidP="00241877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843" w:type="dxa"/>
            <w:shd w:val="clear" w:color="auto" w:fill="CAEDFB" w:themeFill="accent4" w:themeFillTint="33"/>
          </w:tcPr>
          <w:p w14:paraId="247652F3" w14:textId="77777777" w:rsidR="00DC6452" w:rsidRPr="004D79C0" w:rsidRDefault="00DC6452" w:rsidP="00241877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b/>
                <w:bCs/>
                <w:sz w:val="18"/>
                <w:szCs w:val="18"/>
              </w:rPr>
              <w:t>Focus of the study</w:t>
            </w:r>
          </w:p>
        </w:tc>
        <w:tc>
          <w:tcPr>
            <w:tcW w:w="1843" w:type="dxa"/>
            <w:shd w:val="clear" w:color="auto" w:fill="CAEDFB" w:themeFill="accent4" w:themeFillTint="33"/>
            <w:noWrap/>
            <w:hideMark/>
          </w:tcPr>
          <w:p w14:paraId="6A58EC2C" w14:textId="77777777" w:rsidR="00DC6452" w:rsidRPr="004D79C0" w:rsidRDefault="00DC6452" w:rsidP="00241877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b/>
                <w:bCs/>
                <w:sz w:val="18"/>
                <w:szCs w:val="18"/>
              </w:rPr>
              <w:t>Terminology used</w:t>
            </w:r>
          </w:p>
        </w:tc>
        <w:tc>
          <w:tcPr>
            <w:tcW w:w="1701" w:type="dxa"/>
            <w:shd w:val="clear" w:color="auto" w:fill="CAEDFB" w:themeFill="accent4" w:themeFillTint="33"/>
            <w:noWrap/>
            <w:hideMark/>
          </w:tcPr>
          <w:p w14:paraId="70694127" w14:textId="77777777" w:rsidR="00DC6452" w:rsidRPr="004D79C0" w:rsidRDefault="00DC6452" w:rsidP="00241877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b/>
                <w:bCs/>
                <w:sz w:val="18"/>
                <w:szCs w:val="18"/>
              </w:rPr>
              <w:t>Study design, evidence type</w:t>
            </w:r>
          </w:p>
        </w:tc>
        <w:tc>
          <w:tcPr>
            <w:tcW w:w="2126" w:type="dxa"/>
            <w:shd w:val="clear" w:color="auto" w:fill="CAEDFB" w:themeFill="accent4" w:themeFillTint="33"/>
            <w:noWrap/>
            <w:hideMark/>
          </w:tcPr>
          <w:p w14:paraId="10F567F6" w14:textId="77777777" w:rsidR="00DC6452" w:rsidRPr="004D79C0" w:rsidRDefault="00DC6452" w:rsidP="00241877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b/>
                <w:bCs/>
                <w:sz w:val="18"/>
                <w:szCs w:val="18"/>
              </w:rPr>
              <w:t>Target population</w:t>
            </w:r>
          </w:p>
        </w:tc>
        <w:tc>
          <w:tcPr>
            <w:tcW w:w="4236" w:type="dxa"/>
            <w:shd w:val="clear" w:color="auto" w:fill="CAEDFB" w:themeFill="accent4" w:themeFillTint="33"/>
            <w:noWrap/>
            <w:hideMark/>
          </w:tcPr>
          <w:p w14:paraId="31A20656" w14:textId="77777777" w:rsidR="00DC6452" w:rsidRPr="004D79C0" w:rsidRDefault="00DC6452" w:rsidP="00241877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b/>
                <w:bCs/>
                <w:sz w:val="18"/>
                <w:szCs w:val="18"/>
              </w:rPr>
              <w:t>Key findings</w:t>
            </w:r>
          </w:p>
        </w:tc>
      </w:tr>
      <w:tr w:rsidR="00B21370" w:rsidRPr="004D79C0" w14:paraId="1EA2C427" w14:textId="77777777" w:rsidTr="001D492C">
        <w:trPr>
          <w:trHeight w:val="440"/>
        </w:trPr>
        <w:tc>
          <w:tcPr>
            <w:tcW w:w="1696" w:type="dxa"/>
            <w:noWrap/>
          </w:tcPr>
          <w:p w14:paraId="420F3307" w14:textId="77777777" w:rsidR="00DC6452" w:rsidRPr="004D79C0" w:rsidRDefault="00DC6452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. A. Ogunfowokan</w:t>
            </w:r>
          </w:p>
        </w:tc>
        <w:tc>
          <w:tcPr>
            <w:tcW w:w="709" w:type="dxa"/>
            <w:noWrap/>
          </w:tcPr>
          <w:p w14:paraId="5C255F4B" w14:textId="77777777" w:rsidR="00DC6452" w:rsidRPr="004D79C0" w:rsidRDefault="00DC6452" w:rsidP="00241877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3</w:t>
            </w:r>
          </w:p>
        </w:tc>
        <w:tc>
          <w:tcPr>
            <w:tcW w:w="1134" w:type="dxa"/>
            <w:noWrap/>
          </w:tcPr>
          <w:p w14:paraId="20C5B297" w14:textId="77777777" w:rsidR="00DC6452" w:rsidRPr="004D79C0" w:rsidRDefault="00DC6452" w:rsidP="00241877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5B610560" w14:textId="77777777" w:rsidR="00DC6452" w:rsidRPr="004D79C0" w:rsidRDefault="00DC6452" w:rsidP="00241877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Exploring intent to use a response mechanism</w:t>
            </w:r>
          </w:p>
        </w:tc>
        <w:tc>
          <w:tcPr>
            <w:tcW w:w="1843" w:type="dxa"/>
            <w:noWrap/>
          </w:tcPr>
          <w:p w14:paraId="34180865" w14:textId="77777777" w:rsidR="00DC6452" w:rsidRPr="004D79C0" w:rsidRDefault="00DC6452" w:rsidP="00241877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Sexual Violence, Sexual Coercion, Attempted Rape, Completed Rape</w:t>
            </w:r>
          </w:p>
        </w:tc>
        <w:tc>
          <w:tcPr>
            <w:tcW w:w="1701" w:type="dxa"/>
            <w:noWrap/>
          </w:tcPr>
          <w:p w14:paraId="1906E056" w14:textId="77777777" w:rsidR="00DC6452" w:rsidRPr="004D79C0" w:rsidRDefault="00DC6452" w:rsidP="00241877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Mixed methods;  primary data</w:t>
            </w:r>
          </w:p>
        </w:tc>
        <w:tc>
          <w:tcPr>
            <w:tcW w:w="2126" w:type="dxa"/>
            <w:noWrap/>
          </w:tcPr>
          <w:p w14:paraId="37D90E52" w14:textId="77777777" w:rsidR="00DC6452" w:rsidRPr="004D79C0" w:rsidRDefault="00DC6452" w:rsidP="00241877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 and staff</w:t>
            </w:r>
          </w:p>
        </w:tc>
        <w:tc>
          <w:tcPr>
            <w:tcW w:w="4236" w:type="dxa"/>
            <w:noWrap/>
          </w:tcPr>
          <w:p w14:paraId="1D0739C8" w14:textId="77777777" w:rsidR="00DC6452" w:rsidRPr="004D79C0" w:rsidRDefault="00DC6452" w:rsidP="00241877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Disclosure and Reporting</w:t>
            </w:r>
            <w:r w:rsidRPr="004D79C0">
              <w:rPr>
                <w:sz w:val="18"/>
                <w:szCs w:val="18"/>
              </w:rPr>
              <w:t xml:space="preserve"> </w:t>
            </w:r>
          </w:p>
          <w:p w14:paraId="394066E7" w14:textId="77777777" w:rsidR="00DC6452" w:rsidRPr="004D79C0" w:rsidRDefault="00DC6452" w:rsidP="00241877">
            <w:pPr>
              <w:pStyle w:val="ListParagraph"/>
              <w:numPr>
                <w:ilvl w:val="1"/>
                <w:numId w:val="42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eporting mechanisms were not well known by students</w:t>
            </w:r>
          </w:p>
          <w:p w14:paraId="76B87D10" w14:textId="77777777" w:rsidR="00DC6452" w:rsidRPr="004D79C0" w:rsidRDefault="00DC6452" w:rsidP="00241877">
            <w:pPr>
              <w:pStyle w:val="ListParagraph"/>
              <w:numPr>
                <w:ilvl w:val="1"/>
                <w:numId w:val="42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assive response by management</w:t>
            </w:r>
          </w:p>
        </w:tc>
      </w:tr>
      <w:tr w:rsidR="00C748CF" w:rsidRPr="004D79C0" w14:paraId="419EB8A6" w14:textId="77777777" w:rsidTr="001D492C">
        <w:trPr>
          <w:trHeight w:val="440"/>
        </w:trPr>
        <w:tc>
          <w:tcPr>
            <w:tcW w:w="1696" w:type="dxa"/>
            <w:noWrap/>
          </w:tcPr>
          <w:p w14:paraId="6D0D8765" w14:textId="120413B7" w:rsidR="00C748CF" w:rsidRPr="004D79C0" w:rsidRDefault="00C748CF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. D. Aina-Pelemo</w:t>
            </w:r>
          </w:p>
        </w:tc>
        <w:tc>
          <w:tcPr>
            <w:tcW w:w="709" w:type="dxa"/>
            <w:noWrap/>
          </w:tcPr>
          <w:p w14:paraId="3B101FF5" w14:textId="41750D66" w:rsidR="00C748CF" w:rsidRPr="004D79C0" w:rsidRDefault="00C748CF" w:rsidP="00C748CF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</w:tcPr>
          <w:p w14:paraId="74A6D3FD" w14:textId="428FEB8E" w:rsidR="00C748CF" w:rsidRPr="004D79C0" w:rsidRDefault="00C748CF" w:rsidP="00C748CF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3F1F96E2" w14:textId="264C76D6" w:rsidR="00C748CF" w:rsidRPr="004D79C0" w:rsidRDefault="00C748CF" w:rsidP="00C748CF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erceptions</w:t>
            </w:r>
          </w:p>
        </w:tc>
        <w:tc>
          <w:tcPr>
            <w:tcW w:w="1843" w:type="dxa"/>
            <w:noWrap/>
          </w:tcPr>
          <w:p w14:paraId="39EC2D40" w14:textId="5E77B7D2" w:rsidR="00C748CF" w:rsidRPr="004D79C0" w:rsidRDefault="00C748CF" w:rsidP="00C748CF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id pro quo sexual harassment</w:t>
            </w:r>
          </w:p>
        </w:tc>
        <w:tc>
          <w:tcPr>
            <w:tcW w:w="1701" w:type="dxa"/>
            <w:noWrap/>
          </w:tcPr>
          <w:p w14:paraId="3490BF3A" w14:textId="31D3E974" w:rsidR="00C748CF" w:rsidRPr="004D79C0" w:rsidRDefault="00C748CF" w:rsidP="00C748CF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 xml:space="preserve">Mixed methods; primary </w:t>
            </w:r>
          </w:p>
        </w:tc>
        <w:tc>
          <w:tcPr>
            <w:tcW w:w="2126" w:type="dxa"/>
            <w:noWrap/>
          </w:tcPr>
          <w:p w14:paraId="3004D8C8" w14:textId="29AFCBC7" w:rsidR="00C748CF" w:rsidRPr="004D79C0" w:rsidRDefault="00C748CF" w:rsidP="00C748CF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noWrap/>
          </w:tcPr>
          <w:p w14:paraId="58295374" w14:textId="77777777" w:rsidR="00C748CF" w:rsidRPr="004D79C0" w:rsidRDefault="00C748CF" w:rsidP="00C748CF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447371E4" w14:textId="77777777" w:rsidR="00C748CF" w:rsidRPr="004D79C0" w:rsidRDefault="00C748CF" w:rsidP="00C748C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 is prevalent</w:t>
            </w:r>
          </w:p>
          <w:p w14:paraId="1BE50F1F" w14:textId="77777777" w:rsidR="00C748CF" w:rsidRPr="004D79C0" w:rsidRDefault="00C748CF" w:rsidP="00C748C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ption on sex for marks is influenced by institution type (public vs ptivate)</w:t>
            </w:r>
          </w:p>
          <w:p w14:paraId="44FD39C9" w14:textId="77777777" w:rsidR="00C748CF" w:rsidRPr="004D79C0" w:rsidRDefault="00C748CF" w:rsidP="00C748CF">
            <w:pPr>
              <w:rPr>
                <w:b/>
                <w:bCs/>
                <w:color w:val="0432FF"/>
                <w:sz w:val="18"/>
                <w:szCs w:val="18"/>
              </w:rPr>
            </w:pPr>
          </w:p>
        </w:tc>
      </w:tr>
      <w:tr w:rsidR="00C748CF" w:rsidRPr="004D79C0" w14:paraId="3024CDE5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5A31A85C" w14:textId="77777777" w:rsidR="00C748CF" w:rsidRPr="004D79C0" w:rsidRDefault="00C748CF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. Eller</w:t>
            </w:r>
          </w:p>
        </w:tc>
        <w:tc>
          <w:tcPr>
            <w:tcW w:w="709" w:type="dxa"/>
            <w:noWrap/>
            <w:hideMark/>
          </w:tcPr>
          <w:p w14:paraId="3E14C111" w14:textId="77777777" w:rsidR="00C748CF" w:rsidRPr="004D79C0" w:rsidRDefault="00C748CF" w:rsidP="00C748CF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3D3F7561" w14:textId="77777777" w:rsidR="00C748CF" w:rsidRPr="004D79C0" w:rsidRDefault="00C748CF" w:rsidP="00C748CF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Benin</w:t>
            </w:r>
          </w:p>
        </w:tc>
        <w:tc>
          <w:tcPr>
            <w:tcW w:w="1843" w:type="dxa"/>
          </w:tcPr>
          <w:p w14:paraId="4686D9AA" w14:textId="77777777" w:rsidR="00C748CF" w:rsidRPr="004D79C0" w:rsidRDefault="00C748CF" w:rsidP="00C748CF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erceptions</w:t>
            </w:r>
          </w:p>
        </w:tc>
        <w:tc>
          <w:tcPr>
            <w:tcW w:w="1843" w:type="dxa"/>
            <w:noWrap/>
            <w:hideMark/>
          </w:tcPr>
          <w:p w14:paraId="3E5916EA" w14:textId="77777777" w:rsidR="00C748CF" w:rsidRPr="004D79C0" w:rsidRDefault="00C748CF" w:rsidP="00C748CF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Harassment </w:t>
            </w:r>
          </w:p>
        </w:tc>
        <w:tc>
          <w:tcPr>
            <w:tcW w:w="1701" w:type="dxa"/>
            <w:noWrap/>
            <w:hideMark/>
          </w:tcPr>
          <w:p w14:paraId="7AD0E5C6" w14:textId="77777777" w:rsidR="00C748CF" w:rsidRPr="004D79C0" w:rsidRDefault="00C748CF" w:rsidP="00C748CF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3B0BC3CF" w14:textId="77777777" w:rsidR="00C748CF" w:rsidRPr="004D79C0" w:rsidRDefault="00C748CF" w:rsidP="00C748CF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, professors</w:t>
            </w:r>
          </w:p>
        </w:tc>
        <w:tc>
          <w:tcPr>
            <w:tcW w:w="4236" w:type="dxa"/>
            <w:noWrap/>
            <w:hideMark/>
          </w:tcPr>
          <w:p w14:paraId="4D639ECF" w14:textId="77777777" w:rsidR="00C748CF" w:rsidRPr="004D79C0" w:rsidRDefault="00C748CF" w:rsidP="00C748CF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01D05766" w14:textId="1FBE56A7" w:rsidR="00C748CF" w:rsidRPr="004D79C0" w:rsidRDefault="00C748CF" w:rsidP="00C748C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students who needs </w:t>
            </w:r>
            <w:r w:rsidR="005A3293"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better 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grades or money</w:t>
            </w:r>
          </w:p>
          <w:p w14:paraId="30B5A29F" w14:textId="77777777" w:rsidR="00C748CF" w:rsidRPr="004D79C0" w:rsidRDefault="00C748CF" w:rsidP="00C748C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udent clothing</w:t>
            </w:r>
          </w:p>
          <w:p w14:paraId="432C7AF1" w14:textId="77777777" w:rsidR="00C748CF" w:rsidRPr="004D79C0" w:rsidRDefault="00C748CF" w:rsidP="00C748C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ower; female students felt powerless against professors</w:t>
            </w:r>
          </w:p>
          <w:p w14:paraId="1C753D7B" w14:textId="77777777" w:rsidR="00C748CF" w:rsidRPr="004D79C0" w:rsidRDefault="00C748CF" w:rsidP="00C748C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ack of proffesional ethics - moral dilemma of</w:t>
            </w:r>
          </w:p>
          <w:p w14:paraId="58C44790" w14:textId="77777777" w:rsidR="00C748CF" w:rsidRPr="004D79C0" w:rsidRDefault="00C748CF" w:rsidP="00C748C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engaging in sexual relationships with students</w:t>
            </w:r>
          </w:p>
          <w:p w14:paraId="7CFA3BC5" w14:textId="77777777" w:rsidR="00C748CF" w:rsidRPr="004D79C0" w:rsidRDefault="00C748CF" w:rsidP="00C748CF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26D3FA51" w14:textId="77777777" w:rsidR="00C748CF" w:rsidRPr="004D79C0" w:rsidRDefault="00C748CF" w:rsidP="00C748C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igma</w:t>
            </w:r>
          </w:p>
          <w:p w14:paraId="2D36B1BF" w14:textId="77777777" w:rsidR="00C748CF" w:rsidRPr="004D79C0" w:rsidRDefault="00C748CF" w:rsidP="00C748C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aying no to professor has bad consequences, reporting him is dangerous, avoid bruising professor's ego</w:t>
            </w:r>
          </w:p>
          <w:p w14:paraId="264DA855" w14:textId="77777777" w:rsidR="00C748CF" w:rsidRPr="004D79C0" w:rsidRDefault="00C748CF" w:rsidP="00C748CF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0C3F8459" w14:textId="77777777" w:rsidR="00C748CF" w:rsidRPr="004D79C0" w:rsidRDefault="00C748CF" w:rsidP="00C748C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Girls knows what they are getting themselves into</w:t>
            </w:r>
          </w:p>
          <w:p w14:paraId="7BC4F809" w14:textId="77777777" w:rsidR="00C748CF" w:rsidRPr="004D79C0" w:rsidRDefault="00C748CF" w:rsidP="00C748C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en sexually harass women by pressuring or threatening them</w:t>
            </w:r>
          </w:p>
          <w:p w14:paraId="4E6C69D4" w14:textId="77777777" w:rsidR="00C748CF" w:rsidRPr="004D79C0" w:rsidRDefault="00C748CF" w:rsidP="00C748C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Women sexually harass men by seducing them into doing something they shouldn’t do</w:t>
            </w:r>
          </w:p>
        </w:tc>
      </w:tr>
      <w:tr w:rsidR="00346CEA" w:rsidRPr="004D79C0" w14:paraId="600A83EC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7C35086F" w14:textId="77777777" w:rsidR="00346CEA" w:rsidRPr="004D79C0" w:rsidRDefault="00346CEA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. Henock</w:t>
            </w:r>
          </w:p>
        </w:tc>
        <w:tc>
          <w:tcPr>
            <w:tcW w:w="709" w:type="dxa"/>
            <w:noWrap/>
            <w:hideMark/>
          </w:tcPr>
          <w:p w14:paraId="199192FF" w14:textId="77777777" w:rsidR="00346CEA" w:rsidRPr="004D79C0" w:rsidRDefault="00346CEA" w:rsidP="00EF4092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00C1001B" w14:textId="77777777" w:rsidR="00346CEA" w:rsidRPr="004D79C0" w:rsidRDefault="00346CEA" w:rsidP="00EF4092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072DB985" w14:textId="77777777" w:rsidR="00346CEA" w:rsidRPr="004D79C0" w:rsidRDefault="00346CEA" w:rsidP="00EF4092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noWrap/>
            <w:hideMark/>
          </w:tcPr>
          <w:p w14:paraId="0032CF28" w14:textId="77777777" w:rsidR="00346CEA" w:rsidRPr="004D79C0" w:rsidRDefault="00346CEA" w:rsidP="00EF4092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Sexual Violence,  Attempted Rape, Completed Rape</w:t>
            </w:r>
          </w:p>
        </w:tc>
        <w:tc>
          <w:tcPr>
            <w:tcW w:w="1701" w:type="dxa"/>
            <w:noWrap/>
            <w:hideMark/>
          </w:tcPr>
          <w:p w14:paraId="3841D41D" w14:textId="77777777" w:rsidR="00346CEA" w:rsidRPr="004D79C0" w:rsidRDefault="00346CEA" w:rsidP="00EF4092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Mixed methods;  primary data</w:t>
            </w:r>
          </w:p>
        </w:tc>
        <w:tc>
          <w:tcPr>
            <w:tcW w:w="2126" w:type="dxa"/>
            <w:noWrap/>
            <w:hideMark/>
          </w:tcPr>
          <w:p w14:paraId="50731C90" w14:textId="77777777" w:rsidR="00346CEA" w:rsidRPr="004D79C0" w:rsidRDefault="00346CEA" w:rsidP="00EF4092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6B1B9D72" w14:textId="77777777" w:rsidR="00346CEA" w:rsidRPr="004D79C0" w:rsidRDefault="00346CEA" w:rsidP="00EF4092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1D741627" w14:textId="77777777" w:rsidR="00346CEA" w:rsidRPr="004D79C0" w:rsidRDefault="00346CEA" w:rsidP="00EF409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Khat chewing</w:t>
            </w:r>
          </w:p>
          <w:p w14:paraId="098293D6" w14:textId="77777777" w:rsidR="00346CEA" w:rsidRPr="004D79C0" w:rsidRDefault="00346CEA" w:rsidP="00EF409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moking cigarettes</w:t>
            </w:r>
          </w:p>
          <w:p w14:paraId="716E3F06" w14:textId="77777777" w:rsidR="00346CEA" w:rsidRPr="004D79C0" w:rsidRDefault="00346CEA" w:rsidP="00EF409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rinking alcohol</w:t>
            </w:r>
          </w:p>
          <w:p w14:paraId="2D74B18E" w14:textId="77777777" w:rsidR="00346CEA" w:rsidRPr="004D79C0" w:rsidRDefault="00346CEA" w:rsidP="00EF409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ving drunken friend</w:t>
            </w:r>
          </w:p>
          <w:p w14:paraId="70CC6F79" w14:textId="77777777" w:rsidR="00346CEA" w:rsidRPr="004D79C0" w:rsidRDefault="00346CEA" w:rsidP="00EF409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ack of facilities like security fence around female domitory</w:t>
            </w:r>
          </w:p>
          <w:p w14:paraId="6DDD5B75" w14:textId="77777777" w:rsidR="00346CEA" w:rsidRPr="004D79C0" w:rsidRDefault="00346CEA" w:rsidP="00EF409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vailability of substances around the campus</w:t>
            </w:r>
          </w:p>
        </w:tc>
      </w:tr>
      <w:tr w:rsidR="00C748CF" w:rsidRPr="004D79C0" w14:paraId="146B637B" w14:textId="77777777" w:rsidTr="001D492C">
        <w:trPr>
          <w:trHeight w:val="440"/>
        </w:trPr>
        <w:tc>
          <w:tcPr>
            <w:tcW w:w="1696" w:type="dxa"/>
            <w:shd w:val="clear" w:color="auto" w:fill="auto"/>
            <w:noWrap/>
            <w:hideMark/>
          </w:tcPr>
          <w:p w14:paraId="0EFBA8E7" w14:textId="77777777" w:rsidR="00C748CF" w:rsidRPr="004D79C0" w:rsidRDefault="00C748CF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. I. Ajayi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8B702B" w14:textId="77777777" w:rsidR="00C748CF" w:rsidRPr="004D79C0" w:rsidRDefault="00C748CF" w:rsidP="00C748CF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5B220C" w14:textId="77777777" w:rsidR="00C748CF" w:rsidRPr="004D79C0" w:rsidRDefault="00C748CF" w:rsidP="00C748CF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  <w:shd w:val="clear" w:color="auto" w:fill="auto"/>
          </w:tcPr>
          <w:p w14:paraId="22360CF0" w14:textId="77777777" w:rsidR="00C748CF" w:rsidRPr="004D79C0" w:rsidRDefault="00C748CF" w:rsidP="00C748CF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E9B204B" w14:textId="77777777" w:rsidR="00C748CF" w:rsidRPr="004D79C0" w:rsidRDefault="00C748CF" w:rsidP="00C748CF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Violence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328D33" w14:textId="77777777" w:rsidR="00C748CF" w:rsidRPr="004D79C0" w:rsidRDefault="00C748CF" w:rsidP="00C748CF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5FC0F5" w14:textId="77777777" w:rsidR="00C748CF" w:rsidRPr="004D79C0" w:rsidRDefault="00C748CF" w:rsidP="00C748CF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shd w:val="clear" w:color="auto" w:fill="auto"/>
            <w:noWrap/>
            <w:hideMark/>
          </w:tcPr>
          <w:p w14:paraId="1A7A5258" w14:textId="77777777" w:rsidR="00C748CF" w:rsidRPr="004D79C0" w:rsidRDefault="00C748CF" w:rsidP="00C748CF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61B5BD8D" w14:textId="77777777" w:rsidR="00C748CF" w:rsidRPr="004D79C0" w:rsidRDefault="00C748CF" w:rsidP="00C748C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eavy episodic drinkers of alcohol</w:t>
            </w:r>
          </w:p>
          <w:p w14:paraId="1435C449" w14:textId="77777777" w:rsidR="00C748CF" w:rsidRPr="004D79C0" w:rsidRDefault="00C748CF" w:rsidP="00C748C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Insufficient financial support</w:t>
            </w:r>
          </w:p>
          <w:p w14:paraId="6DB7D3DF" w14:textId="77777777" w:rsidR="00C748CF" w:rsidRPr="004D79C0" w:rsidRDefault="00C748CF" w:rsidP="00C748C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</w:p>
          <w:p w14:paraId="40480A6C" w14:textId="77777777" w:rsidR="00C748CF" w:rsidRPr="004D79C0" w:rsidRDefault="00C748CF" w:rsidP="00C748CF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rotective factors</w:t>
            </w:r>
          </w:p>
          <w:p w14:paraId="26C4A72E" w14:textId="77777777" w:rsidR="00C748CF" w:rsidRPr="004D79C0" w:rsidRDefault="00C748CF" w:rsidP="00C748C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udents who received adequate family financial support</w:t>
            </w:r>
          </w:p>
          <w:p w14:paraId="614E504C" w14:textId="77777777" w:rsidR="00C748CF" w:rsidRPr="004D79C0" w:rsidRDefault="00C748CF" w:rsidP="00C748C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udents who are religious</w:t>
            </w:r>
          </w:p>
        </w:tc>
      </w:tr>
      <w:tr w:rsidR="00346CEA" w:rsidRPr="004D79C0" w14:paraId="7C8F2033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007DDFCF" w14:textId="77777777" w:rsidR="00346CEA" w:rsidRPr="004D79C0" w:rsidRDefault="00346CEA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. Mamaru</w:t>
            </w:r>
          </w:p>
        </w:tc>
        <w:tc>
          <w:tcPr>
            <w:tcW w:w="709" w:type="dxa"/>
            <w:noWrap/>
            <w:hideMark/>
          </w:tcPr>
          <w:p w14:paraId="77FFC856" w14:textId="77777777" w:rsidR="00346CEA" w:rsidRPr="004D79C0" w:rsidRDefault="00346CEA" w:rsidP="00EF4092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2AB577AB" w14:textId="77777777" w:rsidR="00346CEA" w:rsidRPr="004D79C0" w:rsidRDefault="00346CEA" w:rsidP="00EF4092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0EBC93D8" w14:textId="77777777" w:rsidR="00346CEA" w:rsidRPr="004D79C0" w:rsidRDefault="00346CEA" w:rsidP="00EF4092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noWrap/>
            <w:hideMark/>
          </w:tcPr>
          <w:p w14:paraId="73808C33" w14:textId="77777777" w:rsidR="00346CEA" w:rsidRPr="004D79C0" w:rsidRDefault="00346CEA" w:rsidP="00EF4092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Harassment </w:t>
            </w:r>
          </w:p>
        </w:tc>
        <w:tc>
          <w:tcPr>
            <w:tcW w:w="1701" w:type="dxa"/>
            <w:noWrap/>
            <w:hideMark/>
          </w:tcPr>
          <w:p w14:paraId="258F6C5A" w14:textId="77777777" w:rsidR="00346CEA" w:rsidRPr="004D79C0" w:rsidRDefault="00346CEA" w:rsidP="00EF4092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0A3C7ADC" w14:textId="77777777" w:rsidR="00346CEA" w:rsidRPr="004D79C0" w:rsidRDefault="00346CEA" w:rsidP="00EF4092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4D420C4F" w14:textId="77777777" w:rsidR="00346CEA" w:rsidRPr="004D79C0" w:rsidRDefault="00346CEA" w:rsidP="00EF4092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 </w:t>
            </w: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79DF09FD" w14:textId="77777777" w:rsidR="00346CEA" w:rsidRPr="004D79C0" w:rsidRDefault="00346CEA" w:rsidP="00EF409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sychological distress</w:t>
            </w:r>
          </w:p>
        </w:tc>
      </w:tr>
      <w:tr w:rsidR="00346CEA" w:rsidRPr="004D79C0" w14:paraId="2770795B" w14:textId="77777777" w:rsidTr="001D492C">
        <w:trPr>
          <w:trHeight w:val="440"/>
        </w:trPr>
        <w:tc>
          <w:tcPr>
            <w:tcW w:w="1696" w:type="dxa"/>
            <w:noWrap/>
          </w:tcPr>
          <w:p w14:paraId="2E7AB20B" w14:textId="437876EA" w:rsidR="00346CEA" w:rsidRPr="004D79C0" w:rsidRDefault="00346CEA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. Melak</w:t>
            </w:r>
          </w:p>
        </w:tc>
        <w:tc>
          <w:tcPr>
            <w:tcW w:w="709" w:type="dxa"/>
            <w:noWrap/>
          </w:tcPr>
          <w:p w14:paraId="340D2A83" w14:textId="7F76BCB4" w:rsidR="00346CEA" w:rsidRPr="004D79C0" w:rsidRDefault="00346CEA" w:rsidP="00346CEA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</w:tcPr>
          <w:p w14:paraId="7824BE40" w14:textId="09325375" w:rsidR="00346CEA" w:rsidRPr="004D79C0" w:rsidRDefault="00346CEA" w:rsidP="00346CEA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34A39536" w14:textId="6AB871F7" w:rsidR="00346CEA" w:rsidRPr="004D79C0" w:rsidRDefault="00346CEA" w:rsidP="00346CEA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actors affecting academic perfomance</w:t>
            </w:r>
          </w:p>
        </w:tc>
        <w:tc>
          <w:tcPr>
            <w:tcW w:w="1843" w:type="dxa"/>
            <w:noWrap/>
          </w:tcPr>
          <w:p w14:paraId="02A00B1E" w14:textId="40F8EEFE" w:rsidR="00346CEA" w:rsidRPr="004D79C0" w:rsidRDefault="00346CEA" w:rsidP="00346CEA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exual harassment</w:t>
            </w:r>
          </w:p>
        </w:tc>
        <w:tc>
          <w:tcPr>
            <w:tcW w:w="1701" w:type="dxa"/>
            <w:noWrap/>
          </w:tcPr>
          <w:p w14:paraId="50D730D9" w14:textId="28F54D15" w:rsidR="00346CEA" w:rsidRPr="004D79C0" w:rsidRDefault="00346CEA" w:rsidP="00346CEA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antitative; primary</w:t>
            </w:r>
          </w:p>
        </w:tc>
        <w:tc>
          <w:tcPr>
            <w:tcW w:w="2126" w:type="dxa"/>
            <w:noWrap/>
          </w:tcPr>
          <w:p w14:paraId="6A79E274" w14:textId="659AEB0E" w:rsidR="00346CEA" w:rsidRPr="004D79C0" w:rsidRDefault="00346CEA" w:rsidP="00346CEA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</w:tcPr>
          <w:p w14:paraId="03385C6B" w14:textId="77777777" w:rsidR="00346CEA" w:rsidRPr="004D79C0" w:rsidRDefault="00346CEA" w:rsidP="00346CEA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60F16304" w14:textId="243E30AA" w:rsidR="00346CEA" w:rsidRPr="004D79C0" w:rsidRDefault="00346CEA" w:rsidP="00346CEA">
            <w:pPr>
              <w:rPr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Poor academic perfomance</w:t>
            </w:r>
          </w:p>
        </w:tc>
      </w:tr>
      <w:tr w:rsidR="00346CEA" w:rsidRPr="004D79C0" w14:paraId="77D95316" w14:textId="77777777" w:rsidTr="001D492C">
        <w:trPr>
          <w:trHeight w:val="440"/>
        </w:trPr>
        <w:tc>
          <w:tcPr>
            <w:tcW w:w="1696" w:type="dxa"/>
            <w:noWrap/>
          </w:tcPr>
          <w:p w14:paraId="532E2EB9" w14:textId="00DDC1A8" w:rsidR="00346CEA" w:rsidRPr="004D79C0" w:rsidRDefault="00346CEA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. T. Opekitan</w:t>
            </w:r>
          </w:p>
        </w:tc>
        <w:tc>
          <w:tcPr>
            <w:tcW w:w="709" w:type="dxa"/>
            <w:noWrap/>
          </w:tcPr>
          <w:p w14:paraId="2DC360BA" w14:textId="565AF09E" w:rsidR="00346CEA" w:rsidRPr="004D79C0" w:rsidRDefault="00346CEA" w:rsidP="00346CEA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9</w:t>
            </w:r>
          </w:p>
        </w:tc>
        <w:tc>
          <w:tcPr>
            <w:tcW w:w="1134" w:type="dxa"/>
            <w:noWrap/>
          </w:tcPr>
          <w:p w14:paraId="3B627A2A" w14:textId="79CDCC24" w:rsidR="00346CEA" w:rsidRPr="004D79C0" w:rsidRDefault="00346CEA" w:rsidP="00346CEA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4BF578BF" w14:textId="671D7836" w:rsidR="00346CEA" w:rsidRPr="004D79C0" w:rsidRDefault="00346CEA" w:rsidP="00346CEA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erceptions</w:t>
            </w:r>
          </w:p>
        </w:tc>
        <w:tc>
          <w:tcPr>
            <w:tcW w:w="1843" w:type="dxa"/>
            <w:noWrap/>
          </w:tcPr>
          <w:p w14:paraId="232608E9" w14:textId="7099A8A0" w:rsidR="00346CEA" w:rsidRPr="004D79C0" w:rsidRDefault="00346CEA" w:rsidP="00346CEA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Rape</w:t>
            </w:r>
          </w:p>
        </w:tc>
        <w:tc>
          <w:tcPr>
            <w:tcW w:w="1701" w:type="dxa"/>
            <w:noWrap/>
          </w:tcPr>
          <w:p w14:paraId="05309E1A" w14:textId="51E6E960" w:rsidR="00346CEA" w:rsidRPr="004D79C0" w:rsidRDefault="00346CEA" w:rsidP="00346CEA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antitative; primary</w:t>
            </w:r>
          </w:p>
        </w:tc>
        <w:tc>
          <w:tcPr>
            <w:tcW w:w="2126" w:type="dxa"/>
            <w:noWrap/>
          </w:tcPr>
          <w:p w14:paraId="352DFB8D" w14:textId="2293ED68" w:rsidR="00346CEA" w:rsidRPr="004D79C0" w:rsidRDefault="00346CEA" w:rsidP="00346CEA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noWrap/>
          </w:tcPr>
          <w:p w14:paraId="200766FB" w14:textId="77777777" w:rsidR="00346CEA" w:rsidRPr="004D79C0" w:rsidRDefault="00346CEA" w:rsidP="00346CEA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 </w:t>
            </w: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57066780" w14:textId="77777777" w:rsidR="00346CEA" w:rsidRPr="004D79C0" w:rsidRDefault="00346CEA" w:rsidP="00346CE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are to males, females had more positive views of</w:t>
            </w:r>
          </w:p>
          <w:p w14:paraId="2BBD7BCF" w14:textId="77777777" w:rsidR="00346CEA" w:rsidRPr="004D79C0" w:rsidRDefault="00346CEA" w:rsidP="00346CEA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ctims of rape than males</w:t>
            </w:r>
          </w:p>
          <w:p w14:paraId="1F4373AA" w14:textId="77777777" w:rsidR="00346CEA" w:rsidRPr="004D79C0" w:rsidRDefault="00346CEA" w:rsidP="00346CEA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emales’ social roles involving gender </w:t>
            </w:r>
          </w:p>
          <w:p w14:paraId="79B914D3" w14:textId="77777777" w:rsidR="00346CEA" w:rsidRPr="004D79C0" w:rsidRDefault="00346CEA" w:rsidP="00346CE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 perception on work-related social roles</w:t>
            </w:r>
          </w:p>
          <w:p w14:paraId="4C60DB36" w14:textId="77777777" w:rsidR="00346CEA" w:rsidRPr="004D79C0" w:rsidRDefault="00346CEA" w:rsidP="00346CEA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Disclosure and Reporting</w:t>
            </w:r>
          </w:p>
          <w:p w14:paraId="3AC68A7F" w14:textId="77777777" w:rsidR="00346CEA" w:rsidRPr="004D79C0" w:rsidRDefault="00346CEA" w:rsidP="00346CE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181B3A" w14:textId="77777777" w:rsidR="00346CEA" w:rsidRPr="004D79C0" w:rsidRDefault="00346CEA" w:rsidP="00346CEA">
            <w:pPr>
              <w:rPr>
                <w:sz w:val="18"/>
                <w:szCs w:val="18"/>
              </w:rPr>
            </w:pPr>
          </w:p>
        </w:tc>
      </w:tr>
      <w:tr w:rsidR="00346CEA" w:rsidRPr="004D79C0" w14:paraId="0F30C9F7" w14:textId="77777777" w:rsidTr="001D492C">
        <w:trPr>
          <w:trHeight w:val="440"/>
        </w:trPr>
        <w:tc>
          <w:tcPr>
            <w:tcW w:w="1696" w:type="dxa"/>
            <w:shd w:val="clear" w:color="auto" w:fill="auto"/>
            <w:noWrap/>
            <w:hideMark/>
          </w:tcPr>
          <w:p w14:paraId="76D4206D" w14:textId="77777777" w:rsidR="00346CEA" w:rsidRPr="004D79C0" w:rsidRDefault="00346CEA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. Treffry-Goatle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ECDF06" w14:textId="77777777" w:rsidR="00346CEA" w:rsidRPr="004D79C0" w:rsidRDefault="00346CEA" w:rsidP="00346CEA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34B28A" w14:textId="77777777" w:rsidR="00346CEA" w:rsidRPr="004D79C0" w:rsidRDefault="00346CEA" w:rsidP="00346CEA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  <w:shd w:val="clear" w:color="auto" w:fill="auto"/>
          </w:tcPr>
          <w:p w14:paraId="44B204F1" w14:textId="77777777" w:rsidR="00346CEA" w:rsidRPr="004D79C0" w:rsidRDefault="00346CEA" w:rsidP="00346CEA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xperiences and perception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C745CDA" w14:textId="77777777" w:rsidR="00346CEA" w:rsidRPr="004D79C0" w:rsidRDefault="00346CEA" w:rsidP="00346CEA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Violence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1B0618" w14:textId="77777777" w:rsidR="00346CEA" w:rsidRPr="004D79C0" w:rsidRDefault="00346CEA" w:rsidP="00346CEA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2C5739B" w14:textId="77777777" w:rsidR="00346CEA" w:rsidRPr="004D79C0" w:rsidRDefault="00346CEA" w:rsidP="00346CEA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shd w:val="clear" w:color="auto" w:fill="auto"/>
            <w:noWrap/>
            <w:hideMark/>
          </w:tcPr>
          <w:p w14:paraId="6BF0AD37" w14:textId="77777777" w:rsidR="00346CEA" w:rsidRPr="004D79C0" w:rsidRDefault="00346CEA" w:rsidP="00346CEA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0B3201C2" w14:textId="77777777" w:rsidR="00346CEA" w:rsidRPr="004D79C0" w:rsidRDefault="00346CEA" w:rsidP="00346CE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en use alcohol to hunt victims</w:t>
            </w:r>
          </w:p>
          <w:p w14:paraId="187A33BD" w14:textId="77777777" w:rsidR="00346CEA" w:rsidRPr="004D79C0" w:rsidRDefault="00346CEA" w:rsidP="00346CEA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Disclosure and Reporting</w:t>
            </w:r>
          </w:p>
          <w:p w14:paraId="231F9F58" w14:textId="77777777" w:rsidR="00346CEA" w:rsidRPr="004D79C0" w:rsidRDefault="00346CEA" w:rsidP="00346CE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When women report campus sexual abuse, security often fails to act effectively</w:t>
            </w:r>
          </w:p>
        </w:tc>
      </w:tr>
      <w:tr w:rsidR="00346CEA" w:rsidRPr="004D79C0" w14:paraId="5FD5C66D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3521A929" w14:textId="77777777" w:rsidR="00346CEA" w:rsidRPr="004D79C0" w:rsidRDefault="00346CEA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B. Anderson</w:t>
            </w:r>
          </w:p>
        </w:tc>
        <w:tc>
          <w:tcPr>
            <w:tcW w:w="709" w:type="dxa"/>
            <w:noWrap/>
            <w:hideMark/>
          </w:tcPr>
          <w:p w14:paraId="676365FB" w14:textId="77777777" w:rsidR="00346CEA" w:rsidRPr="004D79C0" w:rsidRDefault="00346CEA" w:rsidP="00346CEA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6B4C3116" w14:textId="77777777" w:rsidR="00346CEA" w:rsidRPr="004D79C0" w:rsidRDefault="00346CEA" w:rsidP="00346CEA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</w:tcPr>
          <w:p w14:paraId="65041033" w14:textId="77777777" w:rsidR="00346CEA" w:rsidRPr="004D79C0" w:rsidRDefault="00346CEA" w:rsidP="00346CEA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xperiences</w:t>
            </w:r>
          </w:p>
        </w:tc>
        <w:tc>
          <w:tcPr>
            <w:tcW w:w="1843" w:type="dxa"/>
            <w:noWrap/>
            <w:hideMark/>
          </w:tcPr>
          <w:p w14:paraId="67EE746E" w14:textId="77777777" w:rsidR="00346CEA" w:rsidRPr="004D79C0" w:rsidRDefault="00346CEA" w:rsidP="00346CEA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Violence </w:t>
            </w:r>
          </w:p>
        </w:tc>
        <w:tc>
          <w:tcPr>
            <w:tcW w:w="1701" w:type="dxa"/>
            <w:noWrap/>
            <w:hideMark/>
          </w:tcPr>
          <w:p w14:paraId="41F57C1F" w14:textId="77777777" w:rsidR="00346CEA" w:rsidRPr="004D79C0" w:rsidRDefault="00346CEA" w:rsidP="00346CEA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01A79B24" w14:textId="77777777" w:rsidR="00346CEA" w:rsidRPr="004D79C0" w:rsidRDefault="00346CEA" w:rsidP="00346CEA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, first years, black</w:t>
            </w:r>
          </w:p>
        </w:tc>
        <w:tc>
          <w:tcPr>
            <w:tcW w:w="4236" w:type="dxa"/>
            <w:noWrap/>
            <w:hideMark/>
          </w:tcPr>
          <w:p w14:paraId="15F75A72" w14:textId="77777777" w:rsidR="00346CEA" w:rsidRPr="004D79C0" w:rsidRDefault="00346CEA" w:rsidP="00346CEA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4D557AE4" w14:textId="77777777" w:rsidR="00346CEA" w:rsidRPr="004D79C0" w:rsidRDefault="00346CEA" w:rsidP="00346CE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runk female is a target</w:t>
            </w:r>
          </w:p>
          <w:p w14:paraId="63585A00" w14:textId="77777777" w:rsidR="00346CEA" w:rsidRPr="004D79C0" w:rsidRDefault="00346CEA" w:rsidP="00346CE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 guy paying for alcohol is expecting sex later</w:t>
            </w:r>
          </w:p>
          <w:p w14:paraId="4F819A00" w14:textId="77777777" w:rsidR="00346CEA" w:rsidRPr="004D79C0" w:rsidRDefault="00346CEA" w:rsidP="00346CE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angerous spaces: dark city (area with poor lighs) and residence rooms</w:t>
            </w:r>
          </w:p>
          <w:p w14:paraId="39FDD056" w14:textId="77777777" w:rsidR="00346CEA" w:rsidRPr="004D79C0" w:rsidRDefault="00346CEA" w:rsidP="00346CE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irst years are referred as "fresh meat"</w:t>
            </w:r>
          </w:p>
          <w:p w14:paraId="592E4104" w14:textId="77777777" w:rsidR="00346CEA" w:rsidRPr="004D79C0" w:rsidRDefault="00346CEA" w:rsidP="00346CEA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5E81251F" w14:textId="77777777" w:rsidR="00346CEA" w:rsidRPr="004D79C0" w:rsidRDefault="00346CEA" w:rsidP="00346CE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Emotional breakdown</w:t>
            </w:r>
          </w:p>
          <w:p w14:paraId="1B79FAF8" w14:textId="77777777" w:rsidR="00346CEA" w:rsidRPr="004D79C0" w:rsidRDefault="00346CEA" w:rsidP="00346CE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rop out</w:t>
            </w:r>
          </w:p>
          <w:p w14:paraId="319DB45E" w14:textId="77777777" w:rsidR="00346CEA" w:rsidRPr="004D79C0" w:rsidRDefault="00346CEA" w:rsidP="00346CE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oor academic perfomance</w:t>
            </w:r>
          </w:p>
          <w:p w14:paraId="0A1D3D70" w14:textId="77777777" w:rsidR="00346CEA" w:rsidRPr="004D79C0" w:rsidRDefault="00346CEA" w:rsidP="00346CE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  <w:p w14:paraId="1ECAA983" w14:textId="77777777" w:rsidR="00346CEA" w:rsidRPr="004D79C0" w:rsidRDefault="00346CEA" w:rsidP="00346CE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te</w:t>
            </w:r>
          </w:p>
        </w:tc>
      </w:tr>
      <w:tr w:rsidR="001C1B95" w:rsidRPr="004D79C0" w14:paraId="19682957" w14:textId="77777777" w:rsidTr="001D492C">
        <w:trPr>
          <w:trHeight w:val="440"/>
        </w:trPr>
        <w:tc>
          <w:tcPr>
            <w:tcW w:w="1696" w:type="dxa"/>
            <w:noWrap/>
          </w:tcPr>
          <w:p w14:paraId="620749FD" w14:textId="05FF1BCE" w:rsidR="001C1B95" w:rsidRPr="004D79C0" w:rsidRDefault="001C1B95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B. C. Akpunne</w:t>
            </w:r>
          </w:p>
        </w:tc>
        <w:tc>
          <w:tcPr>
            <w:tcW w:w="709" w:type="dxa"/>
            <w:noWrap/>
          </w:tcPr>
          <w:p w14:paraId="4CAE6645" w14:textId="26DA5420" w:rsidR="001C1B95" w:rsidRPr="004D79C0" w:rsidRDefault="001C1B95" w:rsidP="001C1B95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</w:tcPr>
          <w:p w14:paraId="59964C77" w14:textId="20DA227F" w:rsidR="001C1B95" w:rsidRPr="004D79C0" w:rsidRDefault="001C1B95" w:rsidP="001C1B95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7600648B" w14:textId="6B6A37ED" w:rsidR="001C1B95" w:rsidRPr="004D79C0" w:rsidRDefault="001C1B95" w:rsidP="001C1B95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Risk factor</w:t>
            </w:r>
          </w:p>
        </w:tc>
        <w:tc>
          <w:tcPr>
            <w:tcW w:w="1843" w:type="dxa"/>
            <w:noWrap/>
          </w:tcPr>
          <w:p w14:paraId="081E173E" w14:textId="64F07E79" w:rsidR="001C1B95" w:rsidRPr="004D79C0" w:rsidRDefault="001C1B95" w:rsidP="001C1B95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exual harassment</w:t>
            </w:r>
          </w:p>
        </w:tc>
        <w:tc>
          <w:tcPr>
            <w:tcW w:w="1701" w:type="dxa"/>
            <w:noWrap/>
          </w:tcPr>
          <w:p w14:paraId="056E6AFC" w14:textId="7930E010" w:rsidR="001C1B95" w:rsidRPr="004D79C0" w:rsidRDefault="001C1B95" w:rsidP="001C1B95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antitative; primary</w:t>
            </w:r>
          </w:p>
        </w:tc>
        <w:tc>
          <w:tcPr>
            <w:tcW w:w="2126" w:type="dxa"/>
            <w:noWrap/>
          </w:tcPr>
          <w:p w14:paraId="780B07A1" w14:textId="6310CC88" w:rsidR="001C1B95" w:rsidRPr="004D79C0" w:rsidRDefault="001C1B95" w:rsidP="001C1B95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</w:tcPr>
          <w:p w14:paraId="16836E07" w14:textId="77777777" w:rsidR="001C1B95" w:rsidRPr="004D79C0" w:rsidRDefault="001C1B95" w:rsidP="001C1B95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5A30B3A2" w14:textId="4B20B63E" w:rsidR="001C1B95" w:rsidRPr="004D79C0" w:rsidRDefault="001C1B95" w:rsidP="001C1B95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oly substance use</w:t>
            </w:r>
          </w:p>
        </w:tc>
      </w:tr>
      <w:tr w:rsidR="001C1B95" w:rsidRPr="004D79C0" w14:paraId="609886B2" w14:textId="77777777" w:rsidTr="001D492C">
        <w:trPr>
          <w:trHeight w:val="440"/>
        </w:trPr>
        <w:tc>
          <w:tcPr>
            <w:tcW w:w="1696" w:type="dxa"/>
            <w:noWrap/>
          </w:tcPr>
          <w:p w14:paraId="26855B53" w14:textId="40FC4F1A" w:rsidR="001C1B95" w:rsidRPr="004D79C0" w:rsidRDefault="001C1B95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B. M. Mapayi</w:t>
            </w:r>
          </w:p>
        </w:tc>
        <w:tc>
          <w:tcPr>
            <w:tcW w:w="709" w:type="dxa"/>
            <w:noWrap/>
          </w:tcPr>
          <w:p w14:paraId="650D47FB" w14:textId="2A736579" w:rsidR="001C1B95" w:rsidRPr="004D79C0" w:rsidRDefault="001C1B95" w:rsidP="001C1B95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3</w:t>
            </w:r>
          </w:p>
        </w:tc>
        <w:tc>
          <w:tcPr>
            <w:tcW w:w="1134" w:type="dxa"/>
            <w:noWrap/>
          </w:tcPr>
          <w:p w14:paraId="498F574D" w14:textId="2808A24F" w:rsidR="001C1B95" w:rsidRPr="004D79C0" w:rsidRDefault="001C1B95" w:rsidP="001C1B95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1B150D20" w14:textId="6E4771E2" w:rsidR="001C1B95" w:rsidRPr="004D79C0" w:rsidRDefault="001C1B95" w:rsidP="001C1B95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xperiences</w:t>
            </w:r>
          </w:p>
        </w:tc>
        <w:tc>
          <w:tcPr>
            <w:tcW w:w="1843" w:type="dxa"/>
            <w:noWrap/>
          </w:tcPr>
          <w:p w14:paraId="11A54A89" w14:textId="45E8EC5A" w:rsidR="001C1B95" w:rsidRPr="004D79C0" w:rsidRDefault="001C1B95" w:rsidP="001C1B95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exual Harassment</w:t>
            </w:r>
          </w:p>
        </w:tc>
        <w:tc>
          <w:tcPr>
            <w:tcW w:w="1701" w:type="dxa"/>
            <w:noWrap/>
          </w:tcPr>
          <w:p w14:paraId="0D292F4E" w14:textId="13C01F46" w:rsidR="001C1B95" w:rsidRPr="004D79C0" w:rsidRDefault="001C1B95" w:rsidP="001C1B95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alitative; primary</w:t>
            </w:r>
          </w:p>
        </w:tc>
        <w:tc>
          <w:tcPr>
            <w:tcW w:w="2126" w:type="dxa"/>
            <w:noWrap/>
          </w:tcPr>
          <w:p w14:paraId="00088C65" w14:textId="4C7C8D75" w:rsidR="001C1B95" w:rsidRPr="004D79C0" w:rsidRDefault="001C1B95" w:rsidP="001C1B95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noWrap/>
          </w:tcPr>
          <w:p w14:paraId="3198C1E2" w14:textId="77777777" w:rsidR="001C1B95" w:rsidRPr="004D79C0" w:rsidRDefault="001C1B95" w:rsidP="001C1B95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Disclosure and Reporting</w:t>
            </w:r>
          </w:p>
          <w:p w14:paraId="6BC09886" w14:textId="77777777" w:rsidR="001D492C" w:rsidRPr="004D79C0" w:rsidRDefault="001C1B95" w:rsidP="001C1B95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ormal reporting of cases of sexual harassment was poor</w:t>
            </w:r>
          </w:p>
          <w:p w14:paraId="5339AA97" w14:textId="77777777" w:rsidR="001D492C" w:rsidRPr="004D79C0" w:rsidRDefault="001C1B95" w:rsidP="001D492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Reasons for not reporting </w:t>
            </w:r>
          </w:p>
          <w:p w14:paraId="630A2B6D" w14:textId="1BE8F052" w:rsidR="001D492C" w:rsidRPr="004D79C0" w:rsidRDefault="001D492C" w:rsidP="001D492C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voiding stigma</w:t>
            </w:r>
          </w:p>
          <w:p w14:paraId="2589D754" w14:textId="1D5A0988" w:rsidR="001D492C" w:rsidRPr="004D79C0" w:rsidRDefault="001D492C" w:rsidP="001D492C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e feelings of internal self-blame, guilt, and shame</w:t>
            </w:r>
          </w:p>
          <w:p w14:paraId="45E770D2" w14:textId="1B7279EA" w:rsidR="001D492C" w:rsidRPr="004D79C0" w:rsidRDefault="001D492C" w:rsidP="001D492C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oor handling of previously reported cases by the school authorities</w:t>
            </w:r>
          </w:p>
          <w:p w14:paraId="5112B53B" w14:textId="6993DE0B" w:rsidR="001D492C" w:rsidRPr="004D79C0" w:rsidRDefault="001D492C" w:rsidP="001D492C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rotection of the perpetrators</w:t>
            </w:r>
          </w:p>
          <w:p w14:paraId="519ABA78" w14:textId="4D97175F" w:rsidR="001D492C" w:rsidRPr="004D79C0" w:rsidRDefault="001D492C" w:rsidP="001D492C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Highly influential positions of the perpetrator’s families </w:t>
            </w:r>
          </w:p>
          <w:p w14:paraId="5D52B850" w14:textId="1B75087D" w:rsidR="001D492C" w:rsidRPr="004D79C0" w:rsidRDefault="001D492C" w:rsidP="001D492C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erception of not having enough proof</w:t>
            </w:r>
          </w:p>
          <w:p w14:paraId="0009919D" w14:textId="0F797FF7" w:rsidR="001D492C" w:rsidRPr="004D79C0" w:rsidRDefault="001D492C" w:rsidP="001D492C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e fear of negative repercussions following reportage</w:t>
            </w:r>
          </w:p>
          <w:p w14:paraId="44E1F223" w14:textId="78CEE567" w:rsidR="001D492C" w:rsidRPr="004D79C0" w:rsidRDefault="001D492C" w:rsidP="001D492C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Being begged not to report</w:t>
            </w:r>
          </w:p>
          <w:p w14:paraId="2D568746" w14:textId="22057F0B" w:rsidR="001D492C" w:rsidRPr="004D79C0" w:rsidRDefault="001D492C" w:rsidP="001D492C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Unsupportive staff</w:t>
            </w:r>
          </w:p>
          <w:p w14:paraId="4C52CE92" w14:textId="1B36AABD" w:rsidR="001C1B95" w:rsidRPr="004D79C0" w:rsidRDefault="001D492C" w:rsidP="001D492C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ast negative experiences with law-enforcement agents</w:t>
            </w:r>
          </w:p>
          <w:p w14:paraId="62FEB5FD" w14:textId="77777777" w:rsidR="001C1B95" w:rsidRPr="004D79C0" w:rsidRDefault="001C1B95" w:rsidP="001C1B95">
            <w:pPr>
              <w:rPr>
                <w:b/>
                <w:bCs/>
                <w:color w:val="0432FF"/>
                <w:sz w:val="18"/>
                <w:szCs w:val="18"/>
              </w:rPr>
            </w:pPr>
          </w:p>
        </w:tc>
      </w:tr>
      <w:tr w:rsidR="001C1B95" w:rsidRPr="004D79C0" w14:paraId="32FCD1F5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08E95404" w14:textId="77777777" w:rsidR="001C1B95" w:rsidRPr="004D79C0" w:rsidRDefault="001C1B95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. Tolesa</w:t>
            </w:r>
          </w:p>
        </w:tc>
        <w:tc>
          <w:tcPr>
            <w:tcW w:w="709" w:type="dxa"/>
            <w:noWrap/>
            <w:hideMark/>
          </w:tcPr>
          <w:p w14:paraId="7A48CBE8" w14:textId="77777777" w:rsidR="001C1B95" w:rsidRPr="004D79C0" w:rsidRDefault="001C1B95" w:rsidP="001C1B95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55C374CC" w14:textId="77777777" w:rsidR="001C1B95" w:rsidRPr="004D79C0" w:rsidRDefault="001C1B95" w:rsidP="001C1B95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46649724" w14:textId="77777777" w:rsidR="001C1B95" w:rsidRPr="004D79C0" w:rsidRDefault="001C1B95" w:rsidP="001C1B95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noWrap/>
            <w:hideMark/>
          </w:tcPr>
          <w:p w14:paraId="1C072289" w14:textId="77777777" w:rsidR="001C1B95" w:rsidRPr="004D79C0" w:rsidRDefault="001C1B95" w:rsidP="001C1B95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Sexual Violence,  Attempted Rape, Completed Rape</w:t>
            </w:r>
          </w:p>
        </w:tc>
        <w:tc>
          <w:tcPr>
            <w:tcW w:w="1701" w:type="dxa"/>
            <w:noWrap/>
            <w:hideMark/>
          </w:tcPr>
          <w:p w14:paraId="58C4AF2B" w14:textId="77777777" w:rsidR="001C1B95" w:rsidRPr="004D79C0" w:rsidRDefault="001C1B95" w:rsidP="001C1B95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Mixed methods;  primary data</w:t>
            </w:r>
          </w:p>
        </w:tc>
        <w:tc>
          <w:tcPr>
            <w:tcW w:w="2126" w:type="dxa"/>
            <w:noWrap/>
            <w:hideMark/>
          </w:tcPr>
          <w:p w14:paraId="0C80F6D1" w14:textId="77777777" w:rsidR="001C1B95" w:rsidRPr="004D79C0" w:rsidRDefault="001C1B95" w:rsidP="001C1B95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4A895C82" w14:textId="77777777" w:rsidR="001C1B95" w:rsidRPr="004D79C0" w:rsidRDefault="001C1B95" w:rsidP="001C1B95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12AEC3FE" w14:textId="77777777" w:rsidR="001C1B95" w:rsidRPr="004D79C0" w:rsidRDefault="001C1B95" w:rsidP="001C1B95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istory of mother beaten by partner</w:t>
            </w:r>
          </w:p>
          <w:p w14:paraId="55A195CE" w14:textId="77777777" w:rsidR="001C1B95" w:rsidRPr="004D79C0" w:rsidRDefault="001C1B95" w:rsidP="001C1B95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ving regular boyfriend</w:t>
            </w:r>
          </w:p>
        </w:tc>
      </w:tr>
      <w:tr w:rsidR="00160190" w:rsidRPr="004D79C0" w14:paraId="2800EE91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5E181621" w14:textId="77777777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. Ross</w:t>
            </w:r>
          </w:p>
        </w:tc>
        <w:tc>
          <w:tcPr>
            <w:tcW w:w="709" w:type="dxa"/>
            <w:noWrap/>
            <w:hideMark/>
          </w:tcPr>
          <w:p w14:paraId="5D15DC7C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2AB85B7D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</w:tcPr>
          <w:p w14:paraId="7D9A8719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erceptions and Experiences</w:t>
            </w:r>
          </w:p>
        </w:tc>
        <w:tc>
          <w:tcPr>
            <w:tcW w:w="1843" w:type="dxa"/>
            <w:noWrap/>
            <w:hideMark/>
          </w:tcPr>
          <w:p w14:paraId="2C3DCF3B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Gender Based Violence, Intimate partner violence </w:t>
            </w:r>
          </w:p>
        </w:tc>
        <w:tc>
          <w:tcPr>
            <w:tcW w:w="1701" w:type="dxa"/>
            <w:noWrap/>
            <w:hideMark/>
          </w:tcPr>
          <w:p w14:paraId="5A43DBBB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785171D7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, in intimate relationships within past 12 months</w:t>
            </w:r>
          </w:p>
        </w:tc>
        <w:tc>
          <w:tcPr>
            <w:tcW w:w="4236" w:type="dxa"/>
            <w:noWrap/>
            <w:hideMark/>
          </w:tcPr>
          <w:p w14:paraId="67894E4C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198DA9EE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oom shortages on campus</w:t>
            </w:r>
          </w:p>
          <w:p w14:paraId="6ABCCDA6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university not taking report of abuse seriously</w:t>
            </w:r>
          </w:p>
          <w:p w14:paraId="682A505D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rotective factors</w:t>
            </w:r>
          </w:p>
          <w:p w14:paraId="3A59F1AD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</w:p>
          <w:p w14:paraId="27995749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40B65267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lcohol abuse</w:t>
            </w:r>
          </w:p>
          <w:p w14:paraId="2D840CD1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ow self-esteem</w:t>
            </w:r>
          </w:p>
          <w:p w14:paraId="3DEC67C5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uicidal behaviours</w:t>
            </w:r>
          </w:p>
          <w:p w14:paraId="3155D319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oose focus</w:t>
            </w:r>
          </w:p>
          <w:p w14:paraId="44903A74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ailing in classes</w:t>
            </w:r>
          </w:p>
          <w:p w14:paraId="6C1F3BD8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get expelled</w:t>
            </w:r>
          </w:p>
          <w:p w14:paraId="0547C728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erious injury</w:t>
            </w:r>
          </w:p>
          <w:p w14:paraId="2DAFFC69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eath by suicide or murder</w:t>
            </w:r>
          </w:p>
          <w:p w14:paraId="5373086F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7F175E51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Guys have rights to get sex from their partners</w:t>
            </w:r>
          </w:p>
          <w:p w14:paraId="3E8A3B04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eporting</w:t>
            </w:r>
          </w:p>
          <w:p w14:paraId="5806F061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easons for female under-reporting IPV</w:t>
            </w:r>
          </w:p>
          <w:p w14:paraId="1D40909B" w14:textId="77777777" w:rsidR="00160190" w:rsidRPr="004D79C0" w:rsidRDefault="00160190" w:rsidP="00160190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not to be seen as weak</w:t>
            </w:r>
          </w:p>
          <w:p w14:paraId="50F85C34" w14:textId="77777777" w:rsidR="00160190" w:rsidRPr="004D79C0" w:rsidRDefault="00160190" w:rsidP="00160190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to protect their abusive partners</w:t>
            </w:r>
          </w:p>
          <w:p w14:paraId="62F6252F" w14:textId="77777777" w:rsidR="00160190" w:rsidRPr="004D79C0" w:rsidRDefault="00160190" w:rsidP="00160190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victims blamed</w:t>
            </w:r>
          </w:p>
          <w:p w14:paraId="17FD644D" w14:textId="77777777" w:rsidR="00160190" w:rsidRPr="004D79C0" w:rsidRDefault="00160190" w:rsidP="00160190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women are encouraged to be submissive</w:t>
            </w:r>
          </w:p>
          <w:p w14:paraId="6EFDAAD9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Why women stay in abusive relationships</w:t>
            </w:r>
          </w:p>
          <w:p w14:paraId="14902E9C" w14:textId="77777777" w:rsidR="00160190" w:rsidRPr="004D79C0" w:rsidRDefault="00160190" w:rsidP="00160190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IPV is an expression of love</w:t>
            </w:r>
          </w:p>
          <w:p w14:paraId="7A58E02C" w14:textId="77777777" w:rsidR="00160190" w:rsidRPr="004D79C0" w:rsidRDefault="00160190" w:rsidP="00160190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inancial insecurity</w:t>
            </w:r>
          </w:p>
          <w:p w14:paraId="3E9CFF75" w14:textId="77777777" w:rsidR="00160190" w:rsidRPr="004D79C0" w:rsidRDefault="00160190" w:rsidP="00160190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 belief that abuse may suddenly end on its own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</w:tr>
      <w:tr w:rsidR="00160190" w:rsidRPr="004D79C0" w14:paraId="44675210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46CCF9F5" w14:textId="77777777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. Mehra</w:t>
            </w:r>
          </w:p>
        </w:tc>
        <w:tc>
          <w:tcPr>
            <w:tcW w:w="709" w:type="dxa"/>
            <w:noWrap/>
            <w:hideMark/>
          </w:tcPr>
          <w:p w14:paraId="409DF835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0747D8AF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Uganda</w:t>
            </w:r>
          </w:p>
        </w:tc>
        <w:tc>
          <w:tcPr>
            <w:tcW w:w="1843" w:type="dxa"/>
          </w:tcPr>
          <w:p w14:paraId="6A50535D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Risk factors</w:t>
            </w:r>
          </w:p>
        </w:tc>
        <w:tc>
          <w:tcPr>
            <w:tcW w:w="1843" w:type="dxa"/>
            <w:noWrap/>
            <w:hideMark/>
          </w:tcPr>
          <w:p w14:paraId="269B13EB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Coercion </w:t>
            </w:r>
          </w:p>
        </w:tc>
        <w:tc>
          <w:tcPr>
            <w:tcW w:w="1701" w:type="dxa"/>
            <w:noWrap/>
            <w:hideMark/>
          </w:tcPr>
          <w:p w14:paraId="2657DEE3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140E6D01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noWrap/>
            <w:hideMark/>
          </w:tcPr>
          <w:p w14:paraId="08787E3B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118F601F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lcohol consumption</w:t>
            </w:r>
          </w:p>
        </w:tc>
      </w:tr>
      <w:tr w:rsidR="00160190" w:rsidRPr="004D79C0" w14:paraId="47EC7EF1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0ECE4643" w14:textId="77777777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E. W. Dumbili</w:t>
            </w:r>
          </w:p>
        </w:tc>
        <w:tc>
          <w:tcPr>
            <w:tcW w:w="709" w:type="dxa"/>
            <w:noWrap/>
            <w:hideMark/>
          </w:tcPr>
          <w:p w14:paraId="1A6A2CDE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764800C9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43530B71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erceptions of context, risk factors</w:t>
            </w:r>
          </w:p>
        </w:tc>
        <w:tc>
          <w:tcPr>
            <w:tcW w:w="1843" w:type="dxa"/>
            <w:noWrap/>
            <w:hideMark/>
          </w:tcPr>
          <w:p w14:paraId="63EAC198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Violence </w:t>
            </w:r>
          </w:p>
        </w:tc>
        <w:tc>
          <w:tcPr>
            <w:tcW w:w="1701" w:type="dxa"/>
            <w:noWrap/>
            <w:hideMark/>
          </w:tcPr>
          <w:p w14:paraId="4011D25D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06C01414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noWrap/>
            <w:hideMark/>
          </w:tcPr>
          <w:p w14:paraId="11CEF206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4B2790D8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lcohol is used as a tool for SV</w:t>
            </w:r>
          </w:p>
        </w:tc>
      </w:tr>
      <w:tr w:rsidR="00160190" w:rsidRPr="004D79C0" w14:paraId="67535B87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56CEC089" w14:textId="77777777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E. Yunusa</w:t>
            </w:r>
          </w:p>
        </w:tc>
        <w:tc>
          <w:tcPr>
            <w:tcW w:w="709" w:type="dxa"/>
            <w:noWrap/>
            <w:hideMark/>
          </w:tcPr>
          <w:p w14:paraId="54BD3191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3</w:t>
            </w:r>
          </w:p>
        </w:tc>
        <w:tc>
          <w:tcPr>
            <w:tcW w:w="1134" w:type="dxa"/>
            <w:noWrap/>
            <w:hideMark/>
          </w:tcPr>
          <w:p w14:paraId="792373CB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601E3711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xamining strategies in addressing SV in academic institution</w:t>
            </w:r>
          </w:p>
        </w:tc>
        <w:tc>
          <w:tcPr>
            <w:tcW w:w="1843" w:type="dxa"/>
            <w:noWrap/>
            <w:hideMark/>
          </w:tcPr>
          <w:p w14:paraId="02337EFD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Coercion, Sexual Harassment </w:t>
            </w:r>
          </w:p>
        </w:tc>
        <w:tc>
          <w:tcPr>
            <w:tcW w:w="1701" w:type="dxa"/>
            <w:noWrap/>
            <w:hideMark/>
          </w:tcPr>
          <w:p w14:paraId="0C9B7466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Qualitative;  secondary data; internet- based </w:t>
            </w:r>
            <w:r w:rsidRPr="004D79C0">
              <w:rPr>
                <w:color w:val="000000"/>
                <w:sz w:val="18"/>
                <w:szCs w:val="18"/>
              </w:rPr>
              <w:lastRenderedPageBreak/>
              <w:t>documented materials</w:t>
            </w:r>
          </w:p>
        </w:tc>
        <w:tc>
          <w:tcPr>
            <w:tcW w:w="2126" w:type="dxa"/>
            <w:noWrap/>
            <w:hideMark/>
          </w:tcPr>
          <w:p w14:paraId="42CD2148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4236" w:type="dxa"/>
            <w:noWrap/>
            <w:hideMark/>
          </w:tcPr>
          <w:p w14:paraId="5282A8C7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7991BED8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Exchanging grades for sex</w:t>
            </w:r>
          </w:p>
        </w:tc>
      </w:tr>
      <w:tr w:rsidR="00160190" w:rsidRPr="004D79C0" w14:paraId="2EE05567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3B7F8605" w14:textId="77777777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. Abubeker</w:t>
            </w:r>
          </w:p>
        </w:tc>
        <w:tc>
          <w:tcPr>
            <w:tcW w:w="709" w:type="dxa"/>
            <w:noWrap/>
            <w:hideMark/>
          </w:tcPr>
          <w:p w14:paraId="26454B2E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4B61E3A0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056648A5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noWrap/>
            <w:hideMark/>
          </w:tcPr>
          <w:p w14:paraId="3FFD9B69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Sexual Violence, Gender Based Violence, Attempted Rape, Completed Rape</w:t>
            </w:r>
          </w:p>
        </w:tc>
        <w:tc>
          <w:tcPr>
            <w:tcW w:w="1701" w:type="dxa"/>
            <w:noWrap/>
            <w:hideMark/>
          </w:tcPr>
          <w:p w14:paraId="7F3FF131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5314F423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, second and third year</w:t>
            </w:r>
          </w:p>
        </w:tc>
        <w:tc>
          <w:tcPr>
            <w:tcW w:w="4236" w:type="dxa"/>
            <w:noWrap/>
            <w:hideMark/>
          </w:tcPr>
          <w:p w14:paraId="65E6CEFC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629F8571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Young ge &lt; 19 years</w:t>
            </w:r>
          </w:p>
          <w:p w14:paraId="1CCF2F79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udent with partner (boyfriend or husband)</w:t>
            </w:r>
          </w:p>
          <w:p w14:paraId="535CEC41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ow monthly pocket money</w:t>
            </w:r>
          </w:p>
        </w:tc>
      </w:tr>
      <w:tr w:rsidR="00160190" w:rsidRPr="004D79C0" w14:paraId="7E176B74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6F391773" w14:textId="77777777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. D. Boateng</w:t>
            </w:r>
          </w:p>
        </w:tc>
        <w:tc>
          <w:tcPr>
            <w:tcW w:w="709" w:type="dxa"/>
            <w:noWrap/>
            <w:hideMark/>
          </w:tcPr>
          <w:p w14:paraId="7C45781B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3</w:t>
            </w:r>
          </w:p>
        </w:tc>
        <w:tc>
          <w:tcPr>
            <w:tcW w:w="1134" w:type="dxa"/>
            <w:noWrap/>
            <w:hideMark/>
          </w:tcPr>
          <w:p w14:paraId="101DA237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Ivory Coast</w:t>
            </w:r>
          </w:p>
        </w:tc>
        <w:tc>
          <w:tcPr>
            <w:tcW w:w="1843" w:type="dxa"/>
          </w:tcPr>
          <w:p w14:paraId="5BE4DBF0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cial norms: Date rape attitude, Myth and Violence</w:t>
            </w:r>
          </w:p>
        </w:tc>
        <w:tc>
          <w:tcPr>
            <w:tcW w:w="1843" w:type="dxa"/>
            <w:noWrap/>
            <w:hideMark/>
          </w:tcPr>
          <w:p w14:paraId="75D67CB9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Violence </w:t>
            </w:r>
          </w:p>
        </w:tc>
        <w:tc>
          <w:tcPr>
            <w:tcW w:w="1701" w:type="dxa"/>
            <w:noWrap/>
            <w:hideMark/>
          </w:tcPr>
          <w:p w14:paraId="407BACAF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639C8991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noWrap/>
            <w:hideMark/>
          </w:tcPr>
          <w:p w14:paraId="07567145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 </w:t>
            </w: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1A4425A2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udents who experienced sexual victimization/harassment, tend to adhere to greater rape myths</w:t>
            </w:r>
          </w:p>
          <w:p w14:paraId="436468DB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udents who hold rape myth views tend to demonstrate bad attitudes toward date rape</w:t>
            </w:r>
          </w:p>
        </w:tc>
      </w:tr>
      <w:tr w:rsidR="00160190" w:rsidRPr="004D79C0" w14:paraId="1DFED261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1AA3DE73" w14:textId="77777777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. Y. Gbagbo</w:t>
            </w:r>
          </w:p>
        </w:tc>
        <w:tc>
          <w:tcPr>
            <w:tcW w:w="709" w:type="dxa"/>
            <w:noWrap/>
            <w:hideMark/>
          </w:tcPr>
          <w:p w14:paraId="1B999495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3</w:t>
            </w:r>
          </w:p>
        </w:tc>
        <w:tc>
          <w:tcPr>
            <w:tcW w:w="1134" w:type="dxa"/>
            <w:noWrap/>
            <w:hideMark/>
          </w:tcPr>
          <w:p w14:paraId="6DE5D172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Ghana</w:t>
            </w:r>
          </w:p>
        </w:tc>
        <w:tc>
          <w:tcPr>
            <w:tcW w:w="1843" w:type="dxa"/>
          </w:tcPr>
          <w:p w14:paraId="24A100E5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xperiences</w:t>
            </w:r>
          </w:p>
        </w:tc>
        <w:tc>
          <w:tcPr>
            <w:tcW w:w="1843" w:type="dxa"/>
            <w:noWrap/>
            <w:hideMark/>
          </w:tcPr>
          <w:p w14:paraId="4FAC1C0B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Coercion </w:t>
            </w:r>
          </w:p>
        </w:tc>
        <w:tc>
          <w:tcPr>
            <w:tcW w:w="1701" w:type="dxa"/>
            <w:noWrap/>
            <w:hideMark/>
          </w:tcPr>
          <w:p w14:paraId="18BCBD72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Mixed methods;  primary data</w:t>
            </w:r>
          </w:p>
        </w:tc>
        <w:tc>
          <w:tcPr>
            <w:tcW w:w="2126" w:type="dxa"/>
            <w:noWrap/>
            <w:hideMark/>
          </w:tcPr>
          <w:p w14:paraId="1BBC8406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 with disability</w:t>
            </w:r>
          </w:p>
        </w:tc>
        <w:tc>
          <w:tcPr>
            <w:tcW w:w="4236" w:type="dxa"/>
            <w:noWrap/>
            <w:hideMark/>
          </w:tcPr>
          <w:p w14:paraId="2A21AA34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688B666E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Inability for students to voice out their concerns in the university</w:t>
            </w:r>
          </w:p>
          <w:p w14:paraId="46E5661F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ower</w:t>
            </w:r>
          </w:p>
          <w:p w14:paraId="698B9D22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ack of comprehensive policy to protect students</w:t>
            </w:r>
          </w:p>
          <w:p w14:paraId="2C181471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ack of awareness of the existence of sexual</w:t>
            </w:r>
          </w:p>
          <w:p w14:paraId="32D50CE4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oercion/harassment policy</w:t>
            </w:r>
          </w:p>
          <w:p w14:paraId="325C5880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Vulnerability as persons with disability</w:t>
            </w:r>
          </w:p>
          <w:p w14:paraId="1BBBFFE4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oor financial status</w:t>
            </w:r>
          </w:p>
          <w:p w14:paraId="16549C0E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Offensive dressing by victims</w:t>
            </w:r>
          </w:p>
          <w:p w14:paraId="46F390D7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hysical challenges faced by students with</w:t>
            </w:r>
          </w:p>
          <w:p w14:paraId="09085416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isabilities also make them too frequently</w:t>
            </w:r>
          </w:p>
          <w:p w14:paraId="1F8E8A83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ependent on others for support on campus</w:t>
            </w:r>
          </w:p>
          <w:p w14:paraId="3A64981C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402C3FD1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Emotional disturbance</w:t>
            </w:r>
          </w:p>
          <w:p w14:paraId="7C990000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elings of shame whilst on campus/class</w:t>
            </w:r>
          </w:p>
          <w:p w14:paraId="14A2005B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re-occupation with the harassment whenever they sit to learn</w:t>
            </w:r>
          </w:p>
          <w:p w14:paraId="25F45C61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Being discouraged from participating in school/class activities</w:t>
            </w:r>
          </w:p>
          <w:p w14:paraId="2A88CD5B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oor concentration for studies</w:t>
            </w:r>
          </w:p>
          <w:p w14:paraId="5D3AE6E9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Negatively affecting the grades</w:t>
            </w:r>
          </w:p>
          <w:p w14:paraId="37B96418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No academic effects</w:t>
            </w:r>
          </w:p>
          <w:p w14:paraId="1F9854E6" w14:textId="3C41BCD7" w:rsidR="001D492C" w:rsidRPr="004D79C0" w:rsidRDefault="001D492C" w:rsidP="001D492C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ping mechanisms</w:t>
            </w:r>
          </w:p>
          <w:p w14:paraId="1963108B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aying away from the perpetrator</w:t>
            </w:r>
          </w:p>
          <w:p w14:paraId="087E57AD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sking the person to leave them alone</w:t>
            </w:r>
          </w:p>
          <w:p w14:paraId="71F63DA5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voiding being alone with the perpetrator and telling the perpetrator that they dislike the act and should be stopped</w:t>
            </w:r>
          </w:p>
          <w:p w14:paraId="0EA7CCD2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upport from friends and significant others to contain an unavoidable situation in some cases</w:t>
            </w:r>
          </w:p>
          <w:p w14:paraId="56693ABA" w14:textId="77777777" w:rsidR="00160190" w:rsidRPr="004D79C0" w:rsidRDefault="00160190" w:rsidP="0016019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ight back</w:t>
            </w:r>
          </w:p>
        </w:tc>
      </w:tr>
      <w:tr w:rsidR="00160190" w:rsidRPr="004D79C0" w14:paraId="7F21F8FA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2C79C2D5" w14:textId="77777777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. Eagle</w:t>
            </w:r>
          </w:p>
        </w:tc>
        <w:tc>
          <w:tcPr>
            <w:tcW w:w="709" w:type="dxa"/>
            <w:noWrap/>
            <w:hideMark/>
          </w:tcPr>
          <w:p w14:paraId="563439D2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2C9B2254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</w:tcPr>
          <w:p w14:paraId="5680BFB7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xperiences</w:t>
            </w:r>
          </w:p>
        </w:tc>
        <w:tc>
          <w:tcPr>
            <w:tcW w:w="1843" w:type="dxa"/>
            <w:noWrap/>
            <w:hideMark/>
          </w:tcPr>
          <w:p w14:paraId="2447A919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Harassment, Community Violence </w:t>
            </w:r>
          </w:p>
        </w:tc>
        <w:tc>
          <w:tcPr>
            <w:tcW w:w="1701" w:type="dxa"/>
            <w:noWrap/>
            <w:hideMark/>
          </w:tcPr>
          <w:p w14:paraId="6C2EE0D9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5D74CA95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648CA9BE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0358C248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Women are highly objectified and sexualized in the taxi space</w:t>
            </w:r>
          </w:p>
        </w:tc>
      </w:tr>
      <w:tr w:rsidR="00160190" w:rsidRPr="004D79C0" w14:paraId="0D1F5AB2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55599132" w14:textId="77777777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G. Mutinta</w:t>
            </w:r>
          </w:p>
        </w:tc>
        <w:tc>
          <w:tcPr>
            <w:tcW w:w="709" w:type="dxa"/>
            <w:noWrap/>
            <w:hideMark/>
          </w:tcPr>
          <w:p w14:paraId="68240719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4931456A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</w:tcPr>
          <w:p w14:paraId="0240CC9A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</w:p>
        </w:tc>
        <w:tc>
          <w:tcPr>
            <w:tcW w:w="1843" w:type="dxa"/>
            <w:noWrap/>
            <w:hideMark/>
          </w:tcPr>
          <w:p w14:paraId="0AF5E24D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Gender Based Violence, Sexual Violence </w:t>
            </w:r>
          </w:p>
        </w:tc>
        <w:tc>
          <w:tcPr>
            <w:tcW w:w="1701" w:type="dxa"/>
            <w:noWrap/>
            <w:hideMark/>
          </w:tcPr>
          <w:p w14:paraId="15F759DA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4D3EBB4E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7AA475FD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124F5A8E" w14:textId="77777777" w:rsidR="00160190" w:rsidRPr="004D79C0" w:rsidRDefault="00160190" w:rsidP="00160190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Young age</w:t>
            </w:r>
          </w:p>
          <w:p w14:paraId="0951C5F1" w14:textId="77777777" w:rsidR="00160190" w:rsidRPr="004D79C0" w:rsidRDefault="00160190" w:rsidP="00160190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udents with monthly allowances</w:t>
            </w:r>
          </w:p>
          <w:p w14:paraId="2123658D" w14:textId="77777777" w:rsidR="00160190" w:rsidRPr="004D79C0" w:rsidRDefault="00160190" w:rsidP="00160190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udents with a sexual partner</w:t>
            </w:r>
          </w:p>
          <w:p w14:paraId="65FB9222" w14:textId="77777777" w:rsidR="00160190" w:rsidRPr="004D79C0" w:rsidRDefault="00160190" w:rsidP="00160190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udents staying alone in rented houses off campus</w:t>
            </w:r>
          </w:p>
          <w:p w14:paraId="7F22203A" w14:textId="77777777" w:rsidR="00160190" w:rsidRPr="004D79C0" w:rsidRDefault="00160190" w:rsidP="00160190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udents staying in a rented house off campus with housemates who had boyfriends</w:t>
            </w:r>
          </w:p>
          <w:p w14:paraId="5B3B5744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0E8FB1D5" w14:textId="77777777" w:rsidR="00160190" w:rsidRPr="004D79C0" w:rsidRDefault="00160190" w:rsidP="00160190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erpetrators committing rape without using a condom  (27.3%)</w:t>
            </w:r>
          </w:p>
          <w:p w14:paraId="39A601F6" w14:textId="77777777" w:rsidR="00160190" w:rsidRPr="004D79C0" w:rsidRDefault="00160190" w:rsidP="00160190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urvivors of rape not able to sit for an examination after being raped  (46.8%)</w:t>
            </w:r>
          </w:p>
          <w:p w14:paraId="30A5FC15" w14:textId="77777777" w:rsidR="00160190" w:rsidRPr="004D79C0" w:rsidRDefault="00160190" w:rsidP="00160190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Being impregnated and ending into an abortion (14.2%)</w:t>
            </w:r>
          </w:p>
          <w:p w14:paraId="6AC47091" w14:textId="77777777" w:rsidR="00160190" w:rsidRPr="004D79C0" w:rsidRDefault="00160190" w:rsidP="00160190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Being worried about being raped every time they were walking alone at night (79.2%)</w:t>
            </w:r>
          </w:p>
        </w:tc>
      </w:tr>
      <w:tr w:rsidR="00160190" w:rsidRPr="004D79C0" w14:paraId="71235C4C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01CFF95A" w14:textId="77777777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. Kebirungi</w:t>
            </w:r>
          </w:p>
        </w:tc>
        <w:tc>
          <w:tcPr>
            <w:tcW w:w="709" w:type="dxa"/>
            <w:noWrap/>
            <w:hideMark/>
          </w:tcPr>
          <w:p w14:paraId="229DA7CC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153AF623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Uganda</w:t>
            </w:r>
          </w:p>
        </w:tc>
        <w:tc>
          <w:tcPr>
            <w:tcW w:w="1843" w:type="dxa"/>
          </w:tcPr>
          <w:p w14:paraId="1201499A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Risk factors</w:t>
            </w:r>
          </w:p>
        </w:tc>
        <w:tc>
          <w:tcPr>
            <w:tcW w:w="1843" w:type="dxa"/>
            <w:noWrap/>
            <w:hideMark/>
          </w:tcPr>
          <w:p w14:paraId="567144DA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Harassment </w:t>
            </w:r>
          </w:p>
        </w:tc>
        <w:tc>
          <w:tcPr>
            <w:tcW w:w="1701" w:type="dxa"/>
            <w:noWrap/>
            <w:hideMark/>
          </w:tcPr>
          <w:p w14:paraId="526B49F8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primary and secondary data</w:t>
            </w:r>
          </w:p>
        </w:tc>
        <w:tc>
          <w:tcPr>
            <w:tcW w:w="2126" w:type="dxa"/>
            <w:noWrap/>
            <w:hideMark/>
          </w:tcPr>
          <w:p w14:paraId="790182B6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, university managers and external stakeholders</w:t>
            </w:r>
          </w:p>
        </w:tc>
        <w:tc>
          <w:tcPr>
            <w:tcW w:w="4236" w:type="dxa"/>
            <w:noWrap/>
            <w:hideMark/>
          </w:tcPr>
          <w:p w14:paraId="4A00753B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0E9E2EAE" w14:textId="77777777" w:rsidR="00160190" w:rsidRPr="004D79C0" w:rsidRDefault="00160190" w:rsidP="00160190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overty among students</w:t>
            </w:r>
          </w:p>
          <w:p w14:paraId="65717F4F" w14:textId="77777777" w:rsidR="00160190" w:rsidRPr="004D79C0" w:rsidRDefault="00160190" w:rsidP="00160190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ecturers using power and influence to harass students sexually</w:t>
            </w:r>
          </w:p>
          <w:p w14:paraId="4E2DD915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4FEDDD3C" w14:textId="77777777" w:rsidR="00160190" w:rsidRPr="004D79C0" w:rsidRDefault="00160190" w:rsidP="00160190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imited awareness of SH</w:t>
            </w:r>
          </w:p>
          <w:p w14:paraId="734D2222" w14:textId="77777777" w:rsidR="00160190" w:rsidRPr="004D79C0" w:rsidRDefault="00160190" w:rsidP="00160190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The culture of silence among students and management</w:t>
            </w:r>
          </w:p>
        </w:tc>
      </w:tr>
      <w:tr w:rsidR="00160190" w:rsidRPr="004D79C0" w14:paraId="1AEDD6F2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7498C9D1" w14:textId="77777777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. L. Esayas</w:t>
            </w:r>
          </w:p>
        </w:tc>
        <w:tc>
          <w:tcPr>
            <w:tcW w:w="709" w:type="dxa"/>
            <w:noWrap/>
            <w:hideMark/>
          </w:tcPr>
          <w:p w14:paraId="24833AA8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3</w:t>
            </w:r>
          </w:p>
        </w:tc>
        <w:tc>
          <w:tcPr>
            <w:tcW w:w="1134" w:type="dxa"/>
            <w:noWrap/>
            <w:hideMark/>
          </w:tcPr>
          <w:p w14:paraId="596E0FE1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6E640433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noWrap/>
            <w:hideMark/>
          </w:tcPr>
          <w:p w14:paraId="0E021416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Sexual Violence, Sexual Harassment, Attempted Rape, Completed Rape</w:t>
            </w:r>
          </w:p>
        </w:tc>
        <w:tc>
          <w:tcPr>
            <w:tcW w:w="1701" w:type="dxa"/>
            <w:noWrap/>
            <w:hideMark/>
          </w:tcPr>
          <w:p w14:paraId="00C957B4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47364159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night students, 2nd yr and above</w:t>
            </w:r>
          </w:p>
        </w:tc>
        <w:tc>
          <w:tcPr>
            <w:tcW w:w="4236" w:type="dxa"/>
            <w:noWrap/>
            <w:hideMark/>
          </w:tcPr>
          <w:p w14:paraId="0775CC94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4D35EF28" w14:textId="77777777" w:rsidR="00160190" w:rsidRPr="004D79C0" w:rsidRDefault="00160190" w:rsidP="00160190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ving illiterate father</w:t>
            </w:r>
          </w:p>
          <w:p w14:paraId="29249D83" w14:textId="77777777" w:rsidR="00160190" w:rsidRPr="004D79C0" w:rsidRDefault="00160190" w:rsidP="00160190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rinking alcohol</w:t>
            </w:r>
          </w:p>
          <w:p w14:paraId="7CBB651B" w14:textId="77777777" w:rsidR="00160190" w:rsidRPr="004D79C0" w:rsidRDefault="00160190" w:rsidP="00160190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ving sexual partner</w:t>
            </w:r>
          </w:p>
          <w:p w14:paraId="3C22B7B1" w14:textId="77777777" w:rsidR="00160190" w:rsidRPr="004D79C0" w:rsidRDefault="00160190" w:rsidP="00160190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ultiple sexual partners</w:t>
            </w:r>
          </w:p>
        </w:tc>
      </w:tr>
      <w:tr w:rsidR="00160190" w:rsidRPr="004D79C0" w14:paraId="1C4D850B" w14:textId="77777777" w:rsidTr="001D492C">
        <w:trPr>
          <w:trHeight w:val="440"/>
        </w:trPr>
        <w:tc>
          <w:tcPr>
            <w:tcW w:w="1696" w:type="dxa"/>
            <w:noWrap/>
          </w:tcPr>
          <w:p w14:paraId="0A863BEA" w14:textId="796944C7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. Workye</w:t>
            </w:r>
          </w:p>
        </w:tc>
        <w:tc>
          <w:tcPr>
            <w:tcW w:w="709" w:type="dxa"/>
            <w:noWrap/>
          </w:tcPr>
          <w:p w14:paraId="5AB537E7" w14:textId="56808AC4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3</w:t>
            </w:r>
          </w:p>
        </w:tc>
        <w:tc>
          <w:tcPr>
            <w:tcW w:w="1134" w:type="dxa"/>
            <w:noWrap/>
          </w:tcPr>
          <w:p w14:paraId="752E8616" w14:textId="1C586071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14DAECC9" w14:textId="05787D5C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/Magnitude</w:t>
            </w:r>
            <w:r w:rsidRPr="004D79C0">
              <w:rPr>
                <w:sz w:val="18"/>
                <w:szCs w:val="18"/>
              </w:rPr>
              <w:br/>
              <w:t>Risk factors/Determinants</w:t>
            </w:r>
          </w:p>
        </w:tc>
        <w:tc>
          <w:tcPr>
            <w:tcW w:w="1843" w:type="dxa"/>
            <w:noWrap/>
          </w:tcPr>
          <w:p w14:paraId="2DBA98FD" w14:textId="7A6DEFA3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exual Violence</w:t>
            </w:r>
          </w:p>
        </w:tc>
        <w:tc>
          <w:tcPr>
            <w:tcW w:w="1701" w:type="dxa"/>
            <w:noWrap/>
          </w:tcPr>
          <w:p w14:paraId="6A8BDDB3" w14:textId="668F296A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antitative; primary</w:t>
            </w:r>
          </w:p>
        </w:tc>
        <w:tc>
          <w:tcPr>
            <w:tcW w:w="2126" w:type="dxa"/>
            <w:noWrap/>
          </w:tcPr>
          <w:p w14:paraId="12C51A49" w14:textId="1D34A240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</w:tcPr>
          <w:p w14:paraId="07412375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68F9E770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Being a 2nd-year student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having a lower educational level</w:t>
            </w:r>
          </w:p>
          <w:p w14:paraId="5630ACC5" w14:textId="77777777" w:rsidR="00160190" w:rsidRPr="004D79C0" w:rsidRDefault="00160190" w:rsidP="001D492C">
            <w:pPr>
              <w:rPr>
                <w:sz w:val="18"/>
                <w:szCs w:val="18"/>
              </w:rPr>
            </w:pPr>
          </w:p>
          <w:p w14:paraId="2460EFCA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35DBD347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usual vaginal discharge</w:t>
            </w:r>
          </w:p>
          <w:p w14:paraId="4D451BCA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elling/injury around genitalia</w:t>
            </w:r>
          </w:p>
          <w:p w14:paraId="6F47FBC8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gnancy</w:t>
            </w:r>
          </w:p>
          <w:p w14:paraId="37931AF9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rtion</w:t>
            </w:r>
          </w:p>
          <w:p w14:paraId="217E8AEA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f-blame</w:t>
            </w:r>
          </w:p>
          <w:p w14:paraId="0EA3FF4A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ar</w:t>
            </w:r>
          </w:p>
          <w:p w14:paraId="448569E9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ety</w:t>
            </w:r>
          </w:p>
          <w:p w14:paraId="4D3CFA0B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pelessness</w:t>
            </w:r>
          </w:p>
          <w:p w14:paraId="37514F23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uicidal thoughts</w:t>
            </w:r>
          </w:p>
          <w:p w14:paraId="4555D512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 achievement/ failure in school</w:t>
            </w:r>
          </w:p>
          <w:p w14:paraId="08DBE7D6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drawal from school</w:t>
            </w:r>
          </w:p>
          <w:p w14:paraId="7759BD7A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jection from family</w:t>
            </w:r>
          </w:p>
          <w:p w14:paraId="48C6EF20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jection from friends/peers</w:t>
            </w:r>
          </w:p>
          <w:p w14:paraId="12D07791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 dependency/abuse</w:t>
            </w:r>
          </w:p>
          <w:p w14:paraId="6287C074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ual dependency/ abuse</w:t>
            </w:r>
          </w:p>
          <w:p w14:paraId="2E8E1878" w14:textId="0CEF069F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Having multiple sexual partners</w:t>
            </w:r>
          </w:p>
        </w:tc>
      </w:tr>
      <w:tr w:rsidR="00160190" w:rsidRPr="004D79C0" w14:paraId="2040A9E8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7D332993" w14:textId="77777777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. H. Mosha</w:t>
            </w:r>
          </w:p>
        </w:tc>
        <w:tc>
          <w:tcPr>
            <w:tcW w:w="709" w:type="dxa"/>
            <w:noWrap/>
            <w:hideMark/>
          </w:tcPr>
          <w:p w14:paraId="2ECEE616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525DB33B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Tanzania</w:t>
            </w:r>
          </w:p>
        </w:tc>
        <w:tc>
          <w:tcPr>
            <w:tcW w:w="1843" w:type="dxa"/>
          </w:tcPr>
          <w:p w14:paraId="6FB1C515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noWrap/>
            <w:hideMark/>
          </w:tcPr>
          <w:p w14:paraId="11E2B0FD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Harassment </w:t>
            </w:r>
          </w:p>
        </w:tc>
        <w:tc>
          <w:tcPr>
            <w:tcW w:w="1701" w:type="dxa"/>
            <w:noWrap/>
            <w:hideMark/>
          </w:tcPr>
          <w:p w14:paraId="40ACA537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3A4AF783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, first years</w:t>
            </w:r>
          </w:p>
        </w:tc>
        <w:tc>
          <w:tcPr>
            <w:tcW w:w="4236" w:type="dxa"/>
            <w:noWrap/>
            <w:hideMark/>
          </w:tcPr>
          <w:p w14:paraId="69062FD5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2D65F704" w14:textId="77777777" w:rsidR="00160190" w:rsidRPr="004D79C0" w:rsidRDefault="00160190" w:rsidP="00160190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Overcrowded vehicles</w:t>
            </w:r>
          </w:p>
          <w:p w14:paraId="3BC218DD" w14:textId="77777777" w:rsidR="00160190" w:rsidRPr="004D79C0" w:rsidRDefault="00160190" w:rsidP="00160190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Use of public transport</w:t>
            </w:r>
          </w:p>
        </w:tc>
      </w:tr>
      <w:tr w:rsidR="00160190" w:rsidRPr="004D79C0" w14:paraId="695E6FD6" w14:textId="77777777" w:rsidTr="001D492C">
        <w:trPr>
          <w:trHeight w:val="440"/>
        </w:trPr>
        <w:tc>
          <w:tcPr>
            <w:tcW w:w="1696" w:type="dxa"/>
            <w:noWrap/>
          </w:tcPr>
          <w:p w14:paraId="1F18FBD5" w14:textId="61FAA33E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I. Mafa</w:t>
            </w:r>
          </w:p>
        </w:tc>
        <w:tc>
          <w:tcPr>
            <w:tcW w:w="709" w:type="dxa"/>
            <w:noWrap/>
          </w:tcPr>
          <w:p w14:paraId="1C81DFEA" w14:textId="67557A3B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</w:tcPr>
          <w:p w14:paraId="3D77DD10" w14:textId="553F1B2C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Zimbabwe</w:t>
            </w:r>
          </w:p>
        </w:tc>
        <w:tc>
          <w:tcPr>
            <w:tcW w:w="1843" w:type="dxa"/>
          </w:tcPr>
          <w:p w14:paraId="3A688C79" w14:textId="71025CD8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erceptions</w:t>
            </w:r>
          </w:p>
        </w:tc>
        <w:tc>
          <w:tcPr>
            <w:tcW w:w="1843" w:type="dxa"/>
            <w:noWrap/>
          </w:tcPr>
          <w:p w14:paraId="57E1D9BE" w14:textId="02B0BFF6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exual harassment</w:t>
            </w:r>
          </w:p>
        </w:tc>
        <w:tc>
          <w:tcPr>
            <w:tcW w:w="1701" w:type="dxa"/>
            <w:noWrap/>
          </w:tcPr>
          <w:p w14:paraId="0E6B3B6C" w14:textId="51C0ECA6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alitative; primary</w:t>
            </w:r>
          </w:p>
        </w:tc>
        <w:tc>
          <w:tcPr>
            <w:tcW w:w="2126" w:type="dxa"/>
            <w:noWrap/>
          </w:tcPr>
          <w:p w14:paraId="42D35934" w14:textId="7143838E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and male Peer educators</w:t>
            </w:r>
            <w:r w:rsidRPr="004D79C0">
              <w:rPr>
                <w:sz w:val="18"/>
                <w:szCs w:val="18"/>
              </w:rPr>
              <w:br/>
              <w:t>Deans of students</w:t>
            </w:r>
            <w:r w:rsidRPr="004D79C0">
              <w:rPr>
                <w:sz w:val="18"/>
                <w:szCs w:val="18"/>
              </w:rPr>
              <w:br/>
              <w:t>SRC members</w:t>
            </w:r>
            <w:r w:rsidRPr="004D79C0">
              <w:rPr>
                <w:sz w:val="18"/>
                <w:szCs w:val="18"/>
              </w:rPr>
              <w:br/>
              <w:t>Health personnel</w:t>
            </w:r>
            <w:r w:rsidRPr="004D79C0">
              <w:rPr>
                <w:sz w:val="18"/>
                <w:szCs w:val="18"/>
              </w:rPr>
              <w:br/>
              <w:t>NGOs providing SRHR services in universities</w:t>
            </w:r>
          </w:p>
        </w:tc>
        <w:tc>
          <w:tcPr>
            <w:tcW w:w="4236" w:type="dxa"/>
            <w:noWrap/>
          </w:tcPr>
          <w:p w14:paraId="461ADAF8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0F4F23A7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sycho-emotional trauma</w:t>
            </w:r>
          </w:p>
          <w:p w14:paraId="6A17830D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ompromised educational output</w:t>
            </w:r>
          </w:p>
          <w:p w14:paraId="1B1B921F" w14:textId="77777777" w:rsidR="005A3293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oss of social capital</w:t>
            </w:r>
          </w:p>
          <w:p w14:paraId="4111F7DB" w14:textId="4AF45988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Increased susceptibility to HIV/AIDS </w:t>
            </w:r>
          </w:p>
        </w:tc>
      </w:tr>
      <w:tr w:rsidR="00160190" w:rsidRPr="004D79C0" w14:paraId="6D3220A7" w14:textId="77777777" w:rsidTr="001D492C">
        <w:trPr>
          <w:trHeight w:val="440"/>
        </w:trPr>
        <w:tc>
          <w:tcPr>
            <w:tcW w:w="1696" w:type="dxa"/>
            <w:noWrap/>
          </w:tcPr>
          <w:p w14:paraId="348B61A7" w14:textId="4D8B9D98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I. Mafa, T. Simango</w:t>
            </w:r>
          </w:p>
        </w:tc>
        <w:tc>
          <w:tcPr>
            <w:tcW w:w="709" w:type="dxa"/>
            <w:noWrap/>
          </w:tcPr>
          <w:p w14:paraId="622E17D0" w14:textId="00299C93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2</w:t>
            </w:r>
          </w:p>
        </w:tc>
        <w:tc>
          <w:tcPr>
            <w:tcW w:w="1134" w:type="dxa"/>
            <w:noWrap/>
          </w:tcPr>
          <w:p w14:paraId="1D545FBB" w14:textId="57686A66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Zimbabwe</w:t>
            </w:r>
          </w:p>
        </w:tc>
        <w:tc>
          <w:tcPr>
            <w:tcW w:w="1843" w:type="dxa"/>
          </w:tcPr>
          <w:p w14:paraId="48E94241" w14:textId="5BC6B155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Response</w:t>
            </w:r>
          </w:p>
        </w:tc>
        <w:tc>
          <w:tcPr>
            <w:tcW w:w="1843" w:type="dxa"/>
            <w:noWrap/>
          </w:tcPr>
          <w:p w14:paraId="379F8FBB" w14:textId="708DEFC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exual Harassment</w:t>
            </w:r>
          </w:p>
        </w:tc>
        <w:tc>
          <w:tcPr>
            <w:tcW w:w="1701" w:type="dxa"/>
            <w:noWrap/>
          </w:tcPr>
          <w:p w14:paraId="7F59C3C9" w14:textId="1034A6B3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alitative; primary</w:t>
            </w:r>
          </w:p>
        </w:tc>
        <w:tc>
          <w:tcPr>
            <w:tcW w:w="2126" w:type="dxa"/>
            <w:noWrap/>
          </w:tcPr>
          <w:p w14:paraId="31B8E178" w14:textId="4EEBC8D0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and male Deans of students</w:t>
            </w:r>
            <w:r w:rsidRPr="004D79C0">
              <w:rPr>
                <w:sz w:val="18"/>
                <w:szCs w:val="18"/>
              </w:rPr>
              <w:br/>
              <w:t>SRC representatives</w:t>
            </w:r>
            <w:r w:rsidRPr="004D79C0">
              <w:rPr>
                <w:sz w:val="18"/>
                <w:szCs w:val="18"/>
              </w:rPr>
              <w:br/>
              <w:t>Health personnel</w:t>
            </w:r>
            <w:r w:rsidRPr="004D79C0">
              <w:rPr>
                <w:sz w:val="18"/>
                <w:szCs w:val="18"/>
              </w:rPr>
              <w:br/>
              <w:t>NGOs giving SRHR services within universities</w:t>
            </w:r>
          </w:p>
        </w:tc>
        <w:tc>
          <w:tcPr>
            <w:tcW w:w="4236" w:type="dxa"/>
            <w:noWrap/>
          </w:tcPr>
          <w:p w14:paraId="2EC5EB4E" w14:textId="77777777" w:rsidR="00D03A7F" w:rsidRPr="004D79C0" w:rsidRDefault="00160190" w:rsidP="00160190">
            <w:pPr>
              <w:rPr>
                <w:color w:val="FF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 </w:t>
            </w:r>
            <w:r w:rsidR="00D03A7F" w:rsidRPr="004D79C0">
              <w:rPr>
                <w:b/>
                <w:bCs/>
                <w:color w:val="0432FF"/>
                <w:sz w:val="18"/>
                <w:szCs w:val="18"/>
              </w:rPr>
              <w:t>Disclosure and Reporting</w:t>
            </w:r>
          </w:p>
          <w:p w14:paraId="42CBC720" w14:textId="446F2225" w:rsidR="00D03A7F" w:rsidRPr="004D79C0" w:rsidRDefault="00D03A7F" w:rsidP="00D03A7F">
            <w:pPr>
              <w:pStyle w:val="ListParagraph"/>
              <w:numPr>
                <w:ilvl w:val="0"/>
                <w:numId w:val="5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easons for non disclosure</w:t>
            </w:r>
          </w:p>
          <w:p w14:paraId="7D378848" w14:textId="77777777" w:rsidR="00D03A7F" w:rsidRPr="004D79C0" w:rsidRDefault="00D03A7F" w:rsidP="00D03A7F">
            <w:pPr>
              <w:pStyle w:val="ListParagraph"/>
              <w:numPr>
                <w:ilvl w:val="1"/>
                <w:numId w:val="57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160190" w:rsidRPr="004D79C0">
              <w:rPr>
                <w:rFonts w:ascii="Times New Roman" w:hAnsi="Times New Roman" w:cs="Times New Roman"/>
                <w:sz w:val="18"/>
                <w:szCs w:val="18"/>
              </w:rPr>
              <w:t>ear of failure</w:t>
            </w:r>
          </w:p>
          <w:p w14:paraId="7216572F" w14:textId="1966151A" w:rsidR="00D03A7F" w:rsidRPr="004D79C0" w:rsidRDefault="00D03A7F" w:rsidP="00D03A7F">
            <w:pPr>
              <w:pStyle w:val="ListParagraph"/>
              <w:numPr>
                <w:ilvl w:val="1"/>
                <w:numId w:val="57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Unclear </w:t>
            </w:r>
            <w:r w:rsidR="00160190" w:rsidRPr="004D79C0">
              <w:rPr>
                <w:rFonts w:ascii="Times New Roman" w:hAnsi="Times New Roman" w:cs="Times New Roman"/>
                <w:sz w:val="18"/>
                <w:szCs w:val="18"/>
              </w:rPr>
              <w:t>reporting systems</w:t>
            </w:r>
          </w:p>
          <w:p w14:paraId="4E981E7F" w14:textId="64B61322" w:rsidR="00D03A7F" w:rsidRPr="004D79C0" w:rsidRDefault="00D03A7F" w:rsidP="00D03A7F">
            <w:pPr>
              <w:pStyle w:val="ListParagraph"/>
              <w:numPr>
                <w:ilvl w:val="1"/>
                <w:numId w:val="57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Laxity </w:t>
            </w:r>
            <w:r w:rsidR="00160190" w:rsidRPr="004D79C0">
              <w:rPr>
                <w:rFonts w:ascii="Times New Roman" w:hAnsi="Times New Roman" w:cs="Times New Roman"/>
                <w:sz w:val="18"/>
                <w:szCs w:val="18"/>
              </w:rPr>
              <w:t>from authorities in dealing with the cases</w:t>
            </w:r>
          </w:p>
          <w:p w14:paraId="1CAE7E5B" w14:textId="46DCFA56" w:rsidR="00160190" w:rsidRPr="004D79C0" w:rsidRDefault="00D03A7F" w:rsidP="00D03A7F">
            <w:pPr>
              <w:pStyle w:val="ListParagraph"/>
              <w:numPr>
                <w:ilvl w:val="1"/>
                <w:numId w:val="57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Stigma </w:t>
            </w:r>
            <w:r w:rsidR="00160190" w:rsidRPr="004D79C0">
              <w:rPr>
                <w:rFonts w:ascii="Times New Roman" w:hAnsi="Times New Roman" w:cs="Times New Roman"/>
                <w:sz w:val="18"/>
                <w:szCs w:val="18"/>
              </w:rPr>
              <w:t>and shame that is transferred on to the victims</w:t>
            </w:r>
          </w:p>
        </w:tc>
      </w:tr>
      <w:tr w:rsidR="00160190" w:rsidRPr="004D79C0" w14:paraId="4CC2CA15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5164EFD0" w14:textId="77777777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J. D. Adams</w:t>
            </w:r>
          </w:p>
        </w:tc>
        <w:tc>
          <w:tcPr>
            <w:tcW w:w="709" w:type="dxa"/>
            <w:noWrap/>
            <w:hideMark/>
          </w:tcPr>
          <w:p w14:paraId="2850F148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44450E27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</w:tcPr>
          <w:p w14:paraId="283CD472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xperiences</w:t>
            </w:r>
          </w:p>
        </w:tc>
        <w:tc>
          <w:tcPr>
            <w:tcW w:w="1843" w:type="dxa"/>
            <w:noWrap/>
            <w:hideMark/>
          </w:tcPr>
          <w:p w14:paraId="40AEF0EE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Harassment </w:t>
            </w:r>
          </w:p>
        </w:tc>
        <w:tc>
          <w:tcPr>
            <w:tcW w:w="1701" w:type="dxa"/>
            <w:noWrap/>
            <w:hideMark/>
          </w:tcPr>
          <w:p w14:paraId="125DBA4C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Mixed methods?;  primary data</w:t>
            </w:r>
          </w:p>
        </w:tc>
        <w:tc>
          <w:tcPr>
            <w:tcW w:w="2126" w:type="dxa"/>
            <w:noWrap/>
            <w:hideMark/>
          </w:tcPr>
          <w:p w14:paraId="30C0B54D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, final years</w:t>
            </w:r>
          </w:p>
        </w:tc>
        <w:tc>
          <w:tcPr>
            <w:tcW w:w="4236" w:type="dxa"/>
            <w:noWrap/>
            <w:hideMark/>
          </w:tcPr>
          <w:p w14:paraId="6BF80D95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 </w:t>
            </w:r>
            <w:r w:rsidRPr="004D79C0">
              <w:rPr>
                <w:b/>
                <w:bCs/>
                <w:color w:val="0432FF"/>
                <w:sz w:val="18"/>
                <w:szCs w:val="18"/>
              </w:rPr>
              <w:t>Disclosure and Reporting</w:t>
            </w:r>
          </w:p>
          <w:p w14:paraId="262DF954" w14:textId="77777777" w:rsidR="00160190" w:rsidRPr="004D79C0" w:rsidRDefault="00160190" w:rsidP="00160190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Victims seldom report incidents of sexual harassment</w:t>
            </w:r>
          </w:p>
        </w:tc>
      </w:tr>
      <w:tr w:rsidR="00160190" w:rsidRPr="004D79C0" w14:paraId="3C25F5CA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67CF54CE" w14:textId="77777777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J. E. Umana</w:t>
            </w:r>
          </w:p>
        </w:tc>
        <w:tc>
          <w:tcPr>
            <w:tcW w:w="709" w:type="dxa"/>
            <w:noWrap/>
            <w:hideMark/>
          </w:tcPr>
          <w:p w14:paraId="17F54020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36A9C492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29E6F0AE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noWrap/>
            <w:hideMark/>
          </w:tcPr>
          <w:p w14:paraId="1BABFC4F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Intimate Partner Violence </w:t>
            </w:r>
          </w:p>
        </w:tc>
        <w:tc>
          <w:tcPr>
            <w:tcW w:w="1701" w:type="dxa"/>
            <w:noWrap/>
            <w:hideMark/>
          </w:tcPr>
          <w:p w14:paraId="2FFB25E9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50EA32DC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43AE0C3F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07189D10" w14:textId="77777777" w:rsidR="00160190" w:rsidRPr="004D79C0" w:rsidRDefault="00160190" w:rsidP="00160190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lcohol consumption</w:t>
            </w:r>
          </w:p>
          <w:p w14:paraId="564E2FED" w14:textId="77777777" w:rsidR="00160190" w:rsidRPr="004D79C0" w:rsidRDefault="00160190" w:rsidP="00160190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igarettes smoking</w:t>
            </w:r>
          </w:p>
          <w:p w14:paraId="10916B05" w14:textId="77777777" w:rsidR="00160190" w:rsidRPr="004D79C0" w:rsidRDefault="00160190" w:rsidP="00160190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istory of interparental violence</w:t>
            </w:r>
          </w:p>
          <w:p w14:paraId="35C36314" w14:textId="77777777" w:rsidR="00160190" w:rsidRPr="004D79C0" w:rsidRDefault="00160190" w:rsidP="00160190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rotective factors</w:t>
            </w:r>
          </w:p>
          <w:p w14:paraId="23BCBBF3" w14:textId="77777777" w:rsidR="00160190" w:rsidRPr="004D79C0" w:rsidRDefault="00160190" w:rsidP="00160190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ostgraduate students</w:t>
            </w:r>
          </w:p>
          <w:p w14:paraId="1A833046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35DF9C7C" w14:textId="77777777" w:rsidR="00160190" w:rsidRPr="004D79C0" w:rsidRDefault="00160190" w:rsidP="00160190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uts, punctures, bites (55.0%)</w:t>
            </w:r>
          </w:p>
          <w:p w14:paraId="5E831D95" w14:textId="77777777" w:rsidR="00160190" w:rsidRPr="004D79C0" w:rsidRDefault="00160190" w:rsidP="00160190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cratches, abrasions, bruises (48.3%)</w:t>
            </w:r>
          </w:p>
          <w:p w14:paraId="6712C37B" w14:textId="77777777" w:rsidR="00160190" w:rsidRPr="004D79C0" w:rsidRDefault="00160190" w:rsidP="00160190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prains, dislocations (18.3%)</w:t>
            </w:r>
          </w:p>
          <w:p w14:paraId="55E2242B" w14:textId="77777777" w:rsidR="00160190" w:rsidRPr="004D79C0" w:rsidRDefault="00160190" w:rsidP="00160190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oss of concentration (71.1%)</w:t>
            </w:r>
          </w:p>
          <w:p w14:paraId="5F926155" w14:textId="77777777" w:rsidR="00160190" w:rsidRPr="004D79C0" w:rsidRDefault="00160190" w:rsidP="00160190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oss of self-confidence (68.9%)</w:t>
            </w:r>
          </w:p>
          <w:p w14:paraId="0DACE04F" w14:textId="77777777" w:rsidR="00160190" w:rsidRPr="004D79C0" w:rsidRDefault="00160190" w:rsidP="00160190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chool absenteeism (56.0%)</w:t>
            </w:r>
          </w:p>
        </w:tc>
      </w:tr>
      <w:tr w:rsidR="00160190" w:rsidRPr="004D79C0" w14:paraId="1B9D918A" w14:textId="77777777" w:rsidTr="001D492C">
        <w:trPr>
          <w:trHeight w:val="440"/>
        </w:trPr>
        <w:tc>
          <w:tcPr>
            <w:tcW w:w="1696" w:type="dxa"/>
            <w:noWrap/>
          </w:tcPr>
          <w:p w14:paraId="011D2270" w14:textId="31511205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J. Matthews</w:t>
            </w:r>
          </w:p>
        </w:tc>
        <w:tc>
          <w:tcPr>
            <w:tcW w:w="709" w:type="dxa"/>
            <w:noWrap/>
          </w:tcPr>
          <w:p w14:paraId="55BED244" w14:textId="0E2D1BF1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8</w:t>
            </w:r>
          </w:p>
        </w:tc>
        <w:tc>
          <w:tcPr>
            <w:tcW w:w="1134" w:type="dxa"/>
            <w:noWrap/>
          </w:tcPr>
          <w:p w14:paraId="149561A9" w14:textId="7395A305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amibia</w:t>
            </w:r>
          </w:p>
        </w:tc>
        <w:tc>
          <w:tcPr>
            <w:tcW w:w="1843" w:type="dxa"/>
          </w:tcPr>
          <w:p w14:paraId="41D03F00" w14:textId="4E9BF90B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erceptions, norms</w:t>
            </w:r>
          </w:p>
        </w:tc>
        <w:tc>
          <w:tcPr>
            <w:tcW w:w="1843" w:type="dxa"/>
            <w:noWrap/>
          </w:tcPr>
          <w:p w14:paraId="6D0DBC16" w14:textId="50ADE925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Rape</w:t>
            </w:r>
          </w:p>
        </w:tc>
        <w:tc>
          <w:tcPr>
            <w:tcW w:w="1701" w:type="dxa"/>
            <w:noWrap/>
          </w:tcPr>
          <w:p w14:paraId="42F59712" w14:textId="3AD61B9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antitative; primary</w:t>
            </w:r>
          </w:p>
        </w:tc>
        <w:tc>
          <w:tcPr>
            <w:tcW w:w="2126" w:type="dxa"/>
            <w:noWrap/>
          </w:tcPr>
          <w:p w14:paraId="62B169C6" w14:textId="42ED3FF4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and male Social work students</w:t>
            </w:r>
          </w:p>
        </w:tc>
        <w:tc>
          <w:tcPr>
            <w:tcW w:w="4236" w:type="dxa"/>
            <w:noWrap/>
          </w:tcPr>
          <w:p w14:paraId="7D72C99D" w14:textId="77777777" w:rsidR="00126CC9" w:rsidRPr="004D79C0" w:rsidRDefault="00126CC9" w:rsidP="00126CC9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6031C0A2" w14:textId="77777777" w:rsidR="00126CC9" w:rsidRPr="004D79C0" w:rsidRDefault="00160190" w:rsidP="00126CC9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igh rates of rape myth acceptance</w:t>
            </w:r>
          </w:p>
          <w:p w14:paraId="4B33C1C5" w14:textId="6FB7E901" w:rsidR="00160190" w:rsidRPr="004D79C0" w:rsidRDefault="00126CC9" w:rsidP="00126CC9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160190" w:rsidRPr="004D79C0">
              <w:rPr>
                <w:rFonts w:ascii="Times New Roman" w:hAnsi="Times New Roman" w:cs="Times New Roman"/>
                <w:sz w:val="18"/>
                <w:szCs w:val="18"/>
              </w:rPr>
              <w:t>ositive influence of social work education in reducing rape myth acceptance</w:t>
            </w:r>
          </w:p>
        </w:tc>
      </w:tr>
      <w:tr w:rsidR="00160190" w:rsidRPr="004D79C0" w14:paraId="030624DB" w14:textId="77777777" w:rsidTr="00985EA7">
        <w:trPr>
          <w:trHeight w:val="440"/>
        </w:trPr>
        <w:tc>
          <w:tcPr>
            <w:tcW w:w="1696" w:type="dxa"/>
            <w:shd w:val="clear" w:color="auto" w:fill="auto"/>
            <w:noWrap/>
          </w:tcPr>
          <w:p w14:paraId="76B0B809" w14:textId="07980DD9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K. D. Konlan </w:t>
            </w:r>
          </w:p>
        </w:tc>
        <w:tc>
          <w:tcPr>
            <w:tcW w:w="709" w:type="dxa"/>
            <w:shd w:val="clear" w:color="auto" w:fill="auto"/>
            <w:noWrap/>
          </w:tcPr>
          <w:p w14:paraId="74912F25" w14:textId="6F5801B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3</w:t>
            </w:r>
          </w:p>
        </w:tc>
        <w:tc>
          <w:tcPr>
            <w:tcW w:w="1134" w:type="dxa"/>
            <w:shd w:val="clear" w:color="auto" w:fill="auto"/>
            <w:noWrap/>
          </w:tcPr>
          <w:p w14:paraId="00CAA4A4" w14:textId="1E46B90D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Ghana</w:t>
            </w:r>
          </w:p>
        </w:tc>
        <w:tc>
          <w:tcPr>
            <w:tcW w:w="1843" w:type="dxa"/>
            <w:shd w:val="clear" w:color="auto" w:fill="auto"/>
          </w:tcPr>
          <w:p w14:paraId="791AE757" w14:textId="1A35ED09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xperiences</w:t>
            </w:r>
          </w:p>
        </w:tc>
        <w:tc>
          <w:tcPr>
            <w:tcW w:w="1843" w:type="dxa"/>
            <w:shd w:val="clear" w:color="auto" w:fill="auto"/>
            <w:noWrap/>
          </w:tcPr>
          <w:p w14:paraId="1829E48D" w14:textId="21D3266C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exual Harassment</w:t>
            </w:r>
          </w:p>
        </w:tc>
        <w:tc>
          <w:tcPr>
            <w:tcW w:w="1701" w:type="dxa"/>
            <w:shd w:val="clear" w:color="auto" w:fill="auto"/>
            <w:noWrap/>
          </w:tcPr>
          <w:p w14:paraId="1A31C27A" w14:textId="3C75C0E5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antitative; primary</w:t>
            </w:r>
          </w:p>
        </w:tc>
        <w:tc>
          <w:tcPr>
            <w:tcW w:w="2126" w:type="dxa"/>
            <w:shd w:val="clear" w:color="auto" w:fill="auto"/>
            <w:noWrap/>
          </w:tcPr>
          <w:p w14:paraId="01FE8037" w14:textId="0C75EBDC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students, 2nd and 3rd year</w:t>
            </w:r>
          </w:p>
        </w:tc>
        <w:tc>
          <w:tcPr>
            <w:tcW w:w="4236" w:type="dxa"/>
            <w:shd w:val="clear" w:color="auto" w:fill="auto"/>
            <w:noWrap/>
          </w:tcPr>
          <w:p w14:paraId="7B3E766D" w14:textId="77777777" w:rsidR="00126CC9" w:rsidRPr="004D79C0" w:rsidRDefault="00126CC9" w:rsidP="00126CC9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b/>
                <w:bCs/>
                <w:sz w:val="18"/>
                <w:szCs w:val="18"/>
              </w:rPr>
              <w:t>Perceptions</w:t>
            </w:r>
          </w:p>
          <w:p w14:paraId="2D5F370F" w14:textId="77777777" w:rsidR="00160190" w:rsidRPr="004D79C0" w:rsidRDefault="00160190" w:rsidP="00126CC9">
            <w:pPr>
              <w:pStyle w:val="ListParagraph"/>
              <w:numPr>
                <w:ilvl w:val="0"/>
                <w:numId w:val="55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43.0% perceived that they were at risk of sexual harassmen</w:t>
            </w:r>
            <w:r w:rsidR="00126CC9" w:rsidRPr="004D79C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1B8972CF" w14:textId="39542A2C" w:rsidR="00985EA7" w:rsidRPr="004D79C0" w:rsidRDefault="00985EA7" w:rsidP="00126CC9">
            <w:pPr>
              <w:pStyle w:val="ListParagraph"/>
              <w:numPr>
                <w:ilvl w:val="0"/>
                <w:numId w:val="55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30% experience sexual harrassment</w:t>
            </w:r>
          </w:p>
        </w:tc>
      </w:tr>
      <w:tr w:rsidR="00160190" w:rsidRPr="004D79C0" w14:paraId="34D9B518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17531DFA" w14:textId="77777777" w:rsidR="00160190" w:rsidRPr="004D79C0" w:rsidRDefault="00160190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K. Peace</w:t>
            </w:r>
          </w:p>
        </w:tc>
        <w:tc>
          <w:tcPr>
            <w:tcW w:w="709" w:type="dxa"/>
            <w:noWrap/>
            <w:hideMark/>
          </w:tcPr>
          <w:p w14:paraId="6AB1C042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402985E8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</w:tcPr>
          <w:p w14:paraId="1402FEA2" w14:textId="77777777" w:rsidR="00160190" w:rsidRPr="004D79C0" w:rsidRDefault="00160190" w:rsidP="00160190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erceptions of context</w:t>
            </w:r>
          </w:p>
        </w:tc>
        <w:tc>
          <w:tcPr>
            <w:tcW w:w="1843" w:type="dxa"/>
            <w:noWrap/>
            <w:hideMark/>
          </w:tcPr>
          <w:p w14:paraId="51EF4F2A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Harassment </w:t>
            </w:r>
          </w:p>
        </w:tc>
        <w:tc>
          <w:tcPr>
            <w:tcW w:w="1701" w:type="dxa"/>
            <w:noWrap/>
            <w:hideMark/>
          </w:tcPr>
          <w:p w14:paraId="64BCCE94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3A4DF92E" w14:textId="77777777" w:rsidR="00160190" w:rsidRPr="004D79C0" w:rsidRDefault="00160190" w:rsidP="00160190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 and staff</w:t>
            </w:r>
          </w:p>
        </w:tc>
        <w:tc>
          <w:tcPr>
            <w:tcW w:w="4236" w:type="dxa"/>
            <w:noWrap/>
            <w:hideMark/>
          </w:tcPr>
          <w:p w14:paraId="5C5D2563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7C703255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ertain dress code from women are assumed to be inviting for sex</w:t>
            </w:r>
          </w:p>
          <w:p w14:paraId="7747F23E" w14:textId="77777777" w:rsidR="00160190" w:rsidRPr="004D79C0" w:rsidRDefault="00160190" w:rsidP="0016019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1E252F09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Ambiguity of what constitute sexual harassment and what does not, rural vs urban context </w:t>
            </w:r>
          </w:p>
          <w:p w14:paraId="138A1F26" w14:textId="77777777" w:rsidR="00160190" w:rsidRPr="004D79C0" w:rsidRDefault="00160190" w:rsidP="0016019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articipant perceive that female to male SH does not exist</w:t>
            </w:r>
          </w:p>
        </w:tc>
      </w:tr>
      <w:tr w:rsidR="007D11DB" w:rsidRPr="004D79C0" w14:paraId="5F5C857B" w14:textId="77777777" w:rsidTr="001D492C">
        <w:trPr>
          <w:trHeight w:val="440"/>
        </w:trPr>
        <w:tc>
          <w:tcPr>
            <w:tcW w:w="1696" w:type="dxa"/>
            <w:noWrap/>
          </w:tcPr>
          <w:p w14:paraId="32B0E4C6" w14:textId="09116D98" w:rsidR="007D11DB" w:rsidRPr="004D79C0" w:rsidRDefault="007D11DB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. T. Sidelil</w:t>
            </w:r>
          </w:p>
        </w:tc>
        <w:tc>
          <w:tcPr>
            <w:tcW w:w="709" w:type="dxa"/>
            <w:noWrap/>
          </w:tcPr>
          <w:p w14:paraId="47456169" w14:textId="7CA60CA6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2</w:t>
            </w:r>
          </w:p>
        </w:tc>
        <w:tc>
          <w:tcPr>
            <w:tcW w:w="1134" w:type="dxa"/>
            <w:noWrap/>
          </w:tcPr>
          <w:p w14:paraId="4BB6DF0C" w14:textId="0940317F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4197AA66" w14:textId="7EB78BE8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xperiences and perceptions</w:t>
            </w:r>
          </w:p>
        </w:tc>
        <w:tc>
          <w:tcPr>
            <w:tcW w:w="1843" w:type="dxa"/>
            <w:noWrap/>
          </w:tcPr>
          <w:p w14:paraId="7270D921" w14:textId="627F3B04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exual Harassment</w:t>
            </w:r>
          </w:p>
        </w:tc>
        <w:tc>
          <w:tcPr>
            <w:tcW w:w="1701" w:type="dxa"/>
            <w:noWrap/>
          </w:tcPr>
          <w:p w14:paraId="6E46AB2A" w14:textId="4607EC7B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alitative; primary</w:t>
            </w:r>
          </w:p>
        </w:tc>
        <w:tc>
          <w:tcPr>
            <w:tcW w:w="2126" w:type="dxa"/>
            <w:noWrap/>
          </w:tcPr>
          <w:p w14:paraId="282164EB" w14:textId="39081755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 xml:space="preserve"> </w:t>
            </w:r>
          </w:p>
        </w:tc>
        <w:tc>
          <w:tcPr>
            <w:tcW w:w="4236" w:type="dxa"/>
            <w:noWrap/>
          </w:tcPr>
          <w:p w14:paraId="0673D9E5" w14:textId="77777777" w:rsidR="007D11DB" w:rsidRPr="004D79C0" w:rsidRDefault="007D11DB" w:rsidP="007D11DB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24294C30" w14:textId="7E2D25BA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Institutional actions and inactions through which universities fail to proactively prevent and effectively respond to sexual harassmen</w:t>
            </w:r>
            <w:r w:rsidR="00126CC9" w:rsidRPr="004D79C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7D11DB" w:rsidRPr="004D79C0" w14:paraId="65EFF432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00CC315E" w14:textId="77777777" w:rsidR="007D11DB" w:rsidRPr="004D79C0" w:rsidRDefault="007D11DB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. Birkie</w:t>
            </w:r>
          </w:p>
        </w:tc>
        <w:tc>
          <w:tcPr>
            <w:tcW w:w="709" w:type="dxa"/>
            <w:noWrap/>
            <w:hideMark/>
          </w:tcPr>
          <w:p w14:paraId="348E8AC9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5B6F1E3B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50E7A146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noWrap/>
            <w:hideMark/>
          </w:tcPr>
          <w:p w14:paraId="6122E8DF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and Gender Based Violence </w:t>
            </w:r>
          </w:p>
        </w:tc>
        <w:tc>
          <w:tcPr>
            <w:tcW w:w="1701" w:type="dxa"/>
            <w:noWrap/>
            <w:hideMark/>
          </w:tcPr>
          <w:p w14:paraId="134CA92D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7F02E7FA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2D8A70B6" w14:textId="77777777" w:rsidR="007D11DB" w:rsidRPr="004D79C0" w:rsidRDefault="007D11DB" w:rsidP="007D11DB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3312B894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rict parenting style</w:t>
            </w:r>
          </w:p>
          <w:p w14:paraId="703FE406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lcohol consumption and khat chewing</w:t>
            </w:r>
          </w:p>
          <w:p w14:paraId="5E1BA759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ving one or more sexual partners in life</w:t>
            </w:r>
          </w:p>
        </w:tc>
      </w:tr>
      <w:tr w:rsidR="007D11DB" w:rsidRPr="004D79C0" w14:paraId="17796424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41780D76" w14:textId="77777777" w:rsidR="007D11DB" w:rsidRPr="004D79C0" w:rsidRDefault="007D11DB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. Boladale</w:t>
            </w:r>
          </w:p>
        </w:tc>
        <w:tc>
          <w:tcPr>
            <w:tcW w:w="709" w:type="dxa"/>
            <w:noWrap/>
            <w:hideMark/>
          </w:tcPr>
          <w:p w14:paraId="35A945E7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39EB872F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1BADEEDE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noWrap/>
            <w:hideMark/>
          </w:tcPr>
          <w:p w14:paraId="7AB1777D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Dating Violence </w:t>
            </w:r>
          </w:p>
        </w:tc>
        <w:tc>
          <w:tcPr>
            <w:tcW w:w="1701" w:type="dxa"/>
            <w:noWrap/>
            <w:hideMark/>
          </w:tcPr>
          <w:p w14:paraId="0541E323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4BB35868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noWrap/>
            <w:hideMark/>
          </w:tcPr>
          <w:p w14:paraId="3A536B71" w14:textId="77777777" w:rsidR="007D11DB" w:rsidRPr="004D79C0" w:rsidRDefault="007D11DB" w:rsidP="007D11DB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2D4DA9D7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Neuroticism personality</w:t>
            </w:r>
          </w:p>
        </w:tc>
      </w:tr>
      <w:tr w:rsidR="007D11DB" w:rsidRPr="004D79C0" w14:paraId="41936ECB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2703740C" w14:textId="77777777" w:rsidR="007D11DB" w:rsidRPr="004D79C0" w:rsidRDefault="007D11DB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. G. Negero</w:t>
            </w:r>
          </w:p>
        </w:tc>
        <w:tc>
          <w:tcPr>
            <w:tcW w:w="709" w:type="dxa"/>
            <w:noWrap/>
            <w:hideMark/>
          </w:tcPr>
          <w:p w14:paraId="4A87C853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561CFB6E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30E69EA7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  <w:r w:rsidRPr="004D79C0">
              <w:rPr>
                <w:sz w:val="18"/>
                <w:szCs w:val="18"/>
              </w:rPr>
              <w:br/>
              <w:t>Consequences</w:t>
            </w:r>
          </w:p>
        </w:tc>
        <w:tc>
          <w:tcPr>
            <w:tcW w:w="1843" w:type="dxa"/>
            <w:noWrap/>
            <w:hideMark/>
          </w:tcPr>
          <w:p w14:paraId="1A613188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Gender Based Violence, Completed Rape</w:t>
            </w:r>
          </w:p>
        </w:tc>
        <w:tc>
          <w:tcPr>
            <w:tcW w:w="1701" w:type="dxa"/>
            <w:noWrap/>
            <w:hideMark/>
          </w:tcPr>
          <w:p w14:paraId="1DB5DF1D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Mixed methods;  primary data</w:t>
            </w:r>
          </w:p>
        </w:tc>
        <w:tc>
          <w:tcPr>
            <w:tcW w:w="2126" w:type="dxa"/>
            <w:noWrap/>
            <w:hideMark/>
          </w:tcPr>
          <w:p w14:paraId="653D118E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 and staff</w:t>
            </w:r>
          </w:p>
        </w:tc>
        <w:tc>
          <w:tcPr>
            <w:tcW w:w="4236" w:type="dxa"/>
            <w:noWrap/>
            <w:hideMark/>
          </w:tcPr>
          <w:p w14:paraId="72D7735D" w14:textId="77777777" w:rsidR="007D11DB" w:rsidRPr="004D79C0" w:rsidRDefault="007D11DB" w:rsidP="007D11DB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4E719D83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Growing up in a rural area</w:t>
            </w:r>
          </w:p>
          <w:p w14:paraId="77B485A0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oor academic performance</w:t>
            </w:r>
          </w:p>
          <w:p w14:paraId="63773F90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udents coming from tight family control</w:t>
            </w:r>
          </w:p>
          <w:p w14:paraId="70CE5BA4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Witnessing parental conflicts</w:t>
            </w:r>
          </w:p>
          <w:p w14:paraId="379E84BC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udents who did not freely discuss RH issues with family members</w:t>
            </w:r>
          </w:p>
          <w:p w14:paraId="5756F856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ack of fence around female's domitory</w:t>
            </w:r>
          </w:p>
          <w:p w14:paraId="3E81E57E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ack of programs/association for female students to participate</w:t>
            </w:r>
          </w:p>
          <w:p w14:paraId="184DDBFB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ubstance use</w:t>
            </w:r>
          </w:p>
          <w:p w14:paraId="7DFCF16A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ack of facilities and recreational area in campus</w:t>
            </w:r>
          </w:p>
          <w:p w14:paraId="6BC6696A" w14:textId="77777777" w:rsidR="007D11DB" w:rsidRPr="004D79C0" w:rsidRDefault="007D11DB" w:rsidP="007D11DB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35C6F5BA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elf-blame (18.8%)</w:t>
            </w:r>
          </w:p>
          <w:p w14:paraId="2CCDC1E7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ar (15.6%)</w:t>
            </w:r>
          </w:p>
          <w:p w14:paraId="6C9492E2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opelessness (15.6%)</w:t>
            </w:r>
          </w:p>
          <w:p w14:paraId="1AD3CB62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epression (12.5%)</w:t>
            </w:r>
          </w:p>
          <w:p w14:paraId="4A2E3C01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uicide attempt and ideation (6.3%)</w:t>
            </w:r>
          </w:p>
          <w:p w14:paraId="6AC0BE30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ow school performance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family (6.3%) and friend (7.8%)</w:t>
            </w:r>
          </w:p>
          <w:p w14:paraId="7F4D30BE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Neglect</w:t>
            </w:r>
          </w:p>
          <w:p w14:paraId="4F53EC26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istrust of other people (27%)</w:t>
            </w:r>
          </w:p>
          <w:p w14:paraId="619742D9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w school performance (13.7%)</w:t>
            </w:r>
          </w:p>
          <w:p w14:paraId="02EC5EE5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chool dropout (2%)</w:t>
            </w:r>
          </w:p>
          <w:p w14:paraId="4101256C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Temporary physical harm (8.2%)</w:t>
            </w:r>
          </w:p>
          <w:p w14:paraId="64057CD9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ermanent disability (1.6%)</w:t>
            </w:r>
          </w:p>
        </w:tc>
      </w:tr>
      <w:tr w:rsidR="007D11DB" w:rsidRPr="004D79C0" w14:paraId="2F76FF31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29FCD5C9" w14:textId="77777777" w:rsidR="007D11DB" w:rsidRPr="004D79C0" w:rsidRDefault="007D11DB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. Margaret</w:t>
            </w:r>
          </w:p>
        </w:tc>
        <w:tc>
          <w:tcPr>
            <w:tcW w:w="709" w:type="dxa"/>
            <w:noWrap/>
            <w:hideMark/>
          </w:tcPr>
          <w:p w14:paraId="63A243C1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630E24BE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30A480DD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  <w:r w:rsidRPr="004D79C0">
              <w:rPr>
                <w:sz w:val="18"/>
                <w:szCs w:val="18"/>
              </w:rPr>
              <w:br/>
              <w:t>Consequences</w:t>
            </w:r>
          </w:p>
        </w:tc>
        <w:tc>
          <w:tcPr>
            <w:tcW w:w="1843" w:type="dxa"/>
            <w:noWrap/>
            <w:hideMark/>
          </w:tcPr>
          <w:p w14:paraId="31F07115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Violence </w:t>
            </w:r>
          </w:p>
        </w:tc>
        <w:tc>
          <w:tcPr>
            <w:tcW w:w="1701" w:type="dxa"/>
            <w:noWrap/>
            <w:hideMark/>
          </w:tcPr>
          <w:p w14:paraId="702F0173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56579C47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, residing in university hostels for atleast 1 yr</w:t>
            </w:r>
          </w:p>
        </w:tc>
        <w:tc>
          <w:tcPr>
            <w:tcW w:w="4236" w:type="dxa"/>
            <w:noWrap/>
            <w:hideMark/>
          </w:tcPr>
          <w:p w14:paraId="7A13213D" w14:textId="77777777" w:rsidR="007D11DB" w:rsidRPr="004D79C0" w:rsidRDefault="007D11DB" w:rsidP="007D11DB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4AEF0C02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ower year of study</w:t>
            </w:r>
          </w:p>
          <w:p w14:paraId="4FAC8377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revious victimization</w:t>
            </w:r>
          </w:p>
          <w:p w14:paraId="283C44CC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onsensual sexual activity</w:t>
            </w:r>
          </w:p>
          <w:p w14:paraId="2B281469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ttending a party/social gathering</w:t>
            </w:r>
          </w:p>
          <w:p w14:paraId="3BA3D2DE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</w:p>
          <w:p w14:paraId="16DD5682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rugs</w:t>
            </w:r>
          </w:p>
          <w:p w14:paraId="444C741F" w14:textId="77777777" w:rsidR="007D11DB" w:rsidRPr="004D79C0" w:rsidRDefault="007D11DB" w:rsidP="007D11DB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440F9A42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  <w:p w14:paraId="259DBD61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Guilty</w:t>
            </w:r>
          </w:p>
        </w:tc>
      </w:tr>
      <w:tr w:rsidR="007D11DB" w:rsidRPr="004D79C0" w14:paraId="01431335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0328C330" w14:textId="77777777" w:rsidR="007D11DB" w:rsidRPr="004D79C0" w:rsidRDefault="007D11DB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. R. Kaufman</w:t>
            </w:r>
          </w:p>
        </w:tc>
        <w:tc>
          <w:tcPr>
            <w:tcW w:w="709" w:type="dxa"/>
            <w:noWrap/>
            <w:hideMark/>
          </w:tcPr>
          <w:p w14:paraId="4DD4A762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7226351D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3ED09A90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Risk factors</w:t>
            </w:r>
          </w:p>
        </w:tc>
        <w:tc>
          <w:tcPr>
            <w:tcW w:w="1843" w:type="dxa"/>
            <w:noWrap/>
            <w:hideMark/>
          </w:tcPr>
          <w:p w14:paraId="63C6580F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Gender Based Violence </w:t>
            </w:r>
          </w:p>
        </w:tc>
        <w:tc>
          <w:tcPr>
            <w:tcW w:w="1701" w:type="dxa"/>
            <w:noWrap/>
            <w:hideMark/>
          </w:tcPr>
          <w:p w14:paraId="4B2D17CF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1BF72A4E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 and staff</w:t>
            </w:r>
          </w:p>
        </w:tc>
        <w:tc>
          <w:tcPr>
            <w:tcW w:w="4236" w:type="dxa"/>
            <w:noWrap/>
            <w:hideMark/>
          </w:tcPr>
          <w:p w14:paraId="741EBE76" w14:textId="77777777" w:rsidR="007D11DB" w:rsidRPr="004D79C0" w:rsidRDefault="007D11DB" w:rsidP="007D11DB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5A7DA3AF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The low social status of female students</w:t>
            </w:r>
          </w:p>
          <w:p w14:paraId="20FD634B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male students perceived academic inferiority</w:t>
            </w:r>
          </w:p>
          <w:p w14:paraId="33D6EB3F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Traditional relationship dynamics, such as the obligation for females to have sex when in relationship</w:t>
            </w:r>
          </w:p>
          <w:p w14:paraId="570B8FCD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male students’ need of financial support</w:t>
            </w:r>
          </w:p>
          <w:p w14:paraId="719882FC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ubstance use</w:t>
            </w:r>
          </w:p>
          <w:p w14:paraId="02E603BF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male students using male students for personal gain</w:t>
            </w:r>
          </w:p>
          <w:p w14:paraId="4D2A7626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Women wearing certain clothing and putting themselves in harm’s way</w:t>
            </w:r>
          </w:p>
          <w:p w14:paraId="71037FBF" w14:textId="77777777" w:rsidR="007D11DB" w:rsidRPr="004D79C0" w:rsidRDefault="007D11DB" w:rsidP="007D11DB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2E48C177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IPV and coerced sex are common in students’ relationships</w:t>
            </w:r>
          </w:p>
          <w:p w14:paraId="3832CE78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ases of male teachers manipulating female students’ grades in exchange for sex were common</w:t>
            </w:r>
          </w:p>
          <w:p w14:paraId="10279C13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eers identified as a main source of support</w:t>
            </w:r>
          </w:p>
          <w:p w14:paraId="5A9B4D82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ampus resources, including a gender office, campus police, and mental health services were often viewed as ineffective</w:t>
            </w:r>
          </w:p>
          <w:p w14:paraId="12F94E71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ale students expressed resentment for affirmative action policies and other supports for female students</w:t>
            </w:r>
          </w:p>
        </w:tc>
      </w:tr>
      <w:tr w:rsidR="008D4B78" w:rsidRPr="004D79C0" w14:paraId="4E5C7B76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76471031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. R. Kaufman</w:t>
            </w:r>
          </w:p>
        </w:tc>
        <w:tc>
          <w:tcPr>
            <w:tcW w:w="709" w:type="dxa"/>
            <w:noWrap/>
            <w:hideMark/>
          </w:tcPr>
          <w:p w14:paraId="1F451B6B" w14:textId="77777777" w:rsidR="008D4B78" w:rsidRPr="004D79C0" w:rsidRDefault="008D4B78" w:rsidP="00EF4092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393995D6" w14:textId="77777777" w:rsidR="008D4B78" w:rsidRPr="004D79C0" w:rsidRDefault="008D4B78" w:rsidP="00EF4092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713614E5" w14:textId="77777777" w:rsidR="008D4B78" w:rsidRPr="004D79C0" w:rsidRDefault="008D4B78" w:rsidP="00EF4092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xperiences and perceptions</w:t>
            </w:r>
          </w:p>
        </w:tc>
        <w:tc>
          <w:tcPr>
            <w:tcW w:w="1843" w:type="dxa"/>
            <w:noWrap/>
            <w:hideMark/>
          </w:tcPr>
          <w:p w14:paraId="42CC9372" w14:textId="77777777" w:rsidR="008D4B78" w:rsidRPr="004D79C0" w:rsidRDefault="008D4B78" w:rsidP="00EF4092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Gender Based Violence </w:t>
            </w:r>
          </w:p>
        </w:tc>
        <w:tc>
          <w:tcPr>
            <w:tcW w:w="1701" w:type="dxa"/>
            <w:noWrap/>
            <w:hideMark/>
          </w:tcPr>
          <w:p w14:paraId="3D4158CD" w14:textId="77777777" w:rsidR="008D4B78" w:rsidRPr="004D79C0" w:rsidRDefault="008D4B78" w:rsidP="00EF4092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0EF888E4" w14:textId="77777777" w:rsidR="008D4B78" w:rsidRPr="004D79C0" w:rsidRDefault="008D4B78" w:rsidP="00EF4092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 and staff</w:t>
            </w:r>
          </w:p>
        </w:tc>
        <w:tc>
          <w:tcPr>
            <w:tcW w:w="4236" w:type="dxa"/>
            <w:noWrap/>
            <w:hideMark/>
          </w:tcPr>
          <w:p w14:paraId="6FA85330" w14:textId="77777777" w:rsidR="008D4B78" w:rsidRPr="004D79C0" w:rsidRDefault="008D4B78" w:rsidP="00EF4092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278C59C4" w14:textId="77777777" w:rsidR="008D4B78" w:rsidRPr="004D79C0" w:rsidRDefault="008D4B78" w:rsidP="00EF409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Traditional gender norms and their link to gender-based violence on campus - wearing modern clothes make women appear sexually provocative, and male students may assume women dressing in modern attire are inviting sexual attention</w:t>
            </w:r>
          </w:p>
        </w:tc>
      </w:tr>
      <w:tr w:rsidR="007D11DB" w:rsidRPr="004D79C0" w14:paraId="4CEB2AB9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054476AE" w14:textId="77777777" w:rsidR="007D11DB" w:rsidRPr="004D79C0" w:rsidRDefault="007D11DB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. T. Machisa</w:t>
            </w:r>
          </w:p>
        </w:tc>
        <w:tc>
          <w:tcPr>
            <w:tcW w:w="709" w:type="dxa"/>
            <w:noWrap/>
            <w:hideMark/>
          </w:tcPr>
          <w:p w14:paraId="2E899AF3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700A21EA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</w:tcPr>
          <w:p w14:paraId="4FC4136B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Consequences</w:t>
            </w:r>
          </w:p>
        </w:tc>
        <w:tc>
          <w:tcPr>
            <w:tcW w:w="1843" w:type="dxa"/>
            <w:noWrap/>
            <w:hideMark/>
          </w:tcPr>
          <w:p w14:paraId="3029C66A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Intimate partner Violence, Non-partner rape </w:t>
            </w:r>
          </w:p>
        </w:tc>
        <w:tc>
          <w:tcPr>
            <w:tcW w:w="1701" w:type="dxa"/>
            <w:noWrap/>
            <w:hideMark/>
          </w:tcPr>
          <w:p w14:paraId="4DADA27B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193F1796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2478933C" w14:textId="77777777" w:rsidR="007D11DB" w:rsidRPr="004D79C0" w:rsidRDefault="007D11DB" w:rsidP="007D11DB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40B5320C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epressive</w:t>
            </w:r>
          </w:p>
          <w:p w14:paraId="024DDA9E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TSD symptoms</w:t>
            </w:r>
          </w:p>
          <w:p w14:paraId="7FC89438" w14:textId="77777777" w:rsidR="007D11DB" w:rsidRPr="004D79C0" w:rsidRDefault="007D11DB" w:rsidP="007D11DB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uicidal thoughts</w:t>
            </w:r>
          </w:p>
        </w:tc>
      </w:tr>
      <w:tr w:rsidR="007D11DB" w:rsidRPr="004D79C0" w14:paraId="3D6C6EF3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74D2C7DB" w14:textId="77777777" w:rsidR="007D11DB" w:rsidRPr="004D79C0" w:rsidRDefault="007D11DB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. T. Machisa</w:t>
            </w:r>
          </w:p>
        </w:tc>
        <w:tc>
          <w:tcPr>
            <w:tcW w:w="709" w:type="dxa"/>
            <w:noWrap/>
            <w:hideMark/>
          </w:tcPr>
          <w:p w14:paraId="554A15CB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1632E2B1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</w:tcPr>
          <w:p w14:paraId="392F60E4" w14:textId="77777777" w:rsidR="007D11DB" w:rsidRPr="004D79C0" w:rsidRDefault="007D11DB" w:rsidP="007D11DB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noWrap/>
            <w:hideMark/>
          </w:tcPr>
          <w:p w14:paraId="69A4D455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Violence, Non-partner rape </w:t>
            </w:r>
          </w:p>
        </w:tc>
        <w:tc>
          <w:tcPr>
            <w:tcW w:w="1701" w:type="dxa"/>
            <w:noWrap/>
            <w:hideMark/>
          </w:tcPr>
          <w:p w14:paraId="7372A1FC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0FBD29F9" w14:textId="77777777" w:rsidR="007D11DB" w:rsidRPr="004D79C0" w:rsidRDefault="007D11DB" w:rsidP="007D11DB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66FFFECF" w14:textId="77777777" w:rsidR="007D11DB" w:rsidRPr="004D79C0" w:rsidRDefault="007D11DB" w:rsidP="007D11DB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05DF44BD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ood insecurity</w:t>
            </w:r>
          </w:p>
          <w:p w14:paraId="615CAB99" w14:textId="77777777" w:rsidR="007D11DB" w:rsidRPr="004D79C0" w:rsidRDefault="007D11DB" w:rsidP="007D11DB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3B2FFB7A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isky sexual behaviours</w:t>
            </w:r>
          </w:p>
          <w:p w14:paraId="3ACF4A91" w14:textId="77777777" w:rsidR="007D11DB" w:rsidRPr="004D79C0" w:rsidRDefault="007D11DB" w:rsidP="007D11D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ental ill-health symptoms</w:t>
            </w:r>
          </w:p>
        </w:tc>
      </w:tr>
      <w:tr w:rsidR="008D4B78" w:rsidRPr="004D79C0" w14:paraId="7EA268E6" w14:textId="77777777" w:rsidTr="001D492C">
        <w:trPr>
          <w:trHeight w:val="440"/>
        </w:trPr>
        <w:tc>
          <w:tcPr>
            <w:tcW w:w="1696" w:type="dxa"/>
            <w:noWrap/>
          </w:tcPr>
          <w:p w14:paraId="3E712225" w14:textId="7F5C7E41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N. E. Nafuka</w:t>
            </w:r>
          </w:p>
        </w:tc>
        <w:tc>
          <w:tcPr>
            <w:tcW w:w="709" w:type="dxa"/>
            <w:noWrap/>
          </w:tcPr>
          <w:p w14:paraId="1537C4FA" w14:textId="1A648C36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</w:tcPr>
          <w:p w14:paraId="178C7501" w14:textId="1E63AC31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amibia</w:t>
            </w:r>
          </w:p>
        </w:tc>
        <w:tc>
          <w:tcPr>
            <w:tcW w:w="1843" w:type="dxa"/>
          </w:tcPr>
          <w:p w14:paraId="02715419" w14:textId="70D18C98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erceptions, norms</w:t>
            </w:r>
          </w:p>
        </w:tc>
        <w:tc>
          <w:tcPr>
            <w:tcW w:w="1843" w:type="dxa"/>
            <w:noWrap/>
          </w:tcPr>
          <w:p w14:paraId="50B4076A" w14:textId="320B9749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Rape</w:t>
            </w:r>
          </w:p>
        </w:tc>
        <w:tc>
          <w:tcPr>
            <w:tcW w:w="1701" w:type="dxa"/>
            <w:noWrap/>
          </w:tcPr>
          <w:p w14:paraId="258D6087" w14:textId="01B78CF0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antitative; primary</w:t>
            </w:r>
          </w:p>
        </w:tc>
        <w:tc>
          <w:tcPr>
            <w:tcW w:w="2126" w:type="dxa"/>
            <w:noWrap/>
          </w:tcPr>
          <w:p w14:paraId="3BBCDE8E" w14:textId="79A67640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noWrap/>
          </w:tcPr>
          <w:p w14:paraId="17BEC24D" w14:textId="77777777" w:rsidR="00126CC9" w:rsidRPr="004D79C0" w:rsidRDefault="00126CC9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57B2BA50" w14:textId="1018854E" w:rsidR="008D4B78" w:rsidRPr="004D79C0" w:rsidRDefault="008D4B78" w:rsidP="00126CC9">
            <w:pPr>
              <w:pStyle w:val="ListParagraph"/>
              <w:numPr>
                <w:ilvl w:val="0"/>
                <w:numId w:val="56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ale participants endorsed rape myths slightly more than female</w:t>
            </w:r>
          </w:p>
        </w:tc>
      </w:tr>
      <w:tr w:rsidR="008D4B78" w:rsidRPr="004D79C0" w14:paraId="2F4D52A0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69464FAC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O. Akintayo Olamide</w:t>
            </w:r>
          </w:p>
        </w:tc>
        <w:tc>
          <w:tcPr>
            <w:tcW w:w="709" w:type="dxa"/>
            <w:noWrap/>
            <w:hideMark/>
          </w:tcPr>
          <w:p w14:paraId="496B5C64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36C4392D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20D24CD0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xperiences</w:t>
            </w:r>
          </w:p>
        </w:tc>
        <w:tc>
          <w:tcPr>
            <w:tcW w:w="1843" w:type="dxa"/>
            <w:noWrap/>
            <w:hideMark/>
          </w:tcPr>
          <w:p w14:paraId="3ED99CC2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Date rape </w:t>
            </w:r>
          </w:p>
        </w:tc>
        <w:tc>
          <w:tcPr>
            <w:tcW w:w="1701" w:type="dxa"/>
            <w:noWrap/>
            <w:hideMark/>
          </w:tcPr>
          <w:p w14:paraId="3D5F861C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Qualitative;  primary data </w:t>
            </w:r>
          </w:p>
        </w:tc>
        <w:tc>
          <w:tcPr>
            <w:tcW w:w="2126" w:type="dxa"/>
            <w:noWrap/>
            <w:hideMark/>
          </w:tcPr>
          <w:p w14:paraId="14A8AC87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25EF6E0B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6D5D5BE8" w14:textId="77777777" w:rsidR="008D4B78" w:rsidRPr="004D79C0" w:rsidRDefault="008D4B78" w:rsidP="008D4B7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Trauma</w:t>
            </w:r>
          </w:p>
          <w:p w14:paraId="319BD129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Experiences</w:t>
            </w:r>
          </w:p>
          <w:p w14:paraId="41B3F1BA" w14:textId="77777777" w:rsidR="008D4B78" w:rsidRPr="004D79C0" w:rsidRDefault="008D4B78" w:rsidP="008D4B7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oercive and manipulative means were used by perpetrators to achieve their objective</w:t>
            </w:r>
          </w:p>
        </w:tc>
      </w:tr>
      <w:tr w:rsidR="008D4B78" w:rsidRPr="004D79C0" w14:paraId="0306C32A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298EC23E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O. O. Babatunde</w:t>
            </w:r>
          </w:p>
        </w:tc>
        <w:tc>
          <w:tcPr>
            <w:tcW w:w="709" w:type="dxa"/>
            <w:noWrap/>
            <w:hideMark/>
          </w:tcPr>
          <w:p w14:paraId="64BE94C5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7E5E3802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7F979AE3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Risk factors</w:t>
            </w:r>
          </w:p>
        </w:tc>
        <w:tc>
          <w:tcPr>
            <w:tcW w:w="1843" w:type="dxa"/>
            <w:noWrap/>
            <w:hideMark/>
          </w:tcPr>
          <w:p w14:paraId="761DE189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Date rape </w:t>
            </w:r>
          </w:p>
        </w:tc>
        <w:tc>
          <w:tcPr>
            <w:tcW w:w="1701" w:type="dxa"/>
            <w:noWrap/>
            <w:hideMark/>
          </w:tcPr>
          <w:p w14:paraId="73623456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197EB2EB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, undergraduates</w:t>
            </w:r>
          </w:p>
        </w:tc>
        <w:tc>
          <w:tcPr>
            <w:tcW w:w="4236" w:type="dxa"/>
            <w:noWrap/>
            <w:hideMark/>
          </w:tcPr>
          <w:p w14:paraId="2CA29599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 </w:t>
            </w: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7451D935" w14:textId="77777777" w:rsidR="008D4B78" w:rsidRPr="004D79C0" w:rsidRDefault="008D4B78" w:rsidP="008D4B78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Gender influence attitude towards rape</w:t>
            </w:r>
          </w:p>
        </w:tc>
      </w:tr>
      <w:tr w:rsidR="008D4B78" w:rsidRPr="004D79C0" w14:paraId="3DED5C5D" w14:textId="77777777" w:rsidTr="001D492C">
        <w:trPr>
          <w:trHeight w:val="440"/>
        </w:trPr>
        <w:tc>
          <w:tcPr>
            <w:tcW w:w="1696" w:type="dxa"/>
            <w:noWrap/>
          </w:tcPr>
          <w:p w14:paraId="4ADC1B01" w14:textId="7796DB54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O. S. Okechi</w:t>
            </w:r>
          </w:p>
        </w:tc>
        <w:tc>
          <w:tcPr>
            <w:tcW w:w="709" w:type="dxa"/>
            <w:noWrap/>
          </w:tcPr>
          <w:p w14:paraId="7904CD8D" w14:textId="716912E9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3</w:t>
            </w:r>
          </w:p>
        </w:tc>
        <w:tc>
          <w:tcPr>
            <w:tcW w:w="1134" w:type="dxa"/>
            <w:noWrap/>
          </w:tcPr>
          <w:p w14:paraId="484E9268" w14:textId="670755F9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0953871C" w14:textId="1F7A2FDD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orms towards sexual harassment</w:t>
            </w:r>
          </w:p>
        </w:tc>
        <w:tc>
          <w:tcPr>
            <w:tcW w:w="1843" w:type="dxa"/>
            <w:noWrap/>
          </w:tcPr>
          <w:p w14:paraId="64730327" w14:textId="2D8AF52C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exual harassment</w:t>
            </w:r>
          </w:p>
        </w:tc>
        <w:tc>
          <w:tcPr>
            <w:tcW w:w="1701" w:type="dxa"/>
            <w:noWrap/>
          </w:tcPr>
          <w:p w14:paraId="2B4CE209" w14:textId="46EC6230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antitative; primary</w:t>
            </w:r>
          </w:p>
        </w:tc>
        <w:tc>
          <w:tcPr>
            <w:tcW w:w="2126" w:type="dxa"/>
            <w:noWrap/>
          </w:tcPr>
          <w:p w14:paraId="3F883834" w14:textId="757FB708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noWrap/>
          </w:tcPr>
          <w:p w14:paraId="241F2792" w14:textId="77777777" w:rsidR="00126CC9" w:rsidRPr="004D79C0" w:rsidRDefault="00126CC9" w:rsidP="00126CC9">
            <w:pPr>
              <w:rPr>
                <w:color w:val="FF0000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1D4D2E2F" w14:textId="77777777" w:rsidR="00126CC9" w:rsidRPr="004D79C0" w:rsidRDefault="008D4B78" w:rsidP="00126CC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igh acceptance of sexual harassment myth</w:t>
            </w:r>
          </w:p>
          <w:p w14:paraId="67E100EC" w14:textId="60F78D98" w:rsidR="008D4B78" w:rsidRPr="004D79C0" w:rsidRDefault="00126CC9" w:rsidP="00126CC9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 w:rsidR="008D4B78" w:rsidRPr="004D79C0">
              <w:rPr>
                <w:rFonts w:ascii="Times New Roman" w:hAnsi="Times New Roman" w:cs="Times New Roman"/>
                <w:sz w:val="18"/>
                <w:szCs w:val="18"/>
              </w:rPr>
              <w:t>, age, source of sex education and perceived institutional sexual harassment policy influence attitude</w:t>
            </w:r>
          </w:p>
        </w:tc>
      </w:tr>
      <w:tr w:rsidR="008D4B78" w:rsidRPr="004D79C0" w14:paraId="13B42E30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499EEC0A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O. S. Olaleye</w:t>
            </w:r>
          </w:p>
        </w:tc>
        <w:tc>
          <w:tcPr>
            <w:tcW w:w="709" w:type="dxa"/>
            <w:noWrap/>
            <w:hideMark/>
          </w:tcPr>
          <w:p w14:paraId="70D22248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487A1E84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0FF17942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xperiences</w:t>
            </w:r>
          </w:p>
        </w:tc>
        <w:tc>
          <w:tcPr>
            <w:tcW w:w="1843" w:type="dxa"/>
            <w:noWrap/>
            <w:hideMark/>
          </w:tcPr>
          <w:p w14:paraId="3DC5A182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Non-Consensual Sex </w:t>
            </w:r>
          </w:p>
        </w:tc>
        <w:tc>
          <w:tcPr>
            <w:tcW w:w="1701" w:type="dxa"/>
            <w:noWrap/>
            <w:hideMark/>
          </w:tcPr>
          <w:p w14:paraId="61D1CB78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4877B33A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 who experienced attempted and completed rape in a previous study</w:t>
            </w:r>
          </w:p>
        </w:tc>
        <w:tc>
          <w:tcPr>
            <w:tcW w:w="4236" w:type="dxa"/>
            <w:noWrap/>
            <w:hideMark/>
          </w:tcPr>
          <w:p w14:paraId="3323A2D8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Experiences</w:t>
            </w:r>
          </w:p>
          <w:p w14:paraId="792B0C16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males reported more physical disturbances while men reported more psychological</w:t>
            </w:r>
          </w:p>
          <w:p w14:paraId="037B9D1C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male survivors adopted screming and biting while male survivors used deception or plea as methods to escape from rape</w:t>
            </w:r>
          </w:p>
          <w:p w14:paraId="3846EB0D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elp- seeking was a rare practice</w:t>
            </w:r>
          </w:p>
        </w:tc>
      </w:tr>
      <w:tr w:rsidR="008D4B78" w:rsidRPr="004D79C0" w14:paraId="6B971968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025CA076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O. U. A. Prosper</w:t>
            </w:r>
          </w:p>
        </w:tc>
        <w:tc>
          <w:tcPr>
            <w:tcW w:w="709" w:type="dxa"/>
            <w:noWrap/>
            <w:hideMark/>
          </w:tcPr>
          <w:p w14:paraId="36848B1C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15D98C84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55F0582D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noWrap/>
            <w:hideMark/>
          </w:tcPr>
          <w:p w14:paraId="0073A758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Rape, Completed Rape</w:t>
            </w:r>
          </w:p>
        </w:tc>
        <w:tc>
          <w:tcPr>
            <w:tcW w:w="1701" w:type="dxa"/>
            <w:noWrap/>
            <w:hideMark/>
          </w:tcPr>
          <w:p w14:paraId="6FE78B25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20D202C8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33C166BC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34E23CA2" w14:textId="77777777" w:rsidR="00D73950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  <w:p w14:paraId="2A0688CA" w14:textId="77777777" w:rsidR="00D73950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iving off campus</w:t>
            </w:r>
          </w:p>
          <w:p w14:paraId="70466055" w14:textId="77777777" w:rsidR="00D73950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arty &amp; night activity lovers</w:t>
            </w:r>
          </w:p>
          <w:p w14:paraId="26317EE3" w14:textId="77777777" w:rsidR="00D73950" w:rsidRPr="004D79C0" w:rsidRDefault="008D4B78" w:rsidP="00D7395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udent who attended single gender schools</w:t>
            </w:r>
          </w:p>
          <w:p w14:paraId="60988D60" w14:textId="0ADB9D62" w:rsidR="00D73950" w:rsidRPr="004D79C0" w:rsidRDefault="00D73950" w:rsidP="00D73950">
            <w:pPr>
              <w:rPr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Knowledge</w:t>
            </w:r>
          </w:p>
          <w:p w14:paraId="51274BE3" w14:textId="6BA97FCB" w:rsidR="008D4B78" w:rsidRPr="004D79C0" w:rsidRDefault="00D73950" w:rsidP="00D7395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25% students had no idea what rape is all about</w:t>
            </w:r>
          </w:p>
        </w:tc>
      </w:tr>
      <w:tr w:rsidR="008D4B78" w:rsidRPr="004D79C0" w14:paraId="46E82EC7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1EB691BC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. Mahabeer</w:t>
            </w:r>
          </w:p>
        </w:tc>
        <w:tc>
          <w:tcPr>
            <w:tcW w:w="709" w:type="dxa"/>
            <w:noWrap/>
            <w:hideMark/>
          </w:tcPr>
          <w:p w14:paraId="5D01A2F3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22D53353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</w:tcPr>
          <w:p w14:paraId="681EB1F8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Assessment of institutional policies</w:t>
            </w:r>
          </w:p>
        </w:tc>
        <w:tc>
          <w:tcPr>
            <w:tcW w:w="1843" w:type="dxa"/>
            <w:noWrap/>
            <w:hideMark/>
          </w:tcPr>
          <w:p w14:paraId="7C9E677C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Gender Based Violence </w:t>
            </w:r>
          </w:p>
        </w:tc>
        <w:tc>
          <w:tcPr>
            <w:tcW w:w="1701" w:type="dxa"/>
            <w:noWrap/>
            <w:hideMark/>
          </w:tcPr>
          <w:p w14:paraId="63F4EB91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45FE0CB1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36" w:type="dxa"/>
            <w:noWrap/>
            <w:hideMark/>
          </w:tcPr>
          <w:p w14:paraId="6DBBDFCE" w14:textId="1EEF6F49" w:rsidR="001C0D60" w:rsidRPr="004D79C0" w:rsidRDefault="00985EA7" w:rsidP="001C0D60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Experiences</w:t>
            </w:r>
          </w:p>
          <w:p w14:paraId="24E6370B" w14:textId="2405F0EF" w:rsidR="00985EA7" w:rsidRPr="00985EA7" w:rsidRDefault="00985EA7" w:rsidP="00985EA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85EA7">
              <w:rPr>
                <w:rFonts w:ascii="Times New Roman" w:hAnsi="Times New Roman" w:cs="Times New Roman"/>
                <w:sz w:val="18"/>
                <w:szCs w:val="18"/>
              </w:rPr>
              <w:t xml:space="preserve">University residence as a 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85EA7">
              <w:rPr>
                <w:rFonts w:ascii="Times New Roman" w:hAnsi="Times New Roman" w:cs="Times New Roman"/>
                <w:sz w:val="18"/>
                <w:szCs w:val="18"/>
              </w:rPr>
              <w:t xml:space="preserve">“vulnerable” space </w:t>
            </w:r>
          </w:p>
          <w:p w14:paraId="42D40D29" w14:textId="77777777" w:rsidR="00985EA7" w:rsidRPr="004D79C0" w:rsidRDefault="00985EA7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olicies are in place, but the process to seek help is frustrating</w:t>
            </w:r>
          </w:p>
          <w:p w14:paraId="3E39B52C" w14:textId="195DAC8B" w:rsidR="00985EA7" w:rsidRPr="004D79C0" w:rsidRDefault="00985EA7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ope by avoiding the harasser</w:t>
            </w:r>
          </w:p>
        </w:tc>
      </w:tr>
      <w:tr w:rsidR="008D4B78" w:rsidRPr="004D79C0" w14:paraId="07A5D42B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499BFDB7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. O. Bello</w:t>
            </w:r>
          </w:p>
        </w:tc>
        <w:tc>
          <w:tcPr>
            <w:tcW w:w="709" w:type="dxa"/>
            <w:noWrap/>
            <w:hideMark/>
          </w:tcPr>
          <w:p w14:paraId="006129C7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2A8C7808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69E5A259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valuation of Institutional strategies in addressing SV</w:t>
            </w:r>
          </w:p>
        </w:tc>
        <w:tc>
          <w:tcPr>
            <w:tcW w:w="1843" w:type="dxa"/>
            <w:noWrap/>
            <w:hideMark/>
          </w:tcPr>
          <w:p w14:paraId="29921796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Harassment </w:t>
            </w:r>
          </w:p>
        </w:tc>
        <w:tc>
          <w:tcPr>
            <w:tcW w:w="1701" w:type="dxa"/>
            <w:noWrap/>
            <w:hideMark/>
          </w:tcPr>
          <w:p w14:paraId="649F9481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primary and secondary data</w:t>
            </w:r>
          </w:p>
        </w:tc>
        <w:tc>
          <w:tcPr>
            <w:tcW w:w="2126" w:type="dxa"/>
            <w:noWrap/>
            <w:hideMark/>
          </w:tcPr>
          <w:p w14:paraId="59110FD9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 and staff</w:t>
            </w:r>
          </w:p>
        </w:tc>
        <w:tc>
          <w:tcPr>
            <w:tcW w:w="4236" w:type="dxa"/>
            <w:noWrap/>
            <w:hideMark/>
          </w:tcPr>
          <w:p w14:paraId="7E99E2C0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709CE7AB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The culture of silence / patriarchy</w:t>
            </w:r>
          </w:p>
          <w:p w14:paraId="4E707824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The desperation of student</w:t>
            </w:r>
          </w:p>
          <w:p w14:paraId="4BBDE202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Wearing of provocative dresses</w:t>
            </w:r>
          </w:p>
          <w:p w14:paraId="4E9433E7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ack of political and institutional will to address the menace</w:t>
            </w:r>
          </w:p>
          <w:p w14:paraId="26980235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male students experience sexual violence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asymmetric power-relations between students and lecturers</w:t>
            </w:r>
          </w:p>
          <w:p w14:paraId="30996433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Transactional reasons </w:t>
            </w:r>
          </w:p>
        </w:tc>
      </w:tr>
      <w:tr w:rsidR="008D4B78" w:rsidRPr="004D79C0" w14:paraId="3DBFC9DB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7FC92EB6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. A. Aborisade</w:t>
            </w:r>
          </w:p>
        </w:tc>
        <w:tc>
          <w:tcPr>
            <w:tcW w:w="709" w:type="dxa"/>
            <w:noWrap/>
            <w:hideMark/>
          </w:tcPr>
          <w:p w14:paraId="64120C0D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23654C61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002FF02C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Barriers of reporting</w:t>
            </w:r>
          </w:p>
        </w:tc>
        <w:tc>
          <w:tcPr>
            <w:tcW w:w="1843" w:type="dxa"/>
            <w:noWrap/>
            <w:hideMark/>
          </w:tcPr>
          <w:p w14:paraId="4A1D6DAC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Rape </w:t>
            </w:r>
          </w:p>
        </w:tc>
        <w:tc>
          <w:tcPr>
            <w:tcW w:w="1701" w:type="dxa"/>
            <w:noWrap/>
            <w:hideMark/>
          </w:tcPr>
          <w:p w14:paraId="66054756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738E8D06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, graduates, rape victims</w:t>
            </w:r>
          </w:p>
        </w:tc>
        <w:tc>
          <w:tcPr>
            <w:tcW w:w="4236" w:type="dxa"/>
            <w:noWrap/>
            <w:hideMark/>
          </w:tcPr>
          <w:p w14:paraId="3EC516C4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2A073326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Early years in the university</w:t>
            </w:r>
          </w:p>
          <w:p w14:paraId="7141F964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Disclosure and Reporting</w:t>
            </w:r>
          </w:p>
          <w:p w14:paraId="0B096133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None reported the incidence</w:t>
            </w:r>
          </w:p>
          <w:p w14:paraId="01E29C5A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Barriers for not reporting</w:t>
            </w:r>
          </w:p>
          <w:p w14:paraId="6D94CC5C" w14:textId="77777777" w:rsidR="008D4B78" w:rsidRPr="004D79C0" w:rsidRDefault="008D4B78" w:rsidP="008D4B78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Inability to identify assailant</w:t>
            </w:r>
          </w:p>
          <w:p w14:paraId="0070D0F3" w14:textId="77777777" w:rsidR="008D4B78" w:rsidRPr="004D79C0" w:rsidRDefault="008D4B78" w:rsidP="008D4B78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islike or distrust of police and justice system</w:t>
            </w:r>
          </w:p>
          <w:p w14:paraId="030CB77F" w14:textId="77777777" w:rsidR="008D4B78" w:rsidRPr="004D79C0" w:rsidRDefault="008D4B78" w:rsidP="008D4B78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ultural barriers to obtaining help</w:t>
            </w:r>
          </w:p>
          <w:p w14:paraId="19E845FA" w14:textId="77777777" w:rsidR="008D4B78" w:rsidRPr="004D79C0" w:rsidRDefault="008D4B78" w:rsidP="008D4B78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Unaware of the need to report</w:t>
            </w:r>
          </w:p>
          <w:p w14:paraId="7ED147B1" w14:textId="77777777" w:rsidR="008D4B78" w:rsidRPr="004D79C0" w:rsidRDefault="008D4B78" w:rsidP="008D4B78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ar of being stigmatised</w:t>
            </w:r>
          </w:p>
          <w:p w14:paraId="3DB847E0" w14:textId="77777777" w:rsidR="008D4B78" w:rsidRPr="004D79C0" w:rsidRDefault="008D4B78" w:rsidP="008D4B78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ar of not being believed</w:t>
            </w:r>
          </w:p>
          <w:p w14:paraId="61AA3444" w14:textId="77777777" w:rsidR="008D4B78" w:rsidRPr="004D79C0" w:rsidRDefault="008D4B78" w:rsidP="008D4B78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ar of retaliation</w:t>
            </w:r>
          </w:p>
          <w:p w14:paraId="59A3F103" w14:textId="77777777" w:rsidR="008D4B78" w:rsidRPr="004D79C0" w:rsidRDefault="008D4B78" w:rsidP="008D4B78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inancial dependence on perpetrator</w:t>
            </w:r>
          </w:p>
          <w:p w14:paraId="0161F7E8" w14:textId="77777777" w:rsidR="008D4B78" w:rsidRPr="004D79C0" w:rsidRDefault="008D4B78" w:rsidP="008D4B78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oes not want perpetrator to be prosecuted</w:t>
            </w:r>
          </w:p>
          <w:p w14:paraId="26701D68" w14:textId="77777777" w:rsidR="008D4B78" w:rsidRPr="004D79C0" w:rsidRDefault="008D4B78" w:rsidP="008D4B78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No use, harm has already being done</w:t>
            </w:r>
          </w:p>
          <w:p w14:paraId="3624D302" w14:textId="77777777" w:rsidR="008D4B78" w:rsidRPr="004D79C0" w:rsidRDefault="008D4B78" w:rsidP="008D4B78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dvised not to report by friends, family, significant others</w:t>
            </w:r>
          </w:p>
        </w:tc>
      </w:tr>
      <w:tr w:rsidR="008D4B78" w:rsidRPr="004D79C0" w14:paraId="1690CF2A" w14:textId="77777777" w:rsidTr="001D492C">
        <w:trPr>
          <w:trHeight w:val="440"/>
        </w:trPr>
        <w:tc>
          <w:tcPr>
            <w:tcW w:w="1696" w:type="dxa"/>
            <w:noWrap/>
          </w:tcPr>
          <w:p w14:paraId="2CFDF963" w14:textId="163F206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. A. Aborisade</w:t>
            </w:r>
          </w:p>
        </w:tc>
        <w:tc>
          <w:tcPr>
            <w:tcW w:w="709" w:type="dxa"/>
            <w:noWrap/>
          </w:tcPr>
          <w:p w14:paraId="26551F09" w14:textId="0ECABC9A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6</w:t>
            </w:r>
          </w:p>
        </w:tc>
        <w:tc>
          <w:tcPr>
            <w:tcW w:w="1134" w:type="dxa"/>
            <w:noWrap/>
          </w:tcPr>
          <w:p w14:paraId="2A946E78" w14:textId="12B227BB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1B5EAF0A" w14:textId="57AAE4DC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orms towards rape</w:t>
            </w:r>
          </w:p>
        </w:tc>
        <w:tc>
          <w:tcPr>
            <w:tcW w:w="1843" w:type="dxa"/>
            <w:noWrap/>
          </w:tcPr>
          <w:p w14:paraId="1A6DC403" w14:textId="521AA10A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Rape</w:t>
            </w:r>
          </w:p>
        </w:tc>
        <w:tc>
          <w:tcPr>
            <w:tcW w:w="1701" w:type="dxa"/>
            <w:noWrap/>
          </w:tcPr>
          <w:p w14:paraId="00057578" w14:textId="62A0E3A8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Mixed methods; primary</w:t>
            </w:r>
          </w:p>
        </w:tc>
        <w:tc>
          <w:tcPr>
            <w:tcW w:w="2126" w:type="dxa"/>
            <w:noWrap/>
          </w:tcPr>
          <w:p w14:paraId="6C782FEB" w14:textId="514A9ADE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noWrap/>
          </w:tcPr>
          <w:p w14:paraId="7083D5F3" w14:textId="77777777" w:rsidR="001C0D60" w:rsidRPr="004D79C0" w:rsidRDefault="001C0D60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59D33478" w14:textId="6E4D9B66" w:rsidR="008D4B78" w:rsidRPr="004D79C0" w:rsidRDefault="008D4B78" w:rsidP="001C0D60">
            <w:pPr>
              <w:pStyle w:val="ListParagraph"/>
              <w:numPr>
                <w:ilvl w:val="0"/>
                <w:numId w:val="54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igh rape myth acceptance</w:t>
            </w:r>
          </w:p>
        </w:tc>
      </w:tr>
      <w:tr w:rsidR="008D4B78" w:rsidRPr="004D79C0" w14:paraId="75B64049" w14:textId="77777777" w:rsidTr="001D492C">
        <w:trPr>
          <w:trHeight w:val="440"/>
        </w:trPr>
        <w:tc>
          <w:tcPr>
            <w:tcW w:w="1696" w:type="dxa"/>
            <w:noWrap/>
          </w:tcPr>
          <w:p w14:paraId="5325D959" w14:textId="3C3D74C0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. Bashonga</w:t>
            </w:r>
          </w:p>
        </w:tc>
        <w:tc>
          <w:tcPr>
            <w:tcW w:w="709" w:type="dxa"/>
            <w:noWrap/>
          </w:tcPr>
          <w:p w14:paraId="6E0FFC67" w14:textId="1CB4CD1B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7</w:t>
            </w:r>
          </w:p>
        </w:tc>
        <w:tc>
          <w:tcPr>
            <w:tcW w:w="1134" w:type="dxa"/>
            <w:noWrap/>
          </w:tcPr>
          <w:p w14:paraId="7652E9C9" w14:textId="5F2D591A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</w:tcPr>
          <w:p w14:paraId="65DFB349" w14:textId="69C0218B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Responses</w:t>
            </w:r>
          </w:p>
        </w:tc>
        <w:tc>
          <w:tcPr>
            <w:tcW w:w="1843" w:type="dxa"/>
            <w:noWrap/>
          </w:tcPr>
          <w:p w14:paraId="51EDEDAE" w14:textId="0AD3CF4E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exual Violence</w:t>
            </w:r>
          </w:p>
        </w:tc>
        <w:tc>
          <w:tcPr>
            <w:tcW w:w="1701" w:type="dxa"/>
            <w:noWrap/>
          </w:tcPr>
          <w:p w14:paraId="2FC41736" w14:textId="7AC495D6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alitative; Secondary</w:t>
            </w:r>
          </w:p>
        </w:tc>
        <w:tc>
          <w:tcPr>
            <w:tcW w:w="2126" w:type="dxa"/>
            <w:noWrap/>
          </w:tcPr>
          <w:p w14:paraId="10BB34C8" w14:textId="62B51CEA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and male Public</w:t>
            </w:r>
          </w:p>
        </w:tc>
        <w:tc>
          <w:tcPr>
            <w:tcW w:w="4236" w:type="dxa"/>
            <w:noWrap/>
          </w:tcPr>
          <w:p w14:paraId="6254DEA4" w14:textId="77777777" w:rsidR="009043E9" w:rsidRPr="004D79C0" w:rsidRDefault="008D4B78" w:rsidP="009043E9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 </w:t>
            </w:r>
            <w:r w:rsidR="009043E9"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41185F0D" w14:textId="77777777" w:rsidR="009043E9" w:rsidRPr="004D79C0" w:rsidRDefault="009043E9" w:rsidP="009043E9">
            <w:pPr>
              <w:pStyle w:val="ListParagraph"/>
              <w:numPr>
                <w:ilvl w:val="0"/>
                <w:numId w:val="6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issatisfaction with university policies on sexual assault, which are perceived as outdated and ineffective</w:t>
            </w:r>
          </w:p>
          <w:p w14:paraId="78E49F0A" w14:textId="42BF5478" w:rsidR="008D4B78" w:rsidRPr="004D79C0" w:rsidRDefault="009043E9" w:rsidP="009043E9">
            <w:pPr>
              <w:pStyle w:val="ListParagraph"/>
              <w:numPr>
                <w:ilvl w:val="0"/>
                <w:numId w:val="60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ape culture at universities is viewed as a symptom of broader patriarchy in society</w:t>
            </w:r>
          </w:p>
        </w:tc>
      </w:tr>
      <w:tr w:rsidR="008D4B78" w:rsidRPr="004D79C0" w14:paraId="3460975E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5B378FC3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. Fielding-Miller</w:t>
            </w:r>
          </w:p>
        </w:tc>
        <w:tc>
          <w:tcPr>
            <w:tcW w:w="709" w:type="dxa"/>
            <w:noWrap/>
            <w:hideMark/>
          </w:tcPr>
          <w:p w14:paraId="7D930CCB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0D5EC99A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swatini</w:t>
            </w:r>
          </w:p>
        </w:tc>
        <w:tc>
          <w:tcPr>
            <w:tcW w:w="1843" w:type="dxa"/>
          </w:tcPr>
          <w:p w14:paraId="0868C42F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Experiences</w:t>
            </w:r>
          </w:p>
        </w:tc>
        <w:tc>
          <w:tcPr>
            <w:tcW w:w="1843" w:type="dxa"/>
            <w:noWrap/>
            <w:hideMark/>
          </w:tcPr>
          <w:p w14:paraId="363AEB22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Sexual Assault, Sexual Harassment,  Completed Rape</w:t>
            </w:r>
          </w:p>
        </w:tc>
        <w:tc>
          <w:tcPr>
            <w:tcW w:w="1701" w:type="dxa"/>
            <w:noWrap/>
            <w:hideMark/>
          </w:tcPr>
          <w:p w14:paraId="0D5B49B4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Mixed methods;  primary data</w:t>
            </w:r>
          </w:p>
        </w:tc>
        <w:tc>
          <w:tcPr>
            <w:tcW w:w="2126" w:type="dxa"/>
            <w:noWrap/>
            <w:hideMark/>
          </w:tcPr>
          <w:p w14:paraId="02272369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32861C48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Disclosure and Reporting</w:t>
            </w:r>
          </w:p>
          <w:p w14:paraId="5DF7C548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Not all women who experience rape labeled their experience as such</w:t>
            </w:r>
          </w:p>
          <w:p w14:paraId="055844CF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easons for non- disclosure</w:t>
            </w:r>
          </w:p>
          <w:p w14:paraId="26547106" w14:textId="3A4386F5" w:rsidR="008D4B78" w:rsidRPr="004D79C0" w:rsidRDefault="001C0D60" w:rsidP="001C0D60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Did </w:t>
            </w:r>
            <w:r w:rsidR="008D4B78" w:rsidRPr="004D79C0">
              <w:rPr>
                <w:rFonts w:ascii="Times New Roman" w:hAnsi="Times New Roman" w:cs="Times New Roman"/>
                <w:sz w:val="18"/>
                <w:szCs w:val="18"/>
              </w:rPr>
              <w:t>not think what had happened was abuse</w:t>
            </w:r>
          </w:p>
          <w:p w14:paraId="6EFFD96D" w14:textId="77777777" w:rsidR="001C0D60" w:rsidRPr="004D79C0" w:rsidRDefault="001C0D60" w:rsidP="001C0D60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Did </w:t>
            </w:r>
            <w:r w:rsidR="008D4B78" w:rsidRPr="004D79C0">
              <w:rPr>
                <w:rFonts w:ascii="Times New Roman" w:hAnsi="Times New Roman" w:cs="Times New Roman"/>
                <w:sz w:val="18"/>
                <w:szCs w:val="18"/>
              </w:rPr>
              <w:t>not know who to tell</w:t>
            </w:r>
          </w:p>
          <w:p w14:paraId="216F3DDA" w14:textId="77777777" w:rsidR="001C0D60" w:rsidRPr="004D79C0" w:rsidRDefault="008D4B78" w:rsidP="001C0D60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Victim blaming attitudes and stigma</w:t>
            </w:r>
          </w:p>
          <w:p w14:paraId="7985DEC5" w14:textId="77777777" w:rsidR="001C0D60" w:rsidRPr="004D79C0" w:rsidRDefault="001C0D60" w:rsidP="001C0D60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8D4B78" w:rsidRPr="004D79C0">
              <w:rPr>
                <w:rFonts w:ascii="Times New Roman" w:hAnsi="Times New Roman" w:cs="Times New Roman"/>
                <w:sz w:val="18"/>
                <w:szCs w:val="18"/>
              </w:rPr>
              <w:t>ear of disclosure</w:t>
            </w:r>
          </w:p>
          <w:p w14:paraId="1080B306" w14:textId="2914450F" w:rsidR="008D4B78" w:rsidRPr="004D79C0" w:rsidRDefault="001C0D60" w:rsidP="001C0D60">
            <w:pPr>
              <w:pStyle w:val="ListParagraph"/>
              <w:numPr>
                <w:ilvl w:val="1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isclosing </w:t>
            </w:r>
            <w:r w:rsidR="008D4B78" w:rsidRPr="004D79C0">
              <w:rPr>
                <w:rFonts w:ascii="Times New Roman" w:hAnsi="Times New Roman" w:cs="Times New Roman"/>
                <w:sz w:val="18"/>
                <w:szCs w:val="18"/>
              </w:rPr>
              <w:t>within formal institutions was likely to be simultaneously re-traumatizing and unhelpful</w:t>
            </w:r>
          </w:p>
        </w:tc>
      </w:tr>
      <w:tr w:rsidR="008D4B78" w:rsidRPr="004D79C0" w14:paraId="13B2859E" w14:textId="77777777" w:rsidTr="001D492C">
        <w:trPr>
          <w:trHeight w:val="440"/>
        </w:trPr>
        <w:tc>
          <w:tcPr>
            <w:tcW w:w="1696" w:type="dxa"/>
            <w:noWrap/>
          </w:tcPr>
          <w:p w14:paraId="06BDE9C5" w14:textId="2C6C093B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. Kanyemba</w:t>
            </w:r>
          </w:p>
        </w:tc>
        <w:tc>
          <w:tcPr>
            <w:tcW w:w="709" w:type="dxa"/>
            <w:noWrap/>
          </w:tcPr>
          <w:p w14:paraId="3EBDDBCB" w14:textId="47AADF0B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2</w:t>
            </w:r>
          </w:p>
        </w:tc>
        <w:tc>
          <w:tcPr>
            <w:tcW w:w="1134" w:type="dxa"/>
            <w:noWrap/>
          </w:tcPr>
          <w:p w14:paraId="14A5E18D" w14:textId="013B9532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Zimbabwe</w:t>
            </w:r>
          </w:p>
        </w:tc>
        <w:tc>
          <w:tcPr>
            <w:tcW w:w="1843" w:type="dxa"/>
          </w:tcPr>
          <w:p w14:paraId="3ACA99CB" w14:textId="65D75DBA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erceptions, Experiences</w:t>
            </w:r>
          </w:p>
        </w:tc>
        <w:tc>
          <w:tcPr>
            <w:tcW w:w="1843" w:type="dxa"/>
            <w:noWrap/>
          </w:tcPr>
          <w:p w14:paraId="097AC3BC" w14:textId="12339C1D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exual Harassment</w:t>
            </w:r>
          </w:p>
        </w:tc>
        <w:tc>
          <w:tcPr>
            <w:tcW w:w="1701" w:type="dxa"/>
            <w:noWrap/>
          </w:tcPr>
          <w:p w14:paraId="45B3C59C" w14:textId="60F8C6EC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alitative; primary</w:t>
            </w:r>
          </w:p>
        </w:tc>
        <w:tc>
          <w:tcPr>
            <w:tcW w:w="2126" w:type="dxa"/>
            <w:noWrap/>
          </w:tcPr>
          <w:p w14:paraId="1CB0C1FF" w14:textId="42F4230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</w:tcPr>
          <w:p w14:paraId="52DF53BA" w14:textId="77777777" w:rsidR="000806CD" w:rsidRPr="004D79C0" w:rsidRDefault="000806CD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58807EF8" w14:textId="7B4C3B97" w:rsidR="000806CD" w:rsidRPr="004D79C0" w:rsidRDefault="001C0D60" w:rsidP="000806C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Females in higher education settings are often subjects of gender ideology and stereotyping where female submission is </w:t>
            </w:r>
            <w:r w:rsidR="008D4B78" w:rsidRPr="004D79C0">
              <w:rPr>
                <w:rFonts w:ascii="Times New Roman" w:hAnsi="Times New Roman" w:cs="Times New Roman"/>
                <w:sz w:val="18"/>
                <w:szCs w:val="18"/>
              </w:rPr>
              <w:t>emphasised</w:t>
            </w:r>
          </w:p>
          <w:p w14:paraId="4C2415EC" w14:textId="5944E42B" w:rsidR="001C0D60" w:rsidRPr="004D79C0" w:rsidRDefault="001C0D60" w:rsidP="000806C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exist language use is related to a particular kind of hegemonic masculinity that condones verbal violence against female students</w:t>
            </w:r>
          </w:p>
          <w:p w14:paraId="360303D2" w14:textId="7A59210C" w:rsidR="001C0D60" w:rsidRPr="004D79C0" w:rsidRDefault="001C0D60" w:rsidP="001C0D6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ping strategies</w:t>
            </w:r>
          </w:p>
          <w:p w14:paraId="6D3DE04B" w14:textId="77777777" w:rsidR="001C0D60" w:rsidRPr="004D79C0" w:rsidRDefault="008D4B78" w:rsidP="000806C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</w:p>
          <w:p w14:paraId="44371B64" w14:textId="77777777" w:rsidR="001C0D60" w:rsidRPr="004D79C0" w:rsidRDefault="008D4B78" w:rsidP="000806C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Withdrawal</w:t>
            </w:r>
          </w:p>
          <w:p w14:paraId="440F22B0" w14:textId="6509CE2A" w:rsidR="008D4B78" w:rsidRPr="004D79C0" w:rsidRDefault="008D4B78" w:rsidP="000806CD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ilence</w:t>
            </w:r>
          </w:p>
        </w:tc>
      </w:tr>
      <w:tr w:rsidR="008D4B78" w:rsidRPr="004D79C0" w14:paraId="4745A215" w14:textId="77777777" w:rsidTr="001D492C">
        <w:trPr>
          <w:trHeight w:val="440"/>
        </w:trPr>
        <w:tc>
          <w:tcPr>
            <w:tcW w:w="1696" w:type="dxa"/>
            <w:noWrap/>
          </w:tcPr>
          <w:p w14:paraId="71F6B948" w14:textId="69968402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. Kanyemba</w:t>
            </w:r>
          </w:p>
        </w:tc>
        <w:tc>
          <w:tcPr>
            <w:tcW w:w="709" w:type="dxa"/>
            <w:noWrap/>
          </w:tcPr>
          <w:p w14:paraId="212EF6BE" w14:textId="4E532894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9</w:t>
            </w:r>
          </w:p>
        </w:tc>
        <w:tc>
          <w:tcPr>
            <w:tcW w:w="1134" w:type="dxa"/>
            <w:noWrap/>
          </w:tcPr>
          <w:p w14:paraId="21BCACF8" w14:textId="67488629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Zimbabwe</w:t>
            </w:r>
          </w:p>
        </w:tc>
        <w:tc>
          <w:tcPr>
            <w:tcW w:w="1843" w:type="dxa"/>
          </w:tcPr>
          <w:p w14:paraId="5E4466AE" w14:textId="644FCF46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erceptions</w:t>
            </w:r>
          </w:p>
        </w:tc>
        <w:tc>
          <w:tcPr>
            <w:tcW w:w="1843" w:type="dxa"/>
            <w:noWrap/>
          </w:tcPr>
          <w:p w14:paraId="01241115" w14:textId="64CF9E59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exual Harassment</w:t>
            </w:r>
          </w:p>
        </w:tc>
        <w:tc>
          <w:tcPr>
            <w:tcW w:w="1701" w:type="dxa"/>
            <w:noWrap/>
          </w:tcPr>
          <w:p w14:paraId="5FB00D5F" w14:textId="0BFAA815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alitative; primary</w:t>
            </w:r>
          </w:p>
        </w:tc>
        <w:tc>
          <w:tcPr>
            <w:tcW w:w="2126" w:type="dxa"/>
            <w:noWrap/>
          </w:tcPr>
          <w:p w14:paraId="7FFDDEEF" w14:textId="2A0EE8C0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</w:tcPr>
          <w:p w14:paraId="6570B08E" w14:textId="24EDC69C" w:rsidR="001C0D60" w:rsidRPr="004D79C0" w:rsidRDefault="008D4B78" w:rsidP="001C0D60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color w:val="FF0000"/>
                <w:sz w:val="18"/>
                <w:szCs w:val="18"/>
              </w:rPr>
              <w:t> </w:t>
            </w:r>
            <w:r w:rsidR="001C0D60" w:rsidRPr="004D79C0">
              <w:rPr>
                <w:b/>
                <w:bCs/>
                <w:color w:val="0432FF"/>
                <w:sz w:val="18"/>
                <w:szCs w:val="18"/>
              </w:rPr>
              <w:t>Perceptions and Experiences</w:t>
            </w:r>
          </w:p>
          <w:p w14:paraId="495E71EE" w14:textId="50E90F1C" w:rsidR="008D4B78" w:rsidRPr="004D79C0" w:rsidRDefault="008D4B78" w:rsidP="001C0D60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Normalization of verbal harassment contributes to muting victimized women, thus perpetuating a culture in which violence against women becomes part of the social milieu.</w:t>
            </w:r>
          </w:p>
        </w:tc>
      </w:tr>
      <w:tr w:rsidR="008D4B78" w:rsidRPr="004D79C0" w14:paraId="192CC328" w14:textId="77777777" w:rsidTr="001D492C">
        <w:trPr>
          <w:trHeight w:val="440"/>
        </w:trPr>
        <w:tc>
          <w:tcPr>
            <w:tcW w:w="1696" w:type="dxa"/>
            <w:shd w:val="clear" w:color="auto" w:fill="auto"/>
            <w:noWrap/>
            <w:hideMark/>
          </w:tcPr>
          <w:p w14:paraId="1BCC35DE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. Sarah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3B38D4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FFD2D0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Ghana</w:t>
            </w:r>
          </w:p>
        </w:tc>
        <w:tc>
          <w:tcPr>
            <w:tcW w:w="1843" w:type="dxa"/>
            <w:shd w:val="clear" w:color="auto" w:fill="auto"/>
          </w:tcPr>
          <w:p w14:paraId="67475F6F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25187D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Violence, Sexual Coercion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295439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90B5E6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shd w:val="clear" w:color="auto" w:fill="auto"/>
            <w:noWrap/>
            <w:hideMark/>
          </w:tcPr>
          <w:p w14:paraId="789EEBF4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03CEF7B4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ge &gt; 22 years</w:t>
            </w:r>
          </w:p>
          <w:p w14:paraId="360179B3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irst partner &gt; 4 years older</w:t>
            </w:r>
          </w:p>
          <w:p w14:paraId="71A6A28A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Ever had boy/girlfriend</w:t>
            </w:r>
          </w:p>
          <w:p w14:paraId="20B67229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male gender</w:t>
            </w:r>
          </w:p>
          <w:p w14:paraId="12464346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ving participated in an abortion</w:t>
            </w:r>
          </w:p>
          <w:p w14:paraId="2C8F86A2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ving engaged in transactional sex</w:t>
            </w:r>
          </w:p>
        </w:tc>
      </w:tr>
      <w:tr w:rsidR="008D4B78" w:rsidRPr="004D79C0" w14:paraId="03DE5DAE" w14:textId="77777777" w:rsidTr="001D492C">
        <w:trPr>
          <w:trHeight w:val="440"/>
        </w:trPr>
        <w:tc>
          <w:tcPr>
            <w:tcW w:w="1696" w:type="dxa"/>
            <w:shd w:val="clear" w:color="auto" w:fill="auto"/>
            <w:noWrap/>
            <w:hideMark/>
          </w:tcPr>
          <w:p w14:paraId="71D0E4BC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. D. Compto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E3E5F9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FA6E07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Ghana</w:t>
            </w:r>
          </w:p>
        </w:tc>
        <w:tc>
          <w:tcPr>
            <w:tcW w:w="1843" w:type="dxa"/>
            <w:shd w:val="clear" w:color="auto" w:fill="auto"/>
          </w:tcPr>
          <w:p w14:paraId="1C5BE407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orms on relationships and consen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C47A016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Gender Based Violence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D520AB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Mixed methods;  primary dat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5530E33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shd w:val="clear" w:color="auto" w:fill="auto"/>
            <w:noWrap/>
            <w:hideMark/>
          </w:tcPr>
          <w:p w14:paraId="4E547858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19999C31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Traditional gender roles - man is authoritative, head, women should depend on men financially and be submissive</w:t>
            </w:r>
          </w:p>
          <w:p w14:paraId="3509BD92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an decides when to have sex</w:t>
            </w:r>
          </w:p>
          <w:p w14:paraId="51BA659A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ex should be between married couple</w:t>
            </w:r>
          </w:p>
          <w:p w14:paraId="76D89D6F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en are unable to control themselves once they are aroused</w:t>
            </w:r>
          </w:p>
          <w:p w14:paraId="6F1C9904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en have high libido</w:t>
            </w:r>
          </w:p>
          <w:p w14:paraId="37272BA9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74C2B9F3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elationship based consent;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marriage vs dating (violence is more acceptable in marriage)</w:t>
            </w:r>
          </w:p>
          <w:p w14:paraId="6D648B06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onsent is given when starting a relationship</w:t>
            </w:r>
          </w:p>
          <w:p w14:paraId="453646D0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woman raped by boyfriend wont be believed</w:t>
            </w:r>
          </w:p>
          <w:p w14:paraId="4E47671D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heating warrants violence, this is acceptable</w:t>
            </w:r>
          </w:p>
          <w:p w14:paraId="244B9D4D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onsent is ambigious, given in non verbal communication rather than verbal</w:t>
            </w:r>
          </w:p>
        </w:tc>
      </w:tr>
      <w:tr w:rsidR="008D4B78" w:rsidRPr="004D79C0" w14:paraId="194940FF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6E1ADAB1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. D. Rominski</w:t>
            </w:r>
          </w:p>
        </w:tc>
        <w:tc>
          <w:tcPr>
            <w:tcW w:w="709" w:type="dxa"/>
            <w:noWrap/>
            <w:hideMark/>
          </w:tcPr>
          <w:p w14:paraId="1744A806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3FEE9B10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Ghana</w:t>
            </w:r>
          </w:p>
        </w:tc>
        <w:tc>
          <w:tcPr>
            <w:tcW w:w="1843" w:type="dxa"/>
          </w:tcPr>
          <w:p w14:paraId="3FBF8716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orms towards rape</w:t>
            </w:r>
          </w:p>
        </w:tc>
        <w:tc>
          <w:tcPr>
            <w:tcW w:w="1843" w:type="dxa"/>
            <w:noWrap/>
            <w:hideMark/>
          </w:tcPr>
          <w:p w14:paraId="31AE1B67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Rape </w:t>
            </w:r>
          </w:p>
        </w:tc>
        <w:tc>
          <w:tcPr>
            <w:tcW w:w="1701" w:type="dxa"/>
            <w:noWrap/>
            <w:hideMark/>
          </w:tcPr>
          <w:p w14:paraId="7F5E1209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56E6D862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noWrap/>
            <w:hideMark/>
          </w:tcPr>
          <w:p w14:paraId="7107FDD7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 </w:t>
            </w: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5AA223EE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igh level of rape myth acceptance</w:t>
            </w:r>
          </w:p>
        </w:tc>
      </w:tr>
      <w:tr w:rsidR="008D4B78" w:rsidRPr="004D79C0" w14:paraId="6BBDCDE2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728A5BAA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. Gebrie</w:t>
            </w:r>
          </w:p>
        </w:tc>
        <w:tc>
          <w:tcPr>
            <w:tcW w:w="709" w:type="dxa"/>
            <w:noWrap/>
            <w:hideMark/>
          </w:tcPr>
          <w:p w14:paraId="40EB775A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2</w:t>
            </w:r>
          </w:p>
        </w:tc>
        <w:tc>
          <w:tcPr>
            <w:tcW w:w="1134" w:type="dxa"/>
            <w:noWrap/>
            <w:hideMark/>
          </w:tcPr>
          <w:p w14:paraId="244E956F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75C77FB7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  <w:r w:rsidRPr="004D79C0">
              <w:rPr>
                <w:sz w:val="18"/>
                <w:szCs w:val="18"/>
              </w:rPr>
              <w:br/>
              <w:t>Experiences</w:t>
            </w:r>
            <w:r w:rsidRPr="004D79C0">
              <w:rPr>
                <w:sz w:val="18"/>
                <w:szCs w:val="18"/>
              </w:rPr>
              <w:br/>
              <w:t>Norms, attitudes, perceptions</w:t>
            </w:r>
          </w:p>
        </w:tc>
        <w:tc>
          <w:tcPr>
            <w:tcW w:w="1843" w:type="dxa"/>
            <w:noWrap/>
            <w:hideMark/>
          </w:tcPr>
          <w:p w14:paraId="017B78C2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Sexual Violence, Gender Based Violence, Attempted Rape, Completed Rape</w:t>
            </w:r>
          </w:p>
        </w:tc>
        <w:tc>
          <w:tcPr>
            <w:tcW w:w="1701" w:type="dxa"/>
            <w:noWrap/>
            <w:hideMark/>
          </w:tcPr>
          <w:p w14:paraId="78D465E4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Mixed methods;  primary data</w:t>
            </w:r>
          </w:p>
        </w:tc>
        <w:tc>
          <w:tcPr>
            <w:tcW w:w="2126" w:type="dxa"/>
            <w:noWrap/>
            <w:hideMark/>
          </w:tcPr>
          <w:p w14:paraId="0755DD9C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04235968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5B2992F1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Older age &gt;24 years</w:t>
            </w:r>
          </w:p>
          <w:p w14:paraId="64F70F2D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d tight family control</w:t>
            </w:r>
          </w:p>
          <w:p w14:paraId="750E1333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d witnessed father abuse mother at childhood</w:t>
            </w:r>
          </w:p>
          <w:p w14:paraId="38039446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d a drunken female or boyfriend</w:t>
            </w:r>
          </w:p>
          <w:p w14:paraId="7C5C07EF" w14:textId="77777777" w:rsidR="008D4B78" w:rsidRPr="004D79C0" w:rsidRDefault="008D4B78" w:rsidP="008D4B78">
            <w:pPr>
              <w:rPr>
                <w:b/>
                <w:bCs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rotective factors</w:t>
            </w:r>
          </w:p>
          <w:p w14:paraId="71A9591A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male college students who have a family discussion on reproductive health and related</w:t>
            </w:r>
          </w:p>
          <w:p w14:paraId="08CC2F43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1C3DD7B6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Injury around the genitalia  (63.6%)</w:t>
            </w:r>
          </w:p>
          <w:p w14:paraId="0B8927B4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welling around the genitalia  (42.2%)</w:t>
            </w:r>
          </w:p>
          <w:p w14:paraId="27C4DBEA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ar and anxiety (81.1%)</w:t>
            </w:r>
          </w:p>
          <w:p w14:paraId="46356A56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oor academic achievement (67.9%)</w:t>
            </w:r>
          </w:p>
          <w:p w14:paraId="0A3D4647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ejection from friends 28 (52.8%)</w:t>
            </w:r>
          </w:p>
        </w:tc>
      </w:tr>
      <w:tr w:rsidR="008D4B78" w:rsidRPr="004D79C0" w14:paraId="094EBE44" w14:textId="77777777" w:rsidTr="001D492C">
        <w:trPr>
          <w:trHeight w:val="440"/>
        </w:trPr>
        <w:tc>
          <w:tcPr>
            <w:tcW w:w="1696" w:type="dxa"/>
            <w:noWrap/>
          </w:tcPr>
          <w:p w14:paraId="344B9C16" w14:textId="3890235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S. Gukurume </w:t>
            </w:r>
          </w:p>
        </w:tc>
        <w:tc>
          <w:tcPr>
            <w:tcW w:w="709" w:type="dxa"/>
            <w:noWrap/>
          </w:tcPr>
          <w:p w14:paraId="53AFD175" w14:textId="0CA89FEB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3</w:t>
            </w:r>
          </w:p>
        </w:tc>
        <w:tc>
          <w:tcPr>
            <w:tcW w:w="1134" w:type="dxa"/>
            <w:noWrap/>
          </w:tcPr>
          <w:p w14:paraId="1B034AB3" w14:textId="3C0BAFA5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Zimbabwe</w:t>
            </w:r>
          </w:p>
        </w:tc>
        <w:tc>
          <w:tcPr>
            <w:tcW w:w="1843" w:type="dxa"/>
          </w:tcPr>
          <w:p w14:paraId="68557CA8" w14:textId="275E2C6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xperiences, Responses</w:t>
            </w:r>
          </w:p>
        </w:tc>
        <w:tc>
          <w:tcPr>
            <w:tcW w:w="1843" w:type="dxa"/>
            <w:noWrap/>
          </w:tcPr>
          <w:p w14:paraId="329C2BBF" w14:textId="62DA2EA0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exual Violence</w:t>
            </w:r>
          </w:p>
        </w:tc>
        <w:tc>
          <w:tcPr>
            <w:tcW w:w="1701" w:type="dxa"/>
            <w:noWrap/>
          </w:tcPr>
          <w:p w14:paraId="2C471BC0" w14:textId="673BADB4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alitative; primary</w:t>
            </w:r>
          </w:p>
        </w:tc>
        <w:tc>
          <w:tcPr>
            <w:tcW w:w="2126" w:type="dxa"/>
            <w:noWrap/>
          </w:tcPr>
          <w:p w14:paraId="3F0054AA" w14:textId="7783BCB6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and male students, staff</w:t>
            </w:r>
          </w:p>
        </w:tc>
        <w:tc>
          <w:tcPr>
            <w:tcW w:w="4236" w:type="dxa"/>
            <w:noWrap/>
          </w:tcPr>
          <w:p w14:paraId="13EB88A8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4DE6564B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ubstance abuse</w:t>
            </w:r>
          </w:p>
          <w:p w14:paraId="0ABCD547" w14:textId="69BA08D0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atriarchy and toxic masculinities</w:t>
            </w:r>
            <w:r w:rsidRPr="004D79C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</w:tr>
      <w:tr w:rsidR="008D4B78" w:rsidRPr="004D79C0" w14:paraId="0745858B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2D031FD4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. Kassa</w:t>
            </w:r>
          </w:p>
        </w:tc>
        <w:tc>
          <w:tcPr>
            <w:tcW w:w="709" w:type="dxa"/>
            <w:noWrap/>
            <w:hideMark/>
          </w:tcPr>
          <w:p w14:paraId="6BE8D2B7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5DE8BA5A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444202E9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noWrap/>
            <w:hideMark/>
          </w:tcPr>
          <w:p w14:paraId="337673EB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Sexual Coercion, Sexual Violence, Attempted Rape, Completed Rape</w:t>
            </w:r>
          </w:p>
        </w:tc>
        <w:tc>
          <w:tcPr>
            <w:tcW w:w="1701" w:type="dxa"/>
            <w:noWrap/>
            <w:hideMark/>
          </w:tcPr>
          <w:p w14:paraId="6249DEF4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46FB15A6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297A676F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57DED6E7" w14:textId="77777777" w:rsidR="008D4B78" w:rsidRPr="004D79C0" w:rsidRDefault="008D4B78" w:rsidP="008D4B7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ve sexual intercourse</w:t>
            </w:r>
          </w:p>
          <w:p w14:paraId="1AE743FF" w14:textId="77777777" w:rsidR="008D4B78" w:rsidRPr="004D79C0" w:rsidRDefault="008D4B78" w:rsidP="008D4B7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ve seen pornographic image</w:t>
            </w:r>
          </w:p>
          <w:p w14:paraId="35284C94" w14:textId="77777777" w:rsidR="008D4B78" w:rsidRPr="004D79C0" w:rsidRDefault="008D4B78" w:rsidP="008D4B7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Witness history of their mother beaten by partner during their childhood</w:t>
            </w:r>
          </w:p>
          <w:p w14:paraId="660E936B" w14:textId="77777777" w:rsidR="008D4B78" w:rsidRPr="004D79C0" w:rsidRDefault="008D4B78" w:rsidP="008D4B7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amily getting separated</w:t>
            </w:r>
          </w:p>
          <w:p w14:paraId="583A5EEA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rotective factors</w:t>
            </w:r>
          </w:p>
          <w:p w14:paraId="52581830" w14:textId="77777777" w:rsidR="008D4B78" w:rsidRPr="004D79C0" w:rsidRDefault="008D4B78" w:rsidP="008D4B7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able financial support</w:t>
            </w:r>
          </w:p>
          <w:p w14:paraId="18A4D9D5" w14:textId="77777777" w:rsidR="008D4B78" w:rsidRPr="004D79C0" w:rsidRDefault="008D4B78" w:rsidP="008D4B7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ving good knowledge about sexual coercion</w:t>
            </w:r>
          </w:p>
        </w:tc>
      </w:tr>
      <w:tr w:rsidR="008D4B78" w:rsidRPr="004D79C0" w14:paraId="351349B6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1120CBB6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. M. H. Sadati</w:t>
            </w:r>
          </w:p>
        </w:tc>
        <w:tc>
          <w:tcPr>
            <w:tcW w:w="709" w:type="dxa"/>
            <w:noWrap/>
            <w:hideMark/>
          </w:tcPr>
          <w:p w14:paraId="3233D105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08E686BC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0ECB8C94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erceptions of context, strategies to address</w:t>
            </w:r>
          </w:p>
        </w:tc>
        <w:tc>
          <w:tcPr>
            <w:tcW w:w="1843" w:type="dxa"/>
            <w:noWrap/>
            <w:hideMark/>
          </w:tcPr>
          <w:p w14:paraId="31DCB8AC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and Gender Based Violence </w:t>
            </w:r>
          </w:p>
        </w:tc>
        <w:tc>
          <w:tcPr>
            <w:tcW w:w="1701" w:type="dxa"/>
            <w:noWrap/>
            <w:hideMark/>
          </w:tcPr>
          <w:p w14:paraId="7BA56D15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1456AD3A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instructors</w:t>
            </w:r>
          </w:p>
        </w:tc>
        <w:tc>
          <w:tcPr>
            <w:tcW w:w="4236" w:type="dxa"/>
            <w:noWrap/>
            <w:hideMark/>
          </w:tcPr>
          <w:p w14:paraId="5C404171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281B6ECF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Toxic masculinity culture</w:t>
            </w:r>
          </w:p>
          <w:p w14:paraId="3F76BE1C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ack of knowledge and awareness</w:t>
            </w:r>
          </w:p>
          <w:p w14:paraId="496819E1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Economic conditions</w:t>
            </w:r>
          </w:p>
          <w:p w14:paraId="39B5A12F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ack of rules and regulations</w:t>
            </w:r>
          </w:p>
          <w:p w14:paraId="07F556C1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eligious beliefs</w:t>
            </w:r>
          </w:p>
          <w:p w14:paraId="6A0DD2F2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Young age and less experience</w:t>
            </w:r>
          </w:p>
          <w:p w14:paraId="2F628DE5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ifferences in individual attitudes and understanding from managers, instructors, staff members and students</w:t>
            </w:r>
          </w:p>
          <w:p w14:paraId="72EA46F5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oor physical infrastructure - shortage of toilets and facilities for females</w:t>
            </w:r>
          </w:p>
          <w:p w14:paraId="20B10AC2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42F681BA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Unwanted pregnancy and its consequences</w:t>
            </w:r>
          </w:p>
          <w:p w14:paraId="05DBA0D4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Effects on females’ academic achievements</w:t>
            </w:r>
          </w:p>
          <w:p w14:paraId="55B599D7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ffects on females’ career and economic statusHealth </w:t>
            </w:r>
          </w:p>
          <w:p w14:paraId="32DBA91E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roblems for females</w:t>
            </w:r>
          </w:p>
          <w:p w14:paraId="2FF3BFD6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Unbalanced development of the country</w:t>
            </w:r>
          </w:p>
        </w:tc>
      </w:tr>
      <w:tr w:rsidR="008D4B78" w:rsidRPr="004D79C0" w14:paraId="4B31560F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3FFFA435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. Manik</w:t>
            </w:r>
          </w:p>
        </w:tc>
        <w:tc>
          <w:tcPr>
            <w:tcW w:w="709" w:type="dxa"/>
            <w:noWrap/>
            <w:hideMark/>
          </w:tcPr>
          <w:p w14:paraId="4D4B5DF8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5F60CF54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</w:tcPr>
          <w:p w14:paraId="1FFEBA5C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xperiences, Risk factors</w:t>
            </w:r>
          </w:p>
        </w:tc>
        <w:tc>
          <w:tcPr>
            <w:tcW w:w="1843" w:type="dxa"/>
            <w:noWrap/>
            <w:hideMark/>
          </w:tcPr>
          <w:p w14:paraId="0A402408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Gender Based Violence </w:t>
            </w:r>
          </w:p>
        </w:tc>
        <w:tc>
          <w:tcPr>
            <w:tcW w:w="1701" w:type="dxa"/>
            <w:noWrap/>
            <w:hideMark/>
          </w:tcPr>
          <w:p w14:paraId="59B2FAC1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424AB2A1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, second and third years</w:t>
            </w:r>
          </w:p>
        </w:tc>
        <w:tc>
          <w:tcPr>
            <w:tcW w:w="4236" w:type="dxa"/>
            <w:noWrap/>
            <w:hideMark/>
          </w:tcPr>
          <w:p w14:paraId="46B38F46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718C4086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eraching for accomodation</w:t>
            </w:r>
          </w:p>
          <w:p w14:paraId="2C945B8D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en showing up their power</w:t>
            </w:r>
          </w:p>
          <w:p w14:paraId="52890843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Students who lack funding </w:t>
            </w:r>
          </w:p>
          <w:p w14:paraId="6E0EDC96" w14:textId="0BD7BECE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Being female</w:t>
            </w:r>
          </w:p>
        </w:tc>
      </w:tr>
      <w:tr w:rsidR="008D4B78" w:rsidRPr="004D79C0" w14:paraId="34E6DB93" w14:textId="77777777" w:rsidTr="001D492C">
        <w:trPr>
          <w:trHeight w:val="440"/>
        </w:trPr>
        <w:tc>
          <w:tcPr>
            <w:tcW w:w="1696" w:type="dxa"/>
            <w:noWrap/>
          </w:tcPr>
          <w:p w14:paraId="0C277FA2" w14:textId="3F140158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. O. Okafor</w:t>
            </w:r>
          </w:p>
        </w:tc>
        <w:tc>
          <w:tcPr>
            <w:tcW w:w="709" w:type="dxa"/>
            <w:noWrap/>
          </w:tcPr>
          <w:p w14:paraId="62581190" w14:textId="7D846A2D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2</w:t>
            </w:r>
          </w:p>
        </w:tc>
        <w:tc>
          <w:tcPr>
            <w:tcW w:w="1134" w:type="dxa"/>
            <w:noWrap/>
          </w:tcPr>
          <w:p w14:paraId="67A6A57D" w14:textId="5BEA3F0D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7F27A6FD" w14:textId="4481B58E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xperiences and perceptions</w:t>
            </w:r>
          </w:p>
        </w:tc>
        <w:tc>
          <w:tcPr>
            <w:tcW w:w="1843" w:type="dxa"/>
            <w:noWrap/>
          </w:tcPr>
          <w:p w14:paraId="2F3E3E68" w14:textId="3F1EEEA3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exual Harassment</w:t>
            </w:r>
          </w:p>
        </w:tc>
        <w:tc>
          <w:tcPr>
            <w:tcW w:w="1701" w:type="dxa"/>
            <w:noWrap/>
          </w:tcPr>
          <w:p w14:paraId="01ECF76C" w14:textId="20B5CC31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Quantitative; primary</w:t>
            </w:r>
          </w:p>
        </w:tc>
        <w:tc>
          <w:tcPr>
            <w:tcW w:w="2126" w:type="dxa"/>
            <w:noWrap/>
          </w:tcPr>
          <w:p w14:paraId="7ADCA354" w14:textId="796739A1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</w:tcPr>
          <w:p w14:paraId="6666F762" w14:textId="77777777" w:rsidR="00D03A7F" w:rsidRPr="004D79C0" w:rsidRDefault="00D03A7F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Willingness to fight/react depends on</w:t>
            </w:r>
          </w:p>
          <w:p w14:paraId="09A69FEB" w14:textId="77777777" w:rsidR="00D03A7F" w:rsidRPr="004D79C0" w:rsidRDefault="008D4B78" w:rsidP="00D03A7F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erceived objectivity of the institution in handling sexual harassment involving</w:t>
            </w:r>
            <w:r w:rsidR="00D03A7F"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ale staff and female students</w:t>
            </w:r>
          </w:p>
          <w:p w14:paraId="155C8C82" w14:textId="77777777" w:rsidR="00D03A7F" w:rsidRPr="004D79C0" w:rsidRDefault="008D4B78" w:rsidP="00D03A7F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econdary school gender (this is whether the high school they attended was girls-only secondary school or boys and girls studying in the same secondary school)</w:t>
            </w:r>
          </w:p>
          <w:p w14:paraId="09A7216C" w14:textId="77777777" w:rsidR="00D03A7F" w:rsidRPr="004D79C0" w:rsidRDefault="008D4B78" w:rsidP="00D03A7F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ource of sex education</w:t>
            </w:r>
          </w:p>
          <w:p w14:paraId="20665BE6" w14:textId="77777777" w:rsidR="00D03A7F" w:rsidRPr="004D79C0" w:rsidRDefault="008D4B78" w:rsidP="00D03A7F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vailability of place to report sexual harassment in the institution</w:t>
            </w:r>
          </w:p>
          <w:p w14:paraId="7D72B717" w14:textId="6F6B9B43" w:rsidR="008D4B78" w:rsidRPr="004D79C0" w:rsidRDefault="008D4B78" w:rsidP="00D03A7F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eligion affiliation of the students</w:t>
            </w:r>
          </w:p>
        </w:tc>
      </w:tr>
      <w:tr w:rsidR="008D4B78" w:rsidRPr="004D79C0" w14:paraId="0E05D842" w14:textId="77777777" w:rsidTr="001D492C">
        <w:trPr>
          <w:trHeight w:val="440"/>
        </w:trPr>
        <w:tc>
          <w:tcPr>
            <w:tcW w:w="1696" w:type="dxa"/>
            <w:shd w:val="clear" w:color="auto" w:fill="auto"/>
            <w:noWrap/>
            <w:hideMark/>
          </w:tcPr>
          <w:p w14:paraId="3EBF691F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. Pengpi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30A4C6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2E29F3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Cameroon, Ivory Cost, Madagascar, Mauritius, Namibia, Nigeria, South Africa</w:t>
            </w:r>
          </w:p>
        </w:tc>
        <w:tc>
          <w:tcPr>
            <w:tcW w:w="1843" w:type="dxa"/>
            <w:shd w:val="clear" w:color="auto" w:fill="auto"/>
          </w:tcPr>
          <w:p w14:paraId="070C504F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719214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Violence, Intimate partner violence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FE0FFC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B8272A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shd w:val="clear" w:color="auto" w:fill="auto"/>
            <w:noWrap/>
            <w:hideMark/>
          </w:tcPr>
          <w:p w14:paraId="59C35052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34ED405E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  <w:p w14:paraId="0CCB232E" w14:textId="77777777" w:rsidR="008D4B78" w:rsidRPr="004D79C0" w:rsidRDefault="008D4B78" w:rsidP="008D4B78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in the second and fourth year of study</w:t>
            </w:r>
          </w:p>
          <w:p w14:paraId="681144B2" w14:textId="77777777" w:rsidR="008D4B78" w:rsidRPr="004D79C0" w:rsidRDefault="008D4B78" w:rsidP="008D4B78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esiding away from parents or guardians on their own or on campus</w:t>
            </w:r>
          </w:p>
          <w:p w14:paraId="79854836" w14:textId="77777777" w:rsidR="008D4B78" w:rsidRPr="004D79C0" w:rsidRDefault="008D4B78" w:rsidP="008D4B78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oming from a wealthier family background</w:t>
            </w:r>
          </w:p>
          <w:p w14:paraId="093040DF" w14:textId="77777777" w:rsidR="008D4B78" w:rsidRPr="004D79C0" w:rsidRDefault="008D4B78" w:rsidP="008D4B78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ade someone pregnant</w:t>
            </w:r>
          </w:p>
          <w:p w14:paraId="1B356B3A" w14:textId="77777777" w:rsidR="008D4B78" w:rsidRPr="004D79C0" w:rsidRDefault="008D4B78" w:rsidP="008D4B78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ving PTSD symptoms</w:t>
            </w:r>
          </w:p>
          <w:p w14:paraId="6B5F5D18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</w:p>
          <w:p w14:paraId="4483576E" w14:textId="77777777" w:rsidR="008D4B78" w:rsidRPr="004D79C0" w:rsidRDefault="008D4B78" w:rsidP="008D4B78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in the fourth year of study</w:t>
            </w:r>
          </w:p>
          <w:p w14:paraId="7DBDFE95" w14:textId="77777777" w:rsidR="008D4B78" w:rsidRPr="004D79C0" w:rsidRDefault="008D4B78" w:rsidP="008D4B78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ving been pregnant</w:t>
            </w:r>
          </w:p>
          <w:p w14:paraId="7CDCA258" w14:textId="77777777" w:rsidR="008D4B78" w:rsidRPr="004D79C0" w:rsidRDefault="008D4B78" w:rsidP="008D4B78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lcohol use in the context of sex</w:t>
            </w:r>
          </w:p>
          <w:p w14:paraId="374D12DD" w14:textId="77777777" w:rsidR="008D4B78" w:rsidRPr="004D79C0" w:rsidRDefault="008D4B78" w:rsidP="008D4B78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ving depressive and PTSD symptoms</w:t>
            </w:r>
          </w:p>
          <w:p w14:paraId="22D97CBB" w14:textId="77777777" w:rsidR="008D4B78" w:rsidRPr="004D79C0" w:rsidRDefault="008D4B78" w:rsidP="008D4B7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Both males and females</w:t>
            </w:r>
          </w:p>
          <w:p w14:paraId="0C92E09D" w14:textId="77777777" w:rsidR="008D4B78" w:rsidRPr="004D79C0" w:rsidRDefault="008D4B78" w:rsidP="008D4B78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istory of childhood physical and sexual abuse</w:t>
            </w:r>
          </w:p>
          <w:p w14:paraId="79BF8FDE" w14:textId="77777777" w:rsidR="008D4B78" w:rsidRPr="004D79C0" w:rsidRDefault="008D4B78" w:rsidP="008D4B78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ving had two or more sexual partners in the past 12 months</w:t>
            </w:r>
          </w:p>
          <w:p w14:paraId="44FF37A0" w14:textId="77777777" w:rsidR="008D4B78" w:rsidRPr="004D79C0" w:rsidRDefault="008D4B78" w:rsidP="008D4B78">
            <w:pPr>
              <w:pStyle w:val="ListParagraph"/>
              <w:numPr>
                <w:ilvl w:val="1"/>
                <w:numId w:val="25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urrent tobacco use</w:t>
            </w:r>
          </w:p>
        </w:tc>
      </w:tr>
      <w:tr w:rsidR="008D4B78" w:rsidRPr="004D79C0" w14:paraId="75118C6E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11461B5E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. Singh</w:t>
            </w:r>
          </w:p>
        </w:tc>
        <w:tc>
          <w:tcPr>
            <w:tcW w:w="709" w:type="dxa"/>
            <w:noWrap/>
            <w:hideMark/>
          </w:tcPr>
          <w:p w14:paraId="4994B240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68871791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</w:tcPr>
          <w:p w14:paraId="219FF91C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erception of fear</w:t>
            </w:r>
          </w:p>
        </w:tc>
        <w:tc>
          <w:tcPr>
            <w:tcW w:w="1843" w:type="dxa"/>
            <w:noWrap/>
            <w:hideMark/>
          </w:tcPr>
          <w:p w14:paraId="11245C13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Violence, Sexual Assault </w:t>
            </w:r>
          </w:p>
        </w:tc>
        <w:tc>
          <w:tcPr>
            <w:tcW w:w="1701" w:type="dxa"/>
            <w:noWrap/>
            <w:hideMark/>
          </w:tcPr>
          <w:p w14:paraId="3AED0185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31602322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5030A4B2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 </w:t>
            </w: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752B163B" w14:textId="77777777" w:rsidR="008D4B78" w:rsidRPr="004D79C0" w:rsidRDefault="008D4B78" w:rsidP="008D4B7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ar of outsiders and male students</w:t>
            </w:r>
          </w:p>
          <w:p w14:paraId="1100BFE9" w14:textId="77777777" w:rsidR="008D4B78" w:rsidRPr="004D79C0" w:rsidRDefault="008D4B78" w:rsidP="008D4B7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ar of places like bathrooms, grounds, leisure and recreational spaces</w:t>
            </w:r>
          </w:p>
          <w:p w14:paraId="64CF0577" w14:textId="77777777" w:rsidR="008D4B78" w:rsidRPr="004D79C0" w:rsidRDefault="008D4B78" w:rsidP="008D4B7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ar of academic spaces</w:t>
            </w:r>
          </w:p>
        </w:tc>
      </w:tr>
      <w:tr w:rsidR="008D4B78" w:rsidRPr="004D79C0" w14:paraId="1591BF62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3D454EDF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. Singh</w:t>
            </w:r>
          </w:p>
        </w:tc>
        <w:tc>
          <w:tcPr>
            <w:tcW w:w="709" w:type="dxa"/>
            <w:noWrap/>
            <w:hideMark/>
          </w:tcPr>
          <w:p w14:paraId="26EFA50B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3</w:t>
            </w:r>
          </w:p>
        </w:tc>
        <w:tc>
          <w:tcPr>
            <w:tcW w:w="1134" w:type="dxa"/>
            <w:noWrap/>
            <w:hideMark/>
          </w:tcPr>
          <w:p w14:paraId="529B5D47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</w:tcPr>
          <w:p w14:paraId="2D56552B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erceptions of context, risk factors</w:t>
            </w:r>
          </w:p>
        </w:tc>
        <w:tc>
          <w:tcPr>
            <w:tcW w:w="1843" w:type="dxa"/>
            <w:noWrap/>
            <w:hideMark/>
          </w:tcPr>
          <w:p w14:paraId="640E2D6F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Gender Based Violence </w:t>
            </w:r>
          </w:p>
        </w:tc>
        <w:tc>
          <w:tcPr>
            <w:tcW w:w="1701" w:type="dxa"/>
            <w:noWrap/>
            <w:hideMark/>
          </w:tcPr>
          <w:p w14:paraId="0EF1DADC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6F65F419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Male students</w:t>
            </w:r>
          </w:p>
        </w:tc>
        <w:tc>
          <w:tcPr>
            <w:tcW w:w="4236" w:type="dxa"/>
            <w:noWrap/>
            <w:hideMark/>
          </w:tcPr>
          <w:p w14:paraId="35525C8B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33B504E8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en’s investment in hegemonic masculinity</w:t>
            </w:r>
          </w:p>
          <w:p w14:paraId="428A0BE7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onservative norms of heterosexuality</w:t>
            </w:r>
          </w:p>
          <w:p w14:paraId="44F76BAB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male drinkers were targets</w:t>
            </w:r>
          </w:p>
          <w:p w14:paraId="62EA5549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erception</w:t>
            </w:r>
          </w:p>
          <w:p w14:paraId="52D6CD60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en’s abuse of power when intoxicated is seen as normal</w:t>
            </w:r>
          </w:p>
        </w:tc>
      </w:tr>
      <w:tr w:rsidR="008D4B78" w:rsidRPr="004D79C0" w14:paraId="7A66B77D" w14:textId="77777777" w:rsidTr="001D492C">
        <w:trPr>
          <w:trHeight w:val="440"/>
        </w:trPr>
        <w:tc>
          <w:tcPr>
            <w:tcW w:w="1696" w:type="dxa"/>
            <w:shd w:val="clear" w:color="auto" w:fill="auto"/>
            <w:noWrap/>
            <w:hideMark/>
          </w:tcPr>
          <w:p w14:paraId="1367CE79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. Yemsrach Kebed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68B075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462A55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  <w:shd w:val="clear" w:color="auto" w:fill="auto"/>
          </w:tcPr>
          <w:p w14:paraId="6DD2D0B3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  <w:r w:rsidRPr="004D79C0">
              <w:rPr>
                <w:sz w:val="18"/>
                <w:szCs w:val="18"/>
              </w:rPr>
              <w:br/>
              <w:t>Experiences, Norm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B9D4A5A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Coercion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3A4B1D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60915F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shd w:val="clear" w:color="auto" w:fill="auto"/>
            <w:noWrap/>
            <w:hideMark/>
          </w:tcPr>
          <w:p w14:paraId="7AB5AA79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2659D04E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ocial science student</w:t>
            </w:r>
          </w:p>
          <w:p w14:paraId="5E990CFC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athers low educational status</w:t>
            </w:r>
          </w:p>
          <w:p w14:paraId="309418C8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others low educational status</w:t>
            </w:r>
          </w:p>
          <w:p w14:paraId="3C878673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udent source of support being parents</w:t>
            </w:r>
          </w:p>
          <w:p w14:paraId="363DC2CB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rinking alcohol</w:t>
            </w:r>
          </w:p>
        </w:tc>
      </w:tr>
      <w:tr w:rsidR="008D4B78" w:rsidRPr="004D79C0" w14:paraId="6A49C184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519A3D21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T. A. Olaigbe</w:t>
            </w:r>
          </w:p>
        </w:tc>
        <w:tc>
          <w:tcPr>
            <w:tcW w:w="709" w:type="dxa"/>
            <w:noWrap/>
            <w:hideMark/>
          </w:tcPr>
          <w:p w14:paraId="25280B9C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0C521360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43BE0A17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Review of contextual issues, strategies to address</w:t>
            </w:r>
          </w:p>
        </w:tc>
        <w:tc>
          <w:tcPr>
            <w:tcW w:w="1843" w:type="dxa"/>
            <w:noWrap/>
            <w:hideMark/>
          </w:tcPr>
          <w:p w14:paraId="6C95E161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Harassment </w:t>
            </w:r>
          </w:p>
        </w:tc>
        <w:tc>
          <w:tcPr>
            <w:tcW w:w="1701" w:type="dxa"/>
            <w:noWrap/>
            <w:hideMark/>
          </w:tcPr>
          <w:p w14:paraId="4CF43BF3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secondary data relevant sources of information including journals publications, textbooks, print and electronic media, reports and internet sources</w:t>
            </w:r>
          </w:p>
        </w:tc>
        <w:tc>
          <w:tcPr>
            <w:tcW w:w="2126" w:type="dxa"/>
            <w:noWrap/>
            <w:hideMark/>
          </w:tcPr>
          <w:p w14:paraId="50ACC0E7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36" w:type="dxa"/>
            <w:noWrap/>
            <w:hideMark/>
          </w:tcPr>
          <w:p w14:paraId="0E713FC7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29A87150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Factors leading to SH </w:t>
            </w:r>
          </w:p>
          <w:p w14:paraId="3E0FD07F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ackofAcademicIntegrity</w:t>
            </w:r>
          </w:p>
          <w:p w14:paraId="7FBE6815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"Indecent dressing"</w:t>
            </w:r>
          </w:p>
          <w:p w14:paraId="46ABE690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eclining academic standards</w:t>
            </w:r>
          </w:p>
          <w:p w14:paraId="4BB902BF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Inadequate security</w:t>
            </w:r>
          </w:p>
          <w:p w14:paraId="13AB2A76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Gender stereotype</w:t>
            </w:r>
          </w:p>
          <w:p w14:paraId="2888B8E0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ack of specific policies on sexual harassment</w:t>
            </w:r>
          </w:p>
          <w:p w14:paraId="20293235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atriarchal configuration of the society</w:t>
            </w:r>
          </w:p>
          <w:p w14:paraId="6777E402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7D7308E0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sychological Problems</w:t>
            </w:r>
          </w:p>
          <w:p w14:paraId="412865A6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ower academic standard of tertiary institutions</w:t>
            </w:r>
          </w:p>
          <w:p w14:paraId="45D056EA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oss of academic interest and school drop-out</w:t>
            </w:r>
          </w:p>
          <w:p w14:paraId="64A31F08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ealth challenges</w:t>
            </w:r>
          </w:p>
          <w:p w14:paraId="60EA4F72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amily stereotype and violation of human right</w:t>
            </w:r>
          </w:p>
          <w:p w14:paraId="17F6A494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erception</w:t>
            </w:r>
          </w:p>
          <w:p w14:paraId="6C148546" w14:textId="77777777" w:rsidR="008D4B78" w:rsidRPr="004D79C0" w:rsidRDefault="008D4B78" w:rsidP="008D4B7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Lack of universal definition of SV</w:t>
            </w:r>
          </w:p>
        </w:tc>
      </w:tr>
      <w:tr w:rsidR="008D4B78" w:rsidRPr="004D79C0" w14:paraId="6803AA80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6AC46B7F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T. Abulie</w:t>
            </w:r>
          </w:p>
        </w:tc>
        <w:tc>
          <w:tcPr>
            <w:tcW w:w="709" w:type="dxa"/>
            <w:noWrap/>
            <w:hideMark/>
          </w:tcPr>
          <w:p w14:paraId="0C5CDC7A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6182F907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78987108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  <w:r w:rsidRPr="004D79C0">
              <w:rPr>
                <w:sz w:val="18"/>
                <w:szCs w:val="18"/>
              </w:rPr>
              <w:br/>
              <w:t>Consequences</w:t>
            </w:r>
          </w:p>
        </w:tc>
        <w:tc>
          <w:tcPr>
            <w:tcW w:w="1843" w:type="dxa"/>
            <w:noWrap/>
            <w:hideMark/>
          </w:tcPr>
          <w:p w14:paraId="0B354AE7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Sexual Violence, Sexual Coercion, Attempted Rape, Completed Rape</w:t>
            </w:r>
          </w:p>
        </w:tc>
        <w:tc>
          <w:tcPr>
            <w:tcW w:w="1701" w:type="dxa"/>
            <w:noWrap/>
            <w:hideMark/>
          </w:tcPr>
          <w:p w14:paraId="1687314C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5B7AFEFC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, 2nd year and above</w:t>
            </w:r>
          </w:p>
        </w:tc>
        <w:tc>
          <w:tcPr>
            <w:tcW w:w="4236" w:type="dxa"/>
            <w:noWrap/>
            <w:hideMark/>
          </w:tcPr>
          <w:p w14:paraId="1894E33D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22DE5EE6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ge of between 17 and 19 years at first sex</w:t>
            </w:r>
          </w:p>
          <w:p w14:paraId="47EB58D3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Use of alcohol sometimes</w:t>
            </w:r>
          </w:p>
          <w:p w14:paraId="2ABB6421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71FD18C8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became pregnant</w:t>
            </w:r>
          </w:p>
          <w:p w14:paraId="15ACA5D9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faced abortion </w:t>
            </w:r>
          </w:p>
          <w:p w14:paraId="1B632C9B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aced genital trauma</w:t>
            </w:r>
          </w:p>
          <w:p w14:paraId="46B307AE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unusual vaginal discharge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genital swelling</w:t>
            </w:r>
          </w:p>
          <w:p w14:paraId="5D3A8217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Disclosure and Reporting</w:t>
            </w:r>
          </w:p>
          <w:p w14:paraId="289D8B11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eported (6.3%)</w:t>
            </w:r>
          </w:p>
          <w:p w14:paraId="3EECD56E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Reasons for not disclosing </w:t>
            </w:r>
          </w:p>
          <w:p w14:paraId="1EC4B707" w14:textId="77777777" w:rsidR="008D4B78" w:rsidRPr="004D79C0" w:rsidRDefault="008D4B78" w:rsidP="008D4B78">
            <w:pPr>
              <w:pStyle w:val="ListParagraph"/>
              <w:numPr>
                <w:ilvl w:val="1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fraid of family, community and perpetrator</w:t>
            </w:r>
          </w:p>
          <w:p w14:paraId="7BAE47C1" w14:textId="77777777" w:rsidR="008D4B78" w:rsidRPr="004D79C0" w:rsidRDefault="008D4B78" w:rsidP="008D4B78">
            <w:pPr>
              <w:pStyle w:val="ListParagraph"/>
              <w:numPr>
                <w:ilvl w:val="1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not knowing what to do</w:t>
            </w:r>
          </w:p>
        </w:tc>
      </w:tr>
      <w:tr w:rsidR="008D4B78" w:rsidRPr="004D79C0" w14:paraId="2426D082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27622F34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. Bekele</w:t>
            </w:r>
          </w:p>
        </w:tc>
        <w:tc>
          <w:tcPr>
            <w:tcW w:w="709" w:type="dxa"/>
            <w:noWrap/>
            <w:hideMark/>
          </w:tcPr>
          <w:p w14:paraId="7CB9A871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797FECFC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3BB37C27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noWrap/>
            <w:hideMark/>
          </w:tcPr>
          <w:p w14:paraId="6FAEC0B4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Coercion </w:t>
            </w:r>
          </w:p>
        </w:tc>
        <w:tc>
          <w:tcPr>
            <w:tcW w:w="1701" w:type="dxa"/>
            <w:noWrap/>
            <w:hideMark/>
          </w:tcPr>
          <w:p w14:paraId="1E239FBF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57B41AA8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, 2nd year and above</w:t>
            </w:r>
          </w:p>
        </w:tc>
        <w:tc>
          <w:tcPr>
            <w:tcW w:w="4236" w:type="dxa"/>
            <w:noWrap/>
            <w:hideMark/>
          </w:tcPr>
          <w:p w14:paraId="336F88AE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58DB5965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lcoholic consumption</w:t>
            </w:r>
          </w:p>
          <w:p w14:paraId="72015DE4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urrent parental living condition</w:t>
            </w:r>
          </w:p>
          <w:p w14:paraId="397BEABD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hildhood witnesses of maternal coercion</w:t>
            </w:r>
          </w:p>
          <w:p w14:paraId="61E938B0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rotective factors</w:t>
            </w:r>
          </w:p>
          <w:p w14:paraId="4B30A495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ural origin of residence</w:t>
            </w:r>
          </w:p>
        </w:tc>
      </w:tr>
      <w:tr w:rsidR="008D4B78" w:rsidRPr="004D79C0" w14:paraId="03B8980D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6FB0E636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T. Benti</w:t>
            </w:r>
          </w:p>
        </w:tc>
        <w:tc>
          <w:tcPr>
            <w:tcW w:w="709" w:type="dxa"/>
            <w:noWrap/>
            <w:hideMark/>
          </w:tcPr>
          <w:p w14:paraId="707C8D2A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754085A8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4754728B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noWrap/>
            <w:hideMark/>
          </w:tcPr>
          <w:p w14:paraId="0DBB29B9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Sexual Coercion, Attempted Rape, Completed Rape</w:t>
            </w:r>
          </w:p>
        </w:tc>
        <w:tc>
          <w:tcPr>
            <w:tcW w:w="1701" w:type="dxa"/>
            <w:noWrap/>
            <w:hideMark/>
          </w:tcPr>
          <w:p w14:paraId="603C4EE9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04AC1D09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59E29452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6460F484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ar of being hit (after being battered)</w:t>
            </w:r>
          </w:p>
          <w:p w14:paraId="769146EA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romise given to give money</w:t>
            </w:r>
          </w:p>
          <w:p w14:paraId="3E5A6C7A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romise given to pass exam by their teachers</w:t>
            </w:r>
          </w:p>
          <w:p w14:paraId="2E006CB2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fter they were drunk</w:t>
            </w:r>
          </w:p>
          <w:p w14:paraId="6156C37A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fter taking substances like chat and shisha</w:t>
            </w:r>
          </w:p>
          <w:p w14:paraId="5895FEDA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Disclosure and Reporting</w:t>
            </w:r>
          </w:p>
          <w:p w14:paraId="0D5EE1BE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52.1% told on one</w:t>
            </w:r>
          </w:p>
          <w:p w14:paraId="0C06E2C2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5.26% reported to the legal body</w:t>
            </w:r>
          </w:p>
          <w:p w14:paraId="7F35F0CF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easons for no reporting</w:t>
            </w:r>
          </w:p>
          <w:p w14:paraId="53642837" w14:textId="77777777" w:rsidR="008D4B78" w:rsidRPr="004D79C0" w:rsidRDefault="008D4B78" w:rsidP="008D4B78">
            <w:pPr>
              <w:pStyle w:val="ListParagraph"/>
              <w:numPr>
                <w:ilvl w:val="1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fraid of their parents</w:t>
            </w:r>
          </w:p>
          <w:p w14:paraId="446798ED" w14:textId="77777777" w:rsidR="008D4B78" w:rsidRPr="004D79C0" w:rsidRDefault="008D4B78" w:rsidP="008D4B78">
            <w:pPr>
              <w:pStyle w:val="ListParagraph"/>
              <w:numPr>
                <w:ilvl w:val="1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fraid of public reaction</w:t>
            </w:r>
          </w:p>
          <w:p w14:paraId="556298DC" w14:textId="77777777" w:rsidR="008D4B78" w:rsidRPr="004D79C0" w:rsidRDefault="008D4B78" w:rsidP="008D4B78">
            <w:pPr>
              <w:pStyle w:val="ListParagraph"/>
              <w:numPr>
                <w:ilvl w:val="1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fraid of the perpetuator</w:t>
            </w:r>
          </w:p>
          <w:p w14:paraId="428F04D1" w14:textId="77777777" w:rsidR="008D4B78" w:rsidRPr="004D79C0" w:rsidRDefault="008D4B78" w:rsidP="008D4B78">
            <w:pPr>
              <w:pStyle w:val="ListParagraph"/>
              <w:numPr>
                <w:ilvl w:val="1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Did not know that legal body is useful in such issues</w:t>
            </w:r>
          </w:p>
        </w:tc>
      </w:tr>
      <w:tr w:rsidR="008D4B78" w:rsidRPr="004D79C0" w14:paraId="770E0547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5BADE132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T. de Villiers</w:t>
            </w:r>
          </w:p>
        </w:tc>
        <w:tc>
          <w:tcPr>
            <w:tcW w:w="709" w:type="dxa"/>
            <w:noWrap/>
            <w:hideMark/>
          </w:tcPr>
          <w:p w14:paraId="38A51707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3071358B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</w:tcPr>
          <w:p w14:paraId="021FF2B6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Adaptation of an Intervention</w:t>
            </w:r>
          </w:p>
        </w:tc>
        <w:tc>
          <w:tcPr>
            <w:tcW w:w="1843" w:type="dxa"/>
            <w:noWrap/>
            <w:hideMark/>
          </w:tcPr>
          <w:p w14:paraId="1EAEE219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Violence </w:t>
            </w:r>
          </w:p>
        </w:tc>
        <w:tc>
          <w:tcPr>
            <w:tcW w:w="1701" w:type="dxa"/>
            <w:noWrap/>
            <w:hideMark/>
          </w:tcPr>
          <w:p w14:paraId="3624927B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34144869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Male students, undergraduates</w:t>
            </w:r>
          </w:p>
        </w:tc>
        <w:tc>
          <w:tcPr>
            <w:tcW w:w="4236" w:type="dxa"/>
            <w:noWrap/>
            <w:hideMark/>
          </w:tcPr>
          <w:p w14:paraId="092AA1D0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438E6ED8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ocial norms impact on male behaviours, particularly male sexual behaviour</w:t>
            </w:r>
          </w:p>
          <w:p w14:paraId="4A3F3CD8" w14:textId="77777777" w:rsidR="008D4B78" w:rsidRPr="004D79C0" w:rsidRDefault="008D4B78" w:rsidP="008D4B7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Being a successful man</w:t>
            </w:r>
          </w:p>
        </w:tc>
      </w:tr>
      <w:tr w:rsidR="008D4B78" w:rsidRPr="004D79C0" w14:paraId="57BA4DCF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4D1E4D87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T. H. Oni</w:t>
            </w:r>
          </w:p>
        </w:tc>
        <w:tc>
          <w:tcPr>
            <w:tcW w:w="709" w:type="dxa"/>
            <w:noWrap/>
            <w:hideMark/>
          </w:tcPr>
          <w:p w14:paraId="1E9106FE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3CC5F4AC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</w:tcPr>
          <w:p w14:paraId="11483F62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noWrap/>
            <w:hideMark/>
          </w:tcPr>
          <w:p w14:paraId="1BB43E5D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Sexual Harassment, Attempted Rape, Completed Rape</w:t>
            </w:r>
          </w:p>
        </w:tc>
        <w:tc>
          <w:tcPr>
            <w:tcW w:w="1701" w:type="dxa"/>
            <w:noWrap/>
            <w:hideMark/>
          </w:tcPr>
          <w:p w14:paraId="6CC92C41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7CB3BBD6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 residing in campus</w:t>
            </w:r>
          </w:p>
        </w:tc>
        <w:tc>
          <w:tcPr>
            <w:tcW w:w="4236" w:type="dxa"/>
            <w:noWrap/>
            <w:hideMark/>
          </w:tcPr>
          <w:p w14:paraId="1639F542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4882A9D6" w14:textId="77777777" w:rsidR="008D4B78" w:rsidRPr="004D79C0" w:rsidRDefault="008D4B78" w:rsidP="008D4B7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male gender</w:t>
            </w:r>
          </w:p>
        </w:tc>
      </w:tr>
      <w:tr w:rsidR="008D4B78" w:rsidRPr="004D79C0" w14:paraId="085577B7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2147DA97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T. S. Bezabeh</w:t>
            </w:r>
          </w:p>
        </w:tc>
        <w:tc>
          <w:tcPr>
            <w:tcW w:w="709" w:type="dxa"/>
            <w:noWrap/>
            <w:hideMark/>
          </w:tcPr>
          <w:p w14:paraId="5C9984E8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088C9F03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15BCEAB1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valuation of Institutional policies, coping mechanism</w:t>
            </w:r>
          </w:p>
        </w:tc>
        <w:tc>
          <w:tcPr>
            <w:tcW w:w="1843" w:type="dxa"/>
            <w:noWrap/>
            <w:hideMark/>
          </w:tcPr>
          <w:p w14:paraId="0B844F69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Harassment </w:t>
            </w:r>
          </w:p>
        </w:tc>
        <w:tc>
          <w:tcPr>
            <w:tcW w:w="1701" w:type="dxa"/>
            <w:noWrap/>
            <w:hideMark/>
          </w:tcPr>
          <w:p w14:paraId="6DE73114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5952C679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5794F3AF" w14:textId="77777777" w:rsidR="008D4B78" w:rsidRPr="004D79C0" w:rsidRDefault="008D4B78" w:rsidP="008D4B7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Coping strategies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- staying silent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- normalization of the incident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- withdrawing from the academic institution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- sitting for re-exams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- confront the perpetrators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- transferring to other departments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- accepting the sexual proposition of the perpetrators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- normalization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Very few female students managed to bring their sexual harassment cases either to the gender office and/or the police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Reasons of under-reporting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- fear of revenge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 perceived of making false allegations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- lack of confidence in the institutional structures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- the absence of concrete evidence</w:t>
            </w:r>
            <w:r w:rsidRPr="004D79C0">
              <w:rPr>
                <w:rFonts w:ascii="Times New Roman" w:hAnsi="Times New Roman" w:cs="Times New Roman"/>
                <w:sz w:val="18"/>
                <w:szCs w:val="18"/>
              </w:rPr>
              <w:br/>
              <w:t>- lack of awareness</w:t>
            </w:r>
          </w:p>
        </w:tc>
      </w:tr>
      <w:tr w:rsidR="008D4B78" w:rsidRPr="004D79C0" w14:paraId="20D4EFB7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51DE539D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. N. Effiom</w:t>
            </w:r>
          </w:p>
        </w:tc>
        <w:tc>
          <w:tcPr>
            <w:tcW w:w="709" w:type="dxa"/>
            <w:noWrap/>
            <w:hideMark/>
          </w:tcPr>
          <w:p w14:paraId="593A8759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35674EF4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574CB683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Risk factors</w:t>
            </w:r>
          </w:p>
        </w:tc>
        <w:tc>
          <w:tcPr>
            <w:tcW w:w="1843" w:type="dxa"/>
            <w:noWrap/>
            <w:hideMark/>
          </w:tcPr>
          <w:p w14:paraId="3502B18F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Harassment </w:t>
            </w:r>
          </w:p>
        </w:tc>
        <w:tc>
          <w:tcPr>
            <w:tcW w:w="1701" w:type="dxa"/>
            <w:noWrap/>
            <w:hideMark/>
          </w:tcPr>
          <w:p w14:paraId="436278FD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33C86B09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noWrap/>
            <w:hideMark/>
          </w:tcPr>
          <w:p w14:paraId="2ABF0C0A" w14:textId="24FA7588" w:rsidR="008D4B78" w:rsidRPr="004D79C0" w:rsidRDefault="004B40C6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18BCA2D9" w14:textId="10B7E69D" w:rsidR="004B40C6" w:rsidRPr="004D79C0" w:rsidRDefault="004B40C6" w:rsidP="004B40C6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ual harassment significantly influence student's poor attainment of grades.</w:t>
            </w:r>
          </w:p>
          <w:p w14:paraId="7E3DB851" w14:textId="77777777" w:rsidR="004B40C6" w:rsidRPr="004D79C0" w:rsidRDefault="004B40C6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4B78" w:rsidRPr="004D79C0" w14:paraId="42C54F08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23FD15BA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W. Z. Temesgan</w:t>
            </w:r>
          </w:p>
        </w:tc>
        <w:tc>
          <w:tcPr>
            <w:tcW w:w="709" w:type="dxa"/>
            <w:noWrap/>
            <w:hideMark/>
          </w:tcPr>
          <w:p w14:paraId="3F3736AB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44391D81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5E2DC078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noWrap/>
            <w:hideMark/>
          </w:tcPr>
          <w:p w14:paraId="1C3D96EF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Violence </w:t>
            </w:r>
          </w:p>
        </w:tc>
        <w:tc>
          <w:tcPr>
            <w:tcW w:w="1701" w:type="dxa"/>
            <w:noWrap/>
            <w:hideMark/>
          </w:tcPr>
          <w:p w14:paraId="01D4126A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3FD319D7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night students</w:t>
            </w:r>
          </w:p>
        </w:tc>
        <w:tc>
          <w:tcPr>
            <w:tcW w:w="4236" w:type="dxa"/>
            <w:noWrap/>
            <w:hideMark/>
          </w:tcPr>
          <w:p w14:paraId="209322D4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47ABE1B4" w14:textId="77777777" w:rsidR="008D4B78" w:rsidRPr="004D79C0" w:rsidRDefault="008D4B78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Residence being urban</w:t>
            </w:r>
          </w:p>
          <w:p w14:paraId="27FE8332" w14:textId="77777777" w:rsidR="008D4B78" w:rsidRPr="004D79C0" w:rsidRDefault="008D4B78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ore than 20 min taking to reach at the college</w:t>
            </w:r>
          </w:p>
          <w:p w14:paraId="69FBCF9B" w14:textId="77777777" w:rsidR="008D4B78" w:rsidRPr="004D79C0" w:rsidRDefault="008D4B78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 xml:space="preserve">Parents living condition separately </w:t>
            </w:r>
          </w:p>
          <w:p w14:paraId="7C586138" w14:textId="77777777" w:rsidR="008D4B78" w:rsidRPr="004D79C0" w:rsidRDefault="008D4B78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Witnessed inter partner violence as a childhood</w:t>
            </w:r>
          </w:p>
          <w:p w14:paraId="6596A178" w14:textId="77777777" w:rsidR="008D4B78" w:rsidRPr="004D79C0" w:rsidRDefault="008D4B78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lcohol intake sometimes</w:t>
            </w:r>
          </w:p>
          <w:p w14:paraId="5EBD69CF" w14:textId="77777777" w:rsidR="008D4B78" w:rsidRPr="004D79C0" w:rsidRDefault="008D4B78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ving multiple sexual partner</w:t>
            </w:r>
          </w:p>
          <w:p w14:paraId="239115A6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Consequences</w:t>
            </w:r>
          </w:p>
          <w:p w14:paraId="0FF846EB" w14:textId="77777777" w:rsidR="008D4B78" w:rsidRPr="004D79C0" w:rsidRDefault="008D4B78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Poor academic perfomance/ attainment of grades</w:t>
            </w:r>
          </w:p>
        </w:tc>
      </w:tr>
      <w:tr w:rsidR="008D4B78" w:rsidRPr="004D79C0" w14:paraId="60D4EC5A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2675BF73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Y. L. Olaleye</w:t>
            </w:r>
          </w:p>
        </w:tc>
        <w:tc>
          <w:tcPr>
            <w:tcW w:w="709" w:type="dxa"/>
            <w:noWrap/>
            <w:hideMark/>
          </w:tcPr>
          <w:p w14:paraId="0E3E5494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083F7548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0582F186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Knowledge gap, Evaluation of intervention</w:t>
            </w:r>
          </w:p>
        </w:tc>
        <w:tc>
          <w:tcPr>
            <w:tcW w:w="1843" w:type="dxa"/>
            <w:noWrap/>
            <w:hideMark/>
          </w:tcPr>
          <w:p w14:paraId="0B785529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Dating Violence </w:t>
            </w:r>
          </w:p>
        </w:tc>
        <w:tc>
          <w:tcPr>
            <w:tcW w:w="1701" w:type="dxa"/>
            <w:noWrap/>
            <w:hideMark/>
          </w:tcPr>
          <w:p w14:paraId="2267B135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7F05F147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noWrap/>
            <w:hideMark/>
          </w:tcPr>
          <w:p w14:paraId="22062562" w14:textId="77777777" w:rsidR="008D4B78" w:rsidRPr="004D79C0" w:rsidRDefault="008D4B78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D4B78" w:rsidRPr="004D79C0" w14:paraId="035DCD0E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761F3239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Y. M. Adinew</w:t>
            </w:r>
          </w:p>
        </w:tc>
        <w:tc>
          <w:tcPr>
            <w:tcW w:w="709" w:type="dxa"/>
            <w:noWrap/>
            <w:hideMark/>
          </w:tcPr>
          <w:p w14:paraId="25D6AD32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37BF0DA3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377B0214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</w:p>
        </w:tc>
        <w:tc>
          <w:tcPr>
            <w:tcW w:w="1843" w:type="dxa"/>
            <w:noWrap/>
            <w:hideMark/>
          </w:tcPr>
          <w:p w14:paraId="050B8745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Sexual Violence,  Attempted Rape, Completed Rape</w:t>
            </w:r>
          </w:p>
        </w:tc>
        <w:tc>
          <w:tcPr>
            <w:tcW w:w="1701" w:type="dxa"/>
            <w:noWrap/>
            <w:hideMark/>
          </w:tcPr>
          <w:p w14:paraId="265118EA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ntitative;  primary data</w:t>
            </w:r>
          </w:p>
        </w:tc>
        <w:tc>
          <w:tcPr>
            <w:tcW w:w="2126" w:type="dxa"/>
            <w:noWrap/>
            <w:hideMark/>
          </w:tcPr>
          <w:p w14:paraId="1035A15A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students</w:t>
            </w:r>
          </w:p>
        </w:tc>
        <w:tc>
          <w:tcPr>
            <w:tcW w:w="4236" w:type="dxa"/>
            <w:noWrap/>
            <w:hideMark/>
          </w:tcPr>
          <w:p w14:paraId="747BB316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48925870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Young age category of 20–24</w:t>
            </w:r>
          </w:p>
          <w:p w14:paraId="3157ADDC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Being from rural area</w:t>
            </w:r>
          </w:p>
          <w:p w14:paraId="0BB59D5A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Witnessing inter-parental violence as a child</w:t>
            </w:r>
          </w:p>
          <w:p w14:paraId="516243A9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ving regular boyfriend</w:t>
            </w:r>
          </w:p>
          <w:p w14:paraId="41CA8C8D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lcohol consumption</w:t>
            </w:r>
          </w:p>
          <w:p w14:paraId="127ED51E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Having friends who drink on regular basis</w:t>
            </w:r>
          </w:p>
          <w:p w14:paraId="26C295D9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11FB7748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21.9% believed it is not preventable</w:t>
            </w:r>
          </w:p>
          <w:p w14:paraId="771BC9A3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19% didn’t know it is a crime</w:t>
            </w:r>
          </w:p>
          <w:p w14:paraId="05360354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Disclosure and Reporting</w:t>
            </w:r>
          </w:p>
          <w:p w14:paraId="042A64AB" w14:textId="77777777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19.7% - disclosed to family</w:t>
            </w:r>
          </w:p>
          <w:p w14:paraId="55BE5F60" w14:textId="304BBA81" w:rsidR="008D4B78" w:rsidRPr="004D79C0" w:rsidRDefault="008D4B78" w:rsidP="008D4B7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8.4% - disclosed to police</w:t>
            </w:r>
          </w:p>
        </w:tc>
      </w:tr>
      <w:tr w:rsidR="008D4B78" w:rsidRPr="004D79C0" w14:paraId="67A95906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637C2B09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Y. Sikweyiya</w:t>
            </w:r>
          </w:p>
        </w:tc>
        <w:tc>
          <w:tcPr>
            <w:tcW w:w="709" w:type="dxa"/>
            <w:noWrap/>
            <w:hideMark/>
          </w:tcPr>
          <w:p w14:paraId="2D8BD927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3</w:t>
            </w:r>
          </w:p>
        </w:tc>
        <w:tc>
          <w:tcPr>
            <w:tcW w:w="1134" w:type="dxa"/>
            <w:noWrap/>
            <w:hideMark/>
          </w:tcPr>
          <w:p w14:paraId="691681AF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South Africa</w:t>
            </w:r>
          </w:p>
        </w:tc>
        <w:tc>
          <w:tcPr>
            <w:tcW w:w="1843" w:type="dxa"/>
          </w:tcPr>
          <w:p w14:paraId="1F7A1295" w14:textId="79280504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Risk factors</w:t>
            </w:r>
          </w:p>
        </w:tc>
        <w:tc>
          <w:tcPr>
            <w:tcW w:w="1843" w:type="dxa"/>
            <w:noWrap/>
            <w:hideMark/>
          </w:tcPr>
          <w:p w14:paraId="2927A935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Violence </w:t>
            </w:r>
          </w:p>
        </w:tc>
        <w:tc>
          <w:tcPr>
            <w:tcW w:w="1701" w:type="dxa"/>
            <w:noWrap/>
            <w:hideMark/>
          </w:tcPr>
          <w:p w14:paraId="7193303D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Qualitative;  primary data</w:t>
            </w:r>
          </w:p>
        </w:tc>
        <w:tc>
          <w:tcPr>
            <w:tcW w:w="2126" w:type="dxa"/>
            <w:noWrap/>
            <w:hideMark/>
          </w:tcPr>
          <w:p w14:paraId="36AE9A22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Male students</w:t>
            </w:r>
          </w:p>
        </w:tc>
        <w:tc>
          <w:tcPr>
            <w:tcW w:w="4236" w:type="dxa"/>
            <w:noWrap/>
            <w:hideMark/>
          </w:tcPr>
          <w:p w14:paraId="635BDB7F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56008C79" w14:textId="77777777" w:rsidR="008D4B78" w:rsidRPr="004D79C0" w:rsidRDefault="008D4B78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en's feelings of inadequacy</w:t>
            </w:r>
          </w:p>
          <w:p w14:paraId="6E19E907" w14:textId="77777777" w:rsidR="008D4B78" w:rsidRPr="004D79C0" w:rsidRDefault="008D4B78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ttempts to get a female student’s attention</w:t>
            </w:r>
          </w:p>
          <w:p w14:paraId="730DA109" w14:textId="77777777" w:rsidR="008D4B78" w:rsidRPr="004D79C0" w:rsidRDefault="008D4B78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ex demanded for academic favours</w:t>
            </w:r>
          </w:p>
          <w:p w14:paraId="6CE7BAE5" w14:textId="77777777" w:rsidR="008D4B78" w:rsidRPr="004D79C0" w:rsidRDefault="008D4B78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ex demanded for assistance given with accommodation or financial challenges</w:t>
            </w:r>
          </w:p>
          <w:p w14:paraId="10F9E14D" w14:textId="77777777" w:rsidR="008D4B78" w:rsidRPr="004D79C0" w:rsidRDefault="008D4B78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Alcohol use</w:t>
            </w:r>
          </w:p>
          <w:p w14:paraId="5D44EF0F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Perceptions</w:t>
            </w:r>
          </w:p>
          <w:p w14:paraId="3893F31C" w14:textId="77777777" w:rsidR="008D4B78" w:rsidRPr="004D79C0" w:rsidRDefault="008D4B78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Many tolerated/normalized acts of SV</w:t>
            </w:r>
          </w:p>
          <w:p w14:paraId="1EE238CA" w14:textId="77777777" w:rsidR="008D4B78" w:rsidRPr="004D79C0" w:rsidRDefault="008D4B78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Stranger/Non partner rape perceived as not normal and opportunistic</w:t>
            </w:r>
          </w:p>
        </w:tc>
      </w:tr>
      <w:tr w:rsidR="008D4B78" w:rsidRPr="004D79C0" w14:paraId="34510EE3" w14:textId="77777777" w:rsidTr="001D492C">
        <w:trPr>
          <w:trHeight w:val="440"/>
        </w:trPr>
        <w:tc>
          <w:tcPr>
            <w:tcW w:w="1696" w:type="dxa"/>
            <w:noWrap/>
            <w:hideMark/>
          </w:tcPr>
          <w:p w14:paraId="66C92B7F" w14:textId="77777777" w:rsidR="008D4B78" w:rsidRPr="004D79C0" w:rsidRDefault="008D4B78" w:rsidP="004A09E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. O. Odufuye</w:t>
            </w:r>
          </w:p>
        </w:tc>
        <w:tc>
          <w:tcPr>
            <w:tcW w:w="709" w:type="dxa"/>
            <w:noWrap/>
            <w:hideMark/>
          </w:tcPr>
          <w:p w14:paraId="4E968BB1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0079D601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5D138987" w14:textId="77777777" w:rsidR="008D4B78" w:rsidRPr="004D79C0" w:rsidRDefault="008D4B78" w:rsidP="008D4B78">
            <w:pPr>
              <w:rPr>
                <w:sz w:val="18"/>
                <w:szCs w:val="18"/>
              </w:rPr>
            </w:pPr>
            <w:r w:rsidRPr="004D79C0">
              <w:rPr>
                <w:sz w:val="18"/>
                <w:szCs w:val="18"/>
              </w:rPr>
              <w:t>Prevalence</w:t>
            </w:r>
            <w:r w:rsidRPr="004D79C0">
              <w:rPr>
                <w:sz w:val="18"/>
                <w:szCs w:val="18"/>
              </w:rPr>
              <w:br/>
              <w:t>Risk factors</w:t>
            </w:r>
            <w:r w:rsidRPr="004D79C0">
              <w:rPr>
                <w:sz w:val="18"/>
                <w:szCs w:val="18"/>
              </w:rPr>
              <w:br/>
              <w:t>Experiences;Norms, attitudes, perceptions</w:t>
            </w:r>
          </w:p>
        </w:tc>
        <w:tc>
          <w:tcPr>
            <w:tcW w:w="1843" w:type="dxa"/>
            <w:noWrap/>
            <w:hideMark/>
          </w:tcPr>
          <w:p w14:paraId="518FDD7B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 xml:space="preserve">Sexual Coercion </w:t>
            </w:r>
          </w:p>
        </w:tc>
        <w:tc>
          <w:tcPr>
            <w:tcW w:w="1701" w:type="dxa"/>
            <w:noWrap/>
            <w:hideMark/>
          </w:tcPr>
          <w:p w14:paraId="17308A08" w14:textId="3DE17550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Mixed methods; primary data</w:t>
            </w:r>
          </w:p>
        </w:tc>
        <w:tc>
          <w:tcPr>
            <w:tcW w:w="2126" w:type="dxa"/>
            <w:noWrap/>
            <w:hideMark/>
          </w:tcPr>
          <w:p w14:paraId="3C2C2049" w14:textId="77777777" w:rsidR="008D4B78" w:rsidRPr="004D79C0" w:rsidRDefault="008D4B78" w:rsidP="008D4B78">
            <w:pPr>
              <w:rPr>
                <w:color w:val="000000"/>
                <w:sz w:val="18"/>
                <w:szCs w:val="18"/>
              </w:rPr>
            </w:pPr>
            <w:r w:rsidRPr="004D79C0">
              <w:rPr>
                <w:color w:val="000000"/>
                <w:sz w:val="18"/>
                <w:szCs w:val="18"/>
              </w:rPr>
              <w:t>Female and male students</w:t>
            </w:r>
          </w:p>
        </w:tc>
        <w:tc>
          <w:tcPr>
            <w:tcW w:w="4236" w:type="dxa"/>
            <w:noWrap/>
            <w:hideMark/>
          </w:tcPr>
          <w:p w14:paraId="03DF6006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Risk factors</w:t>
            </w:r>
          </w:p>
          <w:p w14:paraId="2B736EF1" w14:textId="77777777" w:rsidR="008D4B78" w:rsidRPr="004D79C0" w:rsidRDefault="008D4B78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Female gender</w:t>
            </w:r>
          </w:p>
          <w:p w14:paraId="0673E633" w14:textId="77777777" w:rsidR="008D4B78" w:rsidRPr="004D79C0" w:rsidRDefault="008D4B78" w:rsidP="008D4B78">
            <w:pPr>
              <w:rPr>
                <w:b/>
                <w:bCs/>
                <w:color w:val="0432FF"/>
                <w:sz w:val="18"/>
                <w:szCs w:val="18"/>
              </w:rPr>
            </w:pPr>
            <w:r w:rsidRPr="004D79C0">
              <w:rPr>
                <w:b/>
                <w:bCs/>
                <w:color w:val="0432FF"/>
                <w:sz w:val="18"/>
                <w:szCs w:val="18"/>
              </w:rPr>
              <w:t>Disclosure and Reporting</w:t>
            </w:r>
          </w:p>
          <w:p w14:paraId="2752F36B" w14:textId="77777777" w:rsidR="008D4B78" w:rsidRPr="004D79C0" w:rsidRDefault="008D4B78" w:rsidP="008D4B7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4D79C0">
              <w:rPr>
                <w:rFonts w:ascii="Times New Roman" w:hAnsi="Times New Roman" w:cs="Times New Roman"/>
                <w:sz w:val="18"/>
                <w:szCs w:val="18"/>
              </w:rPr>
              <w:t>Only few sought help</w:t>
            </w:r>
          </w:p>
        </w:tc>
      </w:tr>
    </w:tbl>
    <w:p w14:paraId="7616DD4A" w14:textId="77777777" w:rsidR="001F74F0" w:rsidRPr="00593358" w:rsidRDefault="001F74F0">
      <w:pPr>
        <w:rPr>
          <w:lang w:val="en-US"/>
        </w:rPr>
      </w:pPr>
    </w:p>
    <w:sectPr w:rsidR="001F74F0" w:rsidRPr="00593358" w:rsidSect="00126BFC">
      <w:pgSz w:w="16817" w:h="11901" w:orient="landscape"/>
      <w:pgMar w:top="720" w:right="799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60A18F" w14:textId="77777777" w:rsidR="006309F1" w:rsidRDefault="006309F1" w:rsidP="00F34822">
      <w:r>
        <w:separator/>
      </w:r>
    </w:p>
  </w:endnote>
  <w:endnote w:type="continuationSeparator" w:id="0">
    <w:p w14:paraId="46A91E57" w14:textId="77777777" w:rsidR="006309F1" w:rsidRDefault="006309F1" w:rsidP="00F34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43146895"/>
      <w:docPartObj>
        <w:docPartGallery w:val="Page Numbers (Bottom of Page)"/>
        <w:docPartUnique/>
      </w:docPartObj>
    </w:sdtPr>
    <w:sdtContent>
      <w:p w14:paraId="6180DC03" w14:textId="40134F89" w:rsidR="001D6E38" w:rsidRDefault="001D6E38" w:rsidP="00AF42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CAFE0C" w14:textId="77777777" w:rsidR="001D6E38" w:rsidRDefault="001D6E38" w:rsidP="001D6E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52353847"/>
      <w:docPartObj>
        <w:docPartGallery w:val="Page Numbers (Bottom of Page)"/>
        <w:docPartUnique/>
      </w:docPartObj>
    </w:sdtPr>
    <w:sdtContent>
      <w:p w14:paraId="11AD6334" w14:textId="41007686" w:rsidR="001D6E38" w:rsidRDefault="001D6E38" w:rsidP="00AF42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725067DC" w14:textId="77777777" w:rsidR="001D6E38" w:rsidRDefault="001D6E38" w:rsidP="001D6E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DFB82" w14:textId="77777777" w:rsidR="006309F1" w:rsidRDefault="006309F1" w:rsidP="00F34822">
      <w:r>
        <w:separator/>
      </w:r>
    </w:p>
  </w:footnote>
  <w:footnote w:type="continuationSeparator" w:id="0">
    <w:p w14:paraId="6A1CC8F0" w14:textId="77777777" w:rsidR="006309F1" w:rsidRDefault="006309F1" w:rsidP="00F34822">
      <w:r>
        <w:continuationSeparator/>
      </w:r>
    </w:p>
  </w:footnote>
  <w:footnote w:id="1">
    <w:p w14:paraId="4A854F3B" w14:textId="38B55D18" w:rsidR="000427D4" w:rsidRPr="000427D4" w:rsidRDefault="000427D4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0427D4">
        <w:rPr>
          <w:sz w:val="16"/>
          <w:szCs w:val="16"/>
        </w:rPr>
        <w:t>Shamseer L, Moher D, Clarke M, Ghersi D, Liberati A, Petticrew M, Shekelle P, Stewart LA. Preferred reporting items for systematic review and meta-analysis protocols (PRISMA-P) 2015: elaboration and explanation. Bmj. 2015 Jan 2;349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573F1"/>
    <w:multiLevelType w:val="hybridMultilevel"/>
    <w:tmpl w:val="6AC80D2A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2E7F84"/>
    <w:multiLevelType w:val="hybridMultilevel"/>
    <w:tmpl w:val="7F345C94"/>
    <w:lvl w:ilvl="0" w:tplc="FFFFFFFF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5972E37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0551C4"/>
    <w:multiLevelType w:val="hybridMultilevel"/>
    <w:tmpl w:val="2AB23FA8"/>
    <w:lvl w:ilvl="0" w:tplc="F5DCBA1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5818B2"/>
    <w:multiLevelType w:val="hybridMultilevel"/>
    <w:tmpl w:val="15BC3480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644E9E"/>
    <w:multiLevelType w:val="hybridMultilevel"/>
    <w:tmpl w:val="87F666FC"/>
    <w:lvl w:ilvl="0" w:tplc="F5DCBA14">
      <w:start w:val="1"/>
      <w:numFmt w:val="bullet"/>
      <w:lvlText w:val=""/>
      <w:lvlJc w:val="left"/>
      <w:pPr>
        <w:ind w:left="22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0ABC00A6"/>
    <w:multiLevelType w:val="multilevel"/>
    <w:tmpl w:val="70749A70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6D2E5B"/>
    <w:multiLevelType w:val="hybridMultilevel"/>
    <w:tmpl w:val="0338F156"/>
    <w:lvl w:ilvl="0" w:tplc="3ABA83BE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88521F"/>
    <w:multiLevelType w:val="hybridMultilevel"/>
    <w:tmpl w:val="77BE421C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805BD9"/>
    <w:multiLevelType w:val="hybridMultilevel"/>
    <w:tmpl w:val="A2EE3736"/>
    <w:lvl w:ilvl="0" w:tplc="F5DCBA1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1B4FFB"/>
    <w:multiLevelType w:val="hybridMultilevel"/>
    <w:tmpl w:val="D9C261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BB3D05"/>
    <w:multiLevelType w:val="hybridMultilevel"/>
    <w:tmpl w:val="727EC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A52E39"/>
    <w:multiLevelType w:val="hybridMultilevel"/>
    <w:tmpl w:val="D3FCF3BA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F65354"/>
    <w:multiLevelType w:val="hybridMultilevel"/>
    <w:tmpl w:val="F9D63996"/>
    <w:lvl w:ilvl="0" w:tplc="F5DCBA1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4C1C23"/>
    <w:multiLevelType w:val="hybridMultilevel"/>
    <w:tmpl w:val="0CB863FC"/>
    <w:lvl w:ilvl="0" w:tplc="5972E37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21C3F39"/>
    <w:multiLevelType w:val="hybridMultilevel"/>
    <w:tmpl w:val="4A284A8E"/>
    <w:lvl w:ilvl="0" w:tplc="22DE1B6A">
      <w:start w:val="1"/>
      <w:numFmt w:val="bullet"/>
      <w:lvlText w:val=""/>
      <w:lvlJc w:val="left"/>
      <w:pPr>
        <w:ind w:left="6" w:hanging="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430281"/>
    <w:multiLevelType w:val="hybridMultilevel"/>
    <w:tmpl w:val="58841CEA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682395"/>
    <w:multiLevelType w:val="hybridMultilevel"/>
    <w:tmpl w:val="2CCE4610"/>
    <w:lvl w:ilvl="0" w:tplc="C7F20600">
      <w:start w:val="1"/>
      <w:numFmt w:val="bullet"/>
      <w:lvlText w:val=""/>
      <w:lvlJc w:val="left"/>
      <w:pPr>
        <w:tabs>
          <w:tab w:val="num" w:pos="57"/>
        </w:tabs>
        <w:ind w:left="57" w:hanging="5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B115F2"/>
    <w:multiLevelType w:val="hybridMultilevel"/>
    <w:tmpl w:val="57C8FDC0"/>
    <w:lvl w:ilvl="0" w:tplc="F5DCBA1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B520D5"/>
    <w:multiLevelType w:val="hybridMultilevel"/>
    <w:tmpl w:val="006C8F9A"/>
    <w:lvl w:ilvl="0" w:tplc="AE70761E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7756724"/>
    <w:multiLevelType w:val="hybridMultilevel"/>
    <w:tmpl w:val="CAB4F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0A267B"/>
    <w:multiLevelType w:val="hybridMultilevel"/>
    <w:tmpl w:val="D12E8EEE"/>
    <w:lvl w:ilvl="0" w:tplc="5972E37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E104CF6"/>
    <w:multiLevelType w:val="hybridMultilevel"/>
    <w:tmpl w:val="1C1A8446"/>
    <w:lvl w:ilvl="0" w:tplc="F5DCBA1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745AB6"/>
    <w:multiLevelType w:val="hybridMultilevel"/>
    <w:tmpl w:val="9E221622"/>
    <w:lvl w:ilvl="0" w:tplc="5972E37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F6E419A"/>
    <w:multiLevelType w:val="hybridMultilevel"/>
    <w:tmpl w:val="22CA1692"/>
    <w:lvl w:ilvl="0" w:tplc="F5DCBA1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50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FED59EF"/>
    <w:multiLevelType w:val="hybridMultilevel"/>
    <w:tmpl w:val="A4CC8DD6"/>
    <w:lvl w:ilvl="0" w:tplc="E1BC80FC">
      <w:start w:val="1"/>
      <w:numFmt w:val="bullet"/>
      <w:lvlText w:val=""/>
      <w:lvlJc w:val="left"/>
      <w:pPr>
        <w:ind w:left="57" w:hanging="5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1D873E9"/>
    <w:multiLevelType w:val="hybridMultilevel"/>
    <w:tmpl w:val="F4701D12"/>
    <w:lvl w:ilvl="0" w:tplc="FFFFFFFF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42B4706A">
      <w:start w:val="1"/>
      <w:numFmt w:val="bullet"/>
      <w:lvlText w:val=""/>
      <w:lvlJc w:val="left"/>
      <w:pPr>
        <w:ind w:left="501" w:hanging="501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4573B4A"/>
    <w:multiLevelType w:val="hybridMultilevel"/>
    <w:tmpl w:val="7F2C45AE"/>
    <w:lvl w:ilvl="0" w:tplc="FFFFFFFF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E4B6BB88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56C3FE6"/>
    <w:multiLevelType w:val="hybridMultilevel"/>
    <w:tmpl w:val="46CC7914"/>
    <w:lvl w:ilvl="0" w:tplc="B492D66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70049F6"/>
    <w:multiLevelType w:val="hybridMultilevel"/>
    <w:tmpl w:val="6F7097BA"/>
    <w:lvl w:ilvl="0" w:tplc="FFFFFFFF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B0704032">
      <w:start w:val="1"/>
      <w:numFmt w:val="bullet"/>
      <w:lvlText w:val=""/>
      <w:lvlJc w:val="left"/>
      <w:pPr>
        <w:ind w:left="1134" w:hanging="993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94D786D"/>
    <w:multiLevelType w:val="hybridMultilevel"/>
    <w:tmpl w:val="A0741F7E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AD25832"/>
    <w:multiLevelType w:val="hybridMultilevel"/>
    <w:tmpl w:val="985C8C0E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C140CDC"/>
    <w:multiLevelType w:val="hybridMultilevel"/>
    <w:tmpl w:val="8154ED64"/>
    <w:lvl w:ilvl="0" w:tplc="B492D66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C8E5A34"/>
    <w:multiLevelType w:val="hybridMultilevel"/>
    <w:tmpl w:val="6CF0A008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D367114"/>
    <w:multiLevelType w:val="hybridMultilevel"/>
    <w:tmpl w:val="C898E81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3DB05298"/>
    <w:multiLevelType w:val="hybridMultilevel"/>
    <w:tmpl w:val="A7DE8D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3DE65E50"/>
    <w:multiLevelType w:val="hybridMultilevel"/>
    <w:tmpl w:val="D12AB9D2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0B77498"/>
    <w:multiLevelType w:val="hybridMultilevel"/>
    <w:tmpl w:val="9C6A14BA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2F608FC"/>
    <w:multiLevelType w:val="hybridMultilevel"/>
    <w:tmpl w:val="999EBC44"/>
    <w:lvl w:ilvl="0" w:tplc="F5DCBA1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3345E10"/>
    <w:multiLevelType w:val="hybridMultilevel"/>
    <w:tmpl w:val="CCF6B880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43A3221"/>
    <w:multiLevelType w:val="hybridMultilevel"/>
    <w:tmpl w:val="C28AD588"/>
    <w:lvl w:ilvl="0" w:tplc="FFFFFFFF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D5D84D80">
      <w:start w:val="1"/>
      <w:numFmt w:val="bullet"/>
      <w:lvlText w:val=""/>
      <w:lvlJc w:val="left"/>
      <w:pPr>
        <w:ind w:left="170" w:hanging="29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460163B6"/>
    <w:multiLevelType w:val="hybridMultilevel"/>
    <w:tmpl w:val="4FE0B57E"/>
    <w:lvl w:ilvl="0" w:tplc="FFFFFFFF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5DCBA1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4B4675B1"/>
    <w:multiLevelType w:val="hybridMultilevel"/>
    <w:tmpl w:val="0754978C"/>
    <w:lvl w:ilvl="0" w:tplc="F5DCBA1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FEA08BC"/>
    <w:multiLevelType w:val="hybridMultilevel"/>
    <w:tmpl w:val="C3CE42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50DE11D9"/>
    <w:multiLevelType w:val="hybridMultilevel"/>
    <w:tmpl w:val="C526FE10"/>
    <w:lvl w:ilvl="0" w:tplc="F5DCBA1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1E91BC7"/>
    <w:multiLevelType w:val="hybridMultilevel"/>
    <w:tmpl w:val="C7BE74B4"/>
    <w:lvl w:ilvl="0" w:tplc="1C425DBA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31A5AE5"/>
    <w:multiLevelType w:val="hybridMultilevel"/>
    <w:tmpl w:val="7D6E5E9C"/>
    <w:lvl w:ilvl="0" w:tplc="F5DCBA1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32D2055"/>
    <w:multiLevelType w:val="hybridMultilevel"/>
    <w:tmpl w:val="1DE8D51A"/>
    <w:lvl w:ilvl="0" w:tplc="F5DCBA1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91C40A7"/>
    <w:multiLevelType w:val="hybridMultilevel"/>
    <w:tmpl w:val="0C66E24A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A6174B5"/>
    <w:multiLevelType w:val="hybridMultilevel"/>
    <w:tmpl w:val="85F6BF4C"/>
    <w:lvl w:ilvl="0" w:tplc="DD023BA4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5C0623C3"/>
    <w:multiLevelType w:val="hybridMultilevel"/>
    <w:tmpl w:val="406CC7EA"/>
    <w:lvl w:ilvl="0" w:tplc="FA788B94">
      <w:start w:val="1"/>
      <w:numFmt w:val="bullet"/>
      <w:lvlText w:val=""/>
      <w:lvlJc w:val="left"/>
      <w:pPr>
        <w:ind w:left="57" w:hanging="5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D3B632E"/>
    <w:multiLevelType w:val="hybridMultilevel"/>
    <w:tmpl w:val="330C9B72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6192A48"/>
    <w:multiLevelType w:val="hybridMultilevel"/>
    <w:tmpl w:val="96E684B6"/>
    <w:lvl w:ilvl="0" w:tplc="F5DCBA1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50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81D794B"/>
    <w:multiLevelType w:val="hybridMultilevel"/>
    <w:tmpl w:val="1180AF84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A503DC8"/>
    <w:multiLevelType w:val="hybridMultilevel"/>
    <w:tmpl w:val="B49AEEB8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8787889"/>
    <w:multiLevelType w:val="hybridMultilevel"/>
    <w:tmpl w:val="A23A38EC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8FF13BD"/>
    <w:multiLevelType w:val="hybridMultilevel"/>
    <w:tmpl w:val="CFFED20A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9741953"/>
    <w:multiLevelType w:val="multilevel"/>
    <w:tmpl w:val="86AE425E"/>
    <w:lvl w:ilvl="0">
      <w:start w:val="1"/>
      <w:numFmt w:val="bullet"/>
      <w:lvlText w:val=""/>
      <w:lvlJc w:val="left"/>
      <w:pPr>
        <w:ind w:left="57" w:hanging="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9980FB0"/>
    <w:multiLevelType w:val="hybridMultilevel"/>
    <w:tmpl w:val="DCC630F2"/>
    <w:lvl w:ilvl="0" w:tplc="FFFFFFFF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5972E37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79F1673F"/>
    <w:multiLevelType w:val="hybridMultilevel"/>
    <w:tmpl w:val="CFF23376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A317889"/>
    <w:multiLevelType w:val="multilevel"/>
    <w:tmpl w:val="70749A70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AF90282"/>
    <w:multiLevelType w:val="hybridMultilevel"/>
    <w:tmpl w:val="E92CE606"/>
    <w:lvl w:ilvl="0" w:tplc="F18082D8">
      <w:start w:val="1"/>
      <w:numFmt w:val="bullet"/>
      <w:lvlText w:val=""/>
      <w:lvlJc w:val="left"/>
      <w:pPr>
        <w:ind w:left="57" w:hanging="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C3B3C77"/>
    <w:multiLevelType w:val="hybridMultilevel"/>
    <w:tmpl w:val="2B98EA04"/>
    <w:lvl w:ilvl="0" w:tplc="F5DCBA1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D6F52EB"/>
    <w:multiLevelType w:val="hybridMultilevel"/>
    <w:tmpl w:val="B0DA485E"/>
    <w:lvl w:ilvl="0" w:tplc="F5DCBA14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7724801">
    <w:abstractNumId w:val="60"/>
  </w:num>
  <w:num w:numId="2" w16cid:durableId="1736203719">
    <w:abstractNumId w:val="24"/>
  </w:num>
  <w:num w:numId="3" w16cid:durableId="915475002">
    <w:abstractNumId w:val="16"/>
  </w:num>
  <w:num w:numId="4" w16cid:durableId="1204488565">
    <w:abstractNumId w:val="56"/>
  </w:num>
  <w:num w:numId="5" w16cid:durableId="541525443">
    <w:abstractNumId w:val="5"/>
  </w:num>
  <w:num w:numId="6" w16cid:durableId="299652234">
    <w:abstractNumId w:val="59"/>
  </w:num>
  <w:num w:numId="7" w16cid:durableId="1361202982">
    <w:abstractNumId w:val="22"/>
  </w:num>
  <w:num w:numId="8" w16cid:durableId="852307788">
    <w:abstractNumId w:val="49"/>
  </w:num>
  <w:num w:numId="9" w16cid:durableId="945112642">
    <w:abstractNumId w:val="14"/>
  </w:num>
  <w:num w:numId="10" w16cid:durableId="956375954">
    <w:abstractNumId w:val="62"/>
  </w:num>
  <w:num w:numId="11" w16cid:durableId="904873984">
    <w:abstractNumId w:val="51"/>
  </w:num>
  <w:num w:numId="12" w16cid:durableId="1101029094">
    <w:abstractNumId w:val="58"/>
  </w:num>
  <w:num w:numId="13" w16cid:durableId="1965891451">
    <w:abstractNumId w:val="53"/>
  </w:num>
  <w:num w:numId="14" w16cid:durableId="816190242">
    <w:abstractNumId w:val="15"/>
  </w:num>
  <w:num w:numId="15" w16cid:durableId="1744525892">
    <w:abstractNumId w:val="35"/>
  </w:num>
  <w:num w:numId="16" w16cid:durableId="1731612812">
    <w:abstractNumId w:val="50"/>
  </w:num>
  <w:num w:numId="17" w16cid:durableId="1917782661">
    <w:abstractNumId w:val="30"/>
  </w:num>
  <w:num w:numId="18" w16cid:durableId="292446699">
    <w:abstractNumId w:val="36"/>
  </w:num>
  <w:num w:numId="19" w16cid:durableId="1777290498">
    <w:abstractNumId w:val="3"/>
  </w:num>
  <w:num w:numId="20" w16cid:durableId="113912298">
    <w:abstractNumId w:val="11"/>
  </w:num>
  <w:num w:numId="21" w16cid:durableId="1600328449">
    <w:abstractNumId w:val="32"/>
  </w:num>
  <w:num w:numId="22" w16cid:durableId="1115439698">
    <w:abstractNumId w:val="7"/>
  </w:num>
  <w:num w:numId="23" w16cid:durableId="1742410074">
    <w:abstractNumId w:val="52"/>
  </w:num>
  <w:num w:numId="24" w16cid:durableId="1951235013">
    <w:abstractNumId w:val="55"/>
  </w:num>
  <w:num w:numId="25" w16cid:durableId="1130785588">
    <w:abstractNumId w:val="0"/>
  </w:num>
  <w:num w:numId="26" w16cid:durableId="1262568914">
    <w:abstractNumId w:val="38"/>
  </w:num>
  <w:num w:numId="27" w16cid:durableId="850990097">
    <w:abstractNumId w:val="61"/>
  </w:num>
  <w:num w:numId="28" w16cid:durableId="1242980273">
    <w:abstractNumId w:val="47"/>
  </w:num>
  <w:num w:numId="29" w16cid:durableId="922684763">
    <w:abstractNumId w:val="4"/>
  </w:num>
  <w:num w:numId="30" w16cid:durableId="1216088962">
    <w:abstractNumId w:val="29"/>
  </w:num>
  <w:num w:numId="31" w16cid:durableId="382292066">
    <w:abstractNumId w:val="54"/>
  </w:num>
  <w:num w:numId="32" w16cid:durableId="2031955020">
    <w:abstractNumId w:val="13"/>
  </w:num>
  <w:num w:numId="33" w16cid:durableId="483816146">
    <w:abstractNumId w:val="12"/>
  </w:num>
  <w:num w:numId="34" w16cid:durableId="288751646">
    <w:abstractNumId w:val="33"/>
  </w:num>
  <w:num w:numId="35" w16cid:durableId="1706129233">
    <w:abstractNumId w:val="20"/>
  </w:num>
  <w:num w:numId="36" w16cid:durableId="886525241">
    <w:abstractNumId w:val="1"/>
  </w:num>
  <w:num w:numId="37" w16cid:durableId="2069761141">
    <w:abstractNumId w:val="40"/>
  </w:num>
  <w:num w:numId="38" w16cid:durableId="1936938279">
    <w:abstractNumId w:val="57"/>
  </w:num>
  <w:num w:numId="39" w16cid:durableId="64303913">
    <w:abstractNumId w:val="25"/>
  </w:num>
  <w:num w:numId="40" w16cid:durableId="603881244">
    <w:abstractNumId w:val="28"/>
  </w:num>
  <w:num w:numId="41" w16cid:durableId="1251506836">
    <w:abstractNumId w:val="39"/>
  </w:num>
  <w:num w:numId="42" w16cid:durableId="1282615713">
    <w:abstractNumId w:val="26"/>
  </w:num>
  <w:num w:numId="43" w16cid:durableId="1208176253">
    <w:abstractNumId w:val="48"/>
  </w:num>
  <w:num w:numId="44" w16cid:durableId="296692852">
    <w:abstractNumId w:val="9"/>
  </w:num>
  <w:num w:numId="45" w16cid:durableId="1293099778">
    <w:abstractNumId w:val="41"/>
  </w:num>
  <w:num w:numId="46" w16cid:durableId="1703745742">
    <w:abstractNumId w:val="34"/>
  </w:num>
  <w:num w:numId="47" w16cid:durableId="1909993292">
    <w:abstractNumId w:val="18"/>
  </w:num>
  <w:num w:numId="48" w16cid:durableId="1350445900">
    <w:abstractNumId w:val="31"/>
  </w:num>
  <w:num w:numId="49" w16cid:durableId="1912809562">
    <w:abstractNumId w:val="42"/>
  </w:num>
  <w:num w:numId="50" w16cid:durableId="256253040">
    <w:abstractNumId w:val="27"/>
  </w:num>
  <w:num w:numId="51" w16cid:durableId="971400615">
    <w:abstractNumId w:val="6"/>
  </w:num>
  <w:num w:numId="52" w16cid:durableId="963579281">
    <w:abstractNumId w:val="17"/>
  </w:num>
  <w:num w:numId="53" w16cid:durableId="2098136038">
    <w:abstractNumId w:val="37"/>
  </w:num>
  <w:num w:numId="54" w16cid:durableId="1078404872">
    <w:abstractNumId w:val="8"/>
  </w:num>
  <w:num w:numId="55" w16cid:durableId="816075577">
    <w:abstractNumId w:val="2"/>
  </w:num>
  <w:num w:numId="56" w16cid:durableId="739209985">
    <w:abstractNumId w:val="43"/>
  </w:num>
  <w:num w:numId="57" w16cid:durableId="1228880517">
    <w:abstractNumId w:val="23"/>
  </w:num>
  <w:num w:numId="58" w16cid:durableId="334380448">
    <w:abstractNumId w:val="46"/>
  </w:num>
  <w:num w:numId="59" w16cid:durableId="490995743">
    <w:abstractNumId w:val="44"/>
  </w:num>
  <w:num w:numId="60" w16cid:durableId="1241521094">
    <w:abstractNumId w:val="21"/>
  </w:num>
  <w:num w:numId="61" w16cid:durableId="582026802">
    <w:abstractNumId w:val="45"/>
  </w:num>
  <w:num w:numId="62" w16cid:durableId="723219032">
    <w:abstractNumId w:val="19"/>
  </w:num>
  <w:num w:numId="63" w16cid:durableId="28084714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358"/>
    <w:rsid w:val="00005AD8"/>
    <w:rsid w:val="00006D63"/>
    <w:rsid w:val="000164B0"/>
    <w:rsid w:val="00016581"/>
    <w:rsid w:val="0002578F"/>
    <w:rsid w:val="00026D22"/>
    <w:rsid w:val="00027656"/>
    <w:rsid w:val="000328DD"/>
    <w:rsid w:val="00037C85"/>
    <w:rsid w:val="0004057D"/>
    <w:rsid w:val="00040A1B"/>
    <w:rsid w:val="000427D4"/>
    <w:rsid w:val="000457FC"/>
    <w:rsid w:val="000524FF"/>
    <w:rsid w:val="00054A72"/>
    <w:rsid w:val="00055BB8"/>
    <w:rsid w:val="00055CA7"/>
    <w:rsid w:val="00060712"/>
    <w:rsid w:val="00061538"/>
    <w:rsid w:val="00071901"/>
    <w:rsid w:val="00072017"/>
    <w:rsid w:val="000806CD"/>
    <w:rsid w:val="000951C9"/>
    <w:rsid w:val="00097208"/>
    <w:rsid w:val="000A6AD1"/>
    <w:rsid w:val="000B4B4E"/>
    <w:rsid w:val="000C15A5"/>
    <w:rsid w:val="000C2609"/>
    <w:rsid w:val="000C7F32"/>
    <w:rsid w:val="000D3633"/>
    <w:rsid w:val="000E13F8"/>
    <w:rsid w:val="000E3527"/>
    <w:rsid w:val="000E525C"/>
    <w:rsid w:val="000F5EF5"/>
    <w:rsid w:val="00105E76"/>
    <w:rsid w:val="00110691"/>
    <w:rsid w:val="00111ED3"/>
    <w:rsid w:val="00112408"/>
    <w:rsid w:val="0012092F"/>
    <w:rsid w:val="0012123B"/>
    <w:rsid w:val="0012223B"/>
    <w:rsid w:val="00126BFC"/>
    <w:rsid w:val="00126CC9"/>
    <w:rsid w:val="00133600"/>
    <w:rsid w:val="00135637"/>
    <w:rsid w:val="00140666"/>
    <w:rsid w:val="0014582F"/>
    <w:rsid w:val="00151E07"/>
    <w:rsid w:val="001574D9"/>
    <w:rsid w:val="00160190"/>
    <w:rsid w:val="00163C4D"/>
    <w:rsid w:val="001706C6"/>
    <w:rsid w:val="001866BE"/>
    <w:rsid w:val="0019100D"/>
    <w:rsid w:val="00191314"/>
    <w:rsid w:val="00195A7E"/>
    <w:rsid w:val="00197C87"/>
    <w:rsid w:val="001A2F1B"/>
    <w:rsid w:val="001A64C1"/>
    <w:rsid w:val="001B1702"/>
    <w:rsid w:val="001B5367"/>
    <w:rsid w:val="001B68F2"/>
    <w:rsid w:val="001C0D60"/>
    <w:rsid w:val="001C1B95"/>
    <w:rsid w:val="001C2CFC"/>
    <w:rsid w:val="001C64E7"/>
    <w:rsid w:val="001D4421"/>
    <w:rsid w:val="001D4835"/>
    <w:rsid w:val="001D492C"/>
    <w:rsid w:val="001D6E35"/>
    <w:rsid w:val="001D6E38"/>
    <w:rsid w:val="001F238C"/>
    <w:rsid w:val="001F74F0"/>
    <w:rsid w:val="00202DA9"/>
    <w:rsid w:val="0020457F"/>
    <w:rsid w:val="00210DF1"/>
    <w:rsid w:val="00211848"/>
    <w:rsid w:val="00212916"/>
    <w:rsid w:val="00222481"/>
    <w:rsid w:val="00224631"/>
    <w:rsid w:val="002353EA"/>
    <w:rsid w:val="00250273"/>
    <w:rsid w:val="00262A3D"/>
    <w:rsid w:val="00265363"/>
    <w:rsid w:val="00267CBD"/>
    <w:rsid w:val="00270CF6"/>
    <w:rsid w:val="002740FD"/>
    <w:rsid w:val="00276380"/>
    <w:rsid w:val="00277D04"/>
    <w:rsid w:val="00280F10"/>
    <w:rsid w:val="00290D93"/>
    <w:rsid w:val="002922C2"/>
    <w:rsid w:val="00294F92"/>
    <w:rsid w:val="002A1EAC"/>
    <w:rsid w:val="002A5CA2"/>
    <w:rsid w:val="002B14EB"/>
    <w:rsid w:val="002B4B47"/>
    <w:rsid w:val="002D445B"/>
    <w:rsid w:val="002D6996"/>
    <w:rsid w:val="002E1A2D"/>
    <w:rsid w:val="002F4ACD"/>
    <w:rsid w:val="00304709"/>
    <w:rsid w:val="00320378"/>
    <w:rsid w:val="00320EE2"/>
    <w:rsid w:val="00326BEB"/>
    <w:rsid w:val="003279F0"/>
    <w:rsid w:val="00334DE8"/>
    <w:rsid w:val="00335FBE"/>
    <w:rsid w:val="0034572F"/>
    <w:rsid w:val="00346CEA"/>
    <w:rsid w:val="003563ED"/>
    <w:rsid w:val="00356D6A"/>
    <w:rsid w:val="00367BC5"/>
    <w:rsid w:val="00367CD5"/>
    <w:rsid w:val="003910C8"/>
    <w:rsid w:val="003A4011"/>
    <w:rsid w:val="003B49B2"/>
    <w:rsid w:val="003B7E52"/>
    <w:rsid w:val="003C6CEB"/>
    <w:rsid w:val="003D3FD7"/>
    <w:rsid w:val="003E5E34"/>
    <w:rsid w:val="003E6006"/>
    <w:rsid w:val="00401BE1"/>
    <w:rsid w:val="00403D68"/>
    <w:rsid w:val="00405891"/>
    <w:rsid w:val="004102C5"/>
    <w:rsid w:val="00411BC9"/>
    <w:rsid w:val="00422778"/>
    <w:rsid w:val="004232D9"/>
    <w:rsid w:val="00424CC2"/>
    <w:rsid w:val="00446574"/>
    <w:rsid w:val="00446DEA"/>
    <w:rsid w:val="00454211"/>
    <w:rsid w:val="0049113C"/>
    <w:rsid w:val="00494E7A"/>
    <w:rsid w:val="004A09EC"/>
    <w:rsid w:val="004A3449"/>
    <w:rsid w:val="004B40C6"/>
    <w:rsid w:val="004C1E6C"/>
    <w:rsid w:val="004C2969"/>
    <w:rsid w:val="004D1414"/>
    <w:rsid w:val="004D79C0"/>
    <w:rsid w:val="004E37E7"/>
    <w:rsid w:val="004F420A"/>
    <w:rsid w:val="004F4DB4"/>
    <w:rsid w:val="004F6C7F"/>
    <w:rsid w:val="00525968"/>
    <w:rsid w:val="00525BFC"/>
    <w:rsid w:val="00535E6A"/>
    <w:rsid w:val="00537F20"/>
    <w:rsid w:val="00541A6F"/>
    <w:rsid w:val="005460F9"/>
    <w:rsid w:val="00551B78"/>
    <w:rsid w:val="0055441F"/>
    <w:rsid w:val="00555A5A"/>
    <w:rsid w:val="00561116"/>
    <w:rsid w:val="005656C1"/>
    <w:rsid w:val="00581FCE"/>
    <w:rsid w:val="0058566E"/>
    <w:rsid w:val="0058765E"/>
    <w:rsid w:val="00593358"/>
    <w:rsid w:val="00594B8B"/>
    <w:rsid w:val="005A3293"/>
    <w:rsid w:val="005D0734"/>
    <w:rsid w:val="005D475C"/>
    <w:rsid w:val="005E0045"/>
    <w:rsid w:val="005F2E6B"/>
    <w:rsid w:val="005F6D6D"/>
    <w:rsid w:val="00602DE2"/>
    <w:rsid w:val="00611314"/>
    <w:rsid w:val="006122BE"/>
    <w:rsid w:val="00617721"/>
    <w:rsid w:val="00623521"/>
    <w:rsid w:val="006309F1"/>
    <w:rsid w:val="006332FE"/>
    <w:rsid w:val="0063535A"/>
    <w:rsid w:val="0063706E"/>
    <w:rsid w:val="006456E1"/>
    <w:rsid w:val="00653ABD"/>
    <w:rsid w:val="00663643"/>
    <w:rsid w:val="006639F4"/>
    <w:rsid w:val="006646D5"/>
    <w:rsid w:val="006913FE"/>
    <w:rsid w:val="006B12C7"/>
    <w:rsid w:val="006B6149"/>
    <w:rsid w:val="006D22AD"/>
    <w:rsid w:val="006E39B3"/>
    <w:rsid w:val="006E42F7"/>
    <w:rsid w:val="006E4B96"/>
    <w:rsid w:val="006E5DF5"/>
    <w:rsid w:val="006E6088"/>
    <w:rsid w:val="006E7D01"/>
    <w:rsid w:val="00710B4D"/>
    <w:rsid w:val="00720408"/>
    <w:rsid w:val="00722451"/>
    <w:rsid w:val="00724A29"/>
    <w:rsid w:val="00760648"/>
    <w:rsid w:val="0076293F"/>
    <w:rsid w:val="007703C9"/>
    <w:rsid w:val="00771CD0"/>
    <w:rsid w:val="00773D85"/>
    <w:rsid w:val="00776933"/>
    <w:rsid w:val="007863AE"/>
    <w:rsid w:val="00790A92"/>
    <w:rsid w:val="00791F64"/>
    <w:rsid w:val="007A1661"/>
    <w:rsid w:val="007A48BF"/>
    <w:rsid w:val="007D11DB"/>
    <w:rsid w:val="007E0662"/>
    <w:rsid w:val="007E11A1"/>
    <w:rsid w:val="007E1A9C"/>
    <w:rsid w:val="007E65A1"/>
    <w:rsid w:val="007F2335"/>
    <w:rsid w:val="008062B1"/>
    <w:rsid w:val="008076B0"/>
    <w:rsid w:val="00817F8C"/>
    <w:rsid w:val="008310FE"/>
    <w:rsid w:val="00833339"/>
    <w:rsid w:val="00845021"/>
    <w:rsid w:val="00847DE3"/>
    <w:rsid w:val="00851D94"/>
    <w:rsid w:val="0085243F"/>
    <w:rsid w:val="00871CC7"/>
    <w:rsid w:val="00873EF9"/>
    <w:rsid w:val="00883BEC"/>
    <w:rsid w:val="00884438"/>
    <w:rsid w:val="00884B12"/>
    <w:rsid w:val="008A3B8F"/>
    <w:rsid w:val="008C3879"/>
    <w:rsid w:val="008D27DC"/>
    <w:rsid w:val="008D40A8"/>
    <w:rsid w:val="008D4B78"/>
    <w:rsid w:val="008D6A0A"/>
    <w:rsid w:val="008D7CB0"/>
    <w:rsid w:val="008E08E3"/>
    <w:rsid w:val="008E5F27"/>
    <w:rsid w:val="008F6A44"/>
    <w:rsid w:val="008F7E15"/>
    <w:rsid w:val="009035BB"/>
    <w:rsid w:val="009043E9"/>
    <w:rsid w:val="009108B7"/>
    <w:rsid w:val="00960D7C"/>
    <w:rsid w:val="00972C43"/>
    <w:rsid w:val="00973DED"/>
    <w:rsid w:val="00974298"/>
    <w:rsid w:val="00985EA7"/>
    <w:rsid w:val="00986DC1"/>
    <w:rsid w:val="00995CF9"/>
    <w:rsid w:val="009A0A18"/>
    <w:rsid w:val="009B42BD"/>
    <w:rsid w:val="009D0737"/>
    <w:rsid w:val="009D1D3F"/>
    <w:rsid w:val="009D59C1"/>
    <w:rsid w:val="009E3B1B"/>
    <w:rsid w:val="009F34DD"/>
    <w:rsid w:val="00A207B1"/>
    <w:rsid w:val="00A25A03"/>
    <w:rsid w:val="00A30B2F"/>
    <w:rsid w:val="00A3512C"/>
    <w:rsid w:val="00A37920"/>
    <w:rsid w:val="00A37A05"/>
    <w:rsid w:val="00A43C25"/>
    <w:rsid w:val="00A44E3E"/>
    <w:rsid w:val="00A47220"/>
    <w:rsid w:val="00A86783"/>
    <w:rsid w:val="00A97BF6"/>
    <w:rsid w:val="00AA3371"/>
    <w:rsid w:val="00AA3E3F"/>
    <w:rsid w:val="00AA721B"/>
    <w:rsid w:val="00AA7D3B"/>
    <w:rsid w:val="00AB3762"/>
    <w:rsid w:val="00AD420E"/>
    <w:rsid w:val="00AE09E0"/>
    <w:rsid w:val="00AE59DB"/>
    <w:rsid w:val="00AF0552"/>
    <w:rsid w:val="00AF3587"/>
    <w:rsid w:val="00B019A8"/>
    <w:rsid w:val="00B0239D"/>
    <w:rsid w:val="00B04B76"/>
    <w:rsid w:val="00B21370"/>
    <w:rsid w:val="00B23079"/>
    <w:rsid w:val="00B253F0"/>
    <w:rsid w:val="00B40C20"/>
    <w:rsid w:val="00B4441A"/>
    <w:rsid w:val="00B46D14"/>
    <w:rsid w:val="00B46F5B"/>
    <w:rsid w:val="00B52970"/>
    <w:rsid w:val="00B63124"/>
    <w:rsid w:val="00B71514"/>
    <w:rsid w:val="00B732DC"/>
    <w:rsid w:val="00B80546"/>
    <w:rsid w:val="00B83335"/>
    <w:rsid w:val="00B8523A"/>
    <w:rsid w:val="00BA2DAD"/>
    <w:rsid w:val="00BB307A"/>
    <w:rsid w:val="00BB3BA0"/>
    <w:rsid w:val="00BB77BF"/>
    <w:rsid w:val="00BC63A2"/>
    <w:rsid w:val="00BD52C3"/>
    <w:rsid w:val="00BD5BDF"/>
    <w:rsid w:val="00BD64C7"/>
    <w:rsid w:val="00BE4BF0"/>
    <w:rsid w:val="00BF5B61"/>
    <w:rsid w:val="00C021BC"/>
    <w:rsid w:val="00C02B4E"/>
    <w:rsid w:val="00C127C3"/>
    <w:rsid w:val="00C17721"/>
    <w:rsid w:val="00C34C45"/>
    <w:rsid w:val="00C35B45"/>
    <w:rsid w:val="00C379F5"/>
    <w:rsid w:val="00C4089A"/>
    <w:rsid w:val="00C51BF8"/>
    <w:rsid w:val="00C57398"/>
    <w:rsid w:val="00C57A1F"/>
    <w:rsid w:val="00C6185E"/>
    <w:rsid w:val="00C64CB1"/>
    <w:rsid w:val="00C736CE"/>
    <w:rsid w:val="00C748CF"/>
    <w:rsid w:val="00C759C2"/>
    <w:rsid w:val="00C83D08"/>
    <w:rsid w:val="00C877C2"/>
    <w:rsid w:val="00CA5196"/>
    <w:rsid w:val="00CB583C"/>
    <w:rsid w:val="00CC7B23"/>
    <w:rsid w:val="00CD101D"/>
    <w:rsid w:val="00CE65B5"/>
    <w:rsid w:val="00D01832"/>
    <w:rsid w:val="00D03970"/>
    <w:rsid w:val="00D03A7F"/>
    <w:rsid w:val="00D252A3"/>
    <w:rsid w:val="00D252BB"/>
    <w:rsid w:val="00D3157C"/>
    <w:rsid w:val="00D468AC"/>
    <w:rsid w:val="00D55BD7"/>
    <w:rsid w:val="00D57E16"/>
    <w:rsid w:val="00D66660"/>
    <w:rsid w:val="00D677A8"/>
    <w:rsid w:val="00D73950"/>
    <w:rsid w:val="00D73C4C"/>
    <w:rsid w:val="00D84661"/>
    <w:rsid w:val="00D92B96"/>
    <w:rsid w:val="00DC0892"/>
    <w:rsid w:val="00DC6452"/>
    <w:rsid w:val="00DD3132"/>
    <w:rsid w:val="00DE3590"/>
    <w:rsid w:val="00DF19DD"/>
    <w:rsid w:val="00DF23B5"/>
    <w:rsid w:val="00E0158E"/>
    <w:rsid w:val="00E01803"/>
    <w:rsid w:val="00E10DD9"/>
    <w:rsid w:val="00E22313"/>
    <w:rsid w:val="00E26F88"/>
    <w:rsid w:val="00E302C4"/>
    <w:rsid w:val="00E30B9B"/>
    <w:rsid w:val="00E3115B"/>
    <w:rsid w:val="00E3352B"/>
    <w:rsid w:val="00E46E3C"/>
    <w:rsid w:val="00E4775C"/>
    <w:rsid w:val="00E70DB3"/>
    <w:rsid w:val="00E758FD"/>
    <w:rsid w:val="00E869DF"/>
    <w:rsid w:val="00E9216B"/>
    <w:rsid w:val="00E9230B"/>
    <w:rsid w:val="00E93ED2"/>
    <w:rsid w:val="00EA2BD5"/>
    <w:rsid w:val="00EC3197"/>
    <w:rsid w:val="00EC538B"/>
    <w:rsid w:val="00EE28E5"/>
    <w:rsid w:val="00EE2BCB"/>
    <w:rsid w:val="00EF099D"/>
    <w:rsid w:val="00EF5FDD"/>
    <w:rsid w:val="00F17DA9"/>
    <w:rsid w:val="00F34822"/>
    <w:rsid w:val="00F35D9E"/>
    <w:rsid w:val="00F43A39"/>
    <w:rsid w:val="00F47650"/>
    <w:rsid w:val="00F55C66"/>
    <w:rsid w:val="00F5608A"/>
    <w:rsid w:val="00F574AA"/>
    <w:rsid w:val="00F574CA"/>
    <w:rsid w:val="00F63290"/>
    <w:rsid w:val="00F63E2C"/>
    <w:rsid w:val="00F75459"/>
    <w:rsid w:val="00F7651C"/>
    <w:rsid w:val="00F809E7"/>
    <w:rsid w:val="00F912C2"/>
    <w:rsid w:val="00F919E2"/>
    <w:rsid w:val="00FA0E4F"/>
    <w:rsid w:val="00FA1371"/>
    <w:rsid w:val="00FA2526"/>
    <w:rsid w:val="00FA2661"/>
    <w:rsid w:val="00FA5EBD"/>
    <w:rsid w:val="00FA77AE"/>
    <w:rsid w:val="00FB4B1F"/>
    <w:rsid w:val="00FD06A1"/>
    <w:rsid w:val="00FE4EB4"/>
    <w:rsid w:val="00FE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9B7A0"/>
  <w15:chartTrackingRefBased/>
  <w15:docId w15:val="{8D203C86-EA17-8B48-887E-A2BAFF598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95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25C"/>
    <w:pPr>
      <w:jc w:val="center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525C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3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3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3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35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35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35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35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25C"/>
    <w:rPr>
      <w:rFonts w:ascii="Times New Roman" w:eastAsia="Times New Roman" w:hAnsi="Times New Roman" w:cs="Times New Roman"/>
      <w:b/>
      <w:bCs/>
      <w:kern w:val="0"/>
      <w:lang w:val="en-US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E525C"/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3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3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3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3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3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3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3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3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33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35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33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35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33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35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33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3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3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35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9335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3358"/>
    <w:rPr>
      <w:color w:val="96607D"/>
      <w:u w:val="single"/>
    </w:rPr>
  </w:style>
  <w:style w:type="paragraph" w:customStyle="1" w:styleId="msonormal0">
    <w:name w:val="msonormal"/>
    <w:basedOn w:val="Normal"/>
    <w:rsid w:val="00593358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593358"/>
    <w:pPr>
      <w:spacing w:before="100" w:beforeAutospacing="1" w:after="100" w:afterAutospacing="1"/>
    </w:pPr>
    <w:rPr>
      <w:rFonts w:ascii="Aptos Narrow" w:hAnsi="Aptos Narrow"/>
      <w:color w:val="000000"/>
    </w:rPr>
  </w:style>
  <w:style w:type="paragraph" w:customStyle="1" w:styleId="font5">
    <w:name w:val="font5"/>
    <w:basedOn w:val="Normal"/>
    <w:rsid w:val="00593358"/>
    <w:pPr>
      <w:spacing w:before="100" w:beforeAutospacing="1" w:after="100" w:afterAutospacing="1"/>
    </w:pPr>
    <w:rPr>
      <w:rFonts w:ascii="Aptos Narrow" w:hAnsi="Aptos Narrow"/>
      <w:color w:val="FF0000"/>
    </w:rPr>
  </w:style>
  <w:style w:type="paragraph" w:customStyle="1" w:styleId="font6">
    <w:name w:val="font6"/>
    <w:basedOn w:val="Normal"/>
    <w:rsid w:val="00593358"/>
    <w:pPr>
      <w:spacing w:before="100" w:beforeAutospacing="1" w:after="100" w:afterAutospacing="1"/>
    </w:pPr>
    <w:rPr>
      <w:rFonts w:ascii="Aptos Narrow" w:hAnsi="Aptos Narrow"/>
      <w:b/>
      <w:bCs/>
      <w:color w:val="000000"/>
    </w:rPr>
  </w:style>
  <w:style w:type="paragraph" w:customStyle="1" w:styleId="font7">
    <w:name w:val="font7"/>
    <w:basedOn w:val="Normal"/>
    <w:rsid w:val="00593358"/>
    <w:pPr>
      <w:spacing w:before="100" w:beforeAutospacing="1" w:after="100" w:afterAutospacing="1"/>
    </w:pPr>
    <w:rPr>
      <w:rFonts w:ascii="Aptos Narrow" w:hAnsi="Aptos Narrow"/>
    </w:rPr>
  </w:style>
  <w:style w:type="paragraph" w:customStyle="1" w:styleId="font8">
    <w:name w:val="font8"/>
    <w:basedOn w:val="Normal"/>
    <w:rsid w:val="00593358"/>
    <w:pPr>
      <w:spacing w:before="100" w:beforeAutospacing="1" w:after="100" w:afterAutospacing="1"/>
    </w:pPr>
    <w:rPr>
      <w:rFonts w:ascii="Calibri" w:hAnsi="Calibri" w:cs="Calibri"/>
      <w:color w:val="0432FF"/>
    </w:rPr>
  </w:style>
  <w:style w:type="paragraph" w:customStyle="1" w:styleId="font9">
    <w:name w:val="font9"/>
    <w:basedOn w:val="Normal"/>
    <w:rsid w:val="00593358"/>
    <w:pPr>
      <w:spacing w:before="100" w:beforeAutospacing="1" w:after="100" w:afterAutospacing="1"/>
    </w:pPr>
    <w:rPr>
      <w:rFonts w:ascii="Calibri" w:hAnsi="Calibri" w:cs="Calibri"/>
      <w:i/>
      <w:iCs/>
      <w:color w:val="FF0000"/>
    </w:rPr>
  </w:style>
  <w:style w:type="paragraph" w:customStyle="1" w:styleId="xl63">
    <w:name w:val="xl63"/>
    <w:basedOn w:val="Normal"/>
    <w:rsid w:val="00593358"/>
    <w:pPr>
      <w:spacing w:before="100" w:beforeAutospacing="1" w:after="100" w:afterAutospacing="1"/>
      <w:textAlignment w:val="top"/>
    </w:pPr>
  </w:style>
  <w:style w:type="paragraph" w:customStyle="1" w:styleId="xl64">
    <w:name w:val="xl64"/>
    <w:basedOn w:val="Normal"/>
    <w:rsid w:val="00593358"/>
    <w:pPr>
      <w:spacing w:before="100" w:beforeAutospacing="1" w:after="100" w:afterAutospacing="1"/>
      <w:textAlignment w:val="top"/>
    </w:pPr>
  </w:style>
  <w:style w:type="paragraph" w:customStyle="1" w:styleId="xl65">
    <w:name w:val="xl65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pacing w:before="100" w:beforeAutospacing="1" w:after="100" w:afterAutospacing="1"/>
      <w:textAlignment w:val="top"/>
    </w:pPr>
  </w:style>
  <w:style w:type="paragraph" w:customStyle="1" w:styleId="xl66">
    <w:name w:val="xl66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hd w:val="clear" w:color="000000" w:fill="CAEDFB"/>
      <w:spacing w:before="100" w:beforeAutospacing="1" w:after="100" w:afterAutospacing="1"/>
      <w:textAlignment w:val="top"/>
    </w:pPr>
  </w:style>
  <w:style w:type="paragraph" w:customStyle="1" w:styleId="xl67">
    <w:name w:val="xl67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hd w:val="clear" w:color="000000" w:fill="D5FC79"/>
      <w:spacing w:before="100" w:beforeAutospacing="1" w:after="100" w:afterAutospacing="1"/>
      <w:textAlignment w:val="top"/>
    </w:pPr>
  </w:style>
  <w:style w:type="paragraph" w:customStyle="1" w:styleId="xl68">
    <w:name w:val="xl68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pacing w:before="100" w:beforeAutospacing="1" w:after="100" w:afterAutospacing="1"/>
      <w:textAlignment w:val="top"/>
    </w:pPr>
  </w:style>
  <w:style w:type="paragraph" w:customStyle="1" w:styleId="xl69">
    <w:name w:val="xl69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pacing w:before="100" w:beforeAutospacing="1" w:after="100" w:afterAutospacing="1"/>
      <w:textAlignment w:val="top"/>
    </w:pPr>
  </w:style>
  <w:style w:type="paragraph" w:customStyle="1" w:styleId="xl70">
    <w:name w:val="xl70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pacing w:before="100" w:beforeAutospacing="1" w:after="100" w:afterAutospacing="1"/>
      <w:textAlignment w:val="top"/>
    </w:pPr>
  </w:style>
  <w:style w:type="paragraph" w:customStyle="1" w:styleId="xl71">
    <w:name w:val="xl71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72">
    <w:name w:val="xl72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hd w:val="clear" w:color="000000" w:fill="FFFFFF"/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73">
    <w:name w:val="xl73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pacing w:before="100" w:beforeAutospacing="1" w:after="100" w:afterAutospacing="1"/>
      <w:textAlignment w:val="top"/>
    </w:pPr>
  </w:style>
  <w:style w:type="paragraph" w:customStyle="1" w:styleId="xl74">
    <w:name w:val="xl74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pacing w:before="100" w:beforeAutospacing="1" w:after="100" w:afterAutospacing="1"/>
      <w:textAlignment w:val="top"/>
    </w:pPr>
    <w:rPr>
      <w:color w:val="FF0000"/>
    </w:rPr>
  </w:style>
  <w:style w:type="paragraph" w:customStyle="1" w:styleId="xl75">
    <w:name w:val="xl75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pacing w:before="100" w:beforeAutospacing="1" w:after="100" w:afterAutospacing="1"/>
      <w:textAlignment w:val="top"/>
    </w:pPr>
    <w:rPr>
      <w:color w:val="FF0000"/>
    </w:rPr>
  </w:style>
  <w:style w:type="paragraph" w:customStyle="1" w:styleId="xl76">
    <w:name w:val="xl76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hd w:val="clear" w:color="000000" w:fill="CAEDFB"/>
      <w:spacing w:before="100" w:beforeAutospacing="1" w:after="100" w:afterAutospacing="1"/>
      <w:textAlignment w:val="top"/>
    </w:pPr>
    <w:rPr>
      <w:color w:val="FF0000"/>
    </w:rPr>
  </w:style>
  <w:style w:type="paragraph" w:customStyle="1" w:styleId="xl77">
    <w:name w:val="xl77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hd w:val="clear" w:color="000000" w:fill="D5FC79"/>
      <w:spacing w:before="100" w:beforeAutospacing="1" w:after="100" w:afterAutospacing="1"/>
      <w:textAlignment w:val="top"/>
    </w:pPr>
    <w:rPr>
      <w:color w:val="FF0000"/>
    </w:rPr>
  </w:style>
  <w:style w:type="paragraph" w:customStyle="1" w:styleId="xl78">
    <w:name w:val="xl78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hd w:val="clear" w:color="000000" w:fill="FFFC00"/>
      <w:spacing w:before="100" w:beforeAutospacing="1" w:after="100" w:afterAutospacing="1"/>
      <w:textAlignment w:val="top"/>
    </w:pPr>
  </w:style>
  <w:style w:type="paragraph" w:customStyle="1" w:styleId="xl79">
    <w:name w:val="xl79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hd w:val="clear" w:color="000000" w:fill="FFFC00"/>
      <w:spacing w:before="100" w:beforeAutospacing="1" w:after="100" w:afterAutospacing="1"/>
      <w:textAlignment w:val="top"/>
    </w:pPr>
    <w:rPr>
      <w:color w:val="FF0000"/>
    </w:rPr>
  </w:style>
  <w:style w:type="paragraph" w:customStyle="1" w:styleId="xl80">
    <w:name w:val="xl80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hd w:val="clear" w:color="000000" w:fill="FFFC00"/>
      <w:spacing w:before="100" w:beforeAutospacing="1" w:after="100" w:afterAutospacing="1"/>
      <w:textAlignment w:val="top"/>
    </w:pPr>
  </w:style>
  <w:style w:type="paragraph" w:customStyle="1" w:styleId="xl81">
    <w:name w:val="xl81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hd w:val="clear" w:color="000000" w:fill="FFFFFF"/>
      <w:spacing w:before="100" w:beforeAutospacing="1" w:after="100" w:afterAutospacing="1"/>
      <w:textAlignment w:val="top"/>
    </w:pPr>
    <w:rPr>
      <w:b/>
      <w:bCs/>
      <w:sz w:val="28"/>
      <w:szCs w:val="28"/>
    </w:rPr>
  </w:style>
  <w:style w:type="paragraph" w:customStyle="1" w:styleId="xl82">
    <w:name w:val="xl82"/>
    <w:basedOn w:val="Normal"/>
    <w:rsid w:val="00593358"/>
    <w:pPr>
      <w:spacing w:before="100" w:beforeAutospacing="1" w:after="100" w:afterAutospacing="1"/>
    </w:pPr>
    <w:rPr>
      <w:sz w:val="28"/>
      <w:szCs w:val="28"/>
    </w:rPr>
  </w:style>
  <w:style w:type="paragraph" w:customStyle="1" w:styleId="xl83">
    <w:name w:val="xl83"/>
    <w:basedOn w:val="Normal"/>
    <w:rsid w:val="00593358"/>
    <w:pPr>
      <w:spacing w:before="100" w:beforeAutospacing="1" w:after="100" w:afterAutospacing="1"/>
    </w:pPr>
    <w:rPr>
      <w:sz w:val="16"/>
      <w:szCs w:val="16"/>
    </w:rPr>
  </w:style>
  <w:style w:type="paragraph" w:customStyle="1" w:styleId="xl84">
    <w:name w:val="xl84"/>
    <w:basedOn w:val="Normal"/>
    <w:rsid w:val="00593358"/>
    <w:pPr>
      <w:spacing w:before="100" w:beforeAutospacing="1" w:after="100" w:afterAutospacing="1"/>
    </w:pPr>
  </w:style>
  <w:style w:type="paragraph" w:customStyle="1" w:styleId="xl85">
    <w:name w:val="xl85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</w:pBdr>
      <w:shd w:val="clear" w:color="000000" w:fill="CAEDFB"/>
      <w:spacing w:before="100" w:beforeAutospacing="1" w:after="100" w:afterAutospacing="1"/>
      <w:textAlignment w:val="top"/>
    </w:pPr>
  </w:style>
  <w:style w:type="paragraph" w:customStyle="1" w:styleId="xl86">
    <w:name w:val="xl86"/>
    <w:basedOn w:val="Normal"/>
    <w:rsid w:val="00593358"/>
    <w:pPr>
      <w:pBdr>
        <w:left w:val="single" w:sz="4" w:space="0" w:color="7030A0"/>
        <w:bottom w:val="single" w:sz="4" w:space="0" w:color="7030A0"/>
      </w:pBdr>
      <w:shd w:val="clear" w:color="000000" w:fill="FFFFFF"/>
      <w:spacing w:before="100" w:beforeAutospacing="1" w:after="100" w:afterAutospacing="1"/>
      <w:jc w:val="center"/>
      <w:textAlignment w:val="top"/>
    </w:pPr>
    <w:rPr>
      <w:b/>
      <w:bCs/>
      <w:sz w:val="28"/>
      <w:szCs w:val="28"/>
    </w:rPr>
  </w:style>
  <w:style w:type="paragraph" w:customStyle="1" w:styleId="xl87">
    <w:name w:val="xl87"/>
    <w:basedOn w:val="Normal"/>
    <w:rsid w:val="00593358"/>
    <w:pPr>
      <w:pBdr>
        <w:bottom w:val="single" w:sz="4" w:space="0" w:color="7030A0"/>
      </w:pBdr>
      <w:shd w:val="clear" w:color="000000" w:fill="FFFFFF"/>
      <w:spacing w:before="100" w:beforeAutospacing="1" w:after="100" w:afterAutospacing="1"/>
      <w:jc w:val="center"/>
      <w:textAlignment w:val="top"/>
    </w:pPr>
    <w:rPr>
      <w:b/>
      <w:bCs/>
      <w:sz w:val="28"/>
      <w:szCs w:val="28"/>
    </w:rPr>
  </w:style>
  <w:style w:type="paragraph" w:customStyle="1" w:styleId="xl88">
    <w:name w:val="xl88"/>
    <w:basedOn w:val="Normal"/>
    <w:rsid w:val="00593358"/>
    <w:pPr>
      <w:pBdr>
        <w:bottom w:val="single" w:sz="4" w:space="0" w:color="7030A0"/>
        <w:right w:val="single" w:sz="4" w:space="0" w:color="7030A0"/>
      </w:pBdr>
      <w:shd w:val="clear" w:color="000000" w:fill="FFFFFF"/>
      <w:spacing w:before="100" w:beforeAutospacing="1" w:after="100" w:afterAutospacing="1"/>
      <w:jc w:val="center"/>
      <w:textAlignment w:val="top"/>
    </w:pPr>
    <w:rPr>
      <w:b/>
      <w:bCs/>
      <w:sz w:val="28"/>
      <w:szCs w:val="28"/>
    </w:rPr>
  </w:style>
  <w:style w:type="paragraph" w:customStyle="1" w:styleId="xl89">
    <w:name w:val="xl89"/>
    <w:basedOn w:val="Normal"/>
    <w:rsid w:val="00593358"/>
    <w:pPr>
      <w:shd w:val="clear" w:color="000000" w:fill="FFFFFF"/>
      <w:spacing w:before="100" w:beforeAutospacing="1" w:after="100" w:afterAutospacing="1"/>
      <w:textAlignment w:val="top"/>
    </w:pPr>
    <w:rPr>
      <w:b/>
      <w:bCs/>
      <w:sz w:val="28"/>
      <w:szCs w:val="28"/>
    </w:rPr>
  </w:style>
  <w:style w:type="paragraph" w:customStyle="1" w:styleId="xl90">
    <w:name w:val="xl90"/>
    <w:basedOn w:val="Normal"/>
    <w:rsid w:val="00593358"/>
    <w:pPr>
      <w:pBdr>
        <w:bottom w:val="single" w:sz="4" w:space="0" w:color="7030A0"/>
      </w:pBdr>
      <w:shd w:val="clear" w:color="000000" w:fill="FFFFFF"/>
      <w:spacing w:before="100" w:beforeAutospacing="1" w:after="100" w:afterAutospacing="1"/>
      <w:textAlignment w:val="top"/>
    </w:pPr>
    <w:rPr>
      <w:b/>
      <w:bCs/>
      <w:sz w:val="28"/>
      <w:szCs w:val="28"/>
    </w:rPr>
  </w:style>
  <w:style w:type="paragraph" w:customStyle="1" w:styleId="xl91">
    <w:name w:val="xl91"/>
    <w:basedOn w:val="Normal"/>
    <w:rsid w:val="00593358"/>
    <w:pPr>
      <w:pBdr>
        <w:right w:val="single" w:sz="4" w:space="0" w:color="7030A0"/>
      </w:pBdr>
      <w:shd w:val="clear" w:color="000000" w:fill="FFFFFF"/>
      <w:spacing w:before="100" w:beforeAutospacing="1" w:after="100" w:afterAutospacing="1"/>
      <w:textAlignment w:val="top"/>
    </w:pPr>
    <w:rPr>
      <w:b/>
      <w:bCs/>
      <w:sz w:val="28"/>
      <w:szCs w:val="28"/>
    </w:rPr>
  </w:style>
  <w:style w:type="paragraph" w:customStyle="1" w:styleId="xl92">
    <w:name w:val="xl92"/>
    <w:basedOn w:val="Normal"/>
    <w:rsid w:val="00593358"/>
    <w:pPr>
      <w:pBdr>
        <w:bottom w:val="single" w:sz="4" w:space="0" w:color="7030A0"/>
        <w:right w:val="single" w:sz="4" w:space="0" w:color="7030A0"/>
      </w:pBdr>
      <w:shd w:val="clear" w:color="000000" w:fill="FFFFFF"/>
      <w:spacing w:before="100" w:beforeAutospacing="1" w:after="100" w:afterAutospacing="1"/>
      <w:textAlignment w:val="top"/>
    </w:pPr>
    <w:rPr>
      <w:b/>
      <w:bCs/>
      <w:sz w:val="28"/>
      <w:szCs w:val="28"/>
    </w:rPr>
  </w:style>
  <w:style w:type="paragraph" w:customStyle="1" w:styleId="xl93">
    <w:name w:val="xl93"/>
    <w:basedOn w:val="Normal"/>
    <w:rsid w:val="00593358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pacing w:before="100" w:beforeAutospacing="1" w:after="100" w:afterAutospacing="1"/>
      <w:textAlignment w:val="top"/>
    </w:pPr>
    <w:rPr>
      <w:rFonts w:ascii="Aptos Narrow" w:hAnsi="Aptos Narrow"/>
      <w:color w:val="FF0000"/>
    </w:rPr>
  </w:style>
  <w:style w:type="paragraph" w:styleId="Header">
    <w:name w:val="header"/>
    <w:basedOn w:val="Normal"/>
    <w:link w:val="HeaderChar"/>
    <w:uiPriority w:val="99"/>
    <w:unhideWhenUsed/>
    <w:rsid w:val="00F3482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F34822"/>
  </w:style>
  <w:style w:type="table" w:styleId="TableGrid">
    <w:name w:val="Table Grid"/>
    <w:basedOn w:val="TableNormal"/>
    <w:uiPriority w:val="39"/>
    <w:rsid w:val="006E7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10">
    <w:name w:val="font10"/>
    <w:basedOn w:val="Normal"/>
    <w:rsid w:val="00C877C2"/>
    <w:pPr>
      <w:spacing w:before="100" w:beforeAutospacing="1" w:after="100" w:afterAutospacing="1"/>
    </w:pPr>
    <w:rPr>
      <w:rFonts w:ascii="Calibri" w:hAnsi="Calibri" w:cs="Calibri"/>
      <w:i/>
      <w:iCs/>
      <w:color w:val="FF0000"/>
    </w:rPr>
  </w:style>
  <w:style w:type="paragraph" w:customStyle="1" w:styleId="font11">
    <w:name w:val="font11"/>
    <w:basedOn w:val="Normal"/>
    <w:rsid w:val="00C877C2"/>
    <w:pPr>
      <w:spacing w:before="100" w:beforeAutospacing="1" w:after="100" w:afterAutospacing="1"/>
    </w:pPr>
    <w:rPr>
      <w:rFonts w:ascii="Aptos Narrow" w:hAnsi="Aptos Narrow"/>
      <w:color w:val="FF0000"/>
    </w:rPr>
  </w:style>
  <w:style w:type="paragraph" w:customStyle="1" w:styleId="xl94">
    <w:name w:val="xl94"/>
    <w:basedOn w:val="Normal"/>
    <w:rsid w:val="00C877C2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hd w:val="clear" w:color="000000" w:fill="B5E6A2"/>
      <w:spacing w:before="100" w:beforeAutospacing="1" w:after="100" w:afterAutospacing="1"/>
    </w:pPr>
  </w:style>
  <w:style w:type="paragraph" w:customStyle="1" w:styleId="xl95">
    <w:name w:val="xl95"/>
    <w:basedOn w:val="Normal"/>
    <w:rsid w:val="00C877C2"/>
    <w:pPr>
      <w:pBdr>
        <w:top w:val="single" w:sz="4" w:space="0" w:color="7030A0"/>
        <w:left w:val="single" w:sz="4" w:space="0" w:color="7030A0"/>
        <w:bottom w:val="single" w:sz="4" w:space="0" w:color="7030A0"/>
      </w:pBdr>
      <w:shd w:val="clear" w:color="000000" w:fill="CAEDFB"/>
      <w:spacing w:before="100" w:beforeAutospacing="1" w:after="100" w:afterAutospacing="1"/>
      <w:textAlignment w:val="top"/>
    </w:pPr>
  </w:style>
  <w:style w:type="paragraph" w:customStyle="1" w:styleId="xl96">
    <w:name w:val="xl96"/>
    <w:basedOn w:val="Normal"/>
    <w:rsid w:val="00C877C2"/>
    <w:pPr>
      <w:pBdr>
        <w:left w:val="single" w:sz="4" w:space="0" w:color="7030A0"/>
        <w:bottom w:val="single" w:sz="4" w:space="0" w:color="7030A0"/>
      </w:pBdr>
      <w:shd w:val="clear" w:color="000000" w:fill="FFFFFF"/>
      <w:spacing w:before="100" w:beforeAutospacing="1" w:after="100" w:afterAutospacing="1"/>
      <w:jc w:val="center"/>
      <w:textAlignment w:val="top"/>
    </w:pPr>
    <w:rPr>
      <w:b/>
      <w:bCs/>
      <w:sz w:val="28"/>
      <w:szCs w:val="28"/>
    </w:rPr>
  </w:style>
  <w:style w:type="paragraph" w:customStyle="1" w:styleId="xl97">
    <w:name w:val="xl97"/>
    <w:basedOn w:val="Normal"/>
    <w:rsid w:val="00C877C2"/>
    <w:pPr>
      <w:pBdr>
        <w:bottom w:val="single" w:sz="4" w:space="0" w:color="7030A0"/>
      </w:pBdr>
      <w:shd w:val="clear" w:color="000000" w:fill="FFFFFF"/>
      <w:spacing w:before="100" w:beforeAutospacing="1" w:after="100" w:afterAutospacing="1"/>
      <w:jc w:val="center"/>
      <w:textAlignment w:val="top"/>
    </w:pPr>
    <w:rPr>
      <w:b/>
      <w:bCs/>
      <w:sz w:val="28"/>
      <w:szCs w:val="28"/>
    </w:rPr>
  </w:style>
  <w:style w:type="paragraph" w:customStyle="1" w:styleId="xl98">
    <w:name w:val="xl98"/>
    <w:basedOn w:val="Normal"/>
    <w:rsid w:val="00C877C2"/>
    <w:pPr>
      <w:pBdr>
        <w:bottom w:val="single" w:sz="4" w:space="0" w:color="7030A0"/>
        <w:right w:val="single" w:sz="4" w:space="0" w:color="7030A0"/>
      </w:pBdr>
      <w:shd w:val="clear" w:color="000000" w:fill="FFFFFF"/>
      <w:spacing w:before="100" w:beforeAutospacing="1" w:after="100" w:afterAutospacing="1"/>
      <w:jc w:val="center"/>
      <w:textAlignment w:val="top"/>
    </w:pPr>
    <w:rPr>
      <w:b/>
      <w:bCs/>
      <w:sz w:val="28"/>
      <w:szCs w:val="28"/>
    </w:rPr>
  </w:style>
  <w:style w:type="paragraph" w:customStyle="1" w:styleId="xl99">
    <w:name w:val="xl99"/>
    <w:basedOn w:val="Normal"/>
    <w:rsid w:val="00C877C2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hd w:val="clear" w:color="000000" w:fill="B5E6A2"/>
      <w:spacing w:before="100" w:beforeAutospacing="1" w:after="100" w:afterAutospacing="1"/>
      <w:textAlignment w:val="top"/>
    </w:pPr>
  </w:style>
  <w:style w:type="paragraph" w:customStyle="1" w:styleId="xl100">
    <w:name w:val="xl100"/>
    <w:basedOn w:val="Normal"/>
    <w:rsid w:val="00C877C2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hd w:val="clear" w:color="000000" w:fill="FFFF00"/>
      <w:spacing w:before="100" w:beforeAutospacing="1" w:after="100" w:afterAutospacing="1"/>
      <w:textAlignment w:val="top"/>
    </w:pPr>
    <w:rPr>
      <w:color w:val="FF0000"/>
    </w:rPr>
  </w:style>
  <w:style w:type="paragraph" w:customStyle="1" w:styleId="xl101">
    <w:name w:val="xl101"/>
    <w:basedOn w:val="Normal"/>
    <w:rsid w:val="00C877C2"/>
    <w:pPr>
      <w:pBdr>
        <w:top w:val="single" w:sz="4" w:space="0" w:color="7030A0"/>
        <w:left w:val="single" w:sz="4" w:space="0" w:color="7030A0"/>
        <w:right w:val="single" w:sz="4" w:space="0" w:color="7030A0"/>
      </w:pBdr>
      <w:shd w:val="clear" w:color="000000" w:fill="B5E6A2"/>
      <w:spacing w:before="100" w:beforeAutospacing="1" w:after="100" w:afterAutospacing="1"/>
      <w:textAlignment w:val="top"/>
    </w:pPr>
  </w:style>
  <w:style w:type="paragraph" w:customStyle="1" w:styleId="xl102">
    <w:name w:val="xl102"/>
    <w:basedOn w:val="Normal"/>
    <w:rsid w:val="00C877C2"/>
    <w:pPr>
      <w:pBdr>
        <w:top w:val="single" w:sz="4" w:space="0" w:color="7030A0"/>
        <w:left w:val="single" w:sz="4" w:space="0" w:color="7030A0"/>
        <w:right w:val="single" w:sz="4" w:space="0" w:color="7030A0"/>
      </w:pBdr>
      <w:shd w:val="clear" w:color="000000" w:fill="B5E6A2"/>
      <w:spacing w:before="100" w:beforeAutospacing="1" w:after="100" w:afterAutospacing="1"/>
      <w:textAlignment w:val="top"/>
    </w:pPr>
  </w:style>
  <w:style w:type="paragraph" w:customStyle="1" w:styleId="xl103">
    <w:name w:val="xl103"/>
    <w:basedOn w:val="Normal"/>
    <w:rsid w:val="00C877C2"/>
    <w:pPr>
      <w:pBdr>
        <w:left w:val="single" w:sz="4" w:space="0" w:color="7030A0"/>
        <w:bottom w:val="single" w:sz="4" w:space="0" w:color="7030A0"/>
        <w:right w:val="single" w:sz="4" w:space="0" w:color="7030A0"/>
      </w:pBdr>
      <w:shd w:val="clear" w:color="000000" w:fill="B5E6A2"/>
      <w:spacing w:before="100" w:beforeAutospacing="1" w:after="100" w:afterAutospacing="1"/>
      <w:textAlignment w:val="center"/>
    </w:pPr>
  </w:style>
  <w:style w:type="paragraph" w:customStyle="1" w:styleId="xl104">
    <w:name w:val="xl104"/>
    <w:basedOn w:val="Normal"/>
    <w:rsid w:val="00C877C2"/>
    <w:pPr>
      <w:pBdr>
        <w:left w:val="single" w:sz="4" w:space="0" w:color="7030A0"/>
        <w:bottom w:val="single" w:sz="4" w:space="0" w:color="7030A0"/>
        <w:right w:val="single" w:sz="4" w:space="0" w:color="7030A0"/>
      </w:pBdr>
      <w:shd w:val="clear" w:color="000000" w:fill="B5E6A2"/>
      <w:spacing w:before="100" w:beforeAutospacing="1" w:after="100" w:afterAutospacing="1"/>
      <w:textAlignment w:val="top"/>
    </w:pPr>
  </w:style>
  <w:style w:type="paragraph" w:customStyle="1" w:styleId="xl105">
    <w:name w:val="xl105"/>
    <w:basedOn w:val="Normal"/>
    <w:rsid w:val="00C877C2"/>
    <w:pPr>
      <w:pBdr>
        <w:left w:val="single" w:sz="4" w:space="0" w:color="7030A0"/>
        <w:bottom w:val="single" w:sz="4" w:space="0" w:color="7030A0"/>
        <w:right w:val="single" w:sz="4" w:space="0" w:color="7030A0"/>
      </w:pBdr>
      <w:shd w:val="clear" w:color="000000" w:fill="B5E6A2"/>
      <w:spacing w:before="100" w:beforeAutospacing="1" w:after="100" w:afterAutospacing="1"/>
      <w:textAlignment w:val="top"/>
    </w:pPr>
  </w:style>
  <w:style w:type="paragraph" w:customStyle="1" w:styleId="xl106">
    <w:name w:val="xl106"/>
    <w:basedOn w:val="Normal"/>
    <w:rsid w:val="00C877C2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hd w:val="clear" w:color="000000" w:fill="FFFF00"/>
      <w:spacing w:before="100" w:beforeAutospacing="1" w:after="100" w:afterAutospacing="1"/>
      <w:textAlignment w:val="top"/>
    </w:pPr>
  </w:style>
  <w:style w:type="paragraph" w:customStyle="1" w:styleId="xl107">
    <w:name w:val="xl107"/>
    <w:basedOn w:val="Normal"/>
    <w:rsid w:val="00C877C2"/>
    <w:pPr>
      <w:shd w:val="clear" w:color="000000" w:fill="FFFFFF"/>
      <w:spacing w:before="100" w:beforeAutospacing="1" w:after="100" w:afterAutospacing="1"/>
      <w:textAlignment w:val="top"/>
    </w:pPr>
    <w:rPr>
      <w:b/>
      <w:bCs/>
      <w:sz w:val="28"/>
      <w:szCs w:val="28"/>
    </w:rPr>
  </w:style>
  <w:style w:type="paragraph" w:customStyle="1" w:styleId="xl108">
    <w:name w:val="xl108"/>
    <w:basedOn w:val="Normal"/>
    <w:rsid w:val="00C877C2"/>
    <w:pPr>
      <w:pBdr>
        <w:bottom w:val="single" w:sz="4" w:space="0" w:color="7030A0"/>
      </w:pBdr>
      <w:shd w:val="clear" w:color="000000" w:fill="FFFFFF"/>
      <w:spacing w:before="100" w:beforeAutospacing="1" w:after="100" w:afterAutospacing="1"/>
      <w:textAlignment w:val="top"/>
    </w:pPr>
    <w:rPr>
      <w:b/>
      <w:bCs/>
      <w:sz w:val="28"/>
      <w:szCs w:val="28"/>
    </w:rPr>
  </w:style>
  <w:style w:type="paragraph" w:customStyle="1" w:styleId="xl109">
    <w:name w:val="xl109"/>
    <w:basedOn w:val="Normal"/>
    <w:rsid w:val="00C877C2"/>
    <w:pPr>
      <w:pBdr>
        <w:right w:val="single" w:sz="4" w:space="0" w:color="7030A0"/>
      </w:pBdr>
      <w:shd w:val="clear" w:color="000000" w:fill="FFFFFF"/>
      <w:spacing w:before="100" w:beforeAutospacing="1" w:after="100" w:afterAutospacing="1"/>
      <w:textAlignment w:val="top"/>
    </w:pPr>
    <w:rPr>
      <w:b/>
      <w:bCs/>
      <w:sz w:val="28"/>
      <w:szCs w:val="28"/>
    </w:rPr>
  </w:style>
  <w:style w:type="paragraph" w:customStyle="1" w:styleId="xl110">
    <w:name w:val="xl110"/>
    <w:basedOn w:val="Normal"/>
    <w:rsid w:val="00C877C2"/>
    <w:pPr>
      <w:pBdr>
        <w:bottom w:val="single" w:sz="4" w:space="0" w:color="7030A0"/>
        <w:right w:val="single" w:sz="4" w:space="0" w:color="7030A0"/>
      </w:pBdr>
      <w:shd w:val="clear" w:color="000000" w:fill="FFFFFF"/>
      <w:spacing w:before="100" w:beforeAutospacing="1" w:after="100" w:afterAutospacing="1"/>
      <w:textAlignment w:val="top"/>
    </w:pPr>
    <w:rPr>
      <w:b/>
      <w:bCs/>
      <w:sz w:val="28"/>
      <w:szCs w:val="28"/>
    </w:rPr>
  </w:style>
  <w:style w:type="paragraph" w:customStyle="1" w:styleId="xl111">
    <w:name w:val="xl111"/>
    <w:basedOn w:val="Normal"/>
    <w:rsid w:val="00C877C2"/>
    <w:pPr>
      <w:pBdr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pBdr>
      <w:spacing w:before="100" w:beforeAutospacing="1" w:after="100" w:afterAutospacing="1"/>
      <w:textAlignment w:val="top"/>
    </w:pPr>
    <w:rPr>
      <w:rFonts w:ascii="Aptos Narrow" w:hAnsi="Aptos Narrow"/>
      <w:color w:val="FF0000"/>
    </w:rPr>
  </w:style>
  <w:style w:type="paragraph" w:styleId="Footer">
    <w:name w:val="footer"/>
    <w:basedOn w:val="Normal"/>
    <w:link w:val="FooterChar"/>
    <w:uiPriority w:val="99"/>
    <w:unhideWhenUsed/>
    <w:rsid w:val="001D6E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E3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D6E38"/>
  </w:style>
  <w:style w:type="paragraph" w:styleId="BodyText">
    <w:name w:val="Body Text"/>
    <w:basedOn w:val="Normal"/>
    <w:link w:val="BodyTextChar"/>
    <w:uiPriority w:val="1"/>
    <w:qFormat/>
    <w:rsid w:val="009D1D3F"/>
    <w:pPr>
      <w:spacing w:after="120" w:line="276" w:lineRule="auto"/>
      <w:contextualSpacing/>
      <w:jc w:val="both"/>
      <w:outlineLvl w:val="1"/>
    </w:pPr>
    <w:rPr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D1D3F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customStyle="1" w:styleId="medium-bold">
    <w:name w:val="medium-bold"/>
    <w:basedOn w:val="DefaultParagraphFont"/>
    <w:rsid w:val="009D1D3F"/>
  </w:style>
  <w:style w:type="character" w:customStyle="1" w:styleId="medium-normal">
    <w:name w:val="medium-normal"/>
    <w:basedOn w:val="DefaultParagraphFont"/>
    <w:rsid w:val="009D1D3F"/>
  </w:style>
  <w:style w:type="paragraph" w:customStyle="1" w:styleId="TableParagraph">
    <w:name w:val="Table Paragraph"/>
    <w:basedOn w:val="Normal"/>
    <w:uiPriority w:val="1"/>
    <w:rsid w:val="009D1D3F"/>
    <w:pPr>
      <w:widowControl w:val="0"/>
      <w:autoSpaceDE w:val="0"/>
      <w:autoSpaceDN w:val="0"/>
      <w:ind w:left="108"/>
    </w:pPr>
    <w:rPr>
      <w:rFonts w:ascii="Arial MT" w:eastAsia="Arial MT" w:hAnsi="Arial MT" w:cs="Arial MT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27D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27D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427D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8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0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13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81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34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8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1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9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49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61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3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19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15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93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56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4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74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77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49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53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9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D154A7-AF75-984C-A320-0193F510B6C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23</Pages>
  <Words>7062</Words>
  <Characters>40259</Characters>
  <Application>Microsoft Office Word</Application>
  <DocSecurity>0</DocSecurity>
  <Lines>335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AS</Company>
  <LinksUpToDate>false</LinksUpToDate>
  <CharactersWithSpaces>4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Steven Mzilangwe</dc:creator>
  <cp:keywords/>
  <dc:description/>
  <cp:lastModifiedBy>Ester Steven Mzilangwe</cp:lastModifiedBy>
  <cp:revision>39</cp:revision>
  <dcterms:created xsi:type="dcterms:W3CDTF">2024-09-23T14:52:00Z</dcterms:created>
  <dcterms:modified xsi:type="dcterms:W3CDTF">2025-01-17T11:24:00Z</dcterms:modified>
</cp:coreProperties>
</file>